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F9802B" w14:textId="77777777" w:rsidR="00E91217" w:rsidRDefault="00000000">
      <w:pPr>
        <w:rPr>
          <w:rFonts w:ascii="Arial" w:hAnsi="Arial" w:cs="Arial"/>
          <w:b/>
          <w:bCs/>
          <w:sz w:val="22"/>
          <w:szCs w:val="22"/>
        </w:rPr>
      </w:pPr>
      <w:r>
        <w:rPr>
          <w:rFonts w:ascii="Arial" w:hAnsi="Arial" w:cs="Arial"/>
          <w:b/>
          <w:bCs/>
          <w:sz w:val="22"/>
          <w:szCs w:val="22"/>
        </w:rPr>
        <w:t>Supplementary Figure Legends:</w:t>
      </w:r>
    </w:p>
    <w:p w14:paraId="0040ACAD" w14:textId="77777777" w:rsidR="00E91217" w:rsidRDefault="00000000">
      <w:pPr>
        <w:rPr>
          <w:rFonts w:ascii="Arial" w:hAnsi="Arial" w:cs="Arial"/>
          <w:b/>
          <w:bCs/>
          <w:sz w:val="22"/>
          <w:szCs w:val="22"/>
        </w:rPr>
      </w:pPr>
      <w:r>
        <w:rPr>
          <w:rFonts w:ascii="Arial" w:hAnsi="Arial" w:cs="Arial"/>
          <w:b/>
          <w:bCs/>
          <w:sz w:val="22"/>
          <w:szCs w:val="22"/>
        </w:rPr>
        <w:t>Figure S1:</w:t>
      </w:r>
      <w:r>
        <w:rPr>
          <w:rFonts w:ascii="Arial" w:hAnsi="Arial" w:cs="Arial"/>
          <w:sz w:val="22"/>
          <w:szCs w:val="22"/>
        </w:rPr>
        <w:t xml:space="preserve"> </w:t>
      </w:r>
      <w:r>
        <w:rPr>
          <w:rFonts w:ascii="Arial" w:hAnsi="Arial" w:cs="Arial"/>
          <w:b/>
          <w:bCs/>
          <w:sz w:val="22"/>
          <w:szCs w:val="22"/>
        </w:rPr>
        <w:t xml:space="preserve">Octopamine has some overlap with presynaptic sites in JO neuron </w:t>
      </w:r>
      <w:proofErr w:type="spellStart"/>
      <w:r>
        <w:rPr>
          <w:rFonts w:ascii="Arial" w:hAnsi="Arial" w:cs="Arial"/>
          <w:b/>
          <w:bCs/>
          <w:sz w:val="22"/>
          <w:szCs w:val="22"/>
        </w:rPr>
        <w:t>somata</w:t>
      </w:r>
      <w:proofErr w:type="spellEnd"/>
      <w:r>
        <w:rPr>
          <w:rFonts w:ascii="Arial" w:hAnsi="Arial" w:cs="Arial"/>
          <w:b/>
          <w:bCs/>
          <w:sz w:val="22"/>
          <w:szCs w:val="22"/>
        </w:rPr>
        <w:t xml:space="preserve"> in female </w:t>
      </w:r>
      <w:r>
        <w:rPr>
          <w:rFonts w:ascii="Arial" w:hAnsi="Arial" w:cs="Arial"/>
          <w:b/>
          <w:bCs/>
          <w:i/>
          <w:iCs/>
          <w:sz w:val="22"/>
          <w:szCs w:val="22"/>
        </w:rPr>
        <w:t>Ae. aegypti</w:t>
      </w:r>
      <w:r>
        <w:rPr>
          <w:rFonts w:ascii="Arial" w:hAnsi="Arial" w:cs="Arial"/>
          <w:b/>
          <w:bCs/>
          <w:sz w:val="22"/>
          <w:szCs w:val="22"/>
        </w:rPr>
        <w:t xml:space="preserve"> pedicels.</w:t>
      </w:r>
    </w:p>
    <w:p w14:paraId="4429B2AA" w14:textId="77777777" w:rsidR="00E91217" w:rsidRDefault="00000000">
      <w:pPr>
        <w:rPr>
          <w:rFonts w:ascii="Arial" w:hAnsi="Arial" w:cs="Arial"/>
          <w:sz w:val="22"/>
          <w:szCs w:val="22"/>
        </w:rPr>
      </w:pPr>
      <w:r>
        <w:rPr>
          <w:rFonts w:ascii="Arial" w:hAnsi="Arial" w:cs="Arial"/>
          <w:sz w:val="22"/>
          <w:szCs w:val="22"/>
        </w:rPr>
        <w:t xml:space="preserve">(A) Schematic diagrams of female ear: flagellum (top left), fibrillae (top right), pedicel (bottom, left) and JO (bottom right). Magenta and orange represent JO and flagellar neurons in the ear, respectively. Green and cyan dots represent octopamine and presynaptic sites, respectively. Ax, axons of JO neurons; BP, basal plate; C, cilia of JO neurons; P, prong; SO, </w:t>
      </w:r>
      <w:proofErr w:type="spellStart"/>
      <w:r>
        <w:rPr>
          <w:rFonts w:ascii="Arial" w:hAnsi="Arial" w:cs="Arial"/>
          <w:sz w:val="22"/>
          <w:szCs w:val="22"/>
        </w:rPr>
        <w:t>somata</w:t>
      </w:r>
      <w:proofErr w:type="spellEnd"/>
      <w:r>
        <w:rPr>
          <w:rFonts w:ascii="Arial" w:hAnsi="Arial" w:cs="Arial"/>
          <w:sz w:val="22"/>
          <w:szCs w:val="22"/>
        </w:rPr>
        <w:t xml:space="preserve"> array of JO neurons. A, anterior; M, medial.</w:t>
      </w:r>
    </w:p>
    <w:p w14:paraId="783AE39A" w14:textId="77777777" w:rsidR="00E91217" w:rsidRDefault="00000000">
      <w:pPr>
        <w:rPr>
          <w:rFonts w:ascii="Arial" w:hAnsi="Arial" w:cs="Arial"/>
          <w:sz w:val="22"/>
          <w:szCs w:val="22"/>
        </w:rPr>
      </w:pPr>
      <w:r>
        <w:rPr>
          <w:rFonts w:ascii="Arial" w:hAnsi="Arial" w:cs="Arial"/>
          <w:sz w:val="22"/>
          <w:szCs w:val="22"/>
        </w:rPr>
        <w:t xml:space="preserve">(B) Location of presynaptic sites in female ear. Sections of female JO (right), JO close-up (middle) and flagellum (right) are shown. Anti-horseradish peroxidase (HRP; magenta) used as neuronal marker, anti-SYNORF1 (3C11; cyan) labels presynaptic sites. Scale bar = 20 </w:t>
      </w:r>
      <w:proofErr w:type="spellStart"/>
      <w:r>
        <w:rPr>
          <w:rFonts w:ascii="Arial" w:hAnsi="Arial" w:cs="Arial"/>
          <w:sz w:val="22"/>
          <w:szCs w:val="22"/>
        </w:rPr>
        <w:t>μm</w:t>
      </w:r>
      <w:proofErr w:type="spellEnd"/>
      <w:r>
        <w:rPr>
          <w:rFonts w:ascii="Arial" w:hAnsi="Arial" w:cs="Arial"/>
          <w:sz w:val="22"/>
          <w:szCs w:val="22"/>
        </w:rPr>
        <w:t>.</w:t>
      </w:r>
    </w:p>
    <w:p w14:paraId="58064018" w14:textId="77777777" w:rsidR="00E91217" w:rsidRDefault="00000000">
      <w:pPr>
        <w:rPr>
          <w:rFonts w:ascii="Arial" w:hAnsi="Arial" w:cs="Arial"/>
          <w:sz w:val="22"/>
          <w:szCs w:val="22"/>
        </w:rPr>
      </w:pPr>
      <w:r>
        <w:rPr>
          <w:rFonts w:ascii="Arial" w:hAnsi="Arial" w:cs="Arial"/>
          <w:sz w:val="22"/>
          <w:szCs w:val="22"/>
        </w:rPr>
        <w:t xml:space="preserve">(C) </w:t>
      </w:r>
      <w:r>
        <w:rPr>
          <w:rFonts w:ascii="Arial" w:eastAsia="MS Mincho" w:hAnsi="Arial" w:cs="Arial"/>
          <w:sz w:val="22"/>
          <w:szCs w:val="22"/>
          <w:lang w:eastAsia="ja-JP"/>
        </w:rPr>
        <w:t>Location of octopamine</w:t>
      </w:r>
      <w:r>
        <w:rPr>
          <w:rFonts w:ascii="Arial" w:hAnsi="Arial" w:cs="Arial"/>
          <w:sz w:val="22"/>
          <w:szCs w:val="22"/>
        </w:rPr>
        <w:t xml:space="preserve"> in female </w:t>
      </w:r>
      <w:r>
        <w:rPr>
          <w:rFonts w:ascii="Arial" w:eastAsia="MS Mincho" w:hAnsi="Arial" w:cs="Arial"/>
          <w:sz w:val="22"/>
          <w:szCs w:val="22"/>
          <w:lang w:eastAsia="ja-JP"/>
        </w:rPr>
        <w:t>ear. Sections of</w:t>
      </w:r>
      <w:r>
        <w:rPr>
          <w:rFonts w:ascii="Arial" w:hAnsi="Arial" w:cs="Arial"/>
          <w:sz w:val="22"/>
          <w:szCs w:val="22"/>
        </w:rPr>
        <w:t xml:space="preserve"> female </w:t>
      </w:r>
      <w:r>
        <w:rPr>
          <w:rFonts w:ascii="Arial" w:eastAsia="MS Mincho" w:hAnsi="Arial" w:cs="Arial"/>
          <w:sz w:val="22"/>
          <w:szCs w:val="22"/>
          <w:lang w:eastAsia="ja-JP"/>
        </w:rPr>
        <w:t>JO</w:t>
      </w:r>
      <w:r>
        <w:rPr>
          <w:rFonts w:ascii="Arial" w:hAnsi="Arial" w:cs="Arial"/>
          <w:sz w:val="22"/>
          <w:szCs w:val="22"/>
        </w:rPr>
        <w:t xml:space="preserve"> (left), </w:t>
      </w:r>
      <w:r>
        <w:rPr>
          <w:rFonts w:ascii="Arial" w:eastAsia="MS Mincho" w:hAnsi="Arial" w:cs="Arial"/>
          <w:sz w:val="22"/>
          <w:szCs w:val="22"/>
          <w:lang w:eastAsia="ja-JP"/>
        </w:rPr>
        <w:t xml:space="preserve">JO close-up (middle) and flagellum </w:t>
      </w:r>
      <w:r>
        <w:rPr>
          <w:rFonts w:ascii="Arial" w:hAnsi="Arial" w:cs="Arial"/>
          <w:sz w:val="22"/>
          <w:szCs w:val="22"/>
        </w:rPr>
        <w:t xml:space="preserve">(right). DAPI (blue) labels nuclei, Anti-HRP (magenta) used as neuronal marker, anti-octopamine (green) shows </w:t>
      </w:r>
      <w:r>
        <w:rPr>
          <w:rFonts w:ascii="Arial" w:eastAsia="MS Mincho" w:hAnsi="Arial" w:cs="Arial"/>
          <w:sz w:val="22"/>
          <w:szCs w:val="22"/>
          <w:lang w:eastAsia="ja-JP"/>
        </w:rPr>
        <w:t>octopamine localization</w:t>
      </w:r>
      <w:r>
        <w:rPr>
          <w:rFonts w:ascii="Arial" w:hAnsi="Arial" w:cs="Arial"/>
          <w:sz w:val="22"/>
          <w:szCs w:val="22"/>
        </w:rPr>
        <w:t>.</w:t>
      </w:r>
      <w:r>
        <w:rPr>
          <w:rFonts w:ascii="Arial" w:eastAsia="MS Mincho" w:hAnsi="Arial" w:cs="Arial"/>
          <w:sz w:val="22"/>
          <w:szCs w:val="22"/>
          <w:lang w:eastAsia="ja-JP"/>
        </w:rPr>
        <w:t xml:space="preserve"> </w:t>
      </w:r>
      <w:r>
        <w:rPr>
          <w:rFonts w:ascii="Arial" w:hAnsi="Arial" w:cs="Arial"/>
          <w:sz w:val="22"/>
          <w:szCs w:val="22"/>
        </w:rPr>
        <w:t xml:space="preserve">Scale bar = </w:t>
      </w:r>
      <w:r>
        <w:rPr>
          <w:rFonts w:ascii="Arial" w:eastAsia="MS Mincho" w:hAnsi="Arial" w:cs="Arial"/>
          <w:sz w:val="22"/>
          <w:szCs w:val="22"/>
          <w:lang w:eastAsia="ja-JP"/>
        </w:rPr>
        <w:t>2</w:t>
      </w:r>
      <w:r>
        <w:rPr>
          <w:rFonts w:ascii="Arial" w:hAnsi="Arial" w:cs="Arial"/>
          <w:sz w:val="22"/>
          <w:szCs w:val="22"/>
        </w:rPr>
        <w:t>0 </w:t>
      </w:r>
      <w:proofErr w:type="spellStart"/>
      <w:r>
        <w:rPr>
          <w:rFonts w:ascii="Arial" w:hAnsi="Arial" w:cs="Arial"/>
          <w:sz w:val="22"/>
          <w:szCs w:val="22"/>
        </w:rPr>
        <w:t>μm</w:t>
      </w:r>
      <w:proofErr w:type="spellEnd"/>
      <w:r>
        <w:rPr>
          <w:rFonts w:ascii="Arial" w:eastAsia="MS Mincho" w:hAnsi="Arial" w:cs="Arial"/>
          <w:sz w:val="22"/>
          <w:szCs w:val="22"/>
          <w:lang w:eastAsia="ja-JP"/>
        </w:rPr>
        <w:t>.</w:t>
      </w:r>
    </w:p>
    <w:p w14:paraId="35954D59" w14:textId="77777777" w:rsidR="00E91217" w:rsidRDefault="00000000">
      <w:pPr>
        <w:rPr>
          <w:rFonts w:ascii="Arial" w:eastAsia="MS Mincho" w:hAnsi="Arial" w:cs="Arial"/>
          <w:sz w:val="22"/>
          <w:szCs w:val="22"/>
          <w:lang w:eastAsia="ja-JP"/>
        </w:rPr>
      </w:pPr>
      <w:r>
        <w:rPr>
          <w:rFonts w:ascii="Arial" w:hAnsi="Arial" w:cs="Arial"/>
          <w:sz w:val="22"/>
          <w:szCs w:val="22"/>
        </w:rPr>
        <w:t>(D) Individual channels of</w:t>
      </w:r>
      <w:r>
        <w:rPr>
          <w:rFonts w:ascii="Arial" w:eastAsia="MS Mincho" w:hAnsi="Arial" w:cs="Arial"/>
          <w:sz w:val="22"/>
          <w:szCs w:val="22"/>
          <w:lang w:eastAsia="ja-JP"/>
        </w:rPr>
        <w:t xml:space="preserve"> presynaptic sites staining in the ears of both sexes. From left to right:</w:t>
      </w:r>
      <w:r>
        <w:rPr>
          <w:rFonts w:ascii="Arial" w:hAnsi="Arial" w:cs="Arial"/>
          <w:sz w:val="22"/>
          <w:szCs w:val="22"/>
        </w:rPr>
        <w:t xml:space="preserve"> female anti-SYNORF1 (3C11; cyan) labels presynaptic sites</w:t>
      </w:r>
      <w:r>
        <w:rPr>
          <w:rFonts w:ascii="Arial" w:eastAsia="MS Mincho" w:hAnsi="Arial" w:cs="Arial"/>
          <w:sz w:val="22"/>
          <w:szCs w:val="22"/>
          <w:lang w:eastAsia="ja-JP"/>
        </w:rPr>
        <w:t xml:space="preserve">, female </w:t>
      </w:r>
      <w:r>
        <w:rPr>
          <w:rFonts w:ascii="Arial" w:hAnsi="Arial" w:cs="Arial"/>
          <w:sz w:val="22"/>
          <w:szCs w:val="22"/>
        </w:rPr>
        <w:t xml:space="preserve">anti-horseradish peroxidase (HRP; magenta) used as neuronal marker, male anti-SYNORF1 (3C11; cyan) labels presynaptic sites, </w:t>
      </w:r>
      <w:r>
        <w:rPr>
          <w:rFonts w:ascii="Arial" w:eastAsia="MS Mincho" w:hAnsi="Arial" w:cs="Arial"/>
          <w:sz w:val="22"/>
          <w:szCs w:val="22"/>
          <w:lang w:eastAsia="ja-JP"/>
        </w:rPr>
        <w:t xml:space="preserve">male </w:t>
      </w:r>
      <w:r>
        <w:rPr>
          <w:rFonts w:ascii="Arial" w:hAnsi="Arial" w:cs="Arial"/>
          <w:sz w:val="22"/>
          <w:szCs w:val="22"/>
        </w:rPr>
        <w:t>Anti-HRP (magenta) used as neuronal marker.</w:t>
      </w:r>
      <w:r>
        <w:rPr>
          <w:rFonts w:ascii="Arial" w:eastAsia="MS Mincho" w:hAnsi="Arial" w:cs="Arial"/>
          <w:sz w:val="22"/>
          <w:szCs w:val="22"/>
          <w:lang w:eastAsia="ja-JP"/>
        </w:rPr>
        <w:t xml:space="preserve"> </w:t>
      </w:r>
      <w:r>
        <w:rPr>
          <w:rFonts w:ascii="Arial" w:hAnsi="Arial" w:cs="Arial"/>
          <w:sz w:val="22"/>
          <w:szCs w:val="22"/>
        </w:rPr>
        <w:t xml:space="preserve">Scale bar = </w:t>
      </w:r>
      <w:r>
        <w:rPr>
          <w:rFonts w:ascii="Arial" w:eastAsia="MS Mincho" w:hAnsi="Arial" w:cs="Arial"/>
          <w:sz w:val="22"/>
          <w:szCs w:val="22"/>
          <w:lang w:eastAsia="ja-JP"/>
        </w:rPr>
        <w:t>2</w:t>
      </w:r>
      <w:r>
        <w:rPr>
          <w:rFonts w:ascii="Arial" w:hAnsi="Arial" w:cs="Arial"/>
          <w:sz w:val="22"/>
          <w:szCs w:val="22"/>
        </w:rPr>
        <w:t>0 </w:t>
      </w:r>
      <w:proofErr w:type="spellStart"/>
      <w:r>
        <w:rPr>
          <w:rFonts w:ascii="Arial" w:hAnsi="Arial" w:cs="Arial"/>
          <w:sz w:val="22"/>
          <w:szCs w:val="22"/>
        </w:rPr>
        <w:t>μm</w:t>
      </w:r>
      <w:proofErr w:type="spellEnd"/>
      <w:r>
        <w:rPr>
          <w:rFonts w:ascii="Arial" w:eastAsia="MS Mincho" w:hAnsi="Arial" w:cs="Arial"/>
          <w:sz w:val="22"/>
          <w:szCs w:val="22"/>
          <w:lang w:eastAsia="ja-JP"/>
        </w:rPr>
        <w:t xml:space="preserve">. Blue line selected region indicates </w:t>
      </w:r>
      <w:proofErr w:type="spellStart"/>
      <w:r>
        <w:rPr>
          <w:rFonts w:ascii="Arial" w:eastAsia="MS Mincho" w:hAnsi="Arial" w:cs="Arial"/>
          <w:sz w:val="22"/>
          <w:szCs w:val="22"/>
          <w:lang w:eastAsia="ja-JP"/>
        </w:rPr>
        <w:t>somata</w:t>
      </w:r>
      <w:proofErr w:type="spellEnd"/>
      <w:r>
        <w:rPr>
          <w:rFonts w:ascii="Arial" w:eastAsia="MS Mincho" w:hAnsi="Arial" w:cs="Arial"/>
          <w:sz w:val="22"/>
          <w:szCs w:val="22"/>
          <w:lang w:eastAsia="ja-JP"/>
        </w:rPr>
        <w:t xml:space="preserve"> of JO neurons, yellow line selected region indicates cilia of JO neurons.</w:t>
      </w:r>
    </w:p>
    <w:p w14:paraId="1B7E36F8" w14:textId="77777777" w:rsidR="00E91217" w:rsidRDefault="00000000">
      <w:pPr>
        <w:rPr>
          <w:rFonts w:ascii="Arial" w:eastAsia="MS Mincho" w:hAnsi="Arial" w:cs="Arial"/>
          <w:sz w:val="22"/>
          <w:szCs w:val="22"/>
          <w:lang w:eastAsia="ja-JP"/>
        </w:rPr>
      </w:pPr>
      <w:r>
        <w:rPr>
          <w:rFonts w:ascii="Arial" w:hAnsi="Arial" w:cs="Arial"/>
          <w:sz w:val="22"/>
          <w:szCs w:val="22"/>
        </w:rPr>
        <w:t>(E) Individual channels of</w:t>
      </w:r>
      <w:r>
        <w:rPr>
          <w:rFonts w:ascii="Arial" w:eastAsia="MS Mincho" w:hAnsi="Arial" w:cs="Arial"/>
          <w:sz w:val="22"/>
          <w:szCs w:val="22"/>
          <w:lang w:eastAsia="ja-JP"/>
        </w:rPr>
        <w:t xml:space="preserve"> octopamine stanning in the ears of both sexes. From left to right:</w:t>
      </w:r>
      <w:r>
        <w:rPr>
          <w:rFonts w:ascii="Arial" w:hAnsi="Arial" w:cs="Arial"/>
          <w:sz w:val="22"/>
          <w:szCs w:val="22"/>
        </w:rPr>
        <w:t xml:space="preserve"> female anti-octopamine (green; </w:t>
      </w:r>
      <w:r>
        <w:rPr>
          <w:rFonts w:ascii="Arial" w:eastAsia="MS Mincho" w:hAnsi="Arial" w:cs="Arial"/>
          <w:sz w:val="22"/>
          <w:szCs w:val="22"/>
          <w:lang w:eastAsia="ja-JP"/>
        </w:rPr>
        <w:t xml:space="preserve">octopamine localization), female </w:t>
      </w:r>
      <w:r>
        <w:rPr>
          <w:rFonts w:ascii="Arial" w:hAnsi="Arial" w:cs="Arial"/>
          <w:sz w:val="22"/>
          <w:szCs w:val="22"/>
        </w:rPr>
        <w:t>Anti-HRP (magenta; neuronal marker), male anti-octopamine (green)</w:t>
      </w:r>
      <w:r>
        <w:rPr>
          <w:rFonts w:ascii="Arial" w:eastAsia="MS Mincho" w:hAnsi="Arial" w:cs="Arial"/>
          <w:sz w:val="22"/>
          <w:szCs w:val="22"/>
          <w:lang w:eastAsia="ja-JP"/>
        </w:rPr>
        <w:t xml:space="preserve">, male </w:t>
      </w:r>
      <w:r>
        <w:rPr>
          <w:rFonts w:ascii="Arial" w:hAnsi="Arial" w:cs="Arial"/>
          <w:sz w:val="22"/>
          <w:szCs w:val="22"/>
        </w:rPr>
        <w:t>Anti-HRP (magenta).</w:t>
      </w:r>
      <w:r>
        <w:rPr>
          <w:rFonts w:ascii="Arial" w:eastAsia="MS Mincho" w:hAnsi="Arial" w:cs="Arial"/>
          <w:sz w:val="22"/>
          <w:szCs w:val="22"/>
          <w:lang w:eastAsia="ja-JP"/>
        </w:rPr>
        <w:t xml:space="preserve"> </w:t>
      </w:r>
      <w:r>
        <w:rPr>
          <w:rFonts w:ascii="Arial" w:hAnsi="Arial" w:cs="Arial"/>
          <w:sz w:val="22"/>
          <w:szCs w:val="22"/>
        </w:rPr>
        <w:t xml:space="preserve">Scale bar = </w:t>
      </w:r>
      <w:r>
        <w:rPr>
          <w:rFonts w:ascii="Arial" w:eastAsia="MS Mincho" w:hAnsi="Arial" w:cs="Arial"/>
          <w:sz w:val="22"/>
          <w:szCs w:val="22"/>
          <w:lang w:eastAsia="ja-JP"/>
        </w:rPr>
        <w:t>2</w:t>
      </w:r>
      <w:r>
        <w:rPr>
          <w:rFonts w:ascii="Arial" w:hAnsi="Arial" w:cs="Arial"/>
          <w:sz w:val="22"/>
          <w:szCs w:val="22"/>
        </w:rPr>
        <w:t>0 </w:t>
      </w:r>
      <w:proofErr w:type="spellStart"/>
      <w:r>
        <w:rPr>
          <w:rFonts w:ascii="Arial" w:hAnsi="Arial" w:cs="Arial"/>
          <w:sz w:val="22"/>
          <w:szCs w:val="22"/>
        </w:rPr>
        <w:t>μm</w:t>
      </w:r>
      <w:proofErr w:type="spellEnd"/>
      <w:r>
        <w:rPr>
          <w:rFonts w:ascii="Arial" w:eastAsia="MS Mincho" w:hAnsi="Arial" w:cs="Arial"/>
          <w:sz w:val="22"/>
          <w:szCs w:val="22"/>
          <w:lang w:eastAsia="ja-JP"/>
        </w:rPr>
        <w:t xml:space="preserve">. Region contained within blue lines indicates </w:t>
      </w:r>
      <w:proofErr w:type="spellStart"/>
      <w:r>
        <w:rPr>
          <w:rFonts w:ascii="Arial" w:eastAsia="MS Mincho" w:hAnsi="Arial" w:cs="Arial"/>
          <w:sz w:val="22"/>
          <w:szCs w:val="22"/>
          <w:lang w:eastAsia="ja-JP"/>
        </w:rPr>
        <w:t>somata</w:t>
      </w:r>
      <w:proofErr w:type="spellEnd"/>
      <w:r>
        <w:rPr>
          <w:rFonts w:ascii="Arial" w:eastAsia="MS Mincho" w:hAnsi="Arial" w:cs="Arial"/>
          <w:sz w:val="22"/>
          <w:szCs w:val="22"/>
          <w:lang w:eastAsia="ja-JP"/>
        </w:rPr>
        <w:t xml:space="preserve"> of JO neurons, region contained within yellow lines indicates cilia of JO neurons.</w:t>
      </w:r>
    </w:p>
    <w:p w14:paraId="3457890A" w14:textId="77777777" w:rsidR="00E91217" w:rsidRDefault="00000000">
      <w:pPr>
        <w:rPr>
          <w:rFonts w:ascii="Arial" w:hAnsi="Arial" w:cs="Arial"/>
          <w:sz w:val="22"/>
          <w:szCs w:val="22"/>
        </w:rPr>
      </w:pPr>
      <w:r>
        <w:rPr>
          <w:rFonts w:ascii="Arial" w:hAnsi="Arial" w:cs="Arial"/>
          <w:sz w:val="22"/>
          <w:szCs w:val="22"/>
        </w:rPr>
        <w:t xml:space="preserve">(F) Background signals resulting from secondary antibody staining. </w:t>
      </w:r>
      <w:r>
        <w:rPr>
          <w:rFonts w:ascii="Arial" w:eastAsia="MS Mincho" w:hAnsi="Arial" w:cs="Arial"/>
          <w:sz w:val="22"/>
          <w:szCs w:val="22"/>
          <w:lang w:eastAsia="ja-JP"/>
        </w:rPr>
        <w:t>Sections of</w:t>
      </w:r>
      <w:r>
        <w:rPr>
          <w:rFonts w:ascii="Arial" w:hAnsi="Arial" w:cs="Arial"/>
          <w:sz w:val="22"/>
          <w:szCs w:val="22"/>
        </w:rPr>
        <w:t xml:space="preserve"> </w:t>
      </w:r>
      <w:r>
        <w:rPr>
          <w:rFonts w:ascii="Arial" w:eastAsia="MS Mincho" w:hAnsi="Arial" w:cs="Arial"/>
          <w:sz w:val="22"/>
          <w:szCs w:val="22"/>
          <w:lang w:eastAsia="ja-JP"/>
        </w:rPr>
        <w:t xml:space="preserve">flagellum and JO of females </w:t>
      </w:r>
      <w:r>
        <w:rPr>
          <w:rFonts w:ascii="Arial" w:hAnsi="Arial" w:cs="Arial"/>
          <w:sz w:val="22"/>
          <w:szCs w:val="22"/>
        </w:rPr>
        <w:t>(left)</w:t>
      </w:r>
      <w:r>
        <w:rPr>
          <w:rFonts w:ascii="Arial" w:eastAsia="MS Mincho" w:hAnsi="Arial" w:cs="Arial"/>
          <w:sz w:val="22"/>
          <w:szCs w:val="22"/>
          <w:lang w:eastAsia="ja-JP"/>
        </w:rPr>
        <w:t xml:space="preserve"> and males </w:t>
      </w:r>
      <w:r>
        <w:rPr>
          <w:rFonts w:ascii="Arial" w:hAnsi="Arial" w:cs="Arial"/>
          <w:sz w:val="22"/>
          <w:szCs w:val="22"/>
        </w:rPr>
        <w:t>(</w:t>
      </w:r>
      <w:r>
        <w:rPr>
          <w:rFonts w:ascii="Arial" w:eastAsia="MS Mincho" w:hAnsi="Arial" w:cs="Arial"/>
          <w:sz w:val="22"/>
          <w:szCs w:val="22"/>
          <w:lang w:eastAsia="ja-JP"/>
        </w:rPr>
        <w:t>right</w:t>
      </w:r>
      <w:r>
        <w:rPr>
          <w:rFonts w:ascii="Arial" w:hAnsi="Arial" w:cs="Arial"/>
          <w:sz w:val="22"/>
          <w:szCs w:val="22"/>
        </w:rPr>
        <w:t xml:space="preserve">). Anti-HRP (magenta) was used as neuronal marker, </w:t>
      </w:r>
      <w:r>
        <w:rPr>
          <w:rFonts w:ascii="Arial" w:eastAsia="MS Mincho" w:hAnsi="Arial" w:cs="Arial"/>
          <w:sz w:val="22"/>
          <w:szCs w:val="22"/>
          <w:lang w:eastAsia="ja-JP"/>
        </w:rPr>
        <w:t xml:space="preserve">anti-rabbit secondary antibody </w:t>
      </w:r>
      <w:r>
        <w:rPr>
          <w:rFonts w:ascii="Arial" w:hAnsi="Arial" w:cs="Arial"/>
          <w:sz w:val="22"/>
          <w:szCs w:val="22"/>
        </w:rPr>
        <w:t xml:space="preserve">(green) shows </w:t>
      </w:r>
      <w:r>
        <w:rPr>
          <w:rFonts w:ascii="Arial" w:eastAsia="MS Mincho" w:hAnsi="Arial" w:cs="Arial"/>
          <w:sz w:val="22"/>
          <w:szCs w:val="22"/>
          <w:lang w:eastAsia="ja-JP"/>
        </w:rPr>
        <w:t>background resulting from use of testing with secondary antibody alone</w:t>
      </w:r>
      <w:r>
        <w:rPr>
          <w:rFonts w:ascii="Arial" w:hAnsi="Arial" w:cs="Arial"/>
          <w:sz w:val="22"/>
          <w:szCs w:val="22"/>
        </w:rPr>
        <w:t>.</w:t>
      </w:r>
      <w:r>
        <w:rPr>
          <w:rFonts w:ascii="Arial" w:eastAsia="MS Mincho" w:hAnsi="Arial" w:cs="Arial"/>
          <w:sz w:val="22"/>
          <w:szCs w:val="22"/>
          <w:lang w:eastAsia="ja-JP"/>
        </w:rPr>
        <w:t xml:space="preserve"> </w:t>
      </w:r>
      <w:r>
        <w:rPr>
          <w:rFonts w:ascii="Arial" w:hAnsi="Arial" w:cs="Arial"/>
          <w:sz w:val="22"/>
          <w:szCs w:val="22"/>
        </w:rPr>
        <w:t xml:space="preserve">Scale bar = </w:t>
      </w:r>
      <w:r>
        <w:rPr>
          <w:rFonts w:ascii="Arial" w:eastAsia="MS Mincho" w:hAnsi="Arial" w:cs="Arial"/>
          <w:sz w:val="22"/>
          <w:szCs w:val="22"/>
          <w:lang w:eastAsia="ja-JP"/>
        </w:rPr>
        <w:t>2</w:t>
      </w:r>
      <w:r>
        <w:rPr>
          <w:rFonts w:ascii="Arial" w:hAnsi="Arial" w:cs="Arial"/>
          <w:sz w:val="22"/>
          <w:szCs w:val="22"/>
        </w:rPr>
        <w:t>0 </w:t>
      </w:r>
      <w:proofErr w:type="spellStart"/>
      <w:r>
        <w:rPr>
          <w:rFonts w:ascii="Arial" w:hAnsi="Arial" w:cs="Arial"/>
          <w:sz w:val="22"/>
          <w:szCs w:val="22"/>
        </w:rPr>
        <w:t>μm</w:t>
      </w:r>
      <w:proofErr w:type="spellEnd"/>
      <w:r>
        <w:rPr>
          <w:rFonts w:ascii="Arial" w:eastAsia="MS Mincho" w:hAnsi="Arial" w:cs="Arial"/>
          <w:sz w:val="22"/>
          <w:szCs w:val="22"/>
          <w:lang w:eastAsia="ja-JP"/>
        </w:rPr>
        <w:t>.</w:t>
      </w:r>
    </w:p>
    <w:p w14:paraId="51ADFB3A" w14:textId="77777777" w:rsidR="00E91217" w:rsidRDefault="00E91217">
      <w:pPr>
        <w:rPr>
          <w:rFonts w:ascii="Arial" w:eastAsia="MS Mincho" w:hAnsi="Arial" w:cs="Arial"/>
          <w:sz w:val="22"/>
          <w:szCs w:val="22"/>
          <w:lang w:eastAsia="ja-JP"/>
        </w:rPr>
      </w:pPr>
    </w:p>
    <w:p w14:paraId="73D9F3E8" w14:textId="77777777" w:rsidR="00E91217" w:rsidRDefault="00000000">
      <w:pPr>
        <w:rPr>
          <w:rFonts w:ascii="Arial" w:eastAsia="Arial" w:hAnsi="Arial" w:cs="Arial"/>
          <w:sz w:val="22"/>
          <w:szCs w:val="22"/>
          <w:lang w:val="en-US"/>
        </w:rPr>
      </w:pPr>
      <w:r>
        <w:rPr>
          <w:rFonts w:ascii="Arial" w:eastAsia="Arial" w:hAnsi="Arial" w:cs="Arial"/>
          <w:b/>
          <w:bCs/>
          <w:sz w:val="22"/>
          <w:szCs w:val="22"/>
          <w:lang w:val="en-US"/>
        </w:rPr>
        <w:t xml:space="preserve">Figure S2: RT-qPCR based profiling of octopamine receptors across different tissues in male and female </w:t>
      </w:r>
      <w:r>
        <w:rPr>
          <w:rFonts w:ascii="Arial" w:eastAsia="Arial" w:hAnsi="Arial" w:cs="Arial"/>
          <w:b/>
          <w:bCs/>
          <w:i/>
          <w:iCs/>
          <w:sz w:val="22"/>
          <w:szCs w:val="22"/>
          <w:lang w:val="en-US"/>
        </w:rPr>
        <w:t>Ae. aegypti</w:t>
      </w:r>
    </w:p>
    <w:p w14:paraId="37E6AB17"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 xml:space="preserve">(A) Delta </w:t>
      </w:r>
      <w:proofErr w:type="spellStart"/>
      <w:r>
        <w:rPr>
          <w:rFonts w:ascii="Arial" w:eastAsia="Arial" w:hAnsi="Arial" w:cs="Arial"/>
          <w:sz w:val="22"/>
          <w:szCs w:val="22"/>
          <w:lang w:val="en-US"/>
        </w:rPr>
        <w:t>Cq</w:t>
      </w:r>
      <w:proofErr w:type="spellEnd"/>
      <w:r>
        <w:rPr>
          <w:rFonts w:ascii="Arial" w:eastAsia="Arial" w:hAnsi="Arial" w:cs="Arial"/>
          <w:sz w:val="22"/>
          <w:szCs w:val="22"/>
          <w:lang w:val="en-US"/>
        </w:rPr>
        <w:t xml:space="preserve"> of each of the eight octopamine-family receptors in male flagellum (pink), head (blue), pedicel (purple) and thorax (red). Bar shows median of delta </w:t>
      </w:r>
      <w:proofErr w:type="spellStart"/>
      <w:r>
        <w:rPr>
          <w:rFonts w:ascii="Arial" w:eastAsia="Arial" w:hAnsi="Arial" w:cs="Arial"/>
          <w:sz w:val="22"/>
          <w:szCs w:val="22"/>
          <w:lang w:val="en-US"/>
        </w:rPr>
        <w:t>Cq</w:t>
      </w:r>
      <w:proofErr w:type="spellEnd"/>
      <w:r>
        <w:rPr>
          <w:rFonts w:ascii="Arial" w:eastAsia="Arial" w:hAnsi="Arial" w:cs="Arial"/>
          <w:sz w:val="22"/>
          <w:szCs w:val="22"/>
          <w:lang w:val="en-US"/>
        </w:rPr>
        <w:t xml:space="preserve"> values for all repeats. Individual points represent delta </w:t>
      </w:r>
      <w:proofErr w:type="spellStart"/>
      <w:r>
        <w:rPr>
          <w:rFonts w:ascii="Arial" w:eastAsia="Arial" w:hAnsi="Arial" w:cs="Arial"/>
          <w:sz w:val="22"/>
          <w:szCs w:val="22"/>
          <w:lang w:val="en-US"/>
        </w:rPr>
        <w:t>Cq</w:t>
      </w:r>
      <w:proofErr w:type="spellEnd"/>
      <w:r>
        <w:rPr>
          <w:rFonts w:ascii="Arial" w:eastAsia="Arial" w:hAnsi="Arial" w:cs="Arial"/>
          <w:sz w:val="22"/>
          <w:szCs w:val="22"/>
          <w:lang w:val="en-US"/>
        </w:rPr>
        <w:t xml:space="preserve"> of an individual repeat. *, p ≤ 0.05; ***, p ≤ 0.001; ANOVA. Eight repeats </w:t>
      </w:r>
      <w:proofErr w:type="gramStart"/>
      <w:r>
        <w:rPr>
          <w:rFonts w:ascii="Arial" w:eastAsia="Arial" w:hAnsi="Arial" w:cs="Arial"/>
          <w:sz w:val="22"/>
          <w:szCs w:val="22"/>
          <w:lang w:val="en-US"/>
        </w:rPr>
        <w:t>conducted</w:t>
      </w:r>
      <w:proofErr w:type="gramEnd"/>
      <w:r>
        <w:rPr>
          <w:rFonts w:ascii="Arial" w:eastAsia="Arial" w:hAnsi="Arial" w:cs="Arial"/>
          <w:sz w:val="22"/>
          <w:szCs w:val="22"/>
          <w:lang w:val="en-US"/>
        </w:rPr>
        <w:t xml:space="preserve"> for each tissue.</w:t>
      </w:r>
    </w:p>
    <w:p w14:paraId="793829E8"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lastRenderedPageBreak/>
        <w:t xml:space="preserve">(B) Delta </w:t>
      </w:r>
      <w:proofErr w:type="spellStart"/>
      <w:r>
        <w:rPr>
          <w:rFonts w:ascii="Arial" w:eastAsia="Arial" w:hAnsi="Arial" w:cs="Arial"/>
          <w:sz w:val="22"/>
          <w:szCs w:val="22"/>
          <w:lang w:val="en-US"/>
        </w:rPr>
        <w:t>Cq</w:t>
      </w:r>
      <w:proofErr w:type="spellEnd"/>
      <w:r>
        <w:rPr>
          <w:rFonts w:ascii="Arial" w:eastAsia="Arial" w:hAnsi="Arial" w:cs="Arial"/>
          <w:sz w:val="22"/>
          <w:szCs w:val="22"/>
          <w:lang w:val="en-US"/>
        </w:rPr>
        <w:t xml:space="preserve"> of each of the eight octopamine-family receptors in female flagellum (pink), head (blue), pedicel (purple) and thorax (red). Bar shows median of delta </w:t>
      </w:r>
      <w:proofErr w:type="spellStart"/>
      <w:r>
        <w:rPr>
          <w:rFonts w:ascii="Arial" w:eastAsia="Arial" w:hAnsi="Arial" w:cs="Arial"/>
          <w:sz w:val="22"/>
          <w:szCs w:val="22"/>
          <w:lang w:val="en-US"/>
        </w:rPr>
        <w:t>Cq</w:t>
      </w:r>
      <w:proofErr w:type="spellEnd"/>
      <w:r>
        <w:rPr>
          <w:rFonts w:ascii="Arial" w:eastAsia="Arial" w:hAnsi="Arial" w:cs="Arial"/>
          <w:sz w:val="22"/>
          <w:szCs w:val="22"/>
          <w:lang w:val="en-US"/>
        </w:rPr>
        <w:t xml:space="preserve"> values for all repeats. Individual points represent delta </w:t>
      </w:r>
      <w:proofErr w:type="spellStart"/>
      <w:r>
        <w:rPr>
          <w:rFonts w:ascii="Arial" w:eastAsia="Arial" w:hAnsi="Arial" w:cs="Arial"/>
          <w:sz w:val="22"/>
          <w:szCs w:val="22"/>
          <w:lang w:val="en-US"/>
        </w:rPr>
        <w:t>Cq</w:t>
      </w:r>
      <w:proofErr w:type="spellEnd"/>
      <w:r>
        <w:rPr>
          <w:rFonts w:ascii="Arial" w:eastAsia="Arial" w:hAnsi="Arial" w:cs="Arial"/>
          <w:sz w:val="22"/>
          <w:szCs w:val="22"/>
          <w:lang w:val="en-US"/>
        </w:rPr>
        <w:t xml:space="preserve"> of an individual repeat. *, p ≤ 0.05; ANOVA. Seven repeats conducted for each tissue.</w:t>
      </w:r>
    </w:p>
    <w:p w14:paraId="59C60A68" w14:textId="77777777" w:rsidR="00E91217" w:rsidRDefault="00E91217">
      <w:pPr>
        <w:rPr>
          <w:rFonts w:ascii="Arial" w:eastAsia="Arial" w:hAnsi="Arial" w:cs="Arial"/>
          <w:sz w:val="22"/>
          <w:szCs w:val="22"/>
          <w:lang w:val="en-US"/>
        </w:rPr>
      </w:pPr>
    </w:p>
    <w:p w14:paraId="1639C9A6" w14:textId="77777777" w:rsidR="00E91217" w:rsidRDefault="00000000">
      <w:pPr>
        <w:rPr>
          <w:rFonts w:ascii="Arial" w:eastAsia="Arial" w:hAnsi="Arial" w:cs="Arial"/>
          <w:sz w:val="22"/>
          <w:szCs w:val="22"/>
          <w:lang w:val="en-US"/>
        </w:rPr>
      </w:pPr>
      <w:r>
        <w:rPr>
          <w:rFonts w:ascii="Arial" w:hAnsi="Arial" w:cs="Arial"/>
          <w:b/>
          <w:bCs/>
          <w:sz w:val="22"/>
          <w:szCs w:val="22"/>
        </w:rPr>
        <w:t xml:space="preserve">Figure S3: </w:t>
      </w:r>
      <w:proofErr w:type="spellStart"/>
      <w:r>
        <w:rPr>
          <w:rFonts w:ascii="Arial" w:eastAsia="Arial" w:hAnsi="Arial" w:cs="Arial"/>
          <w:b/>
          <w:bCs/>
          <w:sz w:val="22"/>
          <w:szCs w:val="22"/>
          <w:lang w:val="en-US"/>
        </w:rPr>
        <w:t>Vibrometry</w:t>
      </w:r>
      <w:proofErr w:type="spellEnd"/>
      <w:r>
        <w:rPr>
          <w:rFonts w:ascii="Arial" w:eastAsia="Arial" w:hAnsi="Arial" w:cs="Arial"/>
          <w:b/>
          <w:bCs/>
          <w:sz w:val="22"/>
          <w:szCs w:val="22"/>
          <w:lang w:val="en-US"/>
        </w:rPr>
        <w:t xml:space="preserve">/electrophysiology analysis paradigm and female </w:t>
      </w:r>
      <w:proofErr w:type="spellStart"/>
      <w:r>
        <w:rPr>
          <w:rFonts w:ascii="Arial" w:eastAsia="Arial" w:hAnsi="Arial" w:cs="Arial"/>
          <w:b/>
          <w:bCs/>
          <w:sz w:val="22"/>
          <w:szCs w:val="22"/>
          <w:lang w:val="en-US"/>
        </w:rPr>
        <w:t>vibrometry</w:t>
      </w:r>
      <w:proofErr w:type="spellEnd"/>
      <w:r>
        <w:rPr>
          <w:rFonts w:ascii="Arial" w:eastAsia="Arial" w:hAnsi="Arial" w:cs="Arial"/>
          <w:b/>
          <w:bCs/>
          <w:sz w:val="22"/>
          <w:szCs w:val="22"/>
          <w:lang w:val="en-US"/>
        </w:rPr>
        <w:t>/electrophysiology data analysis</w:t>
      </w:r>
    </w:p>
    <w:p w14:paraId="602AE8F3" w14:textId="77777777" w:rsidR="00E91217" w:rsidRDefault="00000000">
      <w:pPr>
        <w:rPr>
          <w:rFonts w:ascii="Arial" w:hAnsi="Arial" w:cs="Arial"/>
          <w:sz w:val="22"/>
          <w:szCs w:val="22"/>
        </w:rPr>
      </w:pPr>
      <w:r>
        <w:rPr>
          <w:rFonts w:ascii="Arial" w:hAnsi="Arial" w:cs="Arial"/>
          <w:sz w:val="22"/>
          <w:szCs w:val="22"/>
        </w:rPr>
        <w:t>(A) Diagram of sweep stimulus used for laser &amp; electrophysiology recordings, as well as typical mechanical and electrical responses. Top row: phasic forward (1-1000Hz) sweep, anti-phasic forward sweep, phasic backward (1000-1Hz) sweep, anti-phasic backward sweep; middle row: laser channel recording; bottom row: nerve channel recording.</w:t>
      </w:r>
      <w:r>
        <w:rPr>
          <w:rFonts w:ascii="Arial" w:hAnsi="Arial" w:cs="Arial"/>
          <w:sz w:val="22"/>
          <w:szCs w:val="22"/>
          <w:lang w:val="en-US"/>
        </w:rPr>
        <w:t xml:space="preserve"> Modified from Loh, Xu et al</w:t>
      </w:r>
      <w:sdt>
        <w:sdtPr>
          <w:rPr>
            <w:rFonts w:ascii="Arial" w:hAnsi="Arial" w:cs="Arial"/>
            <w:sz w:val="22"/>
            <w:szCs w:val="22"/>
            <w:vertAlign w:val="superscript"/>
            <w:lang w:val="en-US"/>
          </w:rPr>
          <w:tag w:val="MENDELEY_CITATION_v3_eyJjaXRhdGlvbklEIjoiTUVOREVMRVlfQ0lUQVRJT05fNGQxZjEzY2ItYmNjOC00YTkxLTgzMTEtN2M2MTI1ZDA1YjA4IiwicHJvcGVydGllcyI6eyJub3RlSW5kZXgiOjB9LCJpc0VkaXRlZCI6ZmFsc2UsIm1hbnVhbE92ZXJyaWRlIjp7ImlzTWFudWFsbHlPdmVycmlkZGVuIjpmYWxzZSwiY2l0ZXByb2NUZXh0IjoiPHN1cD4yPC9zdXA+IiwibWFudWFsT3ZlcnJpZGVUZXh0IjoiIn0sImNpdGF0aW9uSXRlbXMiOlt7ImlkIjoiYTBlYmJkNGYtZWQzMC0zODRkLTlhNTctMmMyODMzNjM1NmZhIiwiaXRlbURhdGEiOnsidHlwZSI6ImFydGljbGUtam91cm5hbCIsImlkIjoiYTBlYmJkNGYtZWQzMC0zODRkLTlhNTctMmMyODMzNjM1NmZhIiwidGl0bGUiOiJEaWZmZXJlbmNlcyBpbiBtYWxlIEFlZGVzIGFlZ3lwdGkgYW5kIEFlZGVzIGFsYm9waWN0dXMgaGVhcmluZyBzeXN0ZW1zIGZhY2lsaXRhdGUgcmVjb2duaXRpb24gb2YgY29uc3BlY2lmaWMgZmVtYWxlIGZsaWdodCB0b25lcyIsImdyb3VwSWQiOiIzNjI0ZWUzNS0wZDQzLTM5NWItYmQ5Mi0yN2FlZDYzYjYzZWEiLCJhdXRob3IiOlt7ImZhbWlseSI6IkxvaCIsImdpdmVuIjoiWXVNaW4gTS4iLCJwYXJzZS1uYW1lcyI6ZmFsc2UsImRyb3BwaW5nLXBhcnRpY2xlIjoiIiwibm9uLWRyb3BwaW5nLXBhcnRpY2xlIjoiIn0seyJmYW1pbHkiOiJYdSIsImdpdmVuIjoiWWlmZW5nIFkuSi4iLCJwYXJzZS1uYW1lcyI6ZmFsc2UsImRyb3BwaW5nLXBhcnRpY2xlIjoiIiwibm9uLWRyb3BwaW5nLXBhcnRpY2xlIjoiIn0seyJmYW1pbHkiOiJMZWUiLCJnaXZlbiI6IlRhaS1UaW5nIiwicGFyc2UtbmFtZXMiOmZhbHNlLCJkcm9wcGluZy1wYXJ0aWNsZSI6IiIsIm5vbi1kcm9wcGluZy1wYXJ0aWNsZSI6IiJ9LHsiZmFtaWx5IjoiT2hhc2hpIiwiZ2l2ZW4iOiJUYWt1cm8gUy4iLCJwYXJzZS1uYW1lcyI6ZmFsc2UsImRyb3BwaW5nLXBhcnRpY2xlIjoiIiwibm9uLWRyb3BwaW5nLXBhcnRpY2xlIjoiIn0seyJmYW1pbHkiOiJaaGFuZyIsImdpdmVuIjoiWWl4aWFvIEQuIiwicGFyc2UtbmFtZXMiOmZhbHNlLCJkcm9wcGluZy1wYXJ0aWNsZSI6IiIsIm5vbi1kcm9wcGluZy1wYXJ0aWNsZSI6IiJ9LHsiZmFtaWx5IjoiRWJlcmwiLCJnaXZlbiI6IkRhbmllbCBGLiIsInBhcnNlLW5hbWVzIjpmYWxzZSwiZHJvcHBpbmctcGFydGljbGUiOiIiLCJub24tZHJvcHBpbmctcGFydGljbGUiOiIifSx7ImZhbWlseSI6IlN1IiwiZ2l2ZW4iOiJNYXR0aGV3IFAuIiwicGFyc2UtbmFtZXMiOmZhbHNlLCJkcm9wcGluZy1wYXJ0aWNsZSI6IiIsIm5vbi1kcm9wcGluZy1wYXJ0aWNsZSI6IiJ9LHsiZmFtaWx5IjoiS2FtaWtvdWNoaSIsImdpdmVuIjoiQXp1c2EiLCJwYXJzZS1uYW1lcyI6ZmFsc2UsImRyb3BwaW5nLXBhcnRpY2xlIjoiIiwibm9uLWRyb3BwaW5nLXBhcnRpY2xlIjoiIn1dLCJjb250YWluZXItdGl0bGUiOiJpU2NpZW5jZSIsImNvbnRhaW5lci10aXRsZS1zaG9ydCI6ImlTY2llbmNlIiwiYWNjZXNzZWQiOnsiZGF0ZS1wYXJ0cyI6W1syMDI0LDcsMjBdXX0sIkRPSSI6IjEwLjEwMTYvai5pc2NpLjIwMjQuMTEwMjY0IiwiSVNTTiI6IjI1ODkwMDQyIiwiVVJMIjoiaHR0cDovL3d3dy5jZWxsLmNvbS9hcnRpY2xlL1MyNTg5MDA0MjI0MDE0ODk1L2Z1bGx0ZXh0IiwiaXNzdWVkIjp7ImRhdGUtcGFydHMiOltbMjAyNCw3LDE5XV19LCJwYWdlIjoiMTEwMjY0IiwiYWJzdHJhY3QiOiJTdW1tYXJ5XG5XaGVuIEFlZGVzIGFsYm9waWN0dXMgbW9zcXVpdG9lcyBpbnZhZGUgcmVnaW9ucyBwcmVkb21pbmF0ZWQgYnkgQWVkZXMgYWVneXB0aSwgZWl0aGVyIHRoZSBsYXR0ZXIgY2FuIGJlIGRpc3BsYWNlZCBvciB0aGUgc3BlY2llcyBjYW4gY29leGlzdCwgd2l0aCBwb3RlbnRpYWwgY29uc2VxdWVuY2VzIG9uIGRpc2Vhc2UgdHJhbnNtaXNzaW9uLiBNYWxlcyBmcm9tIGJvdGggc3BlY2llcyBpZGVudGlmeSBmZW1hbGVzIGJ5IGxpc3RlbmluZyBmb3IgaGVyIGZsaWdodCBzb3VuZHMuIENvbXBhcmluZyBtYWxlIGhlYXJpbmcgc3lzdGVtcyBtYXkgcHJvdmlkZSBpbnNpZ2h0IGludG8gaG93IGhlYXJpbmcgY291bGQgcHJldmVudCBpbnRlcnNwZWNpZmljIG1hdGluZy4gSGVyZSwgd2Ugc2hvdyB0aGF0IHNwZWNpZXMtc3BlY2lmaWMgZGlmZmVyZW5jZXMgaW4gZmVtYWxlIFdpbmcgQmVhdCBGcmVxdWVuY2llcyBhcmUgcmVmbGVjdGVkIGluIGRpZmZlcmVuY2VzIGluIG1hbGUgZWFyIG1lY2hhbmljYWwgdHVuaW5nIGZyZXF1ZW5jaWVzIGFuZCBzb3VuZCByZXNwb25zZSBwcm9maWxlcy4gVGhvdWdoIEFlZGVzIGFsYm9waWN0dXMgbWFsZXMgYXJlIGF0dHJhY3RlZCB0byBzb3VuZCwgdGhleSBkbyBub3QgcmVhZGlseSBkaXNwbGF5IGFiZG9taW5hbCBiZW5kaW5nLCB1bmxpa2UgQWVkZXMgYWVneXB0aS4gV2Ugb2JzZXJ2ZWQgaW50ZXJzcGVjaWZpYyBkaWZmZXJlbmNlcyBpbiBtYWxlIGVhciBtZWNoYW5pY2FsLCBidXQgbm90IGVsZWN0cmljYWwsIHR1bmluZywgc3VnZ2VzdGluZyBhIGNvbnNlcnZlZCBwcmltYXJ5IGF1ZGl0b3J5IHByb2Nlc3NpbmcgcGF0aHdheS4gT3VyIHdvcmsgc3VnZ2VzdHMgYSBwb3RlbnRpYWwgcm9sZSBmb3IgaGVhcmluZyBpbiB0aGUgcHJlbWF0aW5nIGlzb2xhdGlvbiBvZiBBZWRlcyBhZWd5cHRpIGFuZCBBZWRlcyBhbGJvcGljdHVzLCB3aXRoIGltcGxpY2F0aW9ucyBmb3IgcHJlZGljdGluZyBmdXR1cmUgZHluYW1pY3MgaW4gdGhlaXIgc3ltcGF0cmljIHJlbGF0aW9uc2hpcHMgYW5kIG91ciB1bmRlcnN0YW5kaW5nIG9mIG1vc3F1aXRvIGFjb3VzdGljIGNvbW11bmljYXRpb24uIiwicHVibGlzaGVyIjoiRWxzZXZpZXIgQlYiLCJpc3N1ZSI6IjciLCJ2b2x1bWUiOiIyNyJ9LCJpc1RlbXBvcmFyeSI6ZmFsc2V9XX0="/>
          <w:id w:val="-2008737592"/>
          <w:placeholder>
            <w:docPart w:val="95247FA28E2A004299DDB1C647068C86"/>
          </w:placeholder>
        </w:sdtPr>
        <w:sdtContent>
          <w:r>
            <w:rPr>
              <w:rFonts w:ascii="Arial" w:hAnsi="Arial" w:cs="Arial"/>
              <w:sz w:val="22"/>
              <w:szCs w:val="22"/>
              <w:vertAlign w:val="superscript"/>
              <w:lang w:val="en-US"/>
            </w:rPr>
            <w:t>2</w:t>
          </w:r>
        </w:sdtContent>
      </w:sdt>
      <w:r>
        <w:rPr>
          <w:rFonts w:ascii="Arial" w:hAnsi="Arial" w:cs="Arial"/>
          <w:sz w:val="22"/>
          <w:szCs w:val="22"/>
          <w:lang w:val="en-US"/>
        </w:rPr>
        <w:t>.</w:t>
      </w:r>
    </w:p>
    <w:p w14:paraId="06FF0BB5" w14:textId="77777777" w:rsidR="00E91217" w:rsidRDefault="00000000">
      <w:pPr>
        <w:rPr>
          <w:rFonts w:ascii="Arial" w:hAnsi="Arial" w:cs="Arial"/>
          <w:sz w:val="22"/>
          <w:szCs w:val="22"/>
        </w:rPr>
      </w:pPr>
      <w:r>
        <w:rPr>
          <w:rFonts w:ascii="Arial" w:hAnsi="Arial" w:cs="Arial"/>
          <w:sz w:val="22"/>
          <w:szCs w:val="22"/>
        </w:rPr>
        <w:t>(B) Laser data analysis. After a DC remove (time constant = 0.01) is applied to the raw data, it is rectified and smoothed (time constant = 0.0005). Modified from</w:t>
      </w:r>
      <w:r>
        <w:rPr>
          <w:rFonts w:ascii="Arial" w:hAnsi="Arial" w:cs="Arial"/>
          <w:sz w:val="22"/>
          <w:szCs w:val="22"/>
          <w:lang w:val="en-US"/>
        </w:rPr>
        <w:t xml:space="preserve"> Loh, Xu et al</w:t>
      </w:r>
      <w:sdt>
        <w:sdtPr>
          <w:rPr>
            <w:rFonts w:ascii="Arial" w:hAnsi="Arial" w:cs="Arial"/>
            <w:sz w:val="22"/>
            <w:szCs w:val="22"/>
            <w:vertAlign w:val="superscript"/>
          </w:rPr>
          <w:tag w:val="MENDELEY_CITATION_v3_eyJjaXRhdGlvbklEIjoiTUVOREVMRVlfQ0lUQVRJT05fZGM4OWExNzctODQ4Ni00ODJmLWE3ZmQtZmZiYTQyY2RmMjRmIiwicHJvcGVydGllcyI6eyJub3RlSW5kZXgiOjB9LCJpc0VkaXRlZCI6ZmFsc2UsIm1hbnVhbE92ZXJyaWRlIjp7ImlzTWFudWFsbHlPdmVycmlkZGVuIjpmYWxzZSwiY2l0ZXByb2NUZXh0IjoiPHN1cD4yPC9zdXA+IiwibWFudWFsT3ZlcnJpZGVUZXh0IjoiIn0sImNpdGF0aW9uSXRlbXMiOlt7ImlkIjoiYTBlYmJkNGYtZWQzMC0zODRkLTlhNTctMmMyODMzNjM1NmZhIiwiaXRlbURhdGEiOnsidHlwZSI6ImFydGljbGUtam91cm5hbCIsImlkIjoiYTBlYmJkNGYtZWQzMC0zODRkLTlhNTctMmMyODMzNjM1NmZhIiwidGl0bGUiOiJEaWZmZXJlbmNlcyBpbiBtYWxlIEFlZGVzIGFlZ3lwdGkgYW5kIEFlZGVzIGFsYm9waWN0dXMgaGVhcmluZyBzeXN0ZW1zIGZhY2lsaXRhdGUgcmVjb2duaXRpb24gb2YgY29uc3BlY2lmaWMgZmVtYWxlIGZsaWdodCB0b25lcyIsImdyb3VwSWQiOiIzNjI0ZWUzNS0wZDQzLTM5NWItYmQ5Mi0yN2FlZDYzYjYzZWEiLCJhdXRob3IiOlt7ImZhbWlseSI6IkxvaCIsImdpdmVuIjoiWXVNaW4gTS4iLCJwYXJzZS1uYW1lcyI6ZmFsc2UsImRyb3BwaW5nLXBhcnRpY2xlIjoiIiwibm9uLWRyb3BwaW5nLXBhcnRpY2xlIjoiIn0seyJmYW1pbHkiOiJYdSIsImdpdmVuIjoiWWlmZW5nIFkuSi4iLCJwYXJzZS1uYW1lcyI6ZmFsc2UsImRyb3BwaW5nLXBhcnRpY2xlIjoiIiwibm9uLWRyb3BwaW5nLXBhcnRpY2xlIjoiIn0seyJmYW1pbHkiOiJMZWUiLCJnaXZlbiI6IlRhaS1UaW5nIiwicGFyc2UtbmFtZXMiOmZhbHNlLCJkcm9wcGluZy1wYXJ0aWNsZSI6IiIsIm5vbi1kcm9wcGluZy1wYXJ0aWNsZSI6IiJ9LHsiZmFtaWx5IjoiT2hhc2hpIiwiZ2l2ZW4iOiJUYWt1cm8gUy4iLCJwYXJzZS1uYW1lcyI6ZmFsc2UsImRyb3BwaW5nLXBhcnRpY2xlIjoiIiwibm9uLWRyb3BwaW5nLXBhcnRpY2xlIjoiIn0seyJmYW1pbHkiOiJaaGFuZyIsImdpdmVuIjoiWWl4aWFvIEQuIiwicGFyc2UtbmFtZXMiOmZhbHNlLCJkcm9wcGluZy1wYXJ0aWNsZSI6IiIsIm5vbi1kcm9wcGluZy1wYXJ0aWNsZSI6IiJ9LHsiZmFtaWx5IjoiRWJlcmwiLCJnaXZlbiI6IkRhbmllbCBGLiIsInBhcnNlLW5hbWVzIjpmYWxzZSwiZHJvcHBpbmctcGFydGljbGUiOiIiLCJub24tZHJvcHBpbmctcGFydGljbGUiOiIifSx7ImZhbWlseSI6IlN1IiwiZ2l2ZW4iOiJNYXR0aGV3IFAuIiwicGFyc2UtbmFtZXMiOmZhbHNlLCJkcm9wcGluZy1wYXJ0aWNsZSI6IiIsIm5vbi1kcm9wcGluZy1wYXJ0aWNsZSI6IiJ9LHsiZmFtaWx5IjoiS2FtaWtvdWNoaSIsImdpdmVuIjoiQXp1c2EiLCJwYXJzZS1uYW1lcyI6ZmFsc2UsImRyb3BwaW5nLXBhcnRpY2xlIjoiIiwibm9uLWRyb3BwaW5nLXBhcnRpY2xlIjoiIn1dLCJjb250YWluZXItdGl0bGUiOiJpU2NpZW5jZSIsImNvbnRhaW5lci10aXRsZS1zaG9ydCI6ImlTY2llbmNlIiwiYWNjZXNzZWQiOnsiZGF0ZS1wYXJ0cyI6W1syMDI0LDcsMjBdXX0sIkRPSSI6IjEwLjEwMTYvai5pc2NpLjIwMjQuMTEwMjY0IiwiSVNTTiI6IjI1ODkwMDQyIiwiVVJMIjoiaHR0cDovL3d3dy5jZWxsLmNvbS9hcnRpY2xlL1MyNTg5MDA0MjI0MDE0ODk1L2Z1bGx0ZXh0IiwiaXNzdWVkIjp7ImRhdGUtcGFydHMiOltbMjAyNCw3LDE5XV19LCJwYWdlIjoiMTEwMjY0IiwiYWJzdHJhY3QiOiJTdW1tYXJ5XG5XaGVuIEFlZGVzIGFsYm9waWN0dXMgbW9zcXVpdG9lcyBpbnZhZGUgcmVnaW9ucyBwcmVkb21pbmF0ZWQgYnkgQWVkZXMgYWVneXB0aSwgZWl0aGVyIHRoZSBsYXR0ZXIgY2FuIGJlIGRpc3BsYWNlZCBvciB0aGUgc3BlY2llcyBjYW4gY29leGlzdCwgd2l0aCBwb3RlbnRpYWwgY29uc2VxdWVuY2VzIG9uIGRpc2Vhc2UgdHJhbnNtaXNzaW9uLiBNYWxlcyBmcm9tIGJvdGggc3BlY2llcyBpZGVudGlmeSBmZW1hbGVzIGJ5IGxpc3RlbmluZyBmb3IgaGVyIGZsaWdodCBzb3VuZHMuIENvbXBhcmluZyBtYWxlIGhlYXJpbmcgc3lzdGVtcyBtYXkgcHJvdmlkZSBpbnNpZ2h0IGludG8gaG93IGhlYXJpbmcgY291bGQgcHJldmVudCBpbnRlcnNwZWNpZmljIG1hdGluZy4gSGVyZSwgd2Ugc2hvdyB0aGF0IHNwZWNpZXMtc3BlY2lmaWMgZGlmZmVyZW5jZXMgaW4gZmVtYWxlIFdpbmcgQmVhdCBGcmVxdWVuY2llcyBhcmUgcmVmbGVjdGVkIGluIGRpZmZlcmVuY2VzIGluIG1hbGUgZWFyIG1lY2hhbmljYWwgdHVuaW5nIGZyZXF1ZW5jaWVzIGFuZCBzb3VuZCByZXNwb25zZSBwcm9maWxlcy4gVGhvdWdoIEFlZGVzIGFsYm9waWN0dXMgbWFsZXMgYXJlIGF0dHJhY3RlZCB0byBzb3VuZCwgdGhleSBkbyBub3QgcmVhZGlseSBkaXNwbGF5IGFiZG9taW5hbCBiZW5kaW5nLCB1bmxpa2UgQWVkZXMgYWVneXB0aS4gV2Ugb2JzZXJ2ZWQgaW50ZXJzcGVjaWZpYyBkaWZmZXJlbmNlcyBpbiBtYWxlIGVhciBtZWNoYW5pY2FsLCBidXQgbm90IGVsZWN0cmljYWwsIHR1bmluZywgc3VnZ2VzdGluZyBhIGNvbnNlcnZlZCBwcmltYXJ5IGF1ZGl0b3J5IHByb2Nlc3NpbmcgcGF0aHdheS4gT3VyIHdvcmsgc3VnZ2VzdHMgYSBwb3RlbnRpYWwgcm9sZSBmb3IgaGVhcmluZyBpbiB0aGUgcHJlbWF0aW5nIGlzb2xhdGlvbiBvZiBBZWRlcyBhZWd5cHRpIGFuZCBBZWRlcyBhbGJvcGljdHVzLCB3aXRoIGltcGxpY2F0aW9ucyBmb3IgcHJlZGljdGluZyBmdXR1cmUgZHluYW1pY3MgaW4gdGhlaXIgc3ltcGF0cmljIHJlbGF0aW9uc2hpcHMgYW5kIG91ciB1bmRlcnN0YW5kaW5nIG9mIG1vc3F1aXRvIGFjb3VzdGljIGNvbW11bmljYXRpb24uIiwicHVibGlzaGVyIjoiRWxzZXZpZXIgQlYiLCJpc3N1ZSI6IjciLCJ2b2x1bWUiOiIyNyJ9LCJpc1RlbXBvcmFyeSI6ZmFsc2V9XX0="/>
          <w:id w:val="-1657908707"/>
          <w:placeholder>
            <w:docPart w:val="EB521759C3B7B742928B50B45D5CE6E9"/>
          </w:placeholder>
        </w:sdtPr>
        <w:sdtContent>
          <w:r>
            <w:rPr>
              <w:rFonts w:ascii="Arial" w:hAnsi="Arial" w:cs="Arial"/>
              <w:sz w:val="22"/>
              <w:szCs w:val="22"/>
              <w:vertAlign w:val="superscript"/>
            </w:rPr>
            <w:t>2</w:t>
          </w:r>
        </w:sdtContent>
      </w:sdt>
      <w:r>
        <w:rPr>
          <w:rFonts w:ascii="Arial" w:hAnsi="Arial" w:cs="Arial"/>
          <w:sz w:val="22"/>
          <w:szCs w:val="22"/>
        </w:rPr>
        <w:t>.</w:t>
      </w:r>
    </w:p>
    <w:p w14:paraId="615725E5" w14:textId="77777777" w:rsidR="00E91217" w:rsidRDefault="00000000">
      <w:pPr>
        <w:rPr>
          <w:rFonts w:ascii="Arial" w:hAnsi="Arial" w:cs="Arial"/>
          <w:sz w:val="22"/>
          <w:szCs w:val="22"/>
        </w:rPr>
      </w:pPr>
      <w:r>
        <w:rPr>
          <w:rFonts w:ascii="Arial" w:hAnsi="Arial" w:cs="Arial"/>
          <w:sz w:val="22"/>
          <w:szCs w:val="22"/>
        </w:rPr>
        <w:t>(C) Nerve data analysis. Data is duplicated, time shifted and then averaged to remove artefacts resulting from the use of electrostatic stimulation. Processed data is then analysed as for laser data. Modified from</w:t>
      </w:r>
      <w:r>
        <w:rPr>
          <w:rFonts w:ascii="Arial" w:hAnsi="Arial" w:cs="Arial"/>
          <w:sz w:val="22"/>
          <w:szCs w:val="22"/>
          <w:lang w:val="en-US"/>
        </w:rPr>
        <w:t xml:space="preserve"> Loh, Xu et al</w:t>
      </w:r>
      <w:sdt>
        <w:sdtPr>
          <w:rPr>
            <w:rFonts w:ascii="Arial" w:hAnsi="Arial" w:cs="Arial"/>
            <w:sz w:val="22"/>
            <w:szCs w:val="22"/>
            <w:vertAlign w:val="superscript"/>
          </w:rPr>
          <w:tag w:val="MENDELEY_CITATION_v3_eyJjaXRhdGlvbklEIjoiTUVOREVMRVlfQ0lUQVRJT05fZDM4YzQ5ODQtODk2MC00ZmFhLTljYTktZTMzMjI0ZGJlZjJjIiwicHJvcGVydGllcyI6eyJub3RlSW5kZXgiOjB9LCJpc0VkaXRlZCI6ZmFsc2UsIm1hbnVhbE92ZXJyaWRlIjp7ImlzTWFudWFsbHlPdmVycmlkZGVuIjpmYWxzZSwiY2l0ZXByb2NUZXh0IjoiPHN1cD4yPC9zdXA+IiwibWFudWFsT3ZlcnJpZGVUZXh0IjoiIn0sImNpdGF0aW9uSXRlbXMiOlt7ImlkIjoiYTBlYmJkNGYtZWQzMC0zODRkLTlhNTctMmMyODMzNjM1NmZhIiwiaXRlbURhdGEiOnsidHlwZSI6ImFydGljbGUtam91cm5hbCIsImlkIjoiYTBlYmJkNGYtZWQzMC0zODRkLTlhNTctMmMyODMzNjM1NmZhIiwidGl0bGUiOiJEaWZmZXJlbmNlcyBpbiBtYWxlIEFlZGVzIGFlZ3lwdGkgYW5kIEFlZGVzIGFsYm9waWN0dXMgaGVhcmluZyBzeXN0ZW1zIGZhY2lsaXRhdGUgcmVjb2duaXRpb24gb2YgY29uc3BlY2lmaWMgZmVtYWxlIGZsaWdodCB0b25lcyIsImdyb3VwSWQiOiIzNjI0ZWUzNS0wZDQzLTM5NWItYmQ5Mi0yN2FlZDYzYjYzZWEiLCJhdXRob3IiOlt7ImZhbWlseSI6IkxvaCIsImdpdmVuIjoiWXVNaW4gTS4iLCJwYXJzZS1uYW1lcyI6ZmFsc2UsImRyb3BwaW5nLXBhcnRpY2xlIjoiIiwibm9uLWRyb3BwaW5nLXBhcnRpY2xlIjoiIn0seyJmYW1pbHkiOiJYdSIsImdpdmVuIjoiWWlmZW5nIFkuSi4iLCJwYXJzZS1uYW1lcyI6ZmFsc2UsImRyb3BwaW5nLXBhcnRpY2xlIjoiIiwibm9uLWRyb3BwaW5nLXBhcnRpY2xlIjoiIn0seyJmYW1pbHkiOiJMZWUiLCJnaXZlbiI6IlRhaS1UaW5nIiwicGFyc2UtbmFtZXMiOmZhbHNlLCJkcm9wcGluZy1wYXJ0aWNsZSI6IiIsIm5vbi1kcm9wcGluZy1wYXJ0aWNsZSI6IiJ9LHsiZmFtaWx5IjoiT2hhc2hpIiwiZ2l2ZW4iOiJUYWt1cm8gUy4iLCJwYXJzZS1uYW1lcyI6ZmFsc2UsImRyb3BwaW5nLXBhcnRpY2xlIjoiIiwibm9uLWRyb3BwaW5nLXBhcnRpY2xlIjoiIn0seyJmYW1pbHkiOiJaaGFuZyIsImdpdmVuIjoiWWl4aWFvIEQuIiwicGFyc2UtbmFtZXMiOmZhbHNlLCJkcm9wcGluZy1wYXJ0aWNsZSI6IiIsIm5vbi1kcm9wcGluZy1wYXJ0aWNsZSI6IiJ9LHsiZmFtaWx5IjoiRWJlcmwiLCJnaXZlbiI6IkRhbmllbCBGLiIsInBhcnNlLW5hbWVzIjpmYWxzZSwiZHJvcHBpbmctcGFydGljbGUiOiIiLCJub24tZHJvcHBpbmctcGFydGljbGUiOiIifSx7ImZhbWlseSI6IlN1IiwiZ2l2ZW4iOiJNYXR0aGV3IFAuIiwicGFyc2UtbmFtZXMiOmZhbHNlLCJkcm9wcGluZy1wYXJ0aWNsZSI6IiIsIm5vbi1kcm9wcGluZy1wYXJ0aWNsZSI6IiJ9LHsiZmFtaWx5IjoiS2FtaWtvdWNoaSIsImdpdmVuIjoiQXp1c2EiLCJwYXJzZS1uYW1lcyI6ZmFsc2UsImRyb3BwaW5nLXBhcnRpY2xlIjoiIiwibm9uLWRyb3BwaW5nLXBhcnRpY2xlIjoiIn1dLCJjb250YWluZXItdGl0bGUiOiJpU2NpZW5jZSIsImNvbnRhaW5lci10aXRsZS1zaG9ydCI6ImlTY2llbmNlIiwiYWNjZXNzZWQiOnsiZGF0ZS1wYXJ0cyI6W1syMDI0LDcsMjBdXX0sIkRPSSI6IjEwLjEwMTYvai5pc2NpLjIwMjQuMTEwMjY0IiwiSVNTTiI6IjI1ODkwMDQyIiwiVVJMIjoiaHR0cDovL3d3dy5jZWxsLmNvbS9hcnRpY2xlL1MyNTg5MDA0MjI0MDE0ODk1L2Z1bGx0ZXh0IiwiaXNzdWVkIjp7ImRhdGUtcGFydHMiOltbMjAyNCw3LDE5XV19LCJwYWdlIjoiMTEwMjY0IiwiYWJzdHJhY3QiOiJTdW1tYXJ5XG5XaGVuIEFlZGVzIGFsYm9waWN0dXMgbW9zcXVpdG9lcyBpbnZhZGUgcmVnaW9ucyBwcmVkb21pbmF0ZWQgYnkgQWVkZXMgYWVneXB0aSwgZWl0aGVyIHRoZSBsYXR0ZXIgY2FuIGJlIGRpc3BsYWNlZCBvciB0aGUgc3BlY2llcyBjYW4gY29leGlzdCwgd2l0aCBwb3RlbnRpYWwgY29uc2VxdWVuY2VzIG9uIGRpc2Vhc2UgdHJhbnNtaXNzaW9uLiBNYWxlcyBmcm9tIGJvdGggc3BlY2llcyBpZGVudGlmeSBmZW1hbGVzIGJ5IGxpc3RlbmluZyBmb3IgaGVyIGZsaWdodCBzb3VuZHMuIENvbXBhcmluZyBtYWxlIGhlYXJpbmcgc3lzdGVtcyBtYXkgcHJvdmlkZSBpbnNpZ2h0IGludG8gaG93IGhlYXJpbmcgY291bGQgcHJldmVudCBpbnRlcnNwZWNpZmljIG1hdGluZy4gSGVyZSwgd2Ugc2hvdyB0aGF0IHNwZWNpZXMtc3BlY2lmaWMgZGlmZmVyZW5jZXMgaW4gZmVtYWxlIFdpbmcgQmVhdCBGcmVxdWVuY2llcyBhcmUgcmVmbGVjdGVkIGluIGRpZmZlcmVuY2VzIGluIG1hbGUgZWFyIG1lY2hhbmljYWwgdHVuaW5nIGZyZXF1ZW5jaWVzIGFuZCBzb3VuZCByZXNwb25zZSBwcm9maWxlcy4gVGhvdWdoIEFlZGVzIGFsYm9waWN0dXMgbWFsZXMgYXJlIGF0dHJhY3RlZCB0byBzb3VuZCwgdGhleSBkbyBub3QgcmVhZGlseSBkaXNwbGF5IGFiZG9taW5hbCBiZW5kaW5nLCB1bmxpa2UgQWVkZXMgYWVneXB0aS4gV2Ugb2JzZXJ2ZWQgaW50ZXJzcGVjaWZpYyBkaWZmZXJlbmNlcyBpbiBtYWxlIGVhciBtZWNoYW5pY2FsLCBidXQgbm90IGVsZWN0cmljYWwsIHR1bmluZywgc3VnZ2VzdGluZyBhIGNvbnNlcnZlZCBwcmltYXJ5IGF1ZGl0b3J5IHByb2Nlc3NpbmcgcGF0aHdheS4gT3VyIHdvcmsgc3VnZ2VzdHMgYSBwb3RlbnRpYWwgcm9sZSBmb3IgaGVhcmluZyBpbiB0aGUgcHJlbWF0aW5nIGlzb2xhdGlvbiBvZiBBZWRlcyBhZWd5cHRpIGFuZCBBZWRlcyBhbGJvcGljdHVzLCB3aXRoIGltcGxpY2F0aW9ucyBmb3IgcHJlZGljdGluZyBmdXR1cmUgZHluYW1pY3MgaW4gdGhlaXIgc3ltcGF0cmljIHJlbGF0aW9uc2hpcHMgYW5kIG91ciB1bmRlcnN0YW5kaW5nIG9mIG1vc3F1aXRvIGFjb3VzdGljIGNvbW11bmljYXRpb24uIiwicHVibGlzaGVyIjoiRWxzZXZpZXIgQlYiLCJpc3N1ZSI6IjciLCJ2b2x1bWUiOiIyNyJ9LCJpc1RlbXBvcmFyeSI6ZmFsc2V9XX0="/>
          <w:id w:val="513269868"/>
          <w:placeholder>
            <w:docPart w:val="B7478095B4A5CB40B86DEF4B8B9A8756"/>
          </w:placeholder>
        </w:sdtPr>
        <w:sdtContent>
          <w:r>
            <w:rPr>
              <w:rFonts w:ascii="Arial" w:hAnsi="Arial" w:cs="Arial"/>
              <w:sz w:val="22"/>
              <w:szCs w:val="22"/>
              <w:vertAlign w:val="superscript"/>
            </w:rPr>
            <w:t>2</w:t>
          </w:r>
        </w:sdtContent>
      </w:sdt>
      <w:r>
        <w:rPr>
          <w:rFonts w:ascii="Arial" w:hAnsi="Arial" w:cs="Arial"/>
          <w:sz w:val="22"/>
          <w:szCs w:val="22"/>
        </w:rPr>
        <w:t>.</w:t>
      </w:r>
    </w:p>
    <w:p w14:paraId="5EF11A14" w14:textId="77777777" w:rsidR="00E91217" w:rsidRDefault="00000000">
      <w:pPr>
        <w:rPr>
          <w:rFonts w:ascii="Arial" w:hAnsi="Arial" w:cs="Arial"/>
          <w:sz w:val="22"/>
          <w:szCs w:val="22"/>
        </w:rPr>
      </w:pPr>
      <w:r>
        <w:rPr>
          <w:rFonts w:ascii="Arial" w:hAnsi="Arial" w:cs="Arial"/>
          <w:sz w:val="22"/>
          <w:szCs w:val="22"/>
        </w:rPr>
        <w:t xml:space="preserve">(D) Loess fits of mechanical (top) and electrical (bottom) tuning peak frequency changes from Ringer (control) and octopamine injection over 20 min in female </w:t>
      </w:r>
      <w:r>
        <w:rPr>
          <w:rFonts w:ascii="Arial" w:hAnsi="Arial" w:cs="Arial"/>
          <w:i/>
          <w:iCs/>
          <w:sz w:val="22"/>
          <w:szCs w:val="22"/>
        </w:rPr>
        <w:t xml:space="preserve">Ae. aegypti </w:t>
      </w:r>
      <w:r>
        <w:rPr>
          <w:rFonts w:ascii="Arial" w:hAnsi="Arial" w:cs="Arial"/>
          <w:sz w:val="22"/>
          <w:szCs w:val="22"/>
        </w:rPr>
        <w:t xml:space="preserve">mosquitoes. Ringer (green) and 1 mM octopamine (orange). Grey shaded region indicates before compound injection, </w:t>
      </w:r>
      <w:proofErr w:type="spellStart"/>
      <w:r>
        <w:rPr>
          <w:rFonts w:ascii="Arial" w:hAnsi="Arial" w:cs="Arial"/>
          <w:sz w:val="22"/>
          <w:szCs w:val="22"/>
        </w:rPr>
        <w:t>colored</w:t>
      </w:r>
      <w:proofErr w:type="spellEnd"/>
      <w:r>
        <w:rPr>
          <w:rFonts w:ascii="Arial" w:hAnsi="Arial" w:cs="Arial"/>
          <w:sz w:val="22"/>
          <w:szCs w:val="22"/>
        </w:rPr>
        <w:t xml:space="preserve"> regions after injection of compounds. Dark grey shaded area around loess fits indicates 95% confidence interval.</w:t>
      </w:r>
    </w:p>
    <w:p w14:paraId="1DB5E755" w14:textId="77777777" w:rsidR="00E91217" w:rsidRDefault="00000000">
      <w:pPr>
        <w:rPr>
          <w:rFonts w:ascii="Arial" w:hAnsi="Arial" w:cs="Arial"/>
          <w:sz w:val="22"/>
          <w:szCs w:val="22"/>
        </w:rPr>
      </w:pPr>
      <w:r>
        <w:rPr>
          <w:rFonts w:ascii="Arial" w:hAnsi="Arial" w:cs="Arial"/>
          <w:sz w:val="22"/>
          <w:szCs w:val="22"/>
        </w:rPr>
        <w:t>Sample sizes: Ringer injection = 7; octopamine injection = 7.</w:t>
      </w:r>
    </w:p>
    <w:p w14:paraId="76639CE4" w14:textId="77777777" w:rsidR="00E91217" w:rsidRDefault="00000000">
      <w:pPr>
        <w:rPr>
          <w:rFonts w:ascii="Arial" w:hAnsi="Arial" w:cs="Arial"/>
          <w:sz w:val="22"/>
          <w:szCs w:val="22"/>
        </w:rPr>
      </w:pPr>
      <w:r>
        <w:rPr>
          <w:rFonts w:ascii="Arial" w:hAnsi="Arial" w:cs="Arial"/>
          <w:sz w:val="22"/>
          <w:szCs w:val="22"/>
        </w:rPr>
        <w:t xml:space="preserve">(E) Mechanical (top) and electrical (bottom) max </w:t>
      </w:r>
      <w:r>
        <w:rPr>
          <w:rFonts w:ascii="Arial" w:eastAsia="MS Mincho" w:hAnsi="Arial" w:cs="Arial"/>
          <w:sz w:val="22"/>
          <w:szCs w:val="22"/>
          <w:lang w:val="en-US" w:eastAsia="ja-JP"/>
        </w:rPr>
        <w:t xml:space="preserve">Δ </w:t>
      </w:r>
      <w:r>
        <w:rPr>
          <w:rFonts w:ascii="Arial" w:hAnsi="Arial" w:cs="Arial"/>
          <w:sz w:val="22"/>
          <w:szCs w:val="22"/>
        </w:rPr>
        <w:t xml:space="preserve">peak frequency change for Ringer (control) and octopamine injections. </w:t>
      </w:r>
      <w:r>
        <w:rPr>
          <w:rFonts w:ascii="Arial" w:eastAsia="Arial" w:hAnsi="Arial" w:cs="Arial"/>
          <w:sz w:val="22"/>
          <w:szCs w:val="22"/>
        </w:rPr>
        <w:t>Middle line of boxplots</w:t>
      </w:r>
      <w:r>
        <w:rPr>
          <w:rFonts w:ascii="Arial" w:hAnsi="Arial" w:cs="Arial"/>
          <w:sz w:val="22"/>
          <w:szCs w:val="22"/>
        </w:rPr>
        <w:t xml:space="preserve"> represents median values of max mechanical and electrical peak frequency changes from compound injection. Each dot represents max peak frequency change of an individual mosquito. **, p ≤ 0.01; ***, p ≤ 0.001; t test.  </w:t>
      </w:r>
    </w:p>
    <w:p w14:paraId="4446C45B" w14:textId="77777777" w:rsidR="00E91217" w:rsidRDefault="00E91217">
      <w:pPr>
        <w:rPr>
          <w:rFonts w:ascii="Arial" w:hAnsi="Arial" w:cs="Arial"/>
          <w:sz w:val="22"/>
          <w:szCs w:val="22"/>
        </w:rPr>
      </w:pPr>
    </w:p>
    <w:p w14:paraId="75D307E4" w14:textId="77777777" w:rsidR="00E91217" w:rsidRDefault="00000000">
      <w:pPr>
        <w:rPr>
          <w:rFonts w:ascii="Arial" w:eastAsia="Arial" w:hAnsi="Arial" w:cs="Arial"/>
          <w:sz w:val="22"/>
          <w:szCs w:val="22"/>
          <w:lang w:val="en-US"/>
        </w:rPr>
      </w:pPr>
      <w:r>
        <w:rPr>
          <w:rFonts w:ascii="Arial" w:hAnsi="Arial" w:cs="Arial"/>
          <w:b/>
          <w:bCs/>
          <w:sz w:val="22"/>
          <w:szCs w:val="22"/>
        </w:rPr>
        <w:t xml:space="preserve">Figure S4: </w:t>
      </w:r>
      <w:r>
        <w:rPr>
          <w:rFonts w:ascii="Arial" w:eastAsia="Arial" w:hAnsi="Arial" w:cs="Arial"/>
          <w:b/>
          <w:bCs/>
          <w:sz w:val="22"/>
          <w:szCs w:val="22"/>
          <w:lang w:val="en-US"/>
        </w:rPr>
        <w:t>Representative images of changes in mechanical and electrical tuning following compound injection</w:t>
      </w:r>
    </w:p>
    <w:p w14:paraId="4CA47B0E" w14:textId="77777777" w:rsidR="00E91217" w:rsidRDefault="00000000">
      <w:pPr>
        <w:rPr>
          <w:rFonts w:ascii="Arial" w:hAnsi="Arial" w:cs="Arial"/>
          <w:sz w:val="22"/>
          <w:szCs w:val="22"/>
        </w:rPr>
      </w:pPr>
      <w:r>
        <w:rPr>
          <w:rFonts w:ascii="Arial" w:hAnsi="Arial" w:cs="Arial"/>
          <w:sz w:val="22"/>
          <w:szCs w:val="22"/>
        </w:rPr>
        <w:t xml:space="preserve">(A) Representative images of changes in mechanical tuning following compound injection for males (left four columns) and females (right column). Pre injection (black), Ringer (green), octopamine (orange), after octopamine effect is lost (light grey), clonidine (red), 8-Br-cAMP (yellow), </w:t>
      </w:r>
      <w:proofErr w:type="spellStart"/>
      <w:r>
        <w:rPr>
          <w:rFonts w:ascii="Arial" w:hAnsi="Arial" w:cs="Arial"/>
          <w:sz w:val="22"/>
          <w:szCs w:val="22"/>
        </w:rPr>
        <w:t>epinastine</w:t>
      </w:r>
      <w:proofErr w:type="spellEnd"/>
      <w:r>
        <w:rPr>
          <w:rFonts w:ascii="Arial" w:hAnsi="Arial" w:cs="Arial"/>
          <w:sz w:val="22"/>
          <w:szCs w:val="22"/>
        </w:rPr>
        <w:t xml:space="preserve"> (cyan), phentolamine (blue) and </w:t>
      </w:r>
      <w:proofErr w:type="spellStart"/>
      <w:r>
        <w:rPr>
          <w:rFonts w:ascii="Arial" w:hAnsi="Arial" w:cs="Arial"/>
          <w:sz w:val="22"/>
          <w:szCs w:val="22"/>
        </w:rPr>
        <w:t>clonidine+BAPTA-AM</w:t>
      </w:r>
      <w:proofErr w:type="spellEnd"/>
      <w:r>
        <w:rPr>
          <w:rFonts w:ascii="Arial" w:hAnsi="Arial" w:cs="Arial"/>
          <w:sz w:val="22"/>
          <w:szCs w:val="22"/>
        </w:rPr>
        <w:t xml:space="preserve"> (magenta).</w:t>
      </w:r>
    </w:p>
    <w:p w14:paraId="29E421AB" w14:textId="77777777" w:rsidR="00E91217" w:rsidRDefault="00000000">
      <w:pPr>
        <w:rPr>
          <w:rFonts w:ascii="Arial" w:hAnsi="Arial" w:cs="Arial"/>
          <w:sz w:val="22"/>
          <w:szCs w:val="22"/>
        </w:rPr>
      </w:pPr>
      <w:r>
        <w:rPr>
          <w:rFonts w:ascii="Arial" w:hAnsi="Arial" w:cs="Arial"/>
          <w:sz w:val="22"/>
          <w:szCs w:val="22"/>
        </w:rPr>
        <w:lastRenderedPageBreak/>
        <w:t xml:space="preserve">(B) Representative images of changes in electrical tuning following compound injection for males (left four columns) and females (right column). Pre injection (black), Ringer (green), octopamine (orange), after octopamine effect is lost (light grey), clonidine (red), 8-Br-cAMP (yellow), </w:t>
      </w:r>
      <w:proofErr w:type="spellStart"/>
      <w:r>
        <w:rPr>
          <w:rFonts w:ascii="Arial" w:hAnsi="Arial" w:cs="Arial"/>
          <w:sz w:val="22"/>
          <w:szCs w:val="22"/>
        </w:rPr>
        <w:t>epinastine</w:t>
      </w:r>
      <w:proofErr w:type="spellEnd"/>
      <w:r>
        <w:rPr>
          <w:rFonts w:ascii="Arial" w:hAnsi="Arial" w:cs="Arial"/>
          <w:sz w:val="22"/>
          <w:szCs w:val="22"/>
        </w:rPr>
        <w:t xml:space="preserve"> (cyan), phentolamine (blue) and </w:t>
      </w:r>
      <w:proofErr w:type="spellStart"/>
      <w:r>
        <w:rPr>
          <w:rFonts w:ascii="Arial" w:hAnsi="Arial" w:cs="Arial"/>
          <w:sz w:val="22"/>
          <w:szCs w:val="22"/>
        </w:rPr>
        <w:t>clonidine+BAPTA-AM</w:t>
      </w:r>
      <w:proofErr w:type="spellEnd"/>
      <w:r>
        <w:rPr>
          <w:rFonts w:ascii="Arial" w:hAnsi="Arial" w:cs="Arial"/>
          <w:sz w:val="22"/>
          <w:szCs w:val="22"/>
        </w:rPr>
        <w:t xml:space="preserve"> (magenta).</w:t>
      </w:r>
    </w:p>
    <w:p w14:paraId="041632C5" w14:textId="77777777" w:rsidR="00E91217" w:rsidRDefault="00E91217">
      <w:pPr>
        <w:rPr>
          <w:rFonts w:ascii="Arial" w:hAnsi="Arial" w:cs="Arial"/>
          <w:sz w:val="22"/>
          <w:szCs w:val="22"/>
        </w:rPr>
      </w:pPr>
    </w:p>
    <w:p w14:paraId="235238C2" w14:textId="77777777" w:rsidR="00E91217" w:rsidRDefault="00000000">
      <w:pPr>
        <w:rPr>
          <w:rFonts w:ascii="Arial" w:eastAsia="Arial" w:hAnsi="Arial" w:cs="Arial"/>
          <w:sz w:val="22"/>
          <w:szCs w:val="22"/>
          <w:lang w:val="en-US"/>
        </w:rPr>
      </w:pPr>
      <w:r>
        <w:rPr>
          <w:rFonts w:ascii="Arial" w:hAnsi="Arial" w:cs="Arial"/>
          <w:b/>
          <w:bCs/>
          <w:sz w:val="22"/>
          <w:szCs w:val="22"/>
        </w:rPr>
        <w:t xml:space="preserve">Figure S5: </w:t>
      </w:r>
      <w:r>
        <w:rPr>
          <w:rFonts w:ascii="Arial" w:eastAsia="Arial" w:hAnsi="Arial" w:cs="Arial"/>
          <w:b/>
          <w:bCs/>
          <w:sz w:val="22"/>
          <w:szCs w:val="22"/>
          <w:lang w:val="en-US"/>
        </w:rPr>
        <w:t xml:space="preserve">Workflow of </w:t>
      </w:r>
      <w:proofErr w:type="spellStart"/>
      <w:r>
        <w:rPr>
          <w:rFonts w:ascii="Arial" w:eastAsia="Arial" w:hAnsi="Arial" w:cs="Arial"/>
          <w:b/>
          <w:bCs/>
          <w:sz w:val="22"/>
          <w:szCs w:val="22"/>
          <w:lang w:val="en-US"/>
        </w:rPr>
        <w:t>Deeplabcut</w:t>
      </w:r>
      <w:proofErr w:type="spellEnd"/>
      <w:r>
        <w:rPr>
          <w:rFonts w:ascii="Arial" w:eastAsia="Arial" w:hAnsi="Arial" w:cs="Arial"/>
          <w:b/>
          <w:bCs/>
          <w:sz w:val="22"/>
          <w:szCs w:val="22"/>
          <w:lang w:val="en-US"/>
        </w:rPr>
        <w:t xml:space="preserve"> (DLC) data analysis and female fibrillae erection status/ unstimulated peak mechanical tuning analysis</w:t>
      </w:r>
    </w:p>
    <w:p w14:paraId="2FC223C3" w14:textId="77777777" w:rsidR="00E91217" w:rsidRDefault="00000000">
      <w:pPr>
        <w:rPr>
          <w:rFonts w:ascii="Arial" w:hAnsi="Arial" w:cs="Arial"/>
          <w:sz w:val="22"/>
          <w:szCs w:val="22"/>
        </w:rPr>
      </w:pPr>
      <w:r>
        <w:rPr>
          <w:rFonts w:ascii="Arial" w:eastAsia="Arial" w:hAnsi="Arial" w:cs="Arial"/>
          <w:sz w:val="22"/>
          <w:szCs w:val="22"/>
        </w:rPr>
        <w:t xml:space="preserve">(A) Location of annulus in mosquito </w:t>
      </w:r>
      <w:proofErr w:type="spellStart"/>
      <w:r>
        <w:rPr>
          <w:rFonts w:ascii="Arial" w:eastAsia="Arial" w:hAnsi="Arial" w:cs="Arial"/>
          <w:sz w:val="22"/>
          <w:szCs w:val="22"/>
        </w:rPr>
        <w:t>flagellae</w:t>
      </w:r>
      <w:proofErr w:type="spellEnd"/>
      <w:r>
        <w:rPr>
          <w:rFonts w:ascii="Arial" w:eastAsia="Arial" w:hAnsi="Arial" w:cs="Arial"/>
          <w:sz w:val="22"/>
          <w:szCs w:val="22"/>
        </w:rPr>
        <w:t>. Sections of male (left and middle) and female (right) flagellum. DAPI staining (blue) acts as nucleus marker. Male section with collapsed (left) and erect (middle) fibrillae show different conformational states of annulus (white circle), which appears absent in females (white circle). Scale bar = 5 </w:t>
      </w:r>
      <w:proofErr w:type="spellStart"/>
      <w:r>
        <w:rPr>
          <w:rFonts w:ascii="Arial" w:eastAsia="Arial" w:hAnsi="Arial" w:cs="Arial"/>
          <w:sz w:val="22"/>
          <w:szCs w:val="22"/>
        </w:rPr>
        <w:t>μm</w:t>
      </w:r>
      <w:proofErr w:type="spellEnd"/>
      <w:r>
        <w:rPr>
          <w:rFonts w:ascii="Arial" w:eastAsia="Arial" w:hAnsi="Arial" w:cs="Arial"/>
          <w:sz w:val="22"/>
          <w:szCs w:val="22"/>
        </w:rPr>
        <w:t>.</w:t>
      </w:r>
    </w:p>
    <w:p w14:paraId="48858EEC" w14:textId="77777777" w:rsidR="00E91217" w:rsidRDefault="00000000">
      <w:pPr>
        <w:rPr>
          <w:rFonts w:ascii="Arial" w:hAnsi="Arial" w:cs="Arial"/>
          <w:sz w:val="22"/>
          <w:szCs w:val="22"/>
        </w:rPr>
      </w:pPr>
      <w:r>
        <w:rPr>
          <w:rFonts w:ascii="Arial" w:hAnsi="Arial" w:cs="Arial"/>
          <w:sz w:val="22"/>
          <w:szCs w:val="22"/>
        </w:rPr>
        <w:t>(</w:t>
      </w:r>
      <w:r>
        <w:rPr>
          <w:rFonts w:ascii="Arial" w:hAnsi="Arial" w:cs="Arial"/>
          <w:sz w:val="22"/>
          <w:szCs w:val="22"/>
          <w:lang w:val="en-US" w:eastAsia="ja-JP"/>
        </w:rPr>
        <w:t>B</w:t>
      </w:r>
      <w:r>
        <w:rPr>
          <w:rFonts w:ascii="Arial" w:hAnsi="Arial" w:cs="Arial"/>
          <w:sz w:val="22"/>
          <w:szCs w:val="22"/>
        </w:rPr>
        <w:t xml:space="preserve">) Workflow of </w:t>
      </w:r>
      <w:proofErr w:type="spellStart"/>
      <w:r>
        <w:rPr>
          <w:rFonts w:ascii="Arial" w:hAnsi="Arial" w:cs="Arial"/>
          <w:sz w:val="22"/>
          <w:szCs w:val="22"/>
        </w:rPr>
        <w:t>Deeplabcut</w:t>
      </w:r>
      <w:proofErr w:type="spellEnd"/>
      <w:r>
        <w:rPr>
          <w:rFonts w:ascii="Arial" w:hAnsi="Arial" w:cs="Arial"/>
          <w:sz w:val="22"/>
          <w:szCs w:val="22"/>
        </w:rPr>
        <w:t xml:space="preserve"> (DLC) for mosquito fibrillae movement quantification.</w:t>
      </w:r>
    </w:p>
    <w:p w14:paraId="0809F1F5" w14:textId="77777777" w:rsidR="00E91217" w:rsidRDefault="00000000">
      <w:pPr>
        <w:rPr>
          <w:rFonts w:ascii="Arial" w:hAnsi="Arial" w:cs="Arial"/>
          <w:sz w:val="22"/>
          <w:szCs w:val="22"/>
        </w:rPr>
      </w:pPr>
      <w:r>
        <w:rPr>
          <w:rFonts w:ascii="Arial" w:hAnsi="Arial" w:cs="Arial"/>
          <w:sz w:val="22"/>
          <w:szCs w:val="22"/>
        </w:rPr>
        <w:t>(</w:t>
      </w:r>
      <w:r>
        <w:rPr>
          <w:rFonts w:ascii="Arial" w:hAnsi="Arial" w:cs="Arial"/>
          <w:sz w:val="22"/>
          <w:szCs w:val="22"/>
          <w:lang w:val="en-US" w:eastAsia="ja-JP"/>
        </w:rPr>
        <w:t>C</w:t>
      </w:r>
      <w:r>
        <w:rPr>
          <w:rFonts w:ascii="Arial" w:hAnsi="Arial" w:cs="Arial"/>
          <w:sz w:val="22"/>
          <w:szCs w:val="22"/>
        </w:rPr>
        <w:t xml:space="preserve">) Loess fits of female fibrillae angular movement following compound injection over 20 min. Ringer (green) and octopamine (orange). Grey shaded region indicates before compound injection, </w:t>
      </w:r>
      <w:proofErr w:type="spellStart"/>
      <w:r>
        <w:rPr>
          <w:rFonts w:ascii="Arial" w:hAnsi="Arial" w:cs="Arial"/>
          <w:sz w:val="22"/>
          <w:szCs w:val="22"/>
        </w:rPr>
        <w:t>colored</w:t>
      </w:r>
      <w:proofErr w:type="spellEnd"/>
      <w:r>
        <w:rPr>
          <w:rFonts w:ascii="Arial" w:hAnsi="Arial" w:cs="Arial"/>
          <w:sz w:val="22"/>
          <w:szCs w:val="22"/>
        </w:rPr>
        <w:t xml:space="preserve"> regions show after injection of compounds. Dark grey shaded area around loess fits indicates 95% confidence interval.</w:t>
      </w:r>
    </w:p>
    <w:p w14:paraId="1E85F62F" w14:textId="77777777" w:rsidR="00E91217" w:rsidRDefault="00000000">
      <w:pPr>
        <w:rPr>
          <w:rFonts w:ascii="Arial" w:hAnsi="Arial" w:cs="Arial"/>
          <w:sz w:val="22"/>
          <w:szCs w:val="22"/>
        </w:rPr>
      </w:pPr>
      <w:r>
        <w:rPr>
          <w:rFonts w:ascii="Arial" w:hAnsi="Arial" w:cs="Arial"/>
          <w:sz w:val="22"/>
          <w:szCs w:val="22"/>
        </w:rPr>
        <w:t>Sample sizes: Ringer injection = 6; OA injection = 6.</w:t>
      </w:r>
    </w:p>
    <w:p w14:paraId="3292BA2C" w14:textId="77777777" w:rsidR="00E91217" w:rsidRDefault="00000000">
      <w:pPr>
        <w:rPr>
          <w:rFonts w:ascii="Arial" w:hAnsi="Arial" w:cs="Arial"/>
          <w:sz w:val="22"/>
          <w:szCs w:val="22"/>
        </w:rPr>
      </w:pPr>
      <w:r>
        <w:rPr>
          <w:rFonts w:ascii="Arial" w:hAnsi="Arial" w:cs="Arial"/>
          <w:sz w:val="22"/>
          <w:szCs w:val="22"/>
        </w:rPr>
        <w:t>(</w:t>
      </w:r>
      <w:r>
        <w:rPr>
          <w:rFonts w:ascii="Arial" w:hAnsi="Arial" w:cs="Arial"/>
          <w:sz w:val="22"/>
          <w:szCs w:val="22"/>
          <w:lang w:val="en-US" w:eastAsia="ja-JP"/>
        </w:rPr>
        <w:t>D</w:t>
      </w:r>
      <w:r>
        <w:rPr>
          <w:rFonts w:ascii="Arial" w:hAnsi="Arial" w:cs="Arial"/>
          <w:sz w:val="22"/>
          <w:szCs w:val="22"/>
        </w:rPr>
        <w:t xml:space="preserve">) Loess fits of female unstimulated mechanical tuning frequency change following compound injection over 20-min </w:t>
      </w:r>
      <w:proofErr w:type="gramStart"/>
      <w:r>
        <w:rPr>
          <w:rFonts w:ascii="Arial" w:hAnsi="Arial" w:cs="Arial"/>
          <w:sz w:val="22"/>
          <w:szCs w:val="22"/>
        </w:rPr>
        <w:t>time period</w:t>
      </w:r>
      <w:proofErr w:type="gramEnd"/>
      <w:r>
        <w:rPr>
          <w:rFonts w:ascii="Arial" w:hAnsi="Arial" w:cs="Arial"/>
          <w:sz w:val="22"/>
          <w:szCs w:val="22"/>
        </w:rPr>
        <w:t xml:space="preserve">. Ringer (green), octopamine (orange). Grey shaded region indicates before compound injection, </w:t>
      </w:r>
      <w:proofErr w:type="spellStart"/>
      <w:r>
        <w:rPr>
          <w:rFonts w:ascii="Arial" w:hAnsi="Arial" w:cs="Arial"/>
          <w:sz w:val="22"/>
          <w:szCs w:val="22"/>
        </w:rPr>
        <w:t>colored</w:t>
      </w:r>
      <w:proofErr w:type="spellEnd"/>
      <w:r>
        <w:rPr>
          <w:rFonts w:ascii="Arial" w:hAnsi="Arial" w:cs="Arial"/>
          <w:sz w:val="22"/>
          <w:szCs w:val="22"/>
        </w:rPr>
        <w:t xml:space="preserve"> regions show after injection of compounds. Dark grey shaded area around loess fits indicates 95% confidence interval.</w:t>
      </w:r>
    </w:p>
    <w:p w14:paraId="4D69CD56" w14:textId="77777777" w:rsidR="00E91217" w:rsidRDefault="00000000">
      <w:pPr>
        <w:rPr>
          <w:rFonts w:ascii="Arial" w:hAnsi="Arial" w:cs="Arial"/>
          <w:sz w:val="22"/>
          <w:szCs w:val="22"/>
        </w:rPr>
      </w:pPr>
      <w:r>
        <w:rPr>
          <w:rFonts w:ascii="Arial" w:hAnsi="Arial" w:cs="Arial"/>
          <w:sz w:val="22"/>
          <w:szCs w:val="22"/>
        </w:rPr>
        <w:t>Sample sizes: Ringer injection = 6; OA injection = 6.</w:t>
      </w:r>
    </w:p>
    <w:p w14:paraId="12EFE26B" w14:textId="77777777" w:rsidR="00E91217" w:rsidRDefault="00000000">
      <w:pPr>
        <w:rPr>
          <w:rFonts w:ascii="Arial" w:hAnsi="Arial" w:cs="Arial"/>
          <w:sz w:val="22"/>
          <w:szCs w:val="22"/>
        </w:rPr>
      </w:pPr>
      <w:r>
        <w:rPr>
          <w:rFonts w:ascii="Arial" w:hAnsi="Arial" w:cs="Arial"/>
          <w:sz w:val="22"/>
          <w:szCs w:val="22"/>
        </w:rPr>
        <w:t>(</w:t>
      </w:r>
      <w:r>
        <w:rPr>
          <w:rFonts w:ascii="Arial" w:hAnsi="Arial" w:cs="Arial"/>
          <w:sz w:val="22"/>
          <w:szCs w:val="22"/>
          <w:lang w:val="en-US" w:eastAsia="ja-JP"/>
        </w:rPr>
        <w:t>E</w:t>
      </w:r>
      <w:r>
        <w:rPr>
          <w:rFonts w:ascii="Arial" w:hAnsi="Arial" w:cs="Arial"/>
          <w:sz w:val="22"/>
          <w:szCs w:val="22"/>
        </w:rPr>
        <w:t xml:space="preserve">) Loess fits of female log ratio flagellar displacement change following compound injection over 20-min </w:t>
      </w:r>
      <w:proofErr w:type="gramStart"/>
      <w:r>
        <w:rPr>
          <w:rFonts w:ascii="Arial" w:hAnsi="Arial" w:cs="Arial"/>
          <w:sz w:val="22"/>
          <w:szCs w:val="22"/>
        </w:rPr>
        <w:t>time period</w:t>
      </w:r>
      <w:proofErr w:type="gramEnd"/>
      <w:r>
        <w:rPr>
          <w:rFonts w:ascii="Arial" w:hAnsi="Arial" w:cs="Arial"/>
          <w:sz w:val="22"/>
          <w:szCs w:val="22"/>
        </w:rPr>
        <w:t xml:space="preserve">. Ringer (green), octopamine (orange). Grey shaded region indicates before compound injection, </w:t>
      </w:r>
      <w:proofErr w:type="spellStart"/>
      <w:r>
        <w:rPr>
          <w:rFonts w:ascii="Arial" w:hAnsi="Arial" w:cs="Arial"/>
          <w:sz w:val="22"/>
          <w:szCs w:val="22"/>
        </w:rPr>
        <w:t>colored</w:t>
      </w:r>
      <w:proofErr w:type="spellEnd"/>
      <w:r>
        <w:rPr>
          <w:rFonts w:ascii="Arial" w:hAnsi="Arial" w:cs="Arial"/>
          <w:sz w:val="22"/>
          <w:szCs w:val="22"/>
        </w:rPr>
        <w:t xml:space="preserve"> regions show after injection of compounds. Dark grey shaded area around loess fits indicates 95% confidence interval.</w:t>
      </w:r>
    </w:p>
    <w:p w14:paraId="05F64088" w14:textId="77777777" w:rsidR="00E91217" w:rsidRDefault="00000000">
      <w:pPr>
        <w:rPr>
          <w:rFonts w:ascii="Arial" w:hAnsi="Arial" w:cs="Arial"/>
          <w:sz w:val="22"/>
          <w:szCs w:val="22"/>
        </w:rPr>
      </w:pPr>
      <w:r>
        <w:rPr>
          <w:rFonts w:ascii="Arial" w:hAnsi="Arial" w:cs="Arial"/>
          <w:sz w:val="22"/>
          <w:szCs w:val="22"/>
        </w:rPr>
        <w:t>Sample sizes: Ringer injection = 6; OA injection = 6.</w:t>
      </w:r>
    </w:p>
    <w:p w14:paraId="6E51C624" w14:textId="77777777" w:rsidR="00E91217" w:rsidRDefault="00000000">
      <w:pPr>
        <w:rPr>
          <w:rFonts w:ascii="Arial" w:hAnsi="Arial" w:cs="Arial"/>
          <w:sz w:val="22"/>
          <w:szCs w:val="22"/>
        </w:rPr>
      </w:pPr>
      <w:r>
        <w:rPr>
          <w:rFonts w:ascii="Arial" w:hAnsi="Arial" w:cs="Arial"/>
          <w:sz w:val="22"/>
          <w:szCs w:val="22"/>
        </w:rPr>
        <w:t>(</w:t>
      </w:r>
      <w:r>
        <w:rPr>
          <w:rFonts w:ascii="Arial" w:hAnsi="Arial" w:cs="Arial"/>
          <w:sz w:val="22"/>
          <w:szCs w:val="22"/>
          <w:lang w:val="en-US" w:eastAsia="ja-JP"/>
        </w:rPr>
        <w:t>F</w:t>
      </w:r>
      <w:r>
        <w:rPr>
          <w:rFonts w:ascii="Arial" w:hAnsi="Arial" w:cs="Arial"/>
          <w:sz w:val="22"/>
          <w:szCs w:val="22"/>
        </w:rPr>
        <w:t>) Quantification of changes of maximum fibrillae angular movement (top) and maximum unstimulated mechanical tuning frequency change (bottom) following compound injection. Middle line of boxplots represents median value, whilst each dot represents data from an individual mosquito. ns, p &gt; 0.05; **, p ≤ 0.01; t test.</w:t>
      </w:r>
    </w:p>
    <w:p w14:paraId="683D7757" w14:textId="77777777" w:rsidR="00E91217" w:rsidRDefault="00E91217">
      <w:pPr>
        <w:rPr>
          <w:rFonts w:ascii="Arial" w:hAnsi="Arial" w:cs="Arial"/>
          <w:sz w:val="22"/>
          <w:szCs w:val="22"/>
        </w:rPr>
      </w:pPr>
    </w:p>
    <w:p w14:paraId="5F13FAD1" w14:textId="77777777" w:rsidR="00E91217" w:rsidRDefault="00000000">
      <w:pPr>
        <w:rPr>
          <w:rFonts w:ascii="Arial" w:eastAsia="Arial" w:hAnsi="Arial" w:cs="Arial"/>
          <w:b/>
          <w:bCs/>
          <w:sz w:val="22"/>
          <w:szCs w:val="22"/>
          <w:lang w:val="en-US"/>
        </w:rPr>
      </w:pPr>
      <w:r>
        <w:rPr>
          <w:rFonts w:ascii="Arial" w:hAnsi="Arial" w:cs="Arial"/>
          <w:b/>
          <w:bCs/>
          <w:sz w:val="22"/>
          <w:szCs w:val="22"/>
        </w:rPr>
        <w:t>Figure S</w:t>
      </w:r>
      <w:r>
        <w:rPr>
          <w:rFonts w:ascii="Arial" w:hAnsi="Arial" w:cs="Arial"/>
          <w:b/>
          <w:bCs/>
          <w:sz w:val="22"/>
          <w:szCs w:val="22"/>
          <w:lang w:val="en-US" w:eastAsia="ja-JP"/>
        </w:rPr>
        <w:t>6</w:t>
      </w:r>
      <w:r>
        <w:rPr>
          <w:rFonts w:ascii="Arial" w:hAnsi="Arial" w:cs="Arial"/>
          <w:b/>
          <w:bCs/>
          <w:sz w:val="22"/>
          <w:szCs w:val="22"/>
        </w:rPr>
        <w:t xml:space="preserve">: </w:t>
      </w:r>
      <w:r>
        <w:rPr>
          <w:rFonts w:ascii="Arial" w:eastAsia="Arial" w:hAnsi="Arial" w:cs="Arial"/>
          <w:b/>
          <w:bCs/>
          <w:sz w:val="22"/>
          <w:szCs w:val="22"/>
          <w:lang w:val="en-US"/>
        </w:rPr>
        <w:t xml:space="preserve">Correlation analysis of DLC and </w:t>
      </w:r>
      <w:proofErr w:type="spellStart"/>
      <w:r>
        <w:rPr>
          <w:rFonts w:ascii="Arial" w:eastAsia="Arial" w:hAnsi="Arial" w:cs="Arial"/>
          <w:b/>
          <w:bCs/>
          <w:sz w:val="22"/>
          <w:szCs w:val="22"/>
          <w:lang w:val="en-US"/>
        </w:rPr>
        <w:t>vibrometry</w:t>
      </w:r>
      <w:proofErr w:type="spellEnd"/>
      <w:r>
        <w:rPr>
          <w:rFonts w:ascii="Arial" w:eastAsia="Arial" w:hAnsi="Arial" w:cs="Arial"/>
          <w:b/>
          <w:bCs/>
          <w:sz w:val="22"/>
          <w:szCs w:val="22"/>
          <w:lang w:val="en-US"/>
        </w:rPr>
        <w:t xml:space="preserve"> data</w:t>
      </w:r>
    </w:p>
    <w:p w14:paraId="696B50A8" w14:textId="77777777" w:rsidR="00E91217" w:rsidRDefault="00000000">
      <w:pPr>
        <w:rPr>
          <w:rFonts w:ascii="Arial" w:eastAsia="Arial" w:hAnsi="Arial" w:cs="Arial"/>
          <w:sz w:val="22"/>
          <w:szCs w:val="22"/>
          <w:lang w:val="en-US" w:eastAsia="ja-JP"/>
        </w:rPr>
      </w:pPr>
      <w:r>
        <w:rPr>
          <w:rFonts w:ascii="Arial" w:eastAsia="Arial" w:hAnsi="Arial" w:cs="Arial"/>
          <w:sz w:val="22"/>
          <w:szCs w:val="22"/>
          <w:lang w:val="en-US" w:eastAsia="ja-JP"/>
        </w:rPr>
        <w:lastRenderedPageBreak/>
        <w:t xml:space="preserve">(A) Correlation between changes in peak delta unstimulated mechanical frequencies and fibrillae angles before and after compound injection for each injection type in males and females. Middle line of boxplots represents the median value, whilst each dot represents data from an individual mosquito. Dashed lines connect values for the same individual before and after injection. </w:t>
      </w:r>
      <w:r>
        <w:rPr>
          <w:rFonts w:ascii="Arial" w:hAnsi="Arial" w:cs="Arial"/>
          <w:sz w:val="22"/>
          <w:szCs w:val="22"/>
        </w:rPr>
        <w:t xml:space="preserve">Ringer (green), octopamine (orange), clonidine (red), 8-Br-cAMP (yellow), </w:t>
      </w:r>
      <w:proofErr w:type="spellStart"/>
      <w:r>
        <w:rPr>
          <w:rFonts w:ascii="Arial" w:hAnsi="Arial" w:cs="Arial"/>
          <w:sz w:val="22"/>
          <w:szCs w:val="22"/>
          <w:lang w:val="en-US" w:eastAsia="ja-JP"/>
        </w:rPr>
        <w:t>epinastine</w:t>
      </w:r>
      <w:proofErr w:type="spellEnd"/>
      <w:r>
        <w:rPr>
          <w:rFonts w:ascii="Arial" w:hAnsi="Arial" w:cs="Arial"/>
          <w:sz w:val="22"/>
          <w:szCs w:val="22"/>
        </w:rPr>
        <w:t xml:space="preserve"> (cyan).</w:t>
      </w:r>
      <w:r>
        <w:rPr>
          <w:rFonts w:ascii="Arial" w:eastAsia="Arial" w:hAnsi="Arial" w:cs="Arial"/>
          <w:sz w:val="22"/>
          <w:szCs w:val="22"/>
          <w:lang w:val="en-US" w:eastAsia="ja-JP"/>
        </w:rPr>
        <w:t xml:space="preserve"> </w:t>
      </w:r>
      <w:r>
        <w:rPr>
          <w:rFonts w:ascii="Arial" w:hAnsi="Arial" w:cs="Arial"/>
          <w:sz w:val="22"/>
          <w:szCs w:val="22"/>
          <w:lang w:val="en-US" w:eastAsia="ja-JP"/>
        </w:rPr>
        <w:t>*</w:t>
      </w:r>
      <w:r>
        <w:rPr>
          <w:rFonts w:ascii="Arial" w:eastAsia="Arial" w:hAnsi="Arial" w:cs="Arial"/>
          <w:sz w:val="22"/>
          <w:szCs w:val="22"/>
          <w:lang w:val="en-US" w:eastAsia="ja-JP"/>
        </w:rPr>
        <w:t xml:space="preserve"> p ≤ 0.05; Wilcoxon Signed-Rank Test.</w:t>
      </w:r>
    </w:p>
    <w:p w14:paraId="2BCA0624" w14:textId="77777777" w:rsidR="00E91217" w:rsidRDefault="00000000">
      <w:pPr>
        <w:rPr>
          <w:rFonts w:ascii="Arial" w:eastAsia="Arial" w:hAnsi="Arial" w:cs="Arial"/>
          <w:sz w:val="22"/>
          <w:szCs w:val="22"/>
          <w:lang w:val="en-US" w:eastAsia="ja-JP"/>
        </w:rPr>
      </w:pPr>
      <w:r>
        <w:rPr>
          <w:rFonts w:ascii="Arial" w:eastAsia="Arial" w:hAnsi="Arial" w:cs="Arial"/>
          <w:sz w:val="22"/>
          <w:szCs w:val="22"/>
          <w:lang w:val="en-US" w:eastAsia="ja-JP"/>
        </w:rPr>
        <w:t xml:space="preserve">(B) Correlation between log ratio change in unstimulated flagellar displacement and fibrillae angle changes before and after compound injection for each injection type in males and females. Middle line of boxplots represents median value, whilst each dot represents data from an individual mosquito. Dashed lines connect values for the same individual before and after injection. </w:t>
      </w:r>
      <w:r>
        <w:rPr>
          <w:rFonts w:ascii="Arial" w:hAnsi="Arial" w:cs="Arial"/>
          <w:sz w:val="22"/>
          <w:szCs w:val="22"/>
        </w:rPr>
        <w:t xml:space="preserve">Ringer (green), octopamine (orange), clonidine (red), 8-Br-cAMP (yellow), </w:t>
      </w:r>
      <w:proofErr w:type="spellStart"/>
      <w:r>
        <w:rPr>
          <w:rFonts w:ascii="Arial" w:hAnsi="Arial" w:cs="Arial"/>
          <w:sz w:val="22"/>
          <w:szCs w:val="22"/>
        </w:rPr>
        <w:t>epinastine</w:t>
      </w:r>
      <w:proofErr w:type="spellEnd"/>
      <w:r>
        <w:rPr>
          <w:rFonts w:ascii="Arial" w:hAnsi="Arial" w:cs="Arial"/>
          <w:sz w:val="22"/>
          <w:szCs w:val="22"/>
        </w:rPr>
        <w:t xml:space="preserve"> (cyan).</w:t>
      </w:r>
      <w:r>
        <w:rPr>
          <w:rFonts w:ascii="Arial" w:eastAsia="Arial" w:hAnsi="Arial" w:cs="Arial"/>
          <w:sz w:val="22"/>
          <w:szCs w:val="22"/>
          <w:lang w:val="en-US" w:eastAsia="ja-JP"/>
        </w:rPr>
        <w:t xml:space="preserve"> ns, p &gt; 0.05; Pared t test for male, Wilcoxon Signed-Rank Test for female.</w:t>
      </w:r>
    </w:p>
    <w:p w14:paraId="247BD60B" w14:textId="77777777" w:rsidR="00E91217" w:rsidRDefault="00E91217">
      <w:pPr>
        <w:rPr>
          <w:rFonts w:ascii="Arial" w:hAnsi="Arial" w:cs="Arial"/>
          <w:sz w:val="22"/>
          <w:szCs w:val="22"/>
        </w:rPr>
      </w:pPr>
    </w:p>
    <w:p w14:paraId="653FE93D" w14:textId="77777777" w:rsidR="00E91217" w:rsidRDefault="00000000">
      <w:pPr>
        <w:rPr>
          <w:rFonts w:ascii="Arial" w:eastAsia="Arial" w:hAnsi="Arial" w:cs="Arial"/>
          <w:sz w:val="22"/>
          <w:szCs w:val="22"/>
          <w:lang w:val="en-US"/>
        </w:rPr>
      </w:pPr>
      <w:r>
        <w:rPr>
          <w:rFonts w:ascii="Arial" w:eastAsia="Arial" w:hAnsi="Arial" w:cs="Arial"/>
          <w:b/>
          <w:bCs/>
          <w:sz w:val="22"/>
          <w:szCs w:val="22"/>
          <w:lang w:val="en-US"/>
        </w:rPr>
        <w:t xml:space="preserve">Figure S7: Analysis of octα2R sequence data in </w:t>
      </w:r>
      <w:r>
        <w:rPr>
          <w:rFonts w:ascii="Arial" w:eastAsia="Arial" w:hAnsi="Arial" w:cs="Arial"/>
          <w:b/>
          <w:bCs/>
          <w:i/>
          <w:iCs/>
          <w:sz w:val="22"/>
          <w:szCs w:val="22"/>
          <w:lang w:val="en-US"/>
        </w:rPr>
        <w:t>Aedes aegypti</w:t>
      </w:r>
    </w:p>
    <w:p w14:paraId="1E82A069"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 xml:space="preserve">(A) Sequential locations of AAEL025638 and AAEL004245 on complementary strand of chromosome 1 of </w:t>
      </w:r>
      <w:r>
        <w:rPr>
          <w:rFonts w:ascii="Arial" w:eastAsia="Arial" w:hAnsi="Arial" w:cs="Arial"/>
          <w:i/>
          <w:iCs/>
          <w:sz w:val="22"/>
          <w:szCs w:val="22"/>
          <w:lang w:val="en-US"/>
        </w:rPr>
        <w:t xml:space="preserve">Aedes aegypti </w:t>
      </w:r>
      <w:r>
        <w:rPr>
          <w:rFonts w:ascii="Arial" w:eastAsia="Arial" w:hAnsi="Arial" w:cs="Arial"/>
          <w:sz w:val="22"/>
          <w:szCs w:val="22"/>
          <w:lang w:val="en-US"/>
        </w:rPr>
        <w:t>L5 genome.</w:t>
      </w:r>
    </w:p>
    <w:p w14:paraId="7F749AF1"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 xml:space="preserve">(B) Outputs of </w:t>
      </w:r>
      <w:proofErr w:type="spellStart"/>
      <w:r>
        <w:rPr>
          <w:rFonts w:ascii="Arial" w:eastAsia="Arial" w:hAnsi="Arial" w:cs="Arial"/>
          <w:sz w:val="22"/>
          <w:szCs w:val="22"/>
          <w:lang w:val="en-US"/>
        </w:rPr>
        <w:t>DeepTMHMM</w:t>
      </w:r>
      <w:proofErr w:type="spellEnd"/>
      <w:r>
        <w:rPr>
          <w:rFonts w:ascii="Arial" w:eastAsia="Arial" w:hAnsi="Arial" w:cs="Arial"/>
          <w:sz w:val="22"/>
          <w:szCs w:val="22"/>
          <w:lang w:val="en-US"/>
        </w:rPr>
        <w:t xml:space="preserve"> analyses of AAEL025638 and AAEL004245. Four Transmembrane domains (TMDs) identified for AAEL025638 and three TMDs identified for AAEL004245.</w:t>
      </w:r>
    </w:p>
    <w:p w14:paraId="53D4CAF9"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 xml:space="preserve">(C) Amino acid sequence alignments for different Octα2Rs across species, including AAEL025638 and AAEL004245 from </w:t>
      </w:r>
      <w:r>
        <w:rPr>
          <w:rFonts w:ascii="Arial" w:eastAsia="Arial" w:hAnsi="Arial" w:cs="Arial"/>
          <w:i/>
          <w:iCs/>
          <w:sz w:val="22"/>
          <w:szCs w:val="22"/>
          <w:lang w:val="en-US"/>
        </w:rPr>
        <w:t>Aedes aegypti</w:t>
      </w:r>
      <w:r>
        <w:rPr>
          <w:rFonts w:ascii="Arial" w:eastAsia="Arial" w:hAnsi="Arial" w:cs="Arial"/>
          <w:sz w:val="22"/>
          <w:szCs w:val="22"/>
          <w:lang w:val="en-US"/>
        </w:rPr>
        <w:t xml:space="preserve">, AGAP000606 from </w:t>
      </w:r>
      <w:r>
        <w:rPr>
          <w:rFonts w:ascii="Arial" w:eastAsia="Arial" w:hAnsi="Arial" w:cs="Arial"/>
          <w:i/>
          <w:iCs/>
          <w:sz w:val="22"/>
          <w:szCs w:val="22"/>
          <w:lang w:val="en-US"/>
        </w:rPr>
        <w:t xml:space="preserve">Anopheles gambiae </w:t>
      </w:r>
      <w:r>
        <w:rPr>
          <w:rFonts w:ascii="Arial" w:eastAsia="Arial" w:hAnsi="Arial" w:cs="Arial"/>
          <w:sz w:val="22"/>
          <w:szCs w:val="22"/>
          <w:lang w:val="en-US"/>
        </w:rPr>
        <w:t xml:space="preserve">and FBGN0038653 from </w:t>
      </w:r>
      <w:r>
        <w:rPr>
          <w:rFonts w:ascii="Arial" w:eastAsia="Arial" w:hAnsi="Arial" w:cs="Arial"/>
          <w:i/>
          <w:iCs/>
          <w:sz w:val="22"/>
          <w:szCs w:val="22"/>
          <w:lang w:val="en-US"/>
        </w:rPr>
        <w:t>Drosophila melanogaster</w:t>
      </w:r>
      <w:r>
        <w:rPr>
          <w:rFonts w:ascii="Arial" w:eastAsia="Arial" w:hAnsi="Arial" w:cs="Arial"/>
          <w:sz w:val="22"/>
          <w:szCs w:val="22"/>
          <w:lang w:val="en-US"/>
        </w:rPr>
        <w:t xml:space="preserve">. Combined sequence of AAEL025638 and AAEL004245 also included.  </w:t>
      </w:r>
    </w:p>
    <w:p w14:paraId="6DF366D7"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 xml:space="preserve">(D) Sequencing using different primers (1L1 and C11) covering end of AAEL025638. Exon 3 of AAEL025638 not found in our sequencing data. </w:t>
      </w:r>
      <w:proofErr w:type="gramStart"/>
      <w:r>
        <w:rPr>
          <w:rFonts w:ascii="Arial" w:eastAsia="Arial" w:hAnsi="Arial" w:cs="Arial"/>
          <w:sz w:val="22"/>
          <w:szCs w:val="22"/>
          <w:lang w:val="en-US"/>
        </w:rPr>
        <w:t>CDS</w:t>
      </w:r>
      <w:proofErr w:type="gramEnd"/>
      <w:r>
        <w:rPr>
          <w:rFonts w:ascii="Arial" w:eastAsia="Arial" w:hAnsi="Arial" w:cs="Arial"/>
          <w:sz w:val="22"/>
          <w:szCs w:val="22"/>
          <w:lang w:val="en-US"/>
        </w:rPr>
        <w:t>, Coding Sequence.</w:t>
      </w:r>
    </w:p>
    <w:p w14:paraId="7B704C6D"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 xml:space="preserve">(E) Sequencing using different primers (1L1 and C11) covering </w:t>
      </w:r>
      <w:proofErr w:type="gramStart"/>
      <w:r>
        <w:rPr>
          <w:rFonts w:ascii="Arial" w:eastAsia="Arial" w:hAnsi="Arial" w:cs="Arial"/>
          <w:sz w:val="22"/>
          <w:szCs w:val="22"/>
          <w:lang w:val="en-US"/>
        </w:rPr>
        <w:t>start</w:t>
      </w:r>
      <w:proofErr w:type="gramEnd"/>
      <w:r>
        <w:rPr>
          <w:rFonts w:ascii="Arial" w:eastAsia="Arial" w:hAnsi="Arial" w:cs="Arial"/>
          <w:sz w:val="22"/>
          <w:szCs w:val="22"/>
          <w:lang w:val="en-US"/>
        </w:rPr>
        <w:t xml:space="preserve"> of AAEL004245. Exon 1 of AAEL004245 </w:t>
      </w:r>
      <w:proofErr w:type="gramStart"/>
      <w:r>
        <w:rPr>
          <w:rFonts w:ascii="Arial" w:eastAsia="Arial" w:hAnsi="Arial" w:cs="Arial"/>
          <w:sz w:val="22"/>
          <w:szCs w:val="22"/>
          <w:lang w:val="en-US"/>
        </w:rPr>
        <w:t>were</w:t>
      </w:r>
      <w:proofErr w:type="gramEnd"/>
      <w:r>
        <w:rPr>
          <w:rFonts w:ascii="Arial" w:eastAsia="Arial" w:hAnsi="Arial" w:cs="Arial"/>
          <w:sz w:val="22"/>
          <w:szCs w:val="22"/>
          <w:lang w:val="en-US"/>
        </w:rPr>
        <w:t xml:space="preserve"> not found in our sequencing data. </w:t>
      </w:r>
      <w:proofErr w:type="gramStart"/>
      <w:r>
        <w:rPr>
          <w:rFonts w:ascii="Arial" w:eastAsia="Arial" w:hAnsi="Arial" w:cs="Arial"/>
          <w:sz w:val="22"/>
          <w:szCs w:val="22"/>
          <w:lang w:val="en-US"/>
        </w:rPr>
        <w:t>CDS</w:t>
      </w:r>
      <w:proofErr w:type="gramEnd"/>
      <w:r>
        <w:rPr>
          <w:rFonts w:ascii="Arial" w:eastAsia="Arial" w:hAnsi="Arial" w:cs="Arial"/>
          <w:sz w:val="22"/>
          <w:szCs w:val="22"/>
          <w:lang w:val="en-US"/>
        </w:rPr>
        <w:t>, Coding Sequence.</w:t>
      </w:r>
    </w:p>
    <w:p w14:paraId="465AD775"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 xml:space="preserve">(F) Output of </w:t>
      </w:r>
      <w:proofErr w:type="spellStart"/>
      <w:r>
        <w:rPr>
          <w:rFonts w:ascii="Arial" w:eastAsia="Arial" w:hAnsi="Arial" w:cs="Arial"/>
          <w:sz w:val="22"/>
          <w:szCs w:val="22"/>
          <w:lang w:val="en-US"/>
        </w:rPr>
        <w:t>DeepTMHMM</w:t>
      </w:r>
      <w:proofErr w:type="spellEnd"/>
      <w:r>
        <w:rPr>
          <w:rFonts w:ascii="Arial" w:eastAsia="Arial" w:hAnsi="Arial" w:cs="Arial"/>
          <w:sz w:val="22"/>
          <w:szCs w:val="22"/>
          <w:lang w:val="en-US"/>
        </w:rPr>
        <w:t xml:space="preserve"> analysis of combined amino acid sequence of AAEL025638 and AAEL004245. Seven TMDs identified in total.</w:t>
      </w:r>
    </w:p>
    <w:p w14:paraId="35C5AFEF" w14:textId="77777777" w:rsidR="00E91217" w:rsidRDefault="00000000">
      <w:pPr>
        <w:rPr>
          <w:rFonts w:ascii="Arial" w:eastAsia="Arial" w:hAnsi="Arial" w:cs="Arial"/>
          <w:sz w:val="22"/>
          <w:szCs w:val="22"/>
          <w:lang w:val="en-US"/>
        </w:rPr>
      </w:pPr>
      <w:r>
        <w:rPr>
          <w:rFonts w:ascii="Arial" w:eastAsia="Arial" w:hAnsi="Arial" w:cs="Arial"/>
          <w:i/>
          <w:iCs/>
          <w:sz w:val="22"/>
          <w:szCs w:val="22"/>
          <w:lang w:val="en-US"/>
        </w:rPr>
        <w:t>A. aegypti</w:t>
      </w:r>
      <w:r>
        <w:rPr>
          <w:rFonts w:ascii="Arial" w:eastAsia="Arial" w:hAnsi="Arial" w:cs="Arial"/>
          <w:sz w:val="22"/>
          <w:szCs w:val="22"/>
          <w:lang w:val="en-US"/>
        </w:rPr>
        <w:t xml:space="preserve">, </w:t>
      </w:r>
      <w:r>
        <w:rPr>
          <w:rFonts w:ascii="Arial" w:eastAsia="Arial" w:hAnsi="Arial" w:cs="Arial"/>
          <w:i/>
          <w:iCs/>
          <w:sz w:val="22"/>
          <w:szCs w:val="22"/>
          <w:lang w:val="en-US"/>
        </w:rPr>
        <w:t>Aedes aegypti</w:t>
      </w:r>
      <w:r>
        <w:rPr>
          <w:rFonts w:ascii="Arial" w:eastAsia="Arial" w:hAnsi="Arial" w:cs="Arial"/>
          <w:sz w:val="22"/>
          <w:szCs w:val="22"/>
          <w:lang w:val="en-US"/>
        </w:rPr>
        <w:t xml:space="preserve">; </w:t>
      </w:r>
      <w:r>
        <w:rPr>
          <w:rFonts w:ascii="Arial" w:eastAsia="Arial" w:hAnsi="Arial" w:cs="Arial"/>
          <w:i/>
          <w:iCs/>
          <w:sz w:val="22"/>
          <w:szCs w:val="22"/>
          <w:lang w:val="en-US"/>
        </w:rPr>
        <w:t>An. gambiae</w:t>
      </w:r>
      <w:r>
        <w:rPr>
          <w:rFonts w:ascii="Arial" w:eastAsia="Arial" w:hAnsi="Arial" w:cs="Arial"/>
          <w:sz w:val="22"/>
          <w:szCs w:val="22"/>
          <w:lang w:val="en-US"/>
        </w:rPr>
        <w:t xml:space="preserve">, </w:t>
      </w:r>
      <w:r>
        <w:rPr>
          <w:rFonts w:ascii="Arial" w:eastAsia="Arial" w:hAnsi="Arial" w:cs="Arial"/>
          <w:i/>
          <w:iCs/>
          <w:sz w:val="22"/>
          <w:szCs w:val="22"/>
          <w:lang w:val="en-US"/>
        </w:rPr>
        <w:t>Anopheles gambiae</w:t>
      </w:r>
      <w:r>
        <w:rPr>
          <w:rFonts w:ascii="Arial" w:eastAsia="Arial" w:hAnsi="Arial" w:cs="Arial"/>
          <w:sz w:val="22"/>
          <w:szCs w:val="22"/>
          <w:lang w:val="en-US"/>
        </w:rPr>
        <w:t xml:space="preserve">; </w:t>
      </w:r>
      <w:r>
        <w:rPr>
          <w:rFonts w:ascii="Arial" w:eastAsia="Arial" w:hAnsi="Arial" w:cs="Arial"/>
          <w:i/>
          <w:iCs/>
          <w:sz w:val="22"/>
          <w:szCs w:val="22"/>
          <w:lang w:val="en-US"/>
        </w:rPr>
        <w:t>Drosophila melanogaster</w:t>
      </w:r>
      <w:r>
        <w:rPr>
          <w:rFonts w:ascii="Arial" w:eastAsia="Arial" w:hAnsi="Arial" w:cs="Arial"/>
          <w:sz w:val="22"/>
          <w:szCs w:val="22"/>
          <w:lang w:val="en-US"/>
        </w:rPr>
        <w:t xml:space="preserve">, </w:t>
      </w:r>
      <w:r>
        <w:rPr>
          <w:rFonts w:ascii="Arial" w:eastAsia="Arial" w:hAnsi="Arial" w:cs="Arial"/>
          <w:i/>
          <w:iCs/>
          <w:sz w:val="22"/>
          <w:szCs w:val="22"/>
          <w:lang w:val="en-US"/>
        </w:rPr>
        <w:t>D. melanogaster</w:t>
      </w:r>
      <w:r>
        <w:rPr>
          <w:rFonts w:ascii="Arial" w:eastAsia="Arial" w:hAnsi="Arial" w:cs="Arial"/>
          <w:sz w:val="22"/>
          <w:szCs w:val="22"/>
          <w:lang w:val="en-US"/>
        </w:rPr>
        <w:t>.</w:t>
      </w:r>
    </w:p>
    <w:p w14:paraId="2EA40C3B" w14:textId="77777777" w:rsidR="00E91217" w:rsidRDefault="00E91217">
      <w:pPr>
        <w:rPr>
          <w:rFonts w:ascii="Arial" w:eastAsia="Arial" w:hAnsi="Arial" w:cs="Arial"/>
          <w:sz w:val="22"/>
          <w:szCs w:val="22"/>
          <w:lang w:val="en-US"/>
        </w:rPr>
      </w:pPr>
    </w:p>
    <w:p w14:paraId="637A1C78" w14:textId="77777777" w:rsidR="00E91217" w:rsidRDefault="00000000">
      <w:pPr>
        <w:rPr>
          <w:rFonts w:ascii="Arial" w:eastAsia="Arial" w:hAnsi="Arial" w:cs="Arial"/>
          <w:sz w:val="22"/>
          <w:szCs w:val="22"/>
          <w:lang w:val="en-US"/>
        </w:rPr>
      </w:pPr>
      <w:r>
        <w:rPr>
          <w:rFonts w:ascii="Arial" w:eastAsia="Arial" w:hAnsi="Arial" w:cs="Arial"/>
          <w:b/>
          <w:bCs/>
          <w:sz w:val="22"/>
          <w:szCs w:val="22"/>
          <w:lang w:val="en-US"/>
        </w:rPr>
        <w:t>Figure S8: Analysis of octα2R sequence data across species</w:t>
      </w:r>
    </w:p>
    <w:p w14:paraId="708E8404" w14:textId="77777777" w:rsidR="00E91217" w:rsidRDefault="00000000">
      <w:pPr>
        <w:rPr>
          <w:rFonts w:ascii="Arial" w:eastAsia="Arial" w:hAnsi="Arial" w:cs="Arial"/>
          <w:sz w:val="22"/>
          <w:szCs w:val="22"/>
          <w:lang w:val="en-MY"/>
        </w:rPr>
      </w:pPr>
      <w:r>
        <w:rPr>
          <w:rFonts w:ascii="Arial" w:eastAsia="Arial" w:hAnsi="Arial" w:cs="Arial"/>
          <w:sz w:val="22"/>
          <w:szCs w:val="22"/>
          <w:lang w:val="en-US"/>
        </w:rPr>
        <w:t xml:space="preserve">(A) </w:t>
      </w:r>
      <w:proofErr w:type="spellStart"/>
      <w:r>
        <w:rPr>
          <w:rFonts w:ascii="Arial" w:eastAsia="Arial" w:hAnsi="Arial" w:cs="Arial"/>
          <w:sz w:val="22"/>
          <w:szCs w:val="22"/>
          <w:lang w:val="en-US"/>
        </w:rPr>
        <w:t>apcluster</w:t>
      </w:r>
      <w:proofErr w:type="spellEnd"/>
      <w:r>
        <w:rPr>
          <w:rFonts w:ascii="Arial" w:eastAsia="Arial" w:hAnsi="Arial" w:cs="Arial"/>
          <w:sz w:val="22"/>
          <w:szCs w:val="22"/>
          <w:lang w:val="en-US"/>
        </w:rPr>
        <w:t xml:space="preserve"> output showing clusters of different Octα2R genes across species. 4 clusters identified, </w:t>
      </w:r>
      <w:proofErr w:type="spellStart"/>
      <w:r>
        <w:rPr>
          <w:rFonts w:ascii="Arial" w:eastAsia="Arial" w:hAnsi="Arial" w:cs="Arial"/>
          <w:sz w:val="22"/>
          <w:szCs w:val="22"/>
          <w:lang w:val="en-US"/>
        </w:rPr>
        <w:t>centred</w:t>
      </w:r>
      <w:proofErr w:type="spellEnd"/>
      <w:r>
        <w:rPr>
          <w:rFonts w:ascii="Arial" w:eastAsia="Arial" w:hAnsi="Arial" w:cs="Arial"/>
          <w:sz w:val="22"/>
          <w:szCs w:val="22"/>
          <w:lang w:val="en-US"/>
        </w:rPr>
        <w:t xml:space="preserve"> on AAEL025638, AAEL004245, AGAP000606 and </w:t>
      </w:r>
      <w:r>
        <w:rPr>
          <w:rFonts w:ascii="Arial" w:eastAsia="Arial" w:hAnsi="Arial" w:cs="Arial"/>
          <w:sz w:val="22"/>
          <w:szCs w:val="22"/>
          <w:lang w:val="en-US"/>
        </w:rPr>
        <w:lastRenderedPageBreak/>
        <w:t xml:space="preserve">fbgn28653. Numbers indicate </w:t>
      </w:r>
      <w:proofErr w:type="gramStart"/>
      <w:r>
        <w:rPr>
          <w:rFonts w:ascii="Arial" w:eastAsia="Arial" w:hAnsi="Arial" w:cs="Arial"/>
          <w:sz w:val="22"/>
          <w:szCs w:val="22"/>
          <w:lang w:val="en-US"/>
        </w:rPr>
        <w:t>number</w:t>
      </w:r>
      <w:proofErr w:type="gramEnd"/>
      <w:r>
        <w:rPr>
          <w:rFonts w:ascii="Arial" w:eastAsia="Arial" w:hAnsi="Arial" w:cs="Arial"/>
          <w:sz w:val="22"/>
          <w:szCs w:val="22"/>
          <w:lang w:val="en-US"/>
        </w:rPr>
        <w:t xml:space="preserve"> of genes in each cluster. Representative </w:t>
      </w:r>
      <w:r>
        <w:rPr>
          <w:rFonts w:ascii="Arial" w:eastAsia="Arial" w:hAnsi="Arial" w:cs="Arial"/>
          <w:i/>
          <w:iCs/>
          <w:sz w:val="22"/>
          <w:szCs w:val="22"/>
          <w:lang w:val="en-US"/>
        </w:rPr>
        <w:t>Ae. aegypti</w:t>
      </w:r>
      <w:r>
        <w:rPr>
          <w:rFonts w:ascii="Arial" w:eastAsia="Arial" w:hAnsi="Arial" w:cs="Arial"/>
          <w:sz w:val="22"/>
          <w:szCs w:val="22"/>
          <w:lang w:val="en-US"/>
        </w:rPr>
        <w:t xml:space="preserve"> Octα2R clusters </w:t>
      </w:r>
      <w:proofErr w:type="spellStart"/>
      <w:r>
        <w:rPr>
          <w:rFonts w:ascii="Arial" w:eastAsia="Arial" w:hAnsi="Arial" w:cs="Arial"/>
          <w:sz w:val="22"/>
          <w:szCs w:val="22"/>
          <w:lang w:val="en-US"/>
        </w:rPr>
        <w:t>centred</w:t>
      </w:r>
      <w:proofErr w:type="spellEnd"/>
      <w:r>
        <w:rPr>
          <w:rFonts w:ascii="Arial" w:eastAsia="Arial" w:hAnsi="Arial" w:cs="Arial"/>
          <w:sz w:val="22"/>
          <w:szCs w:val="22"/>
          <w:lang w:val="en-US"/>
        </w:rPr>
        <w:t xml:space="preserve"> on red (AAEL025638) and green (AAEL004245), representative </w:t>
      </w:r>
      <w:r>
        <w:rPr>
          <w:rFonts w:ascii="Arial" w:eastAsia="Arial" w:hAnsi="Arial" w:cs="Arial"/>
          <w:i/>
          <w:iCs/>
          <w:sz w:val="22"/>
          <w:szCs w:val="22"/>
          <w:lang w:val="en-US"/>
        </w:rPr>
        <w:t>An. gambiae</w:t>
      </w:r>
      <w:r>
        <w:rPr>
          <w:rFonts w:ascii="Arial" w:eastAsia="Arial" w:hAnsi="Arial" w:cs="Arial"/>
          <w:sz w:val="22"/>
          <w:szCs w:val="22"/>
          <w:lang w:val="en-US"/>
        </w:rPr>
        <w:t xml:space="preserve"> Octα2R cluster </w:t>
      </w:r>
      <w:proofErr w:type="spellStart"/>
      <w:r>
        <w:rPr>
          <w:rFonts w:ascii="Arial" w:eastAsia="Arial" w:hAnsi="Arial" w:cs="Arial"/>
          <w:sz w:val="22"/>
          <w:szCs w:val="22"/>
          <w:lang w:val="en-US"/>
        </w:rPr>
        <w:t>centred</w:t>
      </w:r>
      <w:proofErr w:type="spellEnd"/>
      <w:r>
        <w:rPr>
          <w:rFonts w:ascii="Arial" w:eastAsia="Arial" w:hAnsi="Arial" w:cs="Arial"/>
          <w:sz w:val="22"/>
          <w:szCs w:val="22"/>
          <w:lang w:val="en-US"/>
        </w:rPr>
        <w:t xml:space="preserve"> on blue (AGAP000606), representative </w:t>
      </w:r>
      <w:r>
        <w:rPr>
          <w:rFonts w:ascii="Arial" w:eastAsia="Arial" w:hAnsi="Arial" w:cs="Arial"/>
          <w:i/>
          <w:iCs/>
          <w:sz w:val="22"/>
          <w:szCs w:val="22"/>
          <w:lang w:val="en-US"/>
        </w:rPr>
        <w:t>D. melanogaster</w:t>
      </w:r>
      <w:r>
        <w:rPr>
          <w:rFonts w:ascii="Arial" w:eastAsia="Arial" w:hAnsi="Arial" w:cs="Arial"/>
          <w:sz w:val="22"/>
          <w:szCs w:val="22"/>
          <w:lang w:val="en-US"/>
        </w:rPr>
        <w:t xml:space="preserve"> </w:t>
      </w:r>
      <w:r>
        <w:rPr>
          <w:rFonts w:ascii="Arial" w:eastAsia="Arial" w:hAnsi="Arial" w:cs="Arial"/>
          <w:sz w:val="22"/>
          <w:szCs w:val="22"/>
          <w:lang w:val="en-MY"/>
        </w:rPr>
        <w:t>Octα2R cluster centred on cyan (FBGN0038653).</w:t>
      </w:r>
    </w:p>
    <w:p w14:paraId="71EC9540"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B) Amino acid sequence alignments for different Octα2Rs across all species in which two copies of Octα2R were identified.</w:t>
      </w:r>
    </w:p>
    <w:p w14:paraId="4A729C3D" w14:textId="77777777" w:rsidR="00E91217" w:rsidRDefault="00000000">
      <w:pPr>
        <w:rPr>
          <w:rFonts w:ascii="Arial" w:eastAsia="Arial" w:hAnsi="Arial" w:cs="Arial"/>
          <w:sz w:val="22"/>
          <w:szCs w:val="22"/>
          <w:lang w:val="en-MY"/>
        </w:rPr>
      </w:pPr>
      <w:r>
        <w:rPr>
          <w:rFonts w:ascii="Arial" w:eastAsia="Arial" w:hAnsi="Arial" w:cs="Arial"/>
          <w:sz w:val="22"/>
          <w:szCs w:val="22"/>
          <w:lang w:val="en-US"/>
        </w:rPr>
        <w:t xml:space="preserve">(C) Phylogenetic tree (created based on the gene </w:t>
      </w:r>
      <w:r>
        <w:rPr>
          <w:rFonts w:ascii="Arial" w:eastAsia="Arial" w:hAnsi="Arial" w:cs="Arial"/>
          <w:i/>
          <w:iCs/>
          <w:sz w:val="22"/>
          <w:szCs w:val="22"/>
          <w:lang w:val="en-US"/>
        </w:rPr>
        <w:t>catalase</w:t>
      </w:r>
      <w:r>
        <w:rPr>
          <w:rFonts w:ascii="Arial" w:eastAsia="Arial" w:hAnsi="Arial" w:cs="Arial"/>
          <w:sz w:val="22"/>
          <w:szCs w:val="22"/>
          <w:lang w:val="en-US"/>
        </w:rPr>
        <w:t>)</w:t>
      </w:r>
      <w:r>
        <w:rPr>
          <w:rFonts w:ascii="Arial" w:eastAsia="Arial" w:hAnsi="Arial" w:cs="Arial"/>
          <w:i/>
          <w:iCs/>
          <w:sz w:val="22"/>
          <w:szCs w:val="22"/>
          <w:lang w:val="en-US"/>
        </w:rPr>
        <w:t xml:space="preserve"> </w:t>
      </w:r>
      <w:r>
        <w:rPr>
          <w:rFonts w:ascii="Arial" w:eastAsia="Arial" w:hAnsi="Arial" w:cs="Arial"/>
          <w:sz w:val="22"/>
          <w:szCs w:val="22"/>
          <w:lang w:val="en-US"/>
        </w:rPr>
        <w:t xml:space="preserve">for all mosquito species identified in the AGAP000606, AAEL025638 and AAEL004245 clusters. </w:t>
      </w:r>
      <w:proofErr w:type="gramStart"/>
      <w:r>
        <w:rPr>
          <w:rFonts w:ascii="Arial" w:eastAsia="Arial" w:hAnsi="Arial" w:cs="Arial"/>
          <w:sz w:val="22"/>
          <w:szCs w:val="22"/>
          <w:lang w:val="en-US"/>
        </w:rPr>
        <w:t>Number</w:t>
      </w:r>
      <w:proofErr w:type="gramEnd"/>
      <w:r>
        <w:rPr>
          <w:rFonts w:ascii="Arial" w:eastAsia="Arial" w:hAnsi="Arial" w:cs="Arial"/>
          <w:sz w:val="22"/>
          <w:szCs w:val="22"/>
          <w:lang w:val="en-US"/>
        </w:rPr>
        <w:t xml:space="preserve"> next to each branch represents percentage of replicate trees where associated taxa clustered together. Number next to each species name represents the number of copies of Octα2R identified in that species. Branch length (scale bar: 0.05 units) represents </w:t>
      </w:r>
      <w:proofErr w:type="gramStart"/>
      <w:r>
        <w:rPr>
          <w:rFonts w:ascii="Arial" w:eastAsia="Arial" w:hAnsi="Arial" w:cs="Arial"/>
          <w:sz w:val="22"/>
          <w:szCs w:val="22"/>
          <w:lang w:val="en-US"/>
        </w:rPr>
        <w:t>number</w:t>
      </w:r>
      <w:proofErr w:type="gramEnd"/>
      <w:r>
        <w:rPr>
          <w:rFonts w:ascii="Arial" w:eastAsia="Arial" w:hAnsi="Arial" w:cs="Arial"/>
          <w:sz w:val="22"/>
          <w:szCs w:val="22"/>
          <w:lang w:val="en-US"/>
        </w:rPr>
        <w:t xml:space="preserve"> of amino acid substitutions for each sequence site. Magenta background covers species from </w:t>
      </w:r>
      <w:proofErr w:type="gramStart"/>
      <w:r>
        <w:rPr>
          <w:rFonts w:ascii="Arial" w:eastAsia="Arial" w:hAnsi="Arial" w:cs="Arial"/>
          <w:sz w:val="22"/>
          <w:szCs w:val="22"/>
          <w:lang w:val="en-US"/>
        </w:rPr>
        <w:t>tribe</w:t>
      </w:r>
      <w:proofErr w:type="gramEnd"/>
      <w:r>
        <w:rPr>
          <w:rFonts w:ascii="Arial" w:eastAsia="Arial" w:hAnsi="Arial" w:cs="Arial"/>
          <w:sz w:val="22"/>
          <w:szCs w:val="22"/>
          <w:lang w:val="en-US"/>
        </w:rPr>
        <w:t xml:space="preserve"> </w:t>
      </w:r>
      <w:proofErr w:type="spellStart"/>
      <w:r>
        <w:rPr>
          <w:rFonts w:ascii="Arial" w:eastAsia="Arial" w:hAnsi="Arial" w:cs="Arial"/>
          <w:sz w:val="22"/>
          <w:szCs w:val="22"/>
          <w:lang w:val="en-US"/>
        </w:rPr>
        <w:t>Aedini</w:t>
      </w:r>
      <w:proofErr w:type="spellEnd"/>
      <w:r>
        <w:rPr>
          <w:rFonts w:ascii="Arial" w:eastAsia="Arial" w:hAnsi="Arial" w:cs="Arial"/>
          <w:sz w:val="22"/>
          <w:szCs w:val="22"/>
          <w:lang w:val="en-US"/>
        </w:rPr>
        <w:t>. Full list of accession numbers provided in Supplemental File 3.</w:t>
      </w:r>
    </w:p>
    <w:p w14:paraId="7983EB4B"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D) Amino acid sequence alignments for different Octα2Rs across all species in which two copies of Octα2R were identified showing end of AAEL025638 orthologs.</w:t>
      </w:r>
    </w:p>
    <w:p w14:paraId="675EA0DB"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E) Amino acid sequence alignments for different Octα2Rs across all species in which two copies of Octα2R were identified showing start of AAEL004245 orthologs.</w:t>
      </w:r>
    </w:p>
    <w:p w14:paraId="40D24112"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 xml:space="preserve">(F) Output of </w:t>
      </w:r>
      <w:proofErr w:type="spellStart"/>
      <w:r>
        <w:rPr>
          <w:rFonts w:ascii="Arial" w:eastAsia="Arial" w:hAnsi="Arial" w:cs="Arial"/>
          <w:sz w:val="22"/>
          <w:szCs w:val="22"/>
          <w:lang w:val="en-US"/>
        </w:rPr>
        <w:t>DeepTMHMM</w:t>
      </w:r>
      <w:proofErr w:type="spellEnd"/>
      <w:r>
        <w:rPr>
          <w:rFonts w:ascii="Arial" w:eastAsia="Arial" w:hAnsi="Arial" w:cs="Arial"/>
          <w:sz w:val="22"/>
          <w:szCs w:val="22"/>
          <w:lang w:val="en-US"/>
        </w:rPr>
        <w:t xml:space="preserve"> analysis of combined amino acid sequence of AAEL025638 and AAEL004245 orthologs in </w:t>
      </w:r>
      <w:r>
        <w:rPr>
          <w:rFonts w:ascii="Arial" w:eastAsia="Arial" w:hAnsi="Arial" w:cs="Arial"/>
          <w:i/>
          <w:iCs/>
          <w:sz w:val="22"/>
          <w:szCs w:val="22"/>
          <w:lang w:val="en-US"/>
        </w:rPr>
        <w:t>Aedes albopictus</w:t>
      </w:r>
      <w:r>
        <w:rPr>
          <w:rFonts w:ascii="Arial" w:eastAsia="Arial" w:hAnsi="Arial" w:cs="Arial"/>
          <w:sz w:val="22"/>
          <w:szCs w:val="22"/>
          <w:lang w:val="en-US"/>
        </w:rPr>
        <w:t>. Seven Transmembrane domains (TMDs) identified but this combined sequence is still not classified as a GPCR by GPCRHMM.</w:t>
      </w:r>
    </w:p>
    <w:p w14:paraId="69F5574B" w14:textId="77777777" w:rsidR="00E91217" w:rsidRDefault="00E91217">
      <w:pPr>
        <w:rPr>
          <w:rFonts w:ascii="Arial" w:hAnsi="Arial" w:cs="Arial"/>
          <w:sz w:val="22"/>
          <w:szCs w:val="22"/>
        </w:rPr>
      </w:pPr>
    </w:p>
    <w:p w14:paraId="37FDAEA7" w14:textId="77777777" w:rsidR="00E91217" w:rsidRDefault="00000000">
      <w:pPr>
        <w:rPr>
          <w:rFonts w:ascii="Arial" w:eastAsia="Arial" w:hAnsi="Arial" w:cs="Arial"/>
          <w:sz w:val="22"/>
          <w:szCs w:val="22"/>
          <w:lang w:val="en-US"/>
        </w:rPr>
      </w:pPr>
      <w:r>
        <w:rPr>
          <w:rFonts w:ascii="Arial" w:eastAsia="Arial" w:hAnsi="Arial" w:cs="Arial"/>
          <w:i/>
          <w:iCs/>
          <w:sz w:val="22"/>
          <w:szCs w:val="22"/>
          <w:lang w:val="en-US"/>
        </w:rPr>
        <w:t>A. aegypti</w:t>
      </w:r>
      <w:r>
        <w:rPr>
          <w:rFonts w:ascii="Arial" w:eastAsia="Arial" w:hAnsi="Arial" w:cs="Arial"/>
          <w:sz w:val="22"/>
          <w:szCs w:val="22"/>
          <w:lang w:val="en-US"/>
        </w:rPr>
        <w:t xml:space="preserve">, </w:t>
      </w:r>
      <w:r>
        <w:rPr>
          <w:rFonts w:ascii="Arial" w:eastAsia="Arial" w:hAnsi="Arial" w:cs="Arial"/>
          <w:i/>
          <w:iCs/>
          <w:sz w:val="22"/>
          <w:szCs w:val="22"/>
          <w:lang w:val="en-US"/>
        </w:rPr>
        <w:t>Aedes aegypti</w:t>
      </w:r>
      <w:r>
        <w:rPr>
          <w:rFonts w:ascii="Arial" w:eastAsia="Arial" w:hAnsi="Arial" w:cs="Arial"/>
          <w:sz w:val="22"/>
          <w:szCs w:val="22"/>
          <w:lang w:val="en-US"/>
        </w:rPr>
        <w:t xml:space="preserve">; </w:t>
      </w:r>
      <w:r>
        <w:rPr>
          <w:rFonts w:ascii="Arial" w:eastAsia="Arial" w:hAnsi="Arial" w:cs="Arial"/>
          <w:i/>
          <w:iCs/>
          <w:sz w:val="22"/>
          <w:szCs w:val="22"/>
          <w:lang w:val="en-US"/>
        </w:rPr>
        <w:t>A. albopictus</w:t>
      </w:r>
      <w:r>
        <w:rPr>
          <w:rFonts w:ascii="Arial" w:eastAsia="Arial" w:hAnsi="Arial" w:cs="Arial"/>
          <w:sz w:val="22"/>
          <w:szCs w:val="22"/>
          <w:lang w:val="en-US"/>
        </w:rPr>
        <w:t xml:space="preserve">, </w:t>
      </w:r>
      <w:r>
        <w:rPr>
          <w:rFonts w:ascii="Arial" w:eastAsia="Arial" w:hAnsi="Arial" w:cs="Arial"/>
          <w:i/>
          <w:iCs/>
          <w:sz w:val="22"/>
          <w:szCs w:val="22"/>
          <w:lang w:val="en-US"/>
        </w:rPr>
        <w:t>Aedes albopictus</w:t>
      </w:r>
      <w:r>
        <w:rPr>
          <w:rFonts w:ascii="Arial" w:eastAsia="Arial" w:hAnsi="Arial" w:cs="Arial"/>
          <w:sz w:val="22"/>
          <w:szCs w:val="22"/>
          <w:lang w:val="en-US"/>
        </w:rPr>
        <w:t xml:space="preserve">; </w:t>
      </w:r>
      <w:r>
        <w:rPr>
          <w:rFonts w:ascii="Arial" w:eastAsia="Arial" w:hAnsi="Arial" w:cs="Arial"/>
          <w:i/>
          <w:iCs/>
          <w:sz w:val="22"/>
          <w:szCs w:val="22"/>
          <w:lang w:val="en-MY"/>
        </w:rPr>
        <w:t xml:space="preserve">An. </w:t>
      </w:r>
      <w:proofErr w:type="spellStart"/>
      <w:r>
        <w:rPr>
          <w:rFonts w:ascii="Arial" w:eastAsia="Arial" w:hAnsi="Arial" w:cs="Arial"/>
          <w:i/>
          <w:iCs/>
          <w:sz w:val="22"/>
          <w:szCs w:val="22"/>
          <w:lang w:val="en-MY"/>
        </w:rPr>
        <w:t>arabiensis</w:t>
      </w:r>
      <w:proofErr w:type="spellEnd"/>
      <w:r>
        <w:rPr>
          <w:rFonts w:ascii="Arial" w:eastAsia="Arial" w:hAnsi="Arial" w:cs="Arial"/>
          <w:i/>
          <w:iCs/>
          <w:sz w:val="22"/>
          <w:szCs w:val="22"/>
          <w:lang w:val="en-MY"/>
        </w:rPr>
        <w:t xml:space="preserve">, Anopheles </w:t>
      </w:r>
      <w:proofErr w:type="spellStart"/>
      <w:r>
        <w:rPr>
          <w:rFonts w:ascii="Arial" w:eastAsia="Arial" w:hAnsi="Arial" w:cs="Arial"/>
          <w:i/>
          <w:iCs/>
          <w:sz w:val="22"/>
          <w:szCs w:val="22"/>
          <w:lang w:val="en-MY"/>
        </w:rPr>
        <w:t>arabiensis</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 </w:t>
      </w:r>
      <w:proofErr w:type="spellStart"/>
      <w:r>
        <w:rPr>
          <w:rFonts w:ascii="Arial" w:eastAsia="Arial" w:hAnsi="Arial" w:cs="Arial"/>
          <w:i/>
          <w:iCs/>
          <w:sz w:val="22"/>
          <w:szCs w:val="22"/>
          <w:lang w:val="en-MY"/>
        </w:rPr>
        <w:t>coluzzii</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opheles </w:t>
      </w:r>
      <w:proofErr w:type="spellStart"/>
      <w:r>
        <w:rPr>
          <w:rFonts w:ascii="Arial" w:eastAsia="Arial" w:hAnsi="Arial" w:cs="Arial"/>
          <w:i/>
          <w:iCs/>
          <w:sz w:val="22"/>
          <w:szCs w:val="22"/>
          <w:lang w:val="en-MY"/>
        </w:rPr>
        <w:t>coluzzii</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 </w:t>
      </w:r>
      <w:proofErr w:type="spellStart"/>
      <w:r>
        <w:rPr>
          <w:rFonts w:ascii="Arial" w:eastAsia="Arial" w:hAnsi="Arial" w:cs="Arial"/>
          <w:i/>
          <w:iCs/>
          <w:sz w:val="22"/>
          <w:szCs w:val="22"/>
          <w:lang w:val="en-MY"/>
        </w:rPr>
        <w:t>coustani</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opheles </w:t>
      </w:r>
      <w:proofErr w:type="spellStart"/>
      <w:r>
        <w:rPr>
          <w:rFonts w:ascii="Arial" w:eastAsia="Arial" w:hAnsi="Arial" w:cs="Arial"/>
          <w:i/>
          <w:iCs/>
          <w:sz w:val="22"/>
          <w:szCs w:val="22"/>
          <w:lang w:val="en-MY"/>
        </w:rPr>
        <w:t>coustani</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 </w:t>
      </w:r>
      <w:proofErr w:type="spellStart"/>
      <w:r>
        <w:rPr>
          <w:rFonts w:ascii="Arial" w:eastAsia="Arial" w:hAnsi="Arial" w:cs="Arial"/>
          <w:i/>
          <w:iCs/>
          <w:sz w:val="22"/>
          <w:szCs w:val="22"/>
          <w:lang w:val="en-MY"/>
        </w:rPr>
        <w:t>darlingi</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opheles </w:t>
      </w:r>
      <w:proofErr w:type="spellStart"/>
      <w:r>
        <w:rPr>
          <w:rFonts w:ascii="Arial" w:eastAsia="Arial" w:hAnsi="Arial" w:cs="Arial"/>
          <w:i/>
          <w:iCs/>
          <w:sz w:val="22"/>
          <w:szCs w:val="22"/>
          <w:lang w:val="en-MY"/>
        </w:rPr>
        <w:t>darlingi</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 </w:t>
      </w:r>
      <w:proofErr w:type="spellStart"/>
      <w:r>
        <w:rPr>
          <w:rFonts w:ascii="Arial" w:eastAsia="Arial" w:hAnsi="Arial" w:cs="Arial"/>
          <w:i/>
          <w:iCs/>
          <w:sz w:val="22"/>
          <w:szCs w:val="22"/>
          <w:lang w:val="en-MY"/>
        </w:rPr>
        <w:t>funestus</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opheles </w:t>
      </w:r>
      <w:proofErr w:type="spellStart"/>
      <w:r>
        <w:rPr>
          <w:rFonts w:ascii="Arial" w:eastAsia="Arial" w:hAnsi="Arial" w:cs="Arial"/>
          <w:i/>
          <w:iCs/>
          <w:sz w:val="22"/>
          <w:szCs w:val="22"/>
          <w:lang w:val="en-MY"/>
        </w:rPr>
        <w:t>funestus</w:t>
      </w:r>
      <w:proofErr w:type="spellEnd"/>
      <w:r>
        <w:rPr>
          <w:rFonts w:ascii="Arial" w:eastAsia="Arial" w:hAnsi="Arial" w:cs="Arial"/>
          <w:sz w:val="22"/>
          <w:szCs w:val="22"/>
          <w:lang w:val="en-MY"/>
        </w:rPr>
        <w:t>;</w:t>
      </w:r>
      <w:r>
        <w:rPr>
          <w:rFonts w:ascii="Arial" w:eastAsia="Arial" w:hAnsi="Arial" w:cs="Arial"/>
          <w:i/>
          <w:iCs/>
          <w:sz w:val="22"/>
          <w:szCs w:val="22"/>
          <w:lang w:val="en-MY"/>
        </w:rPr>
        <w:t xml:space="preserve"> An. gambiae</w:t>
      </w:r>
      <w:r>
        <w:rPr>
          <w:rFonts w:ascii="Arial" w:eastAsia="Arial" w:hAnsi="Arial" w:cs="Arial"/>
          <w:sz w:val="22"/>
          <w:szCs w:val="22"/>
          <w:lang w:val="en-MY"/>
        </w:rPr>
        <w:t xml:space="preserve">, </w:t>
      </w:r>
      <w:r>
        <w:rPr>
          <w:rFonts w:ascii="Arial" w:eastAsia="Arial" w:hAnsi="Arial" w:cs="Arial"/>
          <w:i/>
          <w:iCs/>
          <w:sz w:val="22"/>
          <w:szCs w:val="22"/>
          <w:lang w:val="en-MY"/>
        </w:rPr>
        <w:t>Anopheles gambiae</w:t>
      </w:r>
      <w:r>
        <w:rPr>
          <w:rFonts w:ascii="Arial" w:eastAsia="Arial" w:hAnsi="Arial" w:cs="Arial"/>
          <w:sz w:val="22"/>
          <w:szCs w:val="22"/>
          <w:lang w:val="en-MY"/>
        </w:rPr>
        <w:t xml:space="preserve">; </w:t>
      </w:r>
      <w:r>
        <w:rPr>
          <w:rFonts w:ascii="Arial" w:eastAsia="Arial" w:hAnsi="Arial" w:cs="Arial"/>
          <w:i/>
          <w:iCs/>
          <w:sz w:val="22"/>
          <w:szCs w:val="22"/>
          <w:lang w:val="en-MY"/>
        </w:rPr>
        <w:t xml:space="preserve">An. </w:t>
      </w:r>
      <w:proofErr w:type="spellStart"/>
      <w:r>
        <w:rPr>
          <w:rFonts w:ascii="Arial" w:eastAsia="Arial" w:hAnsi="Arial" w:cs="Arial"/>
          <w:i/>
          <w:iCs/>
          <w:sz w:val="22"/>
          <w:szCs w:val="22"/>
          <w:lang w:val="en-MY"/>
        </w:rPr>
        <w:t>machlipalpis</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opheles </w:t>
      </w:r>
      <w:proofErr w:type="spellStart"/>
      <w:r>
        <w:rPr>
          <w:rFonts w:ascii="Arial" w:eastAsia="Arial" w:hAnsi="Arial" w:cs="Arial"/>
          <w:i/>
          <w:iCs/>
          <w:sz w:val="22"/>
          <w:szCs w:val="22"/>
          <w:lang w:val="en-MY"/>
        </w:rPr>
        <w:t>machlipalpis</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 </w:t>
      </w:r>
      <w:proofErr w:type="spellStart"/>
      <w:r>
        <w:rPr>
          <w:rFonts w:ascii="Arial" w:eastAsia="Arial" w:hAnsi="Arial" w:cs="Arial"/>
          <w:i/>
          <w:iCs/>
          <w:sz w:val="22"/>
          <w:szCs w:val="22"/>
          <w:lang w:val="en-MY"/>
        </w:rPr>
        <w:t>marshallii</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opheles </w:t>
      </w:r>
      <w:proofErr w:type="spellStart"/>
      <w:r>
        <w:rPr>
          <w:rFonts w:ascii="Arial" w:eastAsia="Arial" w:hAnsi="Arial" w:cs="Arial"/>
          <w:i/>
          <w:iCs/>
          <w:sz w:val="22"/>
          <w:szCs w:val="22"/>
          <w:lang w:val="en-MY"/>
        </w:rPr>
        <w:t>marshallii</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 </w:t>
      </w:r>
      <w:proofErr w:type="spellStart"/>
      <w:r>
        <w:rPr>
          <w:rFonts w:ascii="Arial" w:eastAsia="Arial" w:hAnsi="Arial" w:cs="Arial"/>
          <w:i/>
          <w:iCs/>
          <w:sz w:val="22"/>
          <w:szCs w:val="22"/>
          <w:lang w:val="en-MY"/>
        </w:rPr>
        <w:t>merus</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opheles </w:t>
      </w:r>
      <w:proofErr w:type="spellStart"/>
      <w:r>
        <w:rPr>
          <w:rFonts w:ascii="Arial" w:eastAsia="Arial" w:hAnsi="Arial" w:cs="Arial"/>
          <w:i/>
          <w:iCs/>
          <w:sz w:val="22"/>
          <w:szCs w:val="22"/>
          <w:lang w:val="en-MY"/>
        </w:rPr>
        <w:t>merus</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 </w:t>
      </w:r>
      <w:proofErr w:type="spellStart"/>
      <w:r>
        <w:rPr>
          <w:rFonts w:ascii="Arial" w:eastAsia="Arial" w:hAnsi="Arial" w:cs="Arial"/>
          <w:i/>
          <w:iCs/>
          <w:sz w:val="22"/>
          <w:szCs w:val="22"/>
          <w:lang w:val="en-MY"/>
        </w:rPr>
        <w:t>moucheti</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opheles </w:t>
      </w:r>
      <w:proofErr w:type="spellStart"/>
      <w:r>
        <w:rPr>
          <w:rFonts w:ascii="Arial" w:eastAsia="Arial" w:hAnsi="Arial" w:cs="Arial"/>
          <w:i/>
          <w:iCs/>
          <w:sz w:val="22"/>
          <w:szCs w:val="22"/>
          <w:lang w:val="en-MY"/>
        </w:rPr>
        <w:t>moucheti</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 </w:t>
      </w:r>
      <w:proofErr w:type="spellStart"/>
      <w:r>
        <w:rPr>
          <w:rFonts w:ascii="Arial" w:eastAsia="Arial" w:hAnsi="Arial" w:cs="Arial"/>
          <w:i/>
          <w:iCs/>
          <w:sz w:val="22"/>
          <w:szCs w:val="22"/>
          <w:lang w:val="en-MY"/>
        </w:rPr>
        <w:t>nili</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opheles </w:t>
      </w:r>
      <w:proofErr w:type="spellStart"/>
      <w:r>
        <w:rPr>
          <w:rFonts w:ascii="Arial" w:eastAsia="Arial" w:hAnsi="Arial" w:cs="Arial"/>
          <w:i/>
          <w:iCs/>
          <w:sz w:val="22"/>
          <w:szCs w:val="22"/>
          <w:lang w:val="en-MY"/>
        </w:rPr>
        <w:t>nili</w:t>
      </w:r>
      <w:proofErr w:type="spellEnd"/>
      <w:r>
        <w:rPr>
          <w:rFonts w:ascii="Arial" w:eastAsia="Arial" w:hAnsi="Arial" w:cs="Arial"/>
          <w:sz w:val="22"/>
          <w:szCs w:val="22"/>
          <w:lang w:val="en-MY"/>
        </w:rPr>
        <w:t>;</w:t>
      </w:r>
      <w:r>
        <w:rPr>
          <w:rFonts w:ascii="Arial" w:eastAsia="Arial" w:hAnsi="Arial" w:cs="Arial"/>
          <w:i/>
          <w:iCs/>
          <w:sz w:val="22"/>
          <w:szCs w:val="22"/>
          <w:lang w:val="en-MY"/>
        </w:rPr>
        <w:t xml:space="preserve"> An. </w:t>
      </w:r>
      <w:proofErr w:type="spellStart"/>
      <w:r>
        <w:rPr>
          <w:rFonts w:ascii="Arial" w:eastAsia="Arial" w:hAnsi="Arial" w:cs="Arial"/>
          <w:i/>
          <w:iCs/>
          <w:sz w:val="22"/>
          <w:szCs w:val="22"/>
          <w:lang w:val="en-MY"/>
        </w:rPr>
        <w:t>stephensi</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Anopheles </w:t>
      </w:r>
      <w:proofErr w:type="spellStart"/>
      <w:r>
        <w:rPr>
          <w:rFonts w:ascii="Arial" w:eastAsia="Arial" w:hAnsi="Arial" w:cs="Arial"/>
          <w:i/>
          <w:iCs/>
          <w:sz w:val="22"/>
          <w:szCs w:val="22"/>
          <w:lang w:val="en-MY"/>
        </w:rPr>
        <w:t>stephensi</w:t>
      </w:r>
      <w:proofErr w:type="spellEnd"/>
      <w:r>
        <w:rPr>
          <w:rFonts w:ascii="Arial" w:eastAsia="Arial" w:hAnsi="Arial" w:cs="Arial"/>
          <w:sz w:val="22"/>
          <w:szCs w:val="22"/>
          <w:lang w:val="en-MY"/>
        </w:rPr>
        <w:t xml:space="preserve">; </w:t>
      </w:r>
      <w:proofErr w:type="spellStart"/>
      <w:r>
        <w:rPr>
          <w:rFonts w:ascii="Arial" w:eastAsia="Arial" w:hAnsi="Arial" w:cs="Arial"/>
          <w:i/>
          <w:iCs/>
          <w:sz w:val="22"/>
          <w:szCs w:val="22"/>
          <w:lang w:val="en-MY"/>
        </w:rPr>
        <w:t>ASubRV</w:t>
      </w:r>
      <w:proofErr w:type="spellEnd"/>
      <w:r>
        <w:rPr>
          <w:rFonts w:ascii="Arial" w:eastAsia="Arial" w:hAnsi="Arial" w:cs="Arial"/>
          <w:i/>
          <w:iCs/>
          <w:sz w:val="22"/>
          <w:szCs w:val="22"/>
          <w:lang w:val="en-MY"/>
        </w:rPr>
        <w:t>.</w:t>
      </w:r>
      <w:r>
        <w:rPr>
          <w:rFonts w:ascii="Arial" w:eastAsia="Arial" w:hAnsi="Arial" w:cs="Arial"/>
          <w:sz w:val="22"/>
          <w:szCs w:val="22"/>
          <w:lang w:val="en-MY"/>
        </w:rPr>
        <w:t xml:space="preserve"> </w:t>
      </w:r>
      <w:proofErr w:type="spellStart"/>
      <w:r>
        <w:rPr>
          <w:rFonts w:ascii="Arial" w:eastAsia="Arial" w:hAnsi="Arial" w:cs="Arial"/>
          <w:i/>
          <w:iCs/>
          <w:sz w:val="22"/>
          <w:szCs w:val="22"/>
          <w:lang w:val="en-MY"/>
        </w:rPr>
        <w:t>Armigeres</w:t>
      </w:r>
      <w:proofErr w:type="spellEnd"/>
      <w:r>
        <w:rPr>
          <w:rFonts w:ascii="Arial" w:eastAsia="Arial" w:hAnsi="Arial" w:cs="Arial"/>
          <w:i/>
          <w:iCs/>
          <w:sz w:val="22"/>
          <w:szCs w:val="22"/>
          <w:lang w:val="en-MY"/>
        </w:rPr>
        <w:t xml:space="preserve"> </w:t>
      </w:r>
      <w:proofErr w:type="spellStart"/>
      <w:r>
        <w:rPr>
          <w:rFonts w:ascii="Arial" w:eastAsia="Arial" w:hAnsi="Arial" w:cs="Arial"/>
          <w:i/>
          <w:iCs/>
          <w:sz w:val="22"/>
          <w:szCs w:val="22"/>
          <w:lang w:val="en-MY"/>
        </w:rPr>
        <w:t>subalbatus</w:t>
      </w:r>
      <w:proofErr w:type="spellEnd"/>
      <w:r>
        <w:rPr>
          <w:rFonts w:ascii="Arial" w:eastAsia="Arial" w:hAnsi="Arial" w:cs="Arial"/>
          <w:sz w:val="22"/>
          <w:szCs w:val="22"/>
          <w:lang w:val="en-MY"/>
        </w:rPr>
        <w:t>;</w:t>
      </w:r>
      <w:r>
        <w:rPr>
          <w:rFonts w:ascii="Arial" w:eastAsia="Arial" w:hAnsi="Arial" w:cs="Arial"/>
          <w:sz w:val="22"/>
          <w:szCs w:val="22"/>
          <w:lang w:val="en-US"/>
        </w:rPr>
        <w:t xml:space="preserve"> </w:t>
      </w:r>
      <w:proofErr w:type="spellStart"/>
      <w:r>
        <w:rPr>
          <w:rFonts w:ascii="Arial" w:eastAsia="Arial" w:hAnsi="Arial" w:cs="Arial"/>
          <w:i/>
          <w:iCs/>
          <w:sz w:val="22"/>
          <w:szCs w:val="22"/>
          <w:lang w:val="en-MY"/>
        </w:rPr>
        <w:t>Cx</w:t>
      </w:r>
      <w:proofErr w:type="spellEnd"/>
      <w:r>
        <w:rPr>
          <w:rFonts w:ascii="Arial" w:eastAsia="Arial" w:hAnsi="Arial" w:cs="Arial"/>
          <w:i/>
          <w:iCs/>
          <w:sz w:val="22"/>
          <w:szCs w:val="22"/>
          <w:lang w:val="en-MY"/>
        </w:rPr>
        <w:t xml:space="preserve">. p. </w:t>
      </w:r>
      <w:proofErr w:type="spellStart"/>
      <w:r>
        <w:rPr>
          <w:rFonts w:ascii="Arial" w:eastAsia="Arial" w:hAnsi="Arial" w:cs="Arial"/>
          <w:i/>
          <w:iCs/>
          <w:sz w:val="22"/>
          <w:szCs w:val="22"/>
          <w:lang w:val="en-MY"/>
        </w:rPr>
        <w:t>pallens</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Culex pipiens </w:t>
      </w:r>
      <w:proofErr w:type="spellStart"/>
      <w:r>
        <w:rPr>
          <w:rFonts w:ascii="Arial" w:eastAsia="Arial" w:hAnsi="Arial" w:cs="Arial"/>
          <w:i/>
          <w:iCs/>
          <w:sz w:val="22"/>
          <w:szCs w:val="22"/>
          <w:lang w:val="en-MY"/>
        </w:rPr>
        <w:t>pallens</w:t>
      </w:r>
      <w:proofErr w:type="spellEnd"/>
      <w:r>
        <w:rPr>
          <w:rFonts w:ascii="Arial" w:eastAsia="Arial" w:hAnsi="Arial" w:cs="Arial"/>
          <w:sz w:val="22"/>
          <w:szCs w:val="22"/>
          <w:lang w:val="en-MY"/>
        </w:rPr>
        <w:t xml:space="preserve">; </w:t>
      </w:r>
      <w:proofErr w:type="spellStart"/>
      <w:r>
        <w:rPr>
          <w:rFonts w:ascii="Arial" w:eastAsia="Arial" w:hAnsi="Arial" w:cs="Arial"/>
          <w:i/>
          <w:iCs/>
          <w:sz w:val="22"/>
          <w:szCs w:val="22"/>
          <w:lang w:val="en-MY"/>
        </w:rPr>
        <w:t>Cx</w:t>
      </w:r>
      <w:proofErr w:type="spellEnd"/>
      <w:r>
        <w:rPr>
          <w:rFonts w:ascii="Arial" w:eastAsia="Arial" w:hAnsi="Arial" w:cs="Arial"/>
          <w:i/>
          <w:iCs/>
          <w:sz w:val="22"/>
          <w:szCs w:val="22"/>
          <w:lang w:val="en-MY"/>
        </w:rPr>
        <w:t xml:space="preserve">. </w:t>
      </w:r>
      <w:proofErr w:type="spellStart"/>
      <w:r>
        <w:rPr>
          <w:rFonts w:ascii="Arial" w:eastAsia="Arial" w:hAnsi="Arial" w:cs="Arial"/>
          <w:i/>
          <w:iCs/>
          <w:sz w:val="22"/>
          <w:szCs w:val="22"/>
          <w:lang w:val="en-MY"/>
        </w:rPr>
        <w:t>quinquefasciatus</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Culex. </w:t>
      </w:r>
      <w:proofErr w:type="spellStart"/>
      <w:r>
        <w:rPr>
          <w:rFonts w:ascii="Arial" w:eastAsia="Arial" w:hAnsi="Arial" w:cs="Arial"/>
          <w:i/>
          <w:iCs/>
          <w:sz w:val="22"/>
          <w:szCs w:val="22"/>
          <w:lang w:val="en-MY"/>
        </w:rPr>
        <w:t>quinquefasciatus</w:t>
      </w:r>
      <w:proofErr w:type="spellEnd"/>
      <w:r>
        <w:rPr>
          <w:rFonts w:ascii="Arial" w:eastAsia="Arial" w:hAnsi="Arial" w:cs="Arial"/>
          <w:sz w:val="22"/>
          <w:szCs w:val="22"/>
          <w:lang w:val="en-MY"/>
        </w:rPr>
        <w:t>;</w:t>
      </w:r>
      <w:r>
        <w:rPr>
          <w:rFonts w:ascii="Arial" w:eastAsia="Arial" w:hAnsi="Arial" w:cs="Arial"/>
          <w:sz w:val="22"/>
          <w:szCs w:val="22"/>
          <w:lang w:val="en-US"/>
        </w:rPr>
        <w:t xml:space="preserve"> </w:t>
      </w:r>
      <w:r>
        <w:rPr>
          <w:rFonts w:ascii="Arial" w:eastAsia="Arial" w:hAnsi="Arial" w:cs="Arial"/>
          <w:i/>
          <w:iCs/>
          <w:sz w:val="22"/>
          <w:szCs w:val="22"/>
          <w:lang w:val="en-US"/>
        </w:rPr>
        <w:t>Drosophila melanogaster</w:t>
      </w:r>
      <w:r>
        <w:rPr>
          <w:rFonts w:ascii="Arial" w:eastAsia="Arial" w:hAnsi="Arial" w:cs="Arial"/>
          <w:sz w:val="22"/>
          <w:szCs w:val="22"/>
          <w:lang w:val="en-US"/>
        </w:rPr>
        <w:t xml:space="preserve">, </w:t>
      </w:r>
      <w:r>
        <w:rPr>
          <w:rFonts w:ascii="Arial" w:eastAsia="Arial" w:hAnsi="Arial" w:cs="Arial"/>
          <w:i/>
          <w:iCs/>
          <w:sz w:val="22"/>
          <w:szCs w:val="22"/>
          <w:lang w:val="en-US"/>
        </w:rPr>
        <w:t xml:space="preserve">D. melanogaster; </w:t>
      </w:r>
      <w:r>
        <w:rPr>
          <w:rFonts w:ascii="Arial" w:eastAsia="Arial" w:hAnsi="Arial" w:cs="Arial"/>
          <w:i/>
          <w:iCs/>
          <w:sz w:val="22"/>
          <w:szCs w:val="22"/>
          <w:lang w:val="en-MY"/>
        </w:rPr>
        <w:t xml:space="preserve">Mal. </w:t>
      </w:r>
      <w:proofErr w:type="spellStart"/>
      <w:r>
        <w:rPr>
          <w:rFonts w:ascii="Arial" w:eastAsia="Arial" w:hAnsi="Arial" w:cs="Arial"/>
          <w:i/>
          <w:iCs/>
          <w:sz w:val="22"/>
          <w:szCs w:val="22"/>
          <w:lang w:val="en-MY"/>
        </w:rPr>
        <w:t>genurostris</w:t>
      </w:r>
      <w:proofErr w:type="spellEnd"/>
      <w:r>
        <w:rPr>
          <w:rFonts w:ascii="Arial" w:eastAsia="Arial" w:hAnsi="Arial" w:cs="Arial"/>
          <w:sz w:val="22"/>
          <w:szCs w:val="22"/>
          <w:lang w:val="en-MY"/>
        </w:rPr>
        <w:t xml:space="preserve">, </w:t>
      </w:r>
      <w:r>
        <w:rPr>
          <w:rFonts w:ascii="Arial" w:eastAsia="Arial" w:hAnsi="Arial" w:cs="Arial"/>
          <w:i/>
          <w:iCs/>
          <w:sz w:val="22"/>
          <w:szCs w:val="22"/>
          <w:lang w:val="en-MY"/>
        </w:rPr>
        <w:t xml:space="preserve">Malaya </w:t>
      </w:r>
      <w:proofErr w:type="spellStart"/>
      <w:r>
        <w:rPr>
          <w:rFonts w:ascii="Arial" w:eastAsia="Arial" w:hAnsi="Arial" w:cs="Arial"/>
          <w:i/>
          <w:iCs/>
          <w:sz w:val="22"/>
          <w:szCs w:val="22"/>
          <w:lang w:val="en-MY"/>
        </w:rPr>
        <w:t>genurostris</w:t>
      </w:r>
      <w:proofErr w:type="spellEnd"/>
      <w:r>
        <w:rPr>
          <w:rFonts w:ascii="Arial" w:eastAsia="Arial" w:hAnsi="Arial" w:cs="Arial"/>
          <w:sz w:val="22"/>
          <w:szCs w:val="22"/>
          <w:lang w:val="en-MY"/>
        </w:rPr>
        <w:t>;</w:t>
      </w:r>
      <w:r>
        <w:rPr>
          <w:rFonts w:ascii="Arial" w:eastAsia="Arial" w:hAnsi="Arial" w:cs="Arial"/>
          <w:sz w:val="22"/>
          <w:szCs w:val="22"/>
          <w:lang w:val="en-US"/>
        </w:rPr>
        <w:t xml:space="preserve"> </w:t>
      </w:r>
      <w:r>
        <w:rPr>
          <w:rFonts w:ascii="Arial" w:eastAsia="Arial" w:hAnsi="Arial" w:cs="Arial"/>
          <w:i/>
          <w:iCs/>
          <w:sz w:val="22"/>
          <w:szCs w:val="22"/>
          <w:lang w:val="en-US"/>
        </w:rPr>
        <w:t xml:space="preserve">Oc. </w:t>
      </w:r>
      <w:proofErr w:type="spellStart"/>
      <w:r>
        <w:rPr>
          <w:rFonts w:ascii="Arial" w:eastAsia="Arial" w:hAnsi="Arial" w:cs="Arial"/>
          <w:i/>
          <w:iCs/>
          <w:sz w:val="22"/>
          <w:szCs w:val="22"/>
          <w:lang w:val="en-US"/>
        </w:rPr>
        <w:t>camptorhynchus</w:t>
      </w:r>
      <w:proofErr w:type="spellEnd"/>
      <w:r>
        <w:rPr>
          <w:rFonts w:ascii="Arial" w:eastAsia="Arial" w:hAnsi="Arial" w:cs="Arial"/>
          <w:sz w:val="22"/>
          <w:szCs w:val="22"/>
          <w:lang w:val="en-US"/>
        </w:rPr>
        <w:t xml:space="preserve">, </w:t>
      </w:r>
      <w:proofErr w:type="spellStart"/>
      <w:r>
        <w:rPr>
          <w:rFonts w:ascii="Arial" w:eastAsia="Arial" w:hAnsi="Arial" w:cs="Arial"/>
          <w:i/>
          <w:iCs/>
          <w:sz w:val="22"/>
          <w:szCs w:val="22"/>
          <w:lang w:val="en-US"/>
        </w:rPr>
        <w:t>Ochlerotatus</w:t>
      </w:r>
      <w:proofErr w:type="spellEnd"/>
      <w:r>
        <w:rPr>
          <w:rFonts w:ascii="Arial" w:eastAsia="Arial" w:hAnsi="Arial" w:cs="Arial"/>
          <w:i/>
          <w:iCs/>
          <w:sz w:val="22"/>
          <w:szCs w:val="22"/>
          <w:lang w:val="en-US"/>
        </w:rPr>
        <w:t xml:space="preserve"> </w:t>
      </w:r>
      <w:proofErr w:type="spellStart"/>
      <w:r>
        <w:rPr>
          <w:rFonts w:ascii="Arial" w:eastAsia="Arial" w:hAnsi="Arial" w:cs="Arial"/>
          <w:i/>
          <w:iCs/>
          <w:sz w:val="22"/>
          <w:szCs w:val="22"/>
          <w:lang w:val="en-US"/>
        </w:rPr>
        <w:t>camptorhynchus</w:t>
      </w:r>
      <w:proofErr w:type="spellEnd"/>
      <w:r>
        <w:rPr>
          <w:rFonts w:ascii="Arial" w:eastAsia="Arial" w:hAnsi="Arial" w:cs="Arial"/>
          <w:sz w:val="22"/>
          <w:szCs w:val="22"/>
          <w:lang w:val="en-US"/>
        </w:rPr>
        <w:t xml:space="preserve">; </w:t>
      </w:r>
      <w:r>
        <w:rPr>
          <w:rFonts w:ascii="Arial" w:eastAsia="Arial" w:hAnsi="Arial" w:cs="Arial"/>
          <w:i/>
          <w:iCs/>
          <w:sz w:val="22"/>
          <w:szCs w:val="22"/>
          <w:lang w:val="en-MY"/>
        </w:rPr>
        <w:t>Sa. cyaneus</w:t>
      </w:r>
      <w:r>
        <w:rPr>
          <w:rFonts w:ascii="Arial" w:eastAsia="Arial" w:hAnsi="Arial" w:cs="Arial"/>
          <w:sz w:val="22"/>
          <w:szCs w:val="22"/>
          <w:lang w:val="en-MY"/>
        </w:rPr>
        <w:t xml:space="preserve">, </w:t>
      </w:r>
      <w:proofErr w:type="spellStart"/>
      <w:r>
        <w:rPr>
          <w:rFonts w:ascii="Arial" w:eastAsia="Arial" w:hAnsi="Arial" w:cs="Arial"/>
          <w:i/>
          <w:iCs/>
          <w:sz w:val="22"/>
          <w:szCs w:val="22"/>
          <w:lang w:val="en-MY"/>
        </w:rPr>
        <w:t>Sabethes</w:t>
      </w:r>
      <w:proofErr w:type="spellEnd"/>
      <w:r>
        <w:rPr>
          <w:rFonts w:ascii="Arial" w:eastAsia="Arial" w:hAnsi="Arial" w:cs="Arial"/>
          <w:i/>
          <w:iCs/>
          <w:sz w:val="22"/>
          <w:szCs w:val="22"/>
          <w:lang w:val="en-MY"/>
        </w:rPr>
        <w:t xml:space="preserve"> cyaneus</w:t>
      </w:r>
      <w:r>
        <w:rPr>
          <w:rFonts w:ascii="Arial" w:eastAsia="Arial" w:hAnsi="Arial" w:cs="Arial"/>
          <w:sz w:val="22"/>
          <w:szCs w:val="22"/>
          <w:lang w:val="en-MY"/>
        </w:rPr>
        <w:t>;</w:t>
      </w:r>
      <w:r>
        <w:rPr>
          <w:rFonts w:ascii="Arial" w:eastAsia="Arial" w:hAnsi="Arial" w:cs="Arial"/>
          <w:sz w:val="22"/>
          <w:szCs w:val="22"/>
          <w:lang w:val="en-US"/>
        </w:rPr>
        <w:t xml:space="preserve"> </w:t>
      </w:r>
      <w:r>
        <w:rPr>
          <w:rFonts w:ascii="Arial" w:eastAsia="Arial" w:hAnsi="Arial" w:cs="Arial"/>
          <w:i/>
          <w:iCs/>
          <w:sz w:val="22"/>
          <w:szCs w:val="22"/>
          <w:lang w:val="en-MY"/>
        </w:rPr>
        <w:t xml:space="preserve">To. </w:t>
      </w:r>
      <w:proofErr w:type="spellStart"/>
      <w:r>
        <w:rPr>
          <w:rFonts w:ascii="Arial" w:eastAsia="Arial" w:hAnsi="Arial" w:cs="Arial"/>
          <w:i/>
          <w:iCs/>
          <w:sz w:val="22"/>
          <w:szCs w:val="22"/>
          <w:lang w:val="en-MY"/>
        </w:rPr>
        <w:t>yanbarensis</w:t>
      </w:r>
      <w:proofErr w:type="spellEnd"/>
      <w:r>
        <w:rPr>
          <w:rFonts w:ascii="Arial" w:eastAsia="Arial" w:hAnsi="Arial" w:cs="Arial"/>
          <w:sz w:val="22"/>
          <w:szCs w:val="22"/>
          <w:lang w:val="en-MY"/>
        </w:rPr>
        <w:t xml:space="preserve">, </w:t>
      </w:r>
      <w:proofErr w:type="spellStart"/>
      <w:r>
        <w:rPr>
          <w:rFonts w:ascii="Arial" w:eastAsia="Arial" w:hAnsi="Arial" w:cs="Arial"/>
          <w:i/>
          <w:iCs/>
          <w:sz w:val="22"/>
          <w:szCs w:val="22"/>
          <w:lang w:val="en-MY"/>
        </w:rPr>
        <w:t>Topomyia</w:t>
      </w:r>
      <w:proofErr w:type="spellEnd"/>
      <w:r>
        <w:rPr>
          <w:rFonts w:ascii="Arial" w:eastAsia="Arial" w:hAnsi="Arial" w:cs="Arial"/>
          <w:i/>
          <w:iCs/>
          <w:sz w:val="22"/>
          <w:szCs w:val="22"/>
          <w:lang w:val="en-MY"/>
        </w:rPr>
        <w:t xml:space="preserve"> </w:t>
      </w:r>
      <w:proofErr w:type="spellStart"/>
      <w:r>
        <w:rPr>
          <w:rFonts w:ascii="Arial" w:eastAsia="Arial" w:hAnsi="Arial" w:cs="Arial"/>
          <w:i/>
          <w:iCs/>
          <w:sz w:val="22"/>
          <w:szCs w:val="22"/>
          <w:lang w:val="en-MY"/>
        </w:rPr>
        <w:t>yanbarensis</w:t>
      </w:r>
      <w:proofErr w:type="spellEnd"/>
      <w:r>
        <w:rPr>
          <w:rFonts w:ascii="Arial" w:eastAsia="Arial" w:hAnsi="Arial" w:cs="Arial"/>
          <w:sz w:val="22"/>
          <w:szCs w:val="22"/>
          <w:lang w:val="en-MY"/>
        </w:rPr>
        <w:t>;</w:t>
      </w:r>
      <w:r>
        <w:rPr>
          <w:rFonts w:ascii="Arial" w:eastAsia="Arial" w:hAnsi="Arial" w:cs="Arial"/>
          <w:sz w:val="22"/>
          <w:szCs w:val="22"/>
          <w:lang w:val="en-US"/>
        </w:rPr>
        <w:t xml:space="preserve"> </w:t>
      </w:r>
      <w:r>
        <w:rPr>
          <w:rFonts w:ascii="Arial" w:eastAsia="Arial" w:hAnsi="Arial" w:cs="Arial"/>
          <w:i/>
          <w:iCs/>
          <w:sz w:val="22"/>
          <w:szCs w:val="22"/>
          <w:lang w:val="en-US"/>
        </w:rPr>
        <w:t>T. r. septentrionalis</w:t>
      </w:r>
      <w:r>
        <w:rPr>
          <w:rFonts w:ascii="Arial" w:eastAsia="Arial" w:hAnsi="Arial" w:cs="Arial"/>
          <w:sz w:val="22"/>
          <w:szCs w:val="22"/>
          <w:lang w:val="en-US"/>
        </w:rPr>
        <w:t xml:space="preserve">, </w:t>
      </w:r>
      <w:proofErr w:type="spellStart"/>
      <w:r>
        <w:rPr>
          <w:rFonts w:ascii="Arial" w:eastAsia="Arial" w:hAnsi="Arial" w:cs="Arial"/>
          <w:i/>
          <w:iCs/>
          <w:sz w:val="22"/>
          <w:szCs w:val="22"/>
          <w:lang w:val="en-US"/>
        </w:rPr>
        <w:t>Toxorhynchites</w:t>
      </w:r>
      <w:proofErr w:type="spellEnd"/>
      <w:r>
        <w:rPr>
          <w:rFonts w:ascii="Arial" w:eastAsia="Arial" w:hAnsi="Arial" w:cs="Arial"/>
          <w:i/>
          <w:iCs/>
          <w:sz w:val="22"/>
          <w:szCs w:val="22"/>
          <w:lang w:val="en-US"/>
        </w:rPr>
        <w:t xml:space="preserve"> rutilus septentrionalis</w:t>
      </w:r>
      <w:r>
        <w:rPr>
          <w:rFonts w:ascii="Arial" w:eastAsia="Arial" w:hAnsi="Arial" w:cs="Arial"/>
          <w:sz w:val="22"/>
          <w:szCs w:val="22"/>
          <w:lang w:val="en-US"/>
        </w:rPr>
        <w:t xml:space="preserve">; </w:t>
      </w:r>
      <w:r>
        <w:rPr>
          <w:rFonts w:ascii="Arial" w:eastAsia="Arial" w:hAnsi="Arial" w:cs="Arial"/>
          <w:i/>
          <w:iCs/>
          <w:sz w:val="22"/>
          <w:szCs w:val="22"/>
          <w:lang w:val="en-US"/>
        </w:rPr>
        <w:t>Ur. lowii</w:t>
      </w:r>
      <w:r>
        <w:rPr>
          <w:rFonts w:ascii="Arial" w:eastAsia="Arial" w:hAnsi="Arial" w:cs="Arial"/>
          <w:sz w:val="22"/>
          <w:szCs w:val="22"/>
          <w:lang w:val="en-US"/>
        </w:rPr>
        <w:t xml:space="preserve">, </w:t>
      </w:r>
      <w:proofErr w:type="spellStart"/>
      <w:r>
        <w:rPr>
          <w:rFonts w:ascii="Arial" w:eastAsia="Arial" w:hAnsi="Arial" w:cs="Arial"/>
          <w:i/>
          <w:iCs/>
          <w:sz w:val="22"/>
          <w:szCs w:val="22"/>
          <w:lang w:val="en-US"/>
        </w:rPr>
        <w:t>Uranotaenia</w:t>
      </w:r>
      <w:proofErr w:type="spellEnd"/>
      <w:r>
        <w:rPr>
          <w:rFonts w:ascii="Arial" w:eastAsia="Arial" w:hAnsi="Arial" w:cs="Arial"/>
          <w:i/>
          <w:iCs/>
          <w:sz w:val="22"/>
          <w:szCs w:val="22"/>
          <w:lang w:val="en-US"/>
        </w:rPr>
        <w:t xml:space="preserve"> lowii; </w:t>
      </w:r>
      <w:r>
        <w:rPr>
          <w:rFonts w:ascii="Arial" w:eastAsia="Arial" w:hAnsi="Arial" w:cs="Arial"/>
          <w:i/>
          <w:iCs/>
          <w:sz w:val="22"/>
          <w:szCs w:val="22"/>
          <w:lang w:val="en-MY"/>
        </w:rPr>
        <w:t>W. smithii</w:t>
      </w:r>
      <w:r>
        <w:rPr>
          <w:rFonts w:ascii="Arial" w:eastAsia="Arial" w:hAnsi="Arial" w:cs="Arial"/>
          <w:sz w:val="22"/>
          <w:szCs w:val="22"/>
          <w:lang w:val="en-MY"/>
        </w:rPr>
        <w:t xml:space="preserve">, </w:t>
      </w:r>
      <w:proofErr w:type="spellStart"/>
      <w:r>
        <w:rPr>
          <w:rFonts w:ascii="Arial" w:eastAsia="Arial" w:hAnsi="Arial" w:cs="Arial"/>
          <w:i/>
          <w:iCs/>
          <w:sz w:val="22"/>
          <w:szCs w:val="22"/>
          <w:lang w:val="en-MY"/>
        </w:rPr>
        <w:t>Wyeomyia</w:t>
      </w:r>
      <w:proofErr w:type="spellEnd"/>
      <w:r>
        <w:rPr>
          <w:rFonts w:ascii="Arial" w:eastAsia="Arial" w:hAnsi="Arial" w:cs="Arial"/>
          <w:i/>
          <w:iCs/>
          <w:sz w:val="22"/>
          <w:szCs w:val="22"/>
          <w:lang w:val="en-MY"/>
        </w:rPr>
        <w:t xml:space="preserve"> smithii</w:t>
      </w:r>
      <w:r>
        <w:rPr>
          <w:rFonts w:ascii="Arial" w:eastAsia="Arial" w:hAnsi="Arial" w:cs="Arial"/>
          <w:sz w:val="22"/>
          <w:szCs w:val="22"/>
          <w:lang w:val="en-US"/>
        </w:rPr>
        <w:t>.</w:t>
      </w:r>
    </w:p>
    <w:p w14:paraId="42B833CF" w14:textId="77777777" w:rsidR="00E91217" w:rsidRDefault="00E91217">
      <w:pPr>
        <w:rPr>
          <w:rFonts w:ascii="Arial" w:hAnsi="Arial" w:cs="Arial"/>
          <w:sz w:val="22"/>
          <w:szCs w:val="22"/>
        </w:rPr>
      </w:pPr>
    </w:p>
    <w:p w14:paraId="1C391E1E" w14:textId="77777777" w:rsidR="00E91217" w:rsidRDefault="00000000">
      <w:pPr>
        <w:rPr>
          <w:rFonts w:ascii="Arial" w:eastAsia="Arial" w:hAnsi="Arial" w:cs="Arial"/>
          <w:sz w:val="22"/>
          <w:szCs w:val="22"/>
          <w:lang w:val="en-US"/>
        </w:rPr>
      </w:pPr>
      <w:r>
        <w:rPr>
          <w:rFonts w:ascii="Arial" w:eastAsia="Arial" w:hAnsi="Arial" w:cs="Arial"/>
          <w:b/>
          <w:bCs/>
          <w:sz w:val="22"/>
          <w:szCs w:val="22"/>
          <w:lang w:val="en-US"/>
        </w:rPr>
        <w:t xml:space="preserve">Figure S9: Analysis of single-nucleus RNA sequencing data of male </w:t>
      </w:r>
      <w:r>
        <w:rPr>
          <w:rFonts w:ascii="Arial" w:eastAsia="Arial" w:hAnsi="Arial" w:cs="Arial"/>
          <w:b/>
          <w:bCs/>
          <w:i/>
          <w:iCs/>
          <w:sz w:val="22"/>
          <w:szCs w:val="22"/>
          <w:lang w:val="en-US"/>
        </w:rPr>
        <w:t xml:space="preserve">Aedes aegypti </w:t>
      </w:r>
      <w:r>
        <w:rPr>
          <w:rFonts w:ascii="Arial" w:eastAsia="Arial" w:hAnsi="Arial" w:cs="Arial"/>
          <w:b/>
          <w:bCs/>
          <w:sz w:val="22"/>
          <w:szCs w:val="22"/>
          <w:lang w:val="en-US"/>
        </w:rPr>
        <w:t>head</w:t>
      </w:r>
    </w:p>
    <w:p w14:paraId="31C86F79"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 xml:space="preserve">(A) Map of the cells annotated as male mechanosensory neurons (black) in the head. </w:t>
      </w:r>
    </w:p>
    <w:p w14:paraId="1C651081"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lastRenderedPageBreak/>
        <w:t xml:space="preserve">(B) Map of male </w:t>
      </w:r>
      <w:proofErr w:type="spellStart"/>
      <w:r>
        <w:rPr>
          <w:rFonts w:ascii="Arial" w:eastAsia="Arial" w:hAnsi="Arial" w:cs="Arial"/>
          <w:i/>
          <w:iCs/>
          <w:sz w:val="22"/>
          <w:szCs w:val="22"/>
          <w:lang w:val="en-US"/>
        </w:rPr>
        <w:t>iav</w:t>
      </w:r>
      <w:proofErr w:type="spellEnd"/>
      <w:r>
        <w:rPr>
          <w:rFonts w:ascii="Arial" w:eastAsia="Arial" w:hAnsi="Arial" w:cs="Arial"/>
          <w:sz w:val="22"/>
          <w:szCs w:val="22"/>
          <w:lang w:val="en-US"/>
        </w:rPr>
        <w:t xml:space="preserve"> positive cells in cells annotated as mechanosensory neurons (purple) in the head.</w:t>
      </w:r>
    </w:p>
    <w:p w14:paraId="2ECC817F"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 xml:space="preserve">(C) Map of male </w:t>
      </w:r>
      <w:proofErr w:type="spellStart"/>
      <w:r>
        <w:rPr>
          <w:rFonts w:ascii="Arial" w:eastAsia="Arial" w:hAnsi="Arial" w:cs="Arial"/>
          <w:i/>
          <w:iCs/>
          <w:sz w:val="22"/>
          <w:szCs w:val="22"/>
          <w:lang w:val="en-US"/>
        </w:rPr>
        <w:t>iav</w:t>
      </w:r>
      <w:proofErr w:type="spellEnd"/>
      <w:r>
        <w:rPr>
          <w:rFonts w:ascii="Arial" w:eastAsia="Arial" w:hAnsi="Arial" w:cs="Arial"/>
          <w:i/>
          <w:iCs/>
          <w:sz w:val="22"/>
          <w:szCs w:val="22"/>
          <w:lang w:val="en-US"/>
        </w:rPr>
        <w:t xml:space="preserve"> </w:t>
      </w:r>
      <w:r>
        <w:rPr>
          <w:rFonts w:ascii="Arial" w:eastAsia="Arial" w:hAnsi="Arial" w:cs="Arial"/>
          <w:sz w:val="22"/>
          <w:szCs w:val="22"/>
          <w:lang w:val="en-US"/>
        </w:rPr>
        <w:t>and octopamine alpha 2 receptor positive cells in cells annotated as mechanosensory neurons (cyan) in the head</w:t>
      </w:r>
    </w:p>
    <w:p w14:paraId="4094BF79"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 xml:space="preserve">(D) Map of male </w:t>
      </w:r>
      <w:proofErr w:type="spellStart"/>
      <w:r>
        <w:rPr>
          <w:rFonts w:ascii="Arial" w:eastAsia="Arial" w:hAnsi="Arial" w:cs="Arial"/>
          <w:i/>
          <w:iCs/>
          <w:sz w:val="22"/>
          <w:szCs w:val="22"/>
          <w:lang w:val="en-US"/>
        </w:rPr>
        <w:t>iav</w:t>
      </w:r>
      <w:proofErr w:type="spellEnd"/>
      <w:r>
        <w:rPr>
          <w:rFonts w:ascii="Arial" w:eastAsia="Arial" w:hAnsi="Arial" w:cs="Arial"/>
          <w:i/>
          <w:iCs/>
          <w:sz w:val="22"/>
          <w:szCs w:val="22"/>
          <w:lang w:val="en-US"/>
        </w:rPr>
        <w:t xml:space="preserve"> </w:t>
      </w:r>
      <w:r>
        <w:rPr>
          <w:rFonts w:ascii="Arial" w:eastAsia="Arial" w:hAnsi="Arial" w:cs="Arial"/>
          <w:sz w:val="22"/>
          <w:szCs w:val="22"/>
          <w:lang w:val="en-US"/>
        </w:rPr>
        <w:t>and octopamine beta 2 receptor positive cells in cells annotated as mechanosensory neurons (cyan) in the head.</w:t>
      </w:r>
    </w:p>
    <w:p w14:paraId="72EEE1E5" w14:textId="77777777" w:rsidR="00E91217" w:rsidRDefault="00000000">
      <w:pPr>
        <w:rPr>
          <w:rFonts w:ascii="Arial" w:eastAsia="Arial" w:hAnsi="Arial" w:cs="Arial"/>
          <w:sz w:val="22"/>
          <w:szCs w:val="22"/>
          <w:lang w:val="en-US"/>
        </w:rPr>
      </w:pPr>
      <w:proofErr w:type="spellStart"/>
      <w:r>
        <w:rPr>
          <w:rFonts w:ascii="Arial" w:eastAsia="Arial" w:hAnsi="Arial" w:cs="Arial"/>
          <w:i/>
          <w:iCs/>
          <w:sz w:val="22"/>
          <w:szCs w:val="22"/>
          <w:lang w:val="en-US"/>
        </w:rPr>
        <w:t>iav</w:t>
      </w:r>
      <w:proofErr w:type="spellEnd"/>
      <w:r>
        <w:rPr>
          <w:rFonts w:ascii="Arial" w:eastAsia="Arial" w:hAnsi="Arial" w:cs="Arial"/>
          <w:sz w:val="22"/>
          <w:szCs w:val="22"/>
          <w:lang w:val="en-US"/>
        </w:rPr>
        <w:t xml:space="preserve">, </w:t>
      </w:r>
      <w:r>
        <w:rPr>
          <w:rFonts w:ascii="Arial" w:eastAsia="Arial" w:hAnsi="Arial" w:cs="Arial"/>
          <w:i/>
          <w:iCs/>
          <w:sz w:val="22"/>
          <w:szCs w:val="22"/>
          <w:lang w:val="en-US"/>
        </w:rPr>
        <w:t>inactive</w:t>
      </w:r>
      <w:r>
        <w:rPr>
          <w:rFonts w:ascii="Arial" w:eastAsia="Arial" w:hAnsi="Arial" w:cs="Arial"/>
          <w:sz w:val="22"/>
          <w:szCs w:val="22"/>
          <w:lang w:val="en-US"/>
        </w:rPr>
        <w:t xml:space="preserve"> (</w:t>
      </w:r>
      <w:r>
        <w:rPr>
          <w:rFonts w:ascii="Arial" w:eastAsia="Arial" w:hAnsi="Arial" w:cs="Arial"/>
          <w:i/>
          <w:iCs/>
          <w:sz w:val="22"/>
          <w:szCs w:val="22"/>
          <w:lang w:val="en-US"/>
        </w:rPr>
        <w:t>AAEL020482</w:t>
      </w:r>
      <w:r>
        <w:rPr>
          <w:rFonts w:ascii="Arial" w:eastAsia="Arial" w:hAnsi="Arial" w:cs="Arial"/>
          <w:sz w:val="22"/>
          <w:szCs w:val="22"/>
          <w:lang w:val="en-US"/>
        </w:rPr>
        <w:t>)</w:t>
      </w:r>
    </w:p>
    <w:p w14:paraId="7F65E022" w14:textId="77777777" w:rsidR="00E91217" w:rsidRDefault="00E91217">
      <w:pPr>
        <w:rPr>
          <w:rFonts w:ascii="Arial" w:eastAsia="Arial" w:hAnsi="Arial" w:cs="Arial"/>
          <w:b/>
          <w:bCs/>
          <w:sz w:val="22"/>
          <w:szCs w:val="22"/>
          <w:lang w:val="en-US"/>
        </w:rPr>
      </w:pPr>
    </w:p>
    <w:p w14:paraId="26637B20" w14:textId="77777777" w:rsidR="00E91217" w:rsidRDefault="00000000">
      <w:pPr>
        <w:rPr>
          <w:rFonts w:ascii="Arial" w:eastAsia="Arial" w:hAnsi="Arial" w:cs="Arial"/>
          <w:sz w:val="22"/>
          <w:szCs w:val="22"/>
          <w:lang w:val="en-US"/>
        </w:rPr>
      </w:pPr>
      <w:r>
        <w:rPr>
          <w:rFonts w:ascii="Arial" w:eastAsia="Arial" w:hAnsi="Arial" w:cs="Arial"/>
          <w:b/>
          <w:bCs/>
          <w:sz w:val="22"/>
          <w:szCs w:val="22"/>
          <w:lang w:val="en-US"/>
        </w:rPr>
        <w:t xml:space="preserve">Figure S10: Analysis of single-nucleus RNA sequencing data of female </w:t>
      </w:r>
      <w:r>
        <w:rPr>
          <w:rFonts w:ascii="Arial" w:eastAsia="Arial" w:hAnsi="Arial" w:cs="Arial"/>
          <w:b/>
          <w:bCs/>
          <w:i/>
          <w:iCs/>
          <w:sz w:val="22"/>
          <w:szCs w:val="22"/>
          <w:lang w:val="en-US"/>
        </w:rPr>
        <w:t xml:space="preserve">Aedes aegypti </w:t>
      </w:r>
      <w:r>
        <w:rPr>
          <w:rFonts w:ascii="Arial" w:eastAsia="Arial" w:hAnsi="Arial" w:cs="Arial"/>
          <w:b/>
          <w:bCs/>
          <w:sz w:val="22"/>
          <w:szCs w:val="22"/>
          <w:lang w:val="en-US"/>
        </w:rPr>
        <w:t>head</w:t>
      </w:r>
    </w:p>
    <w:p w14:paraId="7B72608F"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A) Map of the cells annotated as female mechanosensory neurons (black) in the head.</w:t>
      </w:r>
    </w:p>
    <w:p w14:paraId="7E927E07"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 xml:space="preserve">(B) Map of female </w:t>
      </w:r>
      <w:proofErr w:type="spellStart"/>
      <w:r>
        <w:rPr>
          <w:rFonts w:ascii="Arial" w:eastAsia="Arial" w:hAnsi="Arial" w:cs="Arial"/>
          <w:i/>
          <w:iCs/>
          <w:sz w:val="22"/>
          <w:szCs w:val="22"/>
          <w:lang w:val="en-US"/>
        </w:rPr>
        <w:t>iav</w:t>
      </w:r>
      <w:proofErr w:type="spellEnd"/>
      <w:r>
        <w:rPr>
          <w:rFonts w:ascii="Arial" w:eastAsia="Arial" w:hAnsi="Arial" w:cs="Arial"/>
          <w:sz w:val="22"/>
          <w:szCs w:val="22"/>
          <w:lang w:val="en-US"/>
        </w:rPr>
        <w:t xml:space="preserve"> positive cells in cells annotated as mechanosensory neurons (purple) in the head.</w:t>
      </w:r>
    </w:p>
    <w:p w14:paraId="41A99AD2"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 xml:space="preserve">(C) Map of female </w:t>
      </w:r>
      <w:proofErr w:type="spellStart"/>
      <w:r>
        <w:rPr>
          <w:rFonts w:ascii="Arial" w:eastAsia="Arial" w:hAnsi="Arial" w:cs="Arial"/>
          <w:i/>
          <w:iCs/>
          <w:sz w:val="22"/>
          <w:szCs w:val="22"/>
          <w:lang w:val="en-US"/>
        </w:rPr>
        <w:t>iav</w:t>
      </w:r>
      <w:proofErr w:type="spellEnd"/>
      <w:r>
        <w:rPr>
          <w:rFonts w:ascii="Arial" w:eastAsia="Arial" w:hAnsi="Arial" w:cs="Arial"/>
          <w:sz w:val="22"/>
          <w:szCs w:val="22"/>
          <w:lang w:val="en-US"/>
        </w:rPr>
        <w:t xml:space="preserve"> and octopamine alpha 2 receptor positive cells in cells annotated as mechanosensory neurons (orange) in the head. </w:t>
      </w:r>
    </w:p>
    <w:p w14:paraId="24F366FA" w14:textId="77777777" w:rsidR="00E91217" w:rsidRDefault="00000000">
      <w:pPr>
        <w:rPr>
          <w:rFonts w:ascii="Arial" w:eastAsia="Arial" w:hAnsi="Arial" w:cs="Arial"/>
          <w:sz w:val="22"/>
          <w:szCs w:val="22"/>
          <w:lang w:val="en-US"/>
        </w:rPr>
      </w:pPr>
      <w:r>
        <w:rPr>
          <w:rFonts w:ascii="Arial" w:eastAsia="Arial" w:hAnsi="Arial" w:cs="Arial"/>
          <w:sz w:val="22"/>
          <w:szCs w:val="22"/>
          <w:lang w:val="en-US"/>
        </w:rPr>
        <w:t xml:space="preserve">(D) Map of female </w:t>
      </w:r>
      <w:proofErr w:type="spellStart"/>
      <w:r>
        <w:rPr>
          <w:rFonts w:ascii="Arial" w:eastAsia="Arial" w:hAnsi="Arial" w:cs="Arial"/>
          <w:i/>
          <w:iCs/>
          <w:sz w:val="22"/>
          <w:szCs w:val="22"/>
          <w:lang w:val="en-US"/>
        </w:rPr>
        <w:t>iav</w:t>
      </w:r>
      <w:proofErr w:type="spellEnd"/>
      <w:r>
        <w:rPr>
          <w:rFonts w:ascii="Arial" w:eastAsia="Arial" w:hAnsi="Arial" w:cs="Arial"/>
          <w:sz w:val="22"/>
          <w:szCs w:val="22"/>
          <w:lang w:val="en-US"/>
        </w:rPr>
        <w:t xml:space="preserve"> and octopamine beta 2 receptor positive cells in cells annotated as mechanosensory neurons (orange) in the head.</w:t>
      </w:r>
    </w:p>
    <w:p w14:paraId="5D75247C" w14:textId="77777777" w:rsidR="00E91217" w:rsidRDefault="00000000">
      <w:pPr>
        <w:rPr>
          <w:rFonts w:ascii="Arial" w:eastAsia="Arial" w:hAnsi="Arial" w:cs="Arial"/>
          <w:sz w:val="22"/>
          <w:szCs w:val="22"/>
          <w:lang w:val="en-US"/>
        </w:rPr>
      </w:pPr>
      <w:proofErr w:type="spellStart"/>
      <w:r>
        <w:rPr>
          <w:rFonts w:ascii="Arial" w:eastAsia="Arial" w:hAnsi="Arial" w:cs="Arial"/>
          <w:i/>
          <w:iCs/>
          <w:sz w:val="22"/>
          <w:szCs w:val="22"/>
          <w:lang w:val="en-US"/>
        </w:rPr>
        <w:t>iav</w:t>
      </w:r>
      <w:proofErr w:type="spellEnd"/>
      <w:r>
        <w:rPr>
          <w:rFonts w:ascii="Arial" w:eastAsia="Arial" w:hAnsi="Arial" w:cs="Arial"/>
          <w:sz w:val="22"/>
          <w:szCs w:val="22"/>
          <w:lang w:val="en-US"/>
        </w:rPr>
        <w:t xml:space="preserve">, </w:t>
      </w:r>
      <w:r>
        <w:rPr>
          <w:rFonts w:ascii="Arial" w:eastAsia="Arial" w:hAnsi="Arial" w:cs="Arial"/>
          <w:i/>
          <w:iCs/>
          <w:sz w:val="22"/>
          <w:szCs w:val="22"/>
          <w:lang w:val="en-US"/>
        </w:rPr>
        <w:t>inactive</w:t>
      </w:r>
      <w:r>
        <w:rPr>
          <w:rFonts w:ascii="Arial" w:eastAsia="Arial" w:hAnsi="Arial" w:cs="Arial"/>
          <w:sz w:val="22"/>
          <w:szCs w:val="22"/>
          <w:lang w:val="en-US"/>
        </w:rPr>
        <w:t xml:space="preserve"> (</w:t>
      </w:r>
      <w:r>
        <w:rPr>
          <w:rFonts w:ascii="Arial" w:eastAsia="Arial" w:hAnsi="Arial" w:cs="Arial"/>
          <w:i/>
          <w:iCs/>
          <w:sz w:val="22"/>
          <w:szCs w:val="22"/>
          <w:lang w:val="en-US"/>
        </w:rPr>
        <w:t>AAEL020482</w:t>
      </w:r>
      <w:r>
        <w:rPr>
          <w:rFonts w:ascii="Arial" w:eastAsia="Arial" w:hAnsi="Arial" w:cs="Arial"/>
          <w:sz w:val="22"/>
          <w:szCs w:val="22"/>
          <w:lang w:val="en-US"/>
        </w:rPr>
        <w:t>)</w:t>
      </w:r>
    </w:p>
    <w:p w14:paraId="7F8741DF" w14:textId="77777777" w:rsidR="00E91217" w:rsidRDefault="00E91217">
      <w:pPr>
        <w:rPr>
          <w:rFonts w:ascii="Arial" w:hAnsi="Arial" w:cs="Arial"/>
          <w:sz w:val="22"/>
          <w:szCs w:val="22"/>
        </w:rPr>
      </w:pPr>
    </w:p>
    <w:p w14:paraId="04212854" w14:textId="77777777" w:rsidR="00E91217" w:rsidRDefault="00000000">
      <w:pPr>
        <w:rPr>
          <w:rFonts w:ascii="Arial" w:eastAsia="Arial" w:hAnsi="Arial" w:cs="Arial"/>
          <w:sz w:val="22"/>
          <w:szCs w:val="22"/>
          <w:lang w:val="en-US"/>
        </w:rPr>
      </w:pPr>
      <w:r>
        <w:rPr>
          <w:rFonts w:ascii="Arial" w:eastAsia="Arial" w:hAnsi="Arial" w:cs="Arial"/>
          <w:b/>
          <w:bCs/>
          <w:sz w:val="22"/>
          <w:szCs w:val="22"/>
          <w:lang w:val="en-US"/>
        </w:rPr>
        <w:t xml:space="preserve">Figure S11: Analysis of single-nucleus RNA sequencing data of male and female </w:t>
      </w:r>
      <w:r>
        <w:rPr>
          <w:rFonts w:ascii="Arial" w:eastAsia="Arial" w:hAnsi="Arial" w:cs="Arial"/>
          <w:b/>
          <w:bCs/>
          <w:i/>
          <w:iCs/>
          <w:sz w:val="22"/>
          <w:szCs w:val="22"/>
          <w:lang w:val="en-US"/>
        </w:rPr>
        <w:t xml:space="preserve">Aedes aegypti </w:t>
      </w:r>
      <w:r>
        <w:rPr>
          <w:rFonts w:ascii="Arial" w:eastAsia="Arial" w:hAnsi="Arial" w:cs="Arial"/>
          <w:b/>
          <w:bCs/>
          <w:sz w:val="22"/>
          <w:szCs w:val="22"/>
          <w:lang w:val="en-US"/>
        </w:rPr>
        <w:t>antennae/flagellum</w:t>
      </w:r>
    </w:p>
    <w:p w14:paraId="46BE945B" w14:textId="77777777" w:rsidR="00E91217" w:rsidRDefault="00000000">
      <w:pPr>
        <w:rPr>
          <w:rFonts w:ascii="Arial" w:eastAsia="Arial" w:hAnsi="Arial" w:cs="Arial"/>
          <w:sz w:val="22"/>
          <w:szCs w:val="22"/>
        </w:rPr>
      </w:pPr>
      <w:r>
        <w:rPr>
          <w:rFonts w:ascii="Arial" w:eastAsia="Arial" w:hAnsi="Arial" w:cs="Arial"/>
          <w:sz w:val="22"/>
          <w:szCs w:val="22"/>
        </w:rPr>
        <w:t xml:space="preserve">(A) </w:t>
      </w:r>
      <w:r>
        <w:rPr>
          <w:rFonts w:ascii="Arial" w:eastAsia="Arial" w:hAnsi="Arial" w:cs="Arial"/>
          <w:sz w:val="22"/>
          <w:szCs w:val="22"/>
          <w:lang w:val="en-US"/>
        </w:rPr>
        <w:t xml:space="preserve">Map of </w:t>
      </w:r>
      <w:r>
        <w:rPr>
          <w:rFonts w:ascii="Arial" w:eastAsia="Arial" w:hAnsi="Arial" w:cs="Arial"/>
          <w:sz w:val="22"/>
          <w:szCs w:val="22"/>
        </w:rPr>
        <w:t xml:space="preserve">male octopamine alpha 2 receptor positive cells </w:t>
      </w:r>
      <w:r>
        <w:rPr>
          <w:rFonts w:ascii="Arial" w:eastAsia="Arial" w:hAnsi="Arial" w:cs="Arial"/>
          <w:sz w:val="22"/>
          <w:szCs w:val="22"/>
          <w:lang w:val="en-US"/>
        </w:rPr>
        <w:t>in cells annotated as mechanosensory neurons</w:t>
      </w:r>
      <w:r>
        <w:rPr>
          <w:rFonts w:ascii="Arial" w:eastAsia="Arial" w:hAnsi="Arial" w:cs="Arial"/>
          <w:sz w:val="22"/>
          <w:szCs w:val="22"/>
        </w:rPr>
        <w:t xml:space="preserve"> (left) and octopamine beta 2 positive cells </w:t>
      </w:r>
      <w:r>
        <w:rPr>
          <w:rFonts w:ascii="Arial" w:eastAsia="Arial" w:hAnsi="Arial" w:cs="Arial"/>
          <w:sz w:val="22"/>
          <w:szCs w:val="22"/>
          <w:lang w:val="en-US"/>
        </w:rPr>
        <w:t>in cells annotated as mechanosensory neurons</w:t>
      </w:r>
      <w:r>
        <w:rPr>
          <w:rFonts w:ascii="Arial" w:eastAsia="Arial" w:hAnsi="Arial" w:cs="Arial"/>
          <w:sz w:val="22"/>
          <w:szCs w:val="22"/>
        </w:rPr>
        <w:t xml:space="preserve"> (right) in the flagellum (registered as antennae). Circled region indicates mechanosensory neurons.  </w:t>
      </w:r>
    </w:p>
    <w:p w14:paraId="30D051B5" w14:textId="77777777" w:rsidR="00E91217" w:rsidRDefault="00000000">
      <w:pPr>
        <w:rPr>
          <w:rFonts w:ascii="Arial" w:eastAsia="Arial" w:hAnsi="Arial" w:cs="Arial"/>
          <w:sz w:val="22"/>
          <w:szCs w:val="22"/>
        </w:rPr>
      </w:pPr>
      <w:r>
        <w:rPr>
          <w:rFonts w:ascii="Arial" w:eastAsia="Arial" w:hAnsi="Arial" w:cs="Arial"/>
          <w:sz w:val="22"/>
          <w:szCs w:val="22"/>
        </w:rPr>
        <w:t xml:space="preserve">(B) </w:t>
      </w:r>
      <w:r>
        <w:rPr>
          <w:rFonts w:ascii="Arial" w:eastAsia="Arial" w:hAnsi="Arial" w:cs="Arial"/>
          <w:sz w:val="22"/>
          <w:szCs w:val="22"/>
          <w:lang w:val="en-US"/>
        </w:rPr>
        <w:t xml:space="preserve">Map of </w:t>
      </w:r>
      <w:r>
        <w:rPr>
          <w:rFonts w:ascii="Arial" w:eastAsia="Arial" w:hAnsi="Arial" w:cs="Arial"/>
          <w:sz w:val="22"/>
          <w:szCs w:val="22"/>
        </w:rPr>
        <w:t xml:space="preserve">male </w:t>
      </w:r>
      <w:r>
        <w:rPr>
          <w:rFonts w:ascii="Arial" w:eastAsia="Arial" w:hAnsi="Arial" w:cs="Arial"/>
          <w:i/>
          <w:sz w:val="22"/>
          <w:szCs w:val="22"/>
        </w:rPr>
        <w:t>ppk317</w:t>
      </w:r>
      <w:r>
        <w:rPr>
          <w:rFonts w:ascii="Arial" w:eastAsia="Arial" w:hAnsi="Arial" w:cs="Arial"/>
          <w:sz w:val="22"/>
          <w:szCs w:val="22"/>
        </w:rPr>
        <w:t xml:space="preserve">_octopamine alpha 2 positive cells (left) and male </w:t>
      </w:r>
      <w:r>
        <w:rPr>
          <w:rFonts w:ascii="Arial" w:eastAsia="Arial" w:hAnsi="Arial" w:cs="Arial"/>
          <w:i/>
          <w:sz w:val="22"/>
          <w:szCs w:val="22"/>
        </w:rPr>
        <w:t>ppk317</w:t>
      </w:r>
      <w:r>
        <w:rPr>
          <w:rFonts w:ascii="Arial" w:eastAsia="Arial" w:hAnsi="Arial" w:cs="Arial"/>
          <w:sz w:val="22"/>
          <w:szCs w:val="22"/>
        </w:rPr>
        <w:t xml:space="preserve">_octopamine beta 2 positive cells (right) in the flagellum (registered as antennae). Circled region indicates </w:t>
      </w:r>
      <w:r>
        <w:rPr>
          <w:rFonts w:ascii="Arial" w:eastAsia="Arial" w:hAnsi="Arial" w:cs="Arial"/>
          <w:i/>
          <w:sz w:val="22"/>
          <w:szCs w:val="22"/>
        </w:rPr>
        <w:t>ppk317</w:t>
      </w:r>
      <w:r>
        <w:rPr>
          <w:rFonts w:ascii="Arial" w:eastAsia="Arial" w:hAnsi="Arial" w:cs="Arial"/>
          <w:sz w:val="22"/>
          <w:szCs w:val="22"/>
        </w:rPr>
        <w:t xml:space="preserve"> positive cells. </w:t>
      </w:r>
      <w:proofErr w:type="spellStart"/>
      <w:r>
        <w:rPr>
          <w:rFonts w:ascii="Arial" w:eastAsia="Arial" w:hAnsi="Arial" w:cs="Arial"/>
          <w:i/>
          <w:iCs/>
          <w:sz w:val="22"/>
          <w:szCs w:val="22"/>
        </w:rPr>
        <w:t>ppk</w:t>
      </w:r>
      <w:proofErr w:type="spellEnd"/>
      <w:r>
        <w:rPr>
          <w:rFonts w:ascii="Arial" w:eastAsia="Arial" w:hAnsi="Arial" w:cs="Arial"/>
          <w:sz w:val="22"/>
          <w:szCs w:val="22"/>
        </w:rPr>
        <w:t xml:space="preserve">, </w:t>
      </w:r>
      <w:r>
        <w:rPr>
          <w:rFonts w:ascii="Arial" w:eastAsia="Arial" w:hAnsi="Arial" w:cs="Arial"/>
          <w:i/>
          <w:sz w:val="22"/>
          <w:szCs w:val="22"/>
        </w:rPr>
        <w:t>pickpocket</w:t>
      </w:r>
      <w:r>
        <w:rPr>
          <w:rFonts w:ascii="Arial" w:eastAsia="Arial" w:hAnsi="Arial" w:cs="Arial"/>
          <w:i/>
          <w:iCs/>
          <w:sz w:val="22"/>
          <w:szCs w:val="22"/>
        </w:rPr>
        <w:t>.</w:t>
      </w:r>
    </w:p>
    <w:p w14:paraId="3FA521A2" w14:textId="77777777" w:rsidR="00E91217" w:rsidRDefault="00000000">
      <w:pPr>
        <w:spacing w:after="0" w:line="240" w:lineRule="auto"/>
        <w:rPr>
          <w:rFonts w:ascii="Arial" w:eastAsia="Arial" w:hAnsi="Arial" w:cs="Arial"/>
          <w:sz w:val="22"/>
          <w:szCs w:val="22"/>
        </w:rPr>
      </w:pPr>
      <w:r>
        <w:rPr>
          <w:rFonts w:ascii="Arial" w:eastAsia="Arial" w:hAnsi="Arial" w:cs="Arial"/>
          <w:sz w:val="22"/>
          <w:szCs w:val="22"/>
        </w:rPr>
        <w:t xml:space="preserve">(C) </w:t>
      </w:r>
      <w:r>
        <w:rPr>
          <w:rFonts w:ascii="Arial" w:eastAsia="Arial" w:hAnsi="Arial" w:cs="Arial"/>
          <w:sz w:val="22"/>
          <w:szCs w:val="22"/>
          <w:lang w:val="en-US"/>
        </w:rPr>
        <w:t xml:space="preserve">Map of </w:t>
      </w:r>
      <w:r>
        <w:rPr>
          <w:rFonts w:ascii="Arial" w:eastAsia="Arial" w:hAnsi="Arial" w:cs="Arial"/>
          <w:sz w:val="22"/>
          <w:szCs w:val="22"/>
        </w:rPr>
        <w:t xml:space="preserve">female octopamine alpha 2 receptor positive cells </w:t>
      </w:r>
      <w:r>
        <w:rPr>
          <w:rFonts w:ascii="Arial" w:eastAsia="Arial" w:hAnsi="Arial" w:cs="Arial"/>
          <w:sz w:val="22"/>
          <w:szCs w:val="22"/>
          <w:lang w:val="en-US"/>
        </w:rPr>
        <w:t>in cells annotated as mechanosensory neurons</w:t>
      </w:r>
      <w:r>
        <w:rPr>
          <w:rFonts w:ascii="Arial" w:eastAsia="Arial" w:hAnsi="Arial" w:cs="Arial"/>
          <w:sz w:val="22"/>
          <w:szCs w:val="22"/>
        </w:rPr>
        <w:t xml:space="preserve"> (left) and octopamine beta 2 positive cells </w:t>
      </w:r>
      <w:r>
        <w:rPr>
          <w:rFonts w:ascii="Arial" w:eastAsia="Arial" w:hAnsi="Arial" w:cs="Arial"/>
          <w:sz w:val="22"/>
          <w:szCs w:val="22"/>
          <w:lang w:val="en-US"/>
        </w:rPr>
        <w:t>in cells annotated as mechanosensory neurons</w:t>
      </w:r>
      <w:r>
        <w:rPr>
          <w:rFonts w:ascii="Arial" w:eastAsia="Arial" w:hAnsi="Arial" w:cs="Arial"/>
          <w:sz w:val="22"/>
          <w:szCs w:val="22"/>
        </w:rPr>
        <w:t xml:space="preserve"> (right) in the flagellum (registered as antennae). Circled region indicates mechanosensory neurons. </w:t>
      </w:r>
      <w:r>
        <w:rPr>
          <w:rFonts w:ascii="Arial" w:hAnsi="Arial" w:cs="Arial"/>
          <w:b/>
          <w:bCs/>
          <w:iCs/>
          <w:sz w:val="22"/>
          <w:szCs w:val="22"/>
        </w:rPr>
        <w:br w:type="page"/>
      </w:r>
    </w:p>
    <w:p w14:paraId="6E0B4E6F" w14:textId="77777777" w:rsidR="00E91217" w:rsidRDefault="00000000">
      <w:pPr>
        <w:jc w:val="both"/>
        <w:rPr>
          <w:rFonts w:ascii="Arial" w:hAnsi="Arial" w:cs="Arial"/>
          <w:b/>
          <w:bCs/>
          <w:iCs/>
          <w:sz w:val="22"/>
          <w:szCs w:val="22"/>
        </w:rPr>
      </w:pPr>
      <w:r>
        <w:rPr>
          <w:rFonts w:ascii="Arial" w:hAnsi="Arial" w:cs="Arial"/>
          <w:b/>
          <w:bCs/>
          <w:iCs/>
          <w:sz w:val="22"/>
          <w:szCs w:val="22"/>
        </w:rPr>
        <w:lastRenderedPageBreak/>
        <w:t>Supplemental Files</w:t>
      </w:r>
    </w:p>
    <w:p w14:paraId="42CCDF0D" w14:textId="77777777" w:rsidR="00E91217" w:rsidRDefault="00000000">
      <w:pPr>
        <w:jc w:val="both"/>
        <w:rPr>
          <w:rFonts w:ascii="Arial" w:eastAsia="Arial" w:hAnsi="Arial" w:cs="Arial"/>
          <w:b/>
          <w:bCs/>
          <w:lang w:val="en-US"/>
        </w:rPr>
      </w:pPr>
      <w:r>
        <w:rPr>
          <w:rFonts w:ascii="Arial" w:hAnsi="Arial" w:cs="Arial"/>
          <w:b/>
          <w:bCs/>
          <w:sz w:val="22"/>
          <w:szCs w:val="22"/>
        </w:rPr>
        <w:t>Supplemental File 1: Information on all identified Octα2R orthologs included in analyses shown in Figs S7 and S8</w:t>
      </w:r>
    </w:p>
    <w:p w14:paraId="5BE9F778" w14:textId="77777777" w:rsidR="00E91217" w:rsidRDefault="00000000">
      <w:pPr>
        <w:spacing w:after="0" w:line="240" w:lineRule="auto"/>
        <w:rPr>
          <w:rFonts w:ascii="Arial" w:hAnsi="Arial" w:cs="Arial"/>
          <w:b/>
          <w:bCs/>
          <w:sz w:val="22"/>
          <w:szCs w:val="22"/>
        </w:rPr>
      </w:pPr>
      <w:r>
        <w:rPr>
          <w:rFonts w:ascii="Arial" w:hAnsi="Arial" w:cs="Arial"/>
          <w:b/>
          <w:bCs/>
          <w:sz w:val="22"/>
          <w:szCs w:val="22"/>
        </w:rPr>
        <w:t>Supplemental File 2: GPCRHMM predictions for all identified Octα2R orthologs included in analyses shown in Figs S7 and S8</w:t>
      </w:r>
    </w:p>
    <w:p w14:paraId="1C76803A" w14:textId="77777777" w:rsidR="00E91217" w:rsidRDefault="00E91217">
      <w:pPr>
        <w:spacing w:after="0" w:line="240" w:lineRule="auto"/>
        <w:rPr>
          <w:rFonts w:ascii="Arial" w:hAnsi="Arial" w:cs="Arial"/>
          <w:b/>
          <w:bCs/>
          <w:sz w:val="22"/>
          <w:szCs w:val="22"/>
          <w:lang w:val="en-US"/>
        </w:rPr>
      </w:pPr>
    </w:p>
    <w:p w14:paraId="4514B165" w14:textId="77777777" w:rsidR="00E91217" w:rsidRDefault="00000000">
      <w:pPr>
        <w:spacing w:after="0" w:line="240" w:lineRule="auto"/>
        <w:rPr>
          <w:rFonts w:ascii="Arial" w:eastAsia="Arial" w:hAnsi="Arial" w:cs="Arial"/>
          <w:b/>
          <w:bCs/>
          <w:lang w:val="en-US"/>
        </w:rPr>
      </w:pPr>
      <w:r>
        <w:rPr>
          <w:rFonts w:ascii="Arial" w:hAnsi="Arial" w:cs="Arial"/>
          <w:b/>
          <w:bCs/>
          <w:sz w:val="22"/>
          <w:szCs w:val="22"/>
        </w:rPr>
        <w:t xml:space="preserve">Supplemental File 3: List of accession numbers for the gene </w:t>
      </w:r>
      <w:r>
        <w:rPr>
          <w:rFonts w:ascii="Arial" w:hAnsi="Arial" w:cs="Arial"/>
          <w:b/>
          <w:bCs/>
          <w:i/>
          <w:iCs/>
          <w:sz w:val="22"/>
          <w:szCs w:val="22"/>
        </w:rPr>
        <w:t xml:space="preserve">catalase </w:t>
      </w:r>
      <w:r>
        <w:rPr>
          <w:rFonts w:ascii="Arial" w:hAnsi="Arial" w:cs="Arial"/>
          <w:b/>
          <w:bCs/>
          <w:sz w:val="22"/>
          <w:szCs w:val="22"/>
        </w:rPr>
        <w:t xml:space="preserve">for each species shown in phylogenetic tree in Fig S8C. </w:t>
      </w:r>
      <w:r>
        <w:rPr>
          <w:rFonts w:ascii="Arial" w:eastAsia="Arial" w:hAnsi="Arial" w:cs="Arial"/>
          <w:b/>
          <w:bCs/>
          <w:lang w:val="en-US"/>
        </w:rPr>
        <w:br w:type="page"/>
      </w:r>
    </w:p>
    <w:p w14:paraId="10761C09" w14:textId="77777777" w:rsidR="00E91217" w:rsidRDefault="00000000">
      <w:pPr>
        <w:spacing w:before="240" w:line="276" w:lineRule="auto"/>
        <w:rPr>
          <w:rFonts w:ascii="Arial" w:hAnsi="Arial" w:cs="Arial"/>
        </w:rPr>
      </w:pPr>
      <w:r>
        <w:rPr>
          <w:rFonts w:ascii="Arial" w:eastAsia="Arial" w:hAnsi="Arial" w:cs="Arial"/>
          <w:b/>
          <w:bCs/>
          <w:lang w:val="en-US"/>
        </w:rPr>
        <w:lastRenderedPageBreak/>
        <w:t>Supplementary Tables</w:t>
      </w:r>
    </w:p>
    <w:p w14:paraId="15E1561F" w14:textId="77777777" w:rsidR="00E91217" w:rsidRDefault="00000000">
      <w:pPr>
        <w:spacing w:before="240" w:line="276" w:lineRule="auto"/>
        <w:rPr>
          <w:rFonts w:ascii="Arial" w:hAnsi="Arial" w:cs="Arial"/>
        </w:rPr>
      </w:pPr>
      <w:r>
        <w:rPr>
          <w:rFonts w:ascii="Arial" w:eastAsia="Arial" w:hAnsi="Arial" w:cs="Arial"/>
          <w:b/>
          <w:bCs/>
          <w:lang w:val="en-US"/>
        </w:rPr>
        <w:t xml:space="preserve">Table S1: List of primers used for RT-qPCR </w:t>
      </w:r>
    </w:p>
    <w:tbl>
      <w:tblPr>
        <w:tblStyle w:val="TableGrid"/>
        <w:tblW w:w="8495" w:type="dxa"/>
        <w:tblLayout w:type="fixed"/>
        <w:tblLook w:val="04A0" w:firstRow="1" w:lastRow="0" w:firstColumn="1" w:lastColumn="0" w:noHBand="0" w:noVBand="1"/>
      </w:tblPr>
      <w:tblGrid>
        <w:gridCol w:w="1408"/>
        <w:gridCol w:w="1559"/>
        <w:gridCol w:w="1276"/>
        <w:gridCol w:w="4252"/>
      </w:tblGrid>
      <w:tr w:rsidR="00E91217" w14:paraId="16A27696"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E103F8"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b/>
                <w:bCs/>
                <w:kern w:val="0"/>
                <w:sz w:val="22"/>
                <w:szCs w:val="22"/>
                <w14:ligatures w14:val="none"/>
              </w:rPr>
              <w:t>Gene name</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AEC53D"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b/>
                <w:bCs/>
                <w:kern w:val="0"/>
                <w:sz w:val="22"/>
                <w:szCs w:val="22"/>
                <w14:ligatures w14:val="none"/>
              </w:rPr>
              <w:t>ensembl</w:t>
            </w:r>
            <w:proofErr w:type="spellEnd"/>
            <w:r>
              <w:rPr>
                <w:rFonts w:ascii="Arial" w:eastAsia="Arial" w:hAnsi="Arial" w:cs="Arial"/>
                <w:b/>
                <w:bCs/>
                <w:kern w:val="0"/>
                <w:sz w:val="22"/>
                <w:szCs w:val="22"/>
                <w14:ligatures w14:val="none"/>
              </w:rPr>
              <w:t xml:space="preserve"> ID</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04571B"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b/>
                <w:bCs/>
                <w:kern w:val="0"/>
                <w:sz w:val="22"/>
                <w:szCs w:val="22"/>
                <w14:ligatures w14:val="none"/>
              </w:rPr>
              <w:t>Primer direction</w:t>
            </w:r>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4765B0"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b/>
                <w:bCs/>
                <w:kern w:val="0"/>
                <w:sz w:val="22"/>
                <w:szCs w:val="22"/>
                <w14:ligatures w14:val="none"/>
              </w:rPr>
              <w:t>Sequence</w:t>
            </w:r>
          </w:p>
        </w:tc>
      </w:tr>
      <w:tr w:rsidR="00E91217" w14:paraId="70433D8D" w14:textId="77777777">
        <w:trPr>
          <w:trHeight w:val="66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B10164"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Octα2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07D7A7"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AAEL004245</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518801"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F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03BE88"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TAGGATCTACTACGCGGCGA</w:t>
            </w:r>
          </w:p>
        </w:tc>
      </w:tr>
      <w:tr w:rsidR="00E91217" w14:paraId="1C366EF6"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CBF11D"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01A560"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4C4793"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B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6EF315"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CGCGTGAAACTTGTGTCCTG</w:t>
            </w:r>
          </w:p>
        </w:tc>
      </w:tr>
      <w:tr w:rsidR="00E91217" w14:paraId="3CCCF8A1"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DCE16C"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Tyr1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97A42E"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AAEL004396</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B20188"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F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DDA5EE"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AACCGCTCAACTACTCTCGC</w:t>
            </w:r>
          </w:p>
        </w:tc>
      </w:tr>
      <w:tr w:rsidR="00E91217" w14:paraId="5F3A7BFF"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337943"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560210"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2A3E82"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B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99F8EF"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GTACCAGCCGAGAATGGGAG</w:t>
            </w:r>
          </w:p>
        </w:tc>
      </w:tr>
      <w:tr w:rsidR="00E91217" w14:paraId="5718716A"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201870"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Tyr2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9E77C6"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AAEL004398</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ED8082"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F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97AD4C"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GTCCGAAGCAGGGAACCTAC</w:t>
            </w:r>
          </w:p>
        </w:tc>
      </w:tr>
      <w:tr w:rsidR="00E91217" w14:paraId="051E5A1B"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C1937B"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80FAF6"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EAB6D9"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B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CF94A2"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GAAGACCTCGGTGCTGTCAA</w:t>
            </w:r>
          </w:p>
        </w:tc>
      </w:tr>
      <w:tr w:rsidR="00E91217" w14:paraId="5E8EC219"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C774D3"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Octβ2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DE8268"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AAEL005945</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CA7405"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F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FD057E"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TCGTTCTTCATCCCCTGCAC</w:t>
            </w:r>
          </w:p>
        </w:tc>
      </w:tr>
      <w:tr w:rsidR="00E91217" w14:paraId="764CAE5B"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41289D"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2581A8"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BDD9F3"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B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E24C57"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CAACTGCTTCTCCTGTCGGT</w:t>
            </w:r>
          </w:p>
        </w:tc>
      </w:tr>
      <w:tr w:rsidR="00E91217" w14:paraId="6547F99B"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07A2A7"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Octβ1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4D052A"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AAEL005952</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173984"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F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AA0C0B"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GAGCCTAAAGCAGCACAACC</w:t>
            </w:r>
          </w:p>
        </w:tc>
      </w:tr>
      <w:tr w:rsidR="00E91217" w14:paraId="3C336C5E"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871A0A"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ADFA30"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F3C161"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B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CA2633"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GTCAAAGTCCGTGTCCGTGT</w:t>
            </w:r>
          </w:p>
        </w:tc>
      </w:tr>
      <w:tr w:rsidR="00E91217" w14:paraId="727EBB56"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3C2057"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OctTyrR</w:t>
            </w:r>
            <w:proofErr w:type="spellEnd"/>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B81536"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AAEL006844</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4902B4"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F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34D287"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CATTGATTGCCGGTGTGTGG</w:t>
            </w:r>
          </w:p>
        </w:tc>
      </w:tr>
      <w:tr w:rsidR="00E91217" w14:paraId="3056FBFC"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E2061E"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900E43"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049369"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B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590880"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AATTGACACGGGAACTCGCT</w:t>
            </w:r>
          </w:p>
        </w:tc>
      </w:tr>
      <w:tr w:rsidR="00E91217" w14:paraId="10035BA5"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E0C6BF"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OAMB</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C0B806"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AAEL021100</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90F022"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F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1FE48A"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TGGGGTCCTTCTACATCCCC</w:t>
            </w:r>
          </w:p>
        </w:tc>
      </w:tr>
      <w:tr w:rsidR="00E91217" w14:paraId="1A6F3775"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2EAFA2"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682F3F"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8E423B"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B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D9A1F8"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GAAACGGGTGCCCATACCTT</w:t>
            </w:r>
          </w:p>
        </w:tc>
      </w:tr>
      <w:tr w:rsidR="00E91217" w14:paraId="16ABAA3A"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076922"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Octα2R</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1A2586"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AAEL025638</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350401"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F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905445"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CTACCCGAGCGGATACACAC</w:t>
            </w:r>
          </w:p>
        </w:tc>
      </w:tr>
      <w:tr w:rsidR="00E91217" w14:paraId="140B6032"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CB86F0"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240EF3"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403551"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B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44D872"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TGGATGTTCTTGAGCGCCTT</w:t>
            </w:r>
          </w:p>
        </w:tc>
      </w:tr>
      <w:tr w:rsidR="00E91217" w14:paraId="60A2A8C4"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79A0C2"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RPS7</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E900B0"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AAEL009496</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B88F3E"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F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05DA26"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TCAGTGTACAAGAAGCTGACCGGA</w:t>
            </w:r>
          </w:p>
        </w:tc>
      </w:tr>
      <w:tr w:rsidR="00E91217" w14:paraId="4C6CD171"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861410"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06DE76" w14:textId="77777777" w:rsidR="00E91217" w:rsidRDefault="00E91217">
            <w:pPr>
              <w:spacing w:before="240" w:after="0" w:line="276" w:lineRule="auto"/>
              <w:jc w:val="center"/>
              <w:rPr>
                <w:rFonts w:ascii="Arial" w:eastAsia="SimSun" w:hAnsi="Arial" w:cs="Arial"/>
                <w:kern w:val="0"/>
                <w:sz w:val="20"/>
                <w:szCs w:val="20"/>
                <w14:ligatures w14:val="none"/>
              </w:rPr>
            </w:pP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4AEDD8"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Bwd</w:t>
            </w:r>
            <w:proofErr w:type="spellEnd"/>
          </w:p>
        </w:tc>
        <w:tc>
          <w:tcPr>
            <w:tcW w:w="4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104E3A"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TTCCGCGCGCGCTCACTTATTAGATT</w:t>
            </w:r>
          </w:p>
        </w:tc>
      </w:tr>
    </w:tbl>
    <w:p w14:paraId="09B46415" w14:textId="77777777" w:rsidR="00E91217" w:rsidRDefault="00000000">
      <w:pPr>
        <w:spacing w:before="240" w:line="276" w:lineRule="auto"/>
        <w:rPr>
          <w:rFonts w:ascii="Arial" w:hAnsi="Arial" w:cs="Arial"/>
          <w:lang w:val="en-US"/>
        </w:rPr>
      </w:pPr>
      <w:r>
        <w:rPr>
          <w:rFonts w:ascii="Arial" w:eastAsia="Arial" w:hAnsi="Arial" w:cs="Arial"/>
          <w:b/>
          <w:bCs/>
          <w:lang w:val="en-US"/>
        </w:rPr>
        <w:t xml:space="preserve"> </w:t>
      </w:r>
      <w:proofErr w:type="spellStart"/>
      <w:r>
        <w:rPr>
          <w:rFonts w:ascii="Arial" w:eastAsia="Arial" w:hAnsi="Arial" w:cs="Arial"/>
          <w:kern w:val="0"/>
          <w:sz w:val="22"/>
          <w:szCs w:val="22"/>
          <w14:ligatures w14:val="none"/>
        </w:rPr>
        <w:t>Fwd</w:t>
      </w:r>
      <w:proofErr w:type="spellEnd"/>
      <w:r>
        <w:rPr>
          <w:rFonts w:ascii="Arial" w:eastAsia="Arial" w:hAnsi="Arial" w:cs="Arial"/>
          <w:kern w:val="0"/>
          <w:sz w:val="22"/>
          <w:szCs w:val="22"/>
          <w14:ligatures w14:val="none"/>
        </w:rPr>
        <w:t xml:space="preserve">, forward; </w:t>
      </w:r>
      <w:proofErr w:type="spellStart"/>
      <w:r>
        <w:rPr>
          <w:rFonts w:ascii="Arial" w:eastAsia="Arial" w:hAnsi="Arial" w:cs="Arial"/>
          <w:kern w:val="0"/>
          <w:sz w:val="22"/>
          <w:szCs w:val="22"/>
          <w14:ligatures w14:val="none"/>
        </w:rPr>
        <w:t>Bwd</w:t>
      </w:r>
      <w:proofErr w:type="spellEnd"/>
      <w:r>
        <w:rPr>
          <w:rFonts w:ascii="Arial" w:eastAsia="Arial" w:hAnsi="Arial" w:cs="Arial"/>
          <w:kern w:val="0"/>
          <w:sz w:val="22"/>
          <w:szCs w:val="22"/>
          <w14:ligatures w14:val="none"/>
        </w:rPr>
        <w:t>, backward</w:t>
      </w:r>
    </w:p>
    <w:p w14:paraId="3003A0A6" w14:textId="77777777" w:rsidR="00E91217" w:rsidRDefault="00E91217">
      <w:pPr>
        <w:spacing w:before="240" w:line="276" w:lineRule="auto"/>
        <w:rPr>
          <w:rFonts w:ascii="Arial" w:hAnsi="Arial" w:cs="Arial"/>
        </w:rPr>
      </w:pPr>
    </w:p>
    <w:p w14:paraId="03AEA25C" w14:textId="77777777" w:rsidR="00E91217" w:rsidRDefault="00000000">
      <w:pPr>
        <w:spacing w:before="240" w:line="276" w:lineRule="auto"/>
        <w:rPr>
          <w:rFonts w:ascii="Arial" w:hAnsi="Arial" w:cs="Arial"/>
        </w:rPr>
      </w:pPr>
      <w:r>
        <w:rPr>
          <w:rFonts w:ascii="Arial" w:eastAsia="Arial" w:hAnsi="Arial" w:cs="Arial"/>
          <w:b/>
          <w:bCs/>
          <w:lang w:val="en-US"/>
        </w:rPr>
        <w:lastRenderedPageBreak/>
        <w:t>Table S2: List of primers used for RT-PCR and sequencing</w:t>
      </w:r>
    </w:p>
    <w:tbl>
      <w:tblPr>
        <w:tblStyle w:val="TableGrid"/>
        <w:tblW w:w="0" w:type="auto"/>
        <w:tblLayout w:type="fixed"/>
        <w:tblLook w:val="04A0" w:firstRow="1" w:lastRow="0" w:firstColumn="1" w:lastColumn="0" w:noHBand="0" w:noVBand="1"/>
      </w:tblPr>
      <w:tblGrid>
        <w:gridCol w:w="1408"/>
        <w:gridCol w:w="1984"/>
        <w:gridCol w:w="4111"/>
      </w:tblGrid>
      <w:tr w:rsidR="00E91217" w14:paraId="291D8AF0"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0BC11C"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b/>
                <w:bCs/>
                <w:kern w:val="0"/>
                <w:sz w:val="22"/>
                <w:szCs w:val="22"/>
                <w14:ligatures w14:val="none"/>
              </w:rPr>
              <w:t>Primer ID</w:t>
            </w:r>
          </w:p>
        </w:tc>
        <w:tc>
          <w:tcPr>
            <w:tcW w:w="198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0501C2"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b/>
                <w:bCs/>
                <w:kern w:val="0"/>
                <w:sz w:val="22"/>
                <w:szCs w:val="22"/>
                <w14:ligatures w14:val="none"/>
              </w:rPr>
              <w:t>Primer direction</w:t>
            </w:r>
          </w:p>
        </w:tc>
        <w:tc>
          <w:tcPr>
            <w:tcW w:w="411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BD9CE1"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b/>
                <w:bCs/>
                <w:kern w:val="0"/>
                <w:sz w:val="22"/>
                <w:szCs w:val="22"/>
                <w14:ligatures w14:val="none"/>
              </w:rPr>
              <w:t>Sequence</w:t>
            </w:r>
          </w:p>
        </w:tc>
      </w:tr>
      <w:tr w:rsidR="00E91217" w14:paraId="7A8A617F"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01D89A"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25638_fwd</w:t>
            </w:r>
          </w:p>
        </w:tc>
        <w:tc>
          <w:tcPr>
            <w:tcW w:w="198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2B80B6"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Fwd</w:t>
            </w:r>
            <w:proofErr w:type="spellEnd"/>
            <w:r>
              <w:rPr>
                <w:rFonts w:ascii="Arial" w:eastAsia="Arial" w:hAnsi="Arial" w:cs="Arial"/>
                <w:kern w:val="0"/>
                <w:sz w:val="22"/>
                <w:szCs w:val="22"/>
                <w14:ligatures w14:val="none"/>
              </w:rPr>
              <w:t xml:space="preserve"> </w:t>
            </w:r>
          </w:p>
        </w:tc>
        <w:tc>
          <w:tcPr>
            <w:tcW w:w="411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498ADA"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 xml:space="preserve">GCTGGTGATCATAGCCATTG </w:t>
            </w:r>
          </w:p>
        </w:tc>
      </w:tr>
      <w:tr w:rsidR="00E91217" w14:paraId="2BC384F1" w14:textId="77777777">
        <w:trPr>
          <w:trHeight w:val="300"/>
        </w:trPr>
        <w:tc>
          <w:tcPr>
            <w:tcW w:w="14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2961C0"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4245_bwd</w:t>
            </w:r>
          </w:p>
        </w:tc>
        <w:tc>
          <w:tcPr>
            <w:tcW w:w="198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7F2AEB" w14:textId="77777777" w:rsidR="00E91217" w:rsidRDefault="00000000">
            <w:pPr>
              <w:spacing w:before="240" w:after="0" w:line="276" w:lineRule="auto"/>
              <w:jc w:val="center"/>
              <w:rPr>
                <w:rFonts w:ascii="Arial" w:eastAsia="SimSun" w:hAnsi="Arial" w:cs="Arial"/>
                <w:kern w:val="0"/>
                <w:sz w:val="20"/>
                <w:szCs w:val="20"/>
                <w14:ligatures w14:val="none"/>
              </w:rPr>
            </w:pPr>
            <w:proofErr w:type="spellStart"/>
            <w:r>
              <w:rPr>
                <w:rFonts w:ascii="Arial" w:eastAsia="Arial" w:hAnsi="Arial" w:cs="Arial"/>
                <w:kern w:val="0"/>
                <w:sz w:val="22"/>
                <w:szCs w:val="22"/>
                <w14:ligatures w14:val="none"/>
              </w:rPr>
              <w:t>Bwd</w:t>
            </w:r>
            <w:proofErr w:type="spellEnd"/>
            <w:r>
              <w:rPr>
                <w:rFonts w:ascii="Arial" w:eastAsia="Arial" w:hAnsi="Arial" w:cs="Arial"/>
                <w:kern w:val="0"/>
                <w:sz w:val="22"/>
                <w:szCs w:val="22"/>
                <w14:ligatures w14:val="none"/>
              </w:rPr>
              <w:t xml:space="preserve"> </w:t>
            </w:r>
          </w:p>
        </w:tc>
        <w:tc>
          <w:tcPr>
            <w:tcW w:w="411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4C9F97"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2"/>
                <w:szCs w:val="22"/>
                <w14:ligatures w14:val="none"/>
              </w:rPr>
              <w:t xml:space="preserve">CATCACTTGAACAGGATCCGC </w:t>
            </w:r>
          </w:p>
        </w:tc>
      </w:tr>
    </w:tbl>
    <w:p w14:paraId="505EDE5F" w14:textId="77777777" w:rsidR="00E91217" w:rsidRDefault="00000000">
      <w:pPr>
        <w:spacing w:before="240" w:line="276" w:lineRule="auto"/>
        <w:rPr>
          <w:rFonts w:ascii="Arial" w:eastAsia="Arial" w:hAnsi="Arial" w:cs="Arial"/>
          <w:b/>
          <w:bCs/>
          <w:lang w:val="en-US"/>
        </w:rPr>
      </w:pPr>
      <w:r>
        <w:rPr>
          <w:rFonts w:ascii="Arial" w:eastAsia="Arial" w:hAnsi="Arial" w:cs="Arial"/>
          <w:b/>
          <w:bCs/>
          <w:lang w:val="en-US"/>
        </w:rPr>
        <w:br w:type="page"/>
      </w:r>
    </w:p>
    <w:p w14:paraId="72088D1C" w14:textId="77777777" w:rsidR="00E91217" w:rsidRDefault="00000000">
      <w:pPr>
        <w:spacing w:before="240" w:line="276" w:lineRule="auto"/>
        <w:rPr>
          <w:rFonts w:ascii="Arial" w:hAnsi="Arial" w:cs="Arial"/>
        </w:rPr>
      </w:pPr>
      <w:r>
        <w:rPr>
          <w:rFonts w:ascii="Arial" w:eastAsia="Arial" w:hAnsi="Arial" w:cs="Arial"/>
          <w:b/>
          <w:bCs/>
          <w:lang w:val="en-US"/>
        </w:rPr>
        <w:lastRenderedPageBreak/>
        <w:t>Table S3: List of mosquito species with one/two copies of octα2R</w:t>
      </w:r>
    </w:p>
    <w:tbl>
      <w:tblPr>
        <w:tblStyle w:val="TableGrid"/>
        <w:tblW w:w="0" w:type="auto"/>
        <w:tblLayout w:type="fixed"/>
        <w:tblLook w:val="04A0" w:firstRow="1" w:lastRow="0" w:firstColumn="1" w:lastColumn="0" w:noHBand="0" w:noVBand="1"/>
      </w:tblPr>
      <w:tblGrid>
        <w:gridCol w:w="4082"/>
        <w:gridCol w:w="4092"/>
      </w:tblGrid>
      <w:tr w:rsidR="00E91217" w14:paraId="38C9CC44"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D47B4C"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b/>
                <w:bCs/>
                <w:kern w:val="0"/>
                <w:sz w:val="22"/>
                <w:szCs w:val="22"/>
                <w14:ligatures w14:val="none"/>
              </w:rPr>
              <w:t>Species name</w:t>
            </w:r>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EFC12C"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b/>
                <w:bCs/>
                <w:kern w:val="0"/>
                <w:sz w:val="22"/>
                <w:szCs w:val="22"/>
                <w14:ligatures w14:val="none"/>
              </w:rPr>
              <w:t>Number of predicted Octα2R copies</w:t>
            </w:r>
          </w:p>
        </w:tc>
      </w:tr>
      <w:tr w:rsidR="00E91217" w14:paraId="0E0AD9C4"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071273" w14:textId="77777777" w:rsidR="00E91217" w:rsidRDefault="00000000">
            <w:pPr>
              <w:spacing w:before="240" w:after="0" w:line="276" w:lineRule="auto"/>
              <w:jc w:val="center"/>
              <w:rPr>
                <w:rFonts w:ascii="Arial" w:eastAsia="SimSun" w:hAnsi="Arial" w:cs="Arial"/>
                <w:i/>
                <w:iCs/>
                <w:kern w:val="0"/>
                <w:sz w:val="20"/>
                <w:szCs w:val="20"/>
                <w14:ligatures w14:val="none"/>
              </w:rPr>
            </w:pPr>
            <w:r>
              <w:rPr>
                <w:rFonts w:ascii="Arial" w:eastAsia="Arial" w:hAnsi="Arial" w:cs="Arial"/>
                <w:i/>
                <w:iCs/>
                <w:sz w:val="20"/>
                <w:szCs w:val="20"/>
              </w:rPr>
              <w:t>Aedes aegypti</w:t>
            </w:r>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9F747C"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kern w:val="0"/>
                <w:sz w:val="20"/>
                <w:szCs w:val="20"/>
                <w14:ligatures w14:val="none"/>
              </w:rPr>
              <w:t>Two</w:t>
            </w:r>
          </w:p>
        </w:tc>
      </w:tr>
      <w:tr w:rsidR="00E91217" w14:paraId="6F029BB3"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D3A97D" w14:textId="77777777" w:rsidR="00E91217" w:rsidRDefault="00000000">
            <w:pPr>
              <w:spacing w:before="240" w:after="0" w:line="276" w:lineRule="auto"/>
              <w:jc w:val="center"/>
              <w:rPr>
                <w:rFonts w:ascii="Arial" w:eastAsia="SimSun" w:hAnsi="Arial" w:cs="Arial"/>
                <w:i/>
                <w:iCs/>
                <w:kern w:val="0"/>
                <w:sz w:val="20"/>
                <w:szCs w:val="20"/>
                <w14:ligatures w14:val="none"/>
              </w:rPr>
            </w:pPr>
            <w:r>
              <w:rPr>
                <w:rFonts w:ascii="Arial" w:eastAsia="Arial" w:hAnsi="Arial" w:cs="Arial"/>
                <w:i/>
                <w:iCs/>
                <w:sz w:val="20"/>
                <w:szCs w:val="20"/>
              </w:rPr>
              <w:t>Aedes albopictus</w:t>
            </w:r>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165D16"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sz w:val="20"/>
                <w:szCs w:val="20"/>
              </w:rPr>
              <w:t>Two</w:t>
            </w:r>
          </w:p>
        </w:tc>
      </w:tr>
      <w:tr w:rsidR="00E91217" w14:paraId="41A60B41"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DCC5F2" w14:textId="77777777" w:rsidR="00E91217" w:rsidRDefault="00000000">
            <w:pPr>
              <w:spacing w:before="240" w:after="0" w:line="276" w:lineRule="auto"/>
              <w:jc w:val="center"/>
              <w:rPr>
                <w:rFonts w:ascii="Arial" w:eastAsia="Arial" w:hAnsi="Arial" w:cs="Arial"/>
                <w:i/>
                <w:iCs/>
                <w:kern w:val="0"/>
                <w:sz w:val="20"/>
                <w:szCs w:val="20"/>
                <w14:ligatures w14:val="none"/>
              </w:rPr>
            </w:pPr>
            <w:r>
              <w:rPr>
                <w:rFonts w:ascii="Arial" w:eastAsia="Arial" w:hAnsi="Arial" w:cs="Arial"/>
                <w:i/>
                <w:iCs/>
                <w:sz w:val="20"/>
                <w:szCs w:val="20"/>
              </w:rPr>
              <w:t xml:space="preserve">Anopheles </w:t>
            </w:r>
            <w:proofErr w:type="spellStart"/>
            <w:r>
              <w:rPr>
                <w:rFonts w:ascii="Arial" w:eastAsia="Arial" w:hAnsi="Arial" w:cs="Arial"/>
                <w:i/>
                <w:iCs/>
                <w:sz w:val="20"/>
                <w:szCs w:val="20"/>
              </w:rPr>
              <w:t>coustani</w:t>
            </w:r>
            <w:proofErr w:type="spellEnd"/>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78F64F"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sz w:val="20"/>
                <w:szCs w:val="20"/>
              </w:rPr>
              <w:t>Two</w:t>
            </w:r>
          </w:p>
        </w:tc>
      </w:tr>
      <w:tr w:rsidR="00E91217" w14:paraId="2007861E"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48B183" w14:textId="77777777" w:rsidR="00E91217" w:rsidRDefault="00000000">
            <w:pPr>
              <w:spacing w:before="240" w:after="0" w:line="276" w:lineRule="auto"/>
              <w:jc w:val="center"/>
              <w:rPr>
                <w:rFonts w:ascii="Arial" w:eastAsia="Arial" w:hAnsi="Arial" w:cs="Arial"/>
                <w:i/>
                <w:iCs/>
                <w:sz w:val="20"/>
                <w:szCs w:val="20"/>
              </w:rPr>
            </w:pPr>
            <w:r>
              <w:rPr>
                <w:rFonts w:ascii="Arial" w:eastAsia="Arial" w:hAnsi="Arial" w:cs="Arial"/>
                <w:i/>
                <w:iCs/>
                <w:sz w:val="20"/>
                <w:szCs w:val="20"/>
              </w:rPr>
              <w:t xml:space="preserve">Anopheles </w:t>
            </w:r>
            <w:proofErr w:type="spellStart"/>
            <w:r>
              <w:rPr>
                <w:rFonts w:ascii="Arial" w:eastAsia="Arial" w:hAnsi="Arial" w:cs="Arial"/>
                <w:i/>
                <w:iCs/>
                <w:sz w:val="20"/>
                <w:szCs w:val="20"/>
              </w:rPr>
              <w:t>marshallii</w:t>
            </w:r>
            <w:proofErr w:type="spellEnd"/>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B006F1"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sz w:val="20"/>
                <w:szCs w:val="20"/>
              </w:rPr>
              <w:t>Two</w:t>
            </w:r>
          </w:p>
        </w:tc>
      </w:tr>
      <w:tr w:rsidR="00E91217" w14:paraId="5B77D475"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61E591" w14:textId="77777777" w:rsidR="00E91217" w:rsidRDefault="00000000">
            <w:pPr>
              <w:spacing w:before="240" w:after="0" w:line="276" w:lineRule="auto"/>
              <w:jc w:val="center"/>
              <w:rPr>
                <w:rFonts w:ascii="Arial" w:eastAsia="Arial" w:hAnsi="Arial" w:cs="Arial"/>
                <w:i/>
                <w:iCs/>
                <w:sz w:val="20"/>
                <w:szCs w:val="20"/>
              </w:rPr>
            </w:pPr>
            <w:proofErr w:type="spellStart"/>
            <w:r>
              <w:rPr>
                <w:rFonts w:ascii="Arial" w:eastAsia="Arial" w:hAnsi="Arial" w:cs="Arial"/>
                <w:i/>
                <w:iCs/>
                <w:sz w:val="20"/>
                <w:szCs w:val="20"/>
              </w:rPr>
              <w:t>Armigeres</w:t>
            </w:r>
            <w:proofErr w:type="spellEnd"/>
            <w:r>
              <w:rPr>
                <w:rFonts w:ascii="Arial" w:eastAsia="Arial" w:hAnsi="Arial" w:cs="Arial"/>
                <w:i/>
                <w:iCs/>
                <w:sz w:val="20"/>
                <w:szCs w:val="20"/>
              </w:rPr>
              <w:t xml:space="preserve"> </w:t>
            </w:r>
            <w:proofErr w:type="spellStart"/>
            <w:r>
              <w:rPr>
                <w:rFonts w:ascii="Arial" w:eastAsia="Arial" w:hAnsi="Arial" w:cs="Arial"/>
                <w:i/>
                <w:iCs/>
                <w:sz w:val="20"/>
                <w:szCs w:val="20"/>
              </w:rPr>
              <w:t>subalbatus</w:t>
            </w:r>
            <w:proofErr w:type="spellEnd"/>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7FCE49"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sz w:val="20"/>
                <w:szCs w:val="20"/>
              </w:rPr>
              <w:t>Two</w:t>
            </w:r>
          </w:p>
        </w:tc>
      </w:tr>
      <w:tr w:rsidR="00E91217" w14:paraId="315F4C94"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9AB445" w14:textId="77777777" w:rsidR="00E91217" w:rsidRDefault="00000000">
            <w:pPr>
              <w:spacing w:before="240" w:after="0" w:line="276" w:lineRule="auto"/>
              <w:jc w:val="center"/>
              <w:rPr>
                <w:rFonts w:ascii="Arial" w:eastAsia="SimSun" w:hAnsi="Arial" w:cs="Arial"/>
                <w:i/>
                <w:iCs/>
                <w:kern w:val="0"/>
                <w:sz w:val="20"/>
                <w:szCs w:val="20"/>
                <w14:ligatures w14:val="none"/>
              </w:rPr>
            </w:pPr>
            <w:r>
              <w:rPr>
                <w:rFonts w:ascii="Arial" w:eastAsia="Arial" w:hAnsi="Arial" w:cs="Arial"/>
                <w:i/>
                <w:iCs/>
                <w:sz w:val="20"/>
                <w:szCs w:val="20"/>
              </w:rPr>
              <w:t xml:space="preserve">Culex pipiens </w:t>
            </w:r>
            <w:proofErr w:type="spellStart"/>
            <w:r>
              <w:rPr>
                <w:rFonts w:ascii="Arial" w:eastAsia="Arial" w:hAnsi="Arial" w:cs="Arial"/>
                <w:i/>
                <w:iCs/>
                <w:sz w:val="20"/>
                <w:szCs w:val="20"/>
              </w:rPr>
              <w:t>pallens</w:t>
            </w:r>
            <w:proofErr w:type="spellEnd"/>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45F813"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sz w:val="20"/>
                <w:szCs w:val="20"/>
              </w:rPr>
              <w:t>Two</w:t>
            </w:r>
          </w:p>
        </w:tc>
      </w:tr>
      <w:tr w:rsidR="00E91217" w14:paraId="307810B5"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F199BF" w14:textId="77777777" w:rsidR="00E91217" w:rsidRDefault="00000000">
            <w:pPr>
              <w:spacing w:before="240" w:after="0" w:line="276" w:lineRule="auto"/>
              <w:jc w:val="center"/>
              <w:rPr>
                <w:rFonts w:ascii="Arial" w:eastAsia="Arial" w:hAnsi="Arial" w:cs="Arial"/>
                <w:i/>
                <w:iCs/>
                <w:sz w:val="20"/>
                <w:szCs w:val="20"/>
              </w:rPr>
            </w:pPr>
            <w:proofErr w:type="spellStart"/>
            <w:r>
              <w:rPr>
                <w:rFonts w:ascii="Arial" w:eastAsia="Arial" w:hAnsi="Arial" w:cs="Arial"/>
                <w:i/>
                <w:iCs/>
                <w:sz w:val="20"/>
                <w:szCs w:val="20"/>
              </w:rPr>
              <w:t>Ochlerotatus</w:t>
            </w:r>
            <w:proofErr w:type="spellEnd"/>
            <w:r>
              <w:rPr>
                <w:rFonts w:ascii="Arial" w:eastAsia="Arial" w:hAnsi="Arial" w:cs="Arial"/>
                <w:i/>
                <w:iCs/>
                <w:sz w:val="20"/>
                <w:szCs w:val="20"/>
              </w:rPr>
              <w:t xml:space="preserve"> </w:t>
            </w:r>
            <w:proofErr w:type="spellStart"/>
            <w:r>
              <w:rPr>
                <w:rFonts w:ascii="Arial" w:eastAsia="Arial" w:hAnsi="Arial" w:cs="Arial"/>
                <w:i/>
                <w:iCs/>
                <w:sz w:val="20"/>
                <w:szCs w:val="20"/>
              </w:rPr>
              <w:t>camptorhynchus</w:t>
            </w:r>
            <w:proofErr w:type="spellEnd"/>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D42091"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sz w:val="20"/>
                <w:szCs w:val="20"/>
              </w:rPr>
              <w:t>Two</w:t>
            </w:r>
          </w:p>
        </w:tc>
      </w:tr>
      <w:tr w:rsidR="00E91217" w14:paraId="33A02F65"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D949EC" w14:textId="77777777" w:rsidR="00E91217" w:rsidRDefault="00000000">
            <w:pPr>
              <w:spacing w:before="240" w:after="0" w:line="276" w:lineRule="auto"/>
              <w:jc w:val="center"/>
              <w:rPr>
                <w:rFonts w:ascii="Arial" w:eastAsia="Arial" w:hAnsi="Arial" w:cs="Arial"/>
                <w:i/>
                <w:iCs/>
                <w:kern w:val="0"/>
                <w:sz w:val="20"/>
                <w:szCs w:val="20"/>
                <w14:ligatures w14:val="none"/>
              </w:rPr>
            </w:pPr>
            <w:proofErr w:type="spellStart"/>
            <w:r>
              <w:rPr>
                <w:rFonts w:ascii="Arial" w:eastAsia="Arial" w:hAnsi="Arial" w:cs="Arial"/>
                <w:i/>
                <w:iCs/>
                <w:sz w:val="20"/>
                <w:szCs w:val="20"/>
              </w:rPr>
              <w:t>Toxorhynchites</w:t>
            </w:r>
            <w:proofErr w:type="spellEnd"/>
            <w:r>
              <w:rPr>
                <w:rFonts w:ascii="Arial" w:eastAsia="Arial" w:hAnsi="Arial" w:cs="Arial"/>
                <w:i/>
                <w:iCs/>
                <w:sz w:val="20"/>
                <w:szCs w:val="20"/>
              </w:rPr>
              <w:t xml:space="preserve"> rutilus septentrionalis</w:t>
            </w:r>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1D979C"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sz w:val="20"/>
                <w:szCs w:val="20"/>
              </w:rPr>
              <w:t>Two</w:t>
            </w:r>
          </w:p>
        </w:tc>
      </w:tr>
      <w:tr w:rsidR="00E91217" w14:paraId="0DBCF91D"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2CABC5" w14:textId="77777777" w:rsidR="00E91217" w:rsidRDefault="00000000">
            <w:pPr>
              <w:spacing w:before="240" w:after="0" w:line="276" w:lineRule="auto"/>
              <w:jc w:val="center"/>
              <w:rPr>
                <w:rFonts w:ascii="Arial" w:eastAsia="SimSun" w:hAnsi="Arial" w:cs="Arial"/>
                <w:i/>
                <w:iCs/>
                <w:kern w:val="0"/>
                <w:sz w:val="20"/>
                <w:szCs w:val="20"/>
                <w14:ligatures w14:val="none"/>
              </w:rPr>
            </w:pPr>
            <w:proofErr w:type="spellStart"/>
            <w:r>
              <w:rPr>
                <w:rFonts w:ascii="Arial" w:eastAsia="Arial" w:hAnsi="Arial" w:cs="Arial"/>
                <w:i/>
                <w:iCs/>
                <w:sz w:val="20"/>
                <w:szCs w:val="20"/>
              </w:rPr>
              <w:t>Uranotaenia</w:t>
            </w:r>
            <w:proofErr w:type="spellEnd"/>
            <w:r>
              <w:rPr>
                <w:rFonts w:ascii="Arial" w:eastAsia="Arial" w:hAnsi="Arial" w:cs="Arial"/>
                <w:i/>
                <w:iCs/>
                <w:sz w:val="20"/>
                <w:szCs w:val="20"/>
              </w:rPr>
              <w:t xml:space="preserve"> lowii</w:t>
            </w:r>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325DD7"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sz w:val="20"/>
                <w:szCs w:val="20"/>
              </w:rPr>
              <w:t>Two</w:t>
            </w:r>
          </w:p>
        </w:tc>
      </w:tr>
      <w:tr w:rsidR="00E91217" w14:paraId="77C3DF93"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FFA422" w14:textId="77777777" w:rsidR="00E91217" w:rsidRDefault="00000000">
            <w:pPr>
              <w:spacing w:after="0"/>
              <w:jc w:val="center"/>
              <w:rPr>
                <w:rFonts w:ascii="Arial" w:eastAsia="Aptos Narrow" w:hAnsi="Arial" w:cs="Arial"/>
                <w:i/>
                <w:iCs/>
                <w:sz w:val="20"/>
                <w:szCs w:val="20"/>
              </w:rPr>
            </w:pPr>
            <w:r>
              <w:rPr>
                <w:rFonts w:ascii="Arial" w:eastAsia="Aptos Narrow" w:hAnsi="Arial" w:cs="Arial"/>
                <w:i/>
                <w:iCs/>
                <w:sz w:val="20"/>
                <w:szCs w:val="20"/>
              </w:rPr>
              <w:t xml:space="preserve">Anopheles </w:t>
            </w:r>
            <w:proofErr w:type="spellStart"/>
            <w:r>
              <w:rPr>
                <w:rFonts w:ascii="Arial" w:eastAsia="Aptos Narrow" w:hAnsi="Arial" w:cs="Arial"/>
                <w:i/>
                <w:iCs/>
                <w:sz w:val="20"/>
                <w:szCs w:val="20"/>
              </w:rPr>
              <w:t>arabiensis</w:t>
            </w:r>
            <w:proofErr w:type="spellEnd"/>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27C7DC"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kern w:val="0"/>
                <w:sz w:val="20"/>
                <w:szCs w:val="20"/>
                <w14:ligatures w14:val="none"/>
              </w:rPr>
              <w:t>One</w:t>
            </w:r>
          </w:p>
        </w:tc>
      </w:tr>
      <w:tr w:rsidR="00E91217" w14:paraId="11E01AD8"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BC7BB5" w14:textId="77777777" w:rsidR="00E91217" w:rsidRDefault="00000000">
            <w:pPr>
              <w:spacing w:after="0"/>
              <w:jc w:val="center"/>
              <w:rPr>
                <w:rFonts w:ascii="Arial" w:eastAsia="Aptos Narrow" w:hAnsi="Arial" w:cs="Arial"/>
                <w:i/>
                <w:iCs/>
                <w:sz w:val="20"/>
                <w:szCs w:val="20"/>
              </w:rPr>
            </w:pPr>
            <w:r>
              <w:rPr>
                <w:rFonts w:ascii="Arial" w:eastAsia="Aptos Narrow" w:hAnsi="Arial" w:cs="Arial"/>
                <w:i/>
                <w:iCs/>
                <w:sz w:val="20"/>
                <w:szCs w:val="20"/>
              </w:rPr>
              <w:t xml:space="preserve">Anopheles </w:t>
            </w:r>
            <w:proofErr w:type="spellStart"/>
            <w:r>
              <w:rPr>
                <w:rFonts w:ascii="Arial" w:eastAsia="Aptos Narrow" w:hAnsi="Arial" w:cs="Arial"/>
                <w:i/>
                <w:iCs/>
                <w:sz w:val="20"/>
                <w:szCs w:val="20"/>
              </w:rPr>
              <w:t>coluzzii</w:t>
            </w:r>
            <w:proofErr w:type="spellEnd"/>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0FA7A4"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kern w:val="0"/>
                <w:sz w:val="20"/>
                <w:szCs w:val="20"/>
                <w14:ligatures w14:val="none"/>
              </w:rPr>
              <w:t>One</w:t>
            </w:r>
          </w:p>
        </w:tc>
      </w:tr>
      <w:tr w:rsidR="00E91217" w14:paraId="0D1296D7"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FFAAED" w14:textId="77777777" w:rsidR="00E91217" w:rsidRDefault="00000000">
            <w:pPr>
              <w:spacing w:after="0"/>
              <w:jc w:val="center"/>
              <w:rPr>
                <w:rFonts w:ascii="Arial" w:eastAsia="Aptos Narrow" w:hAnsi="Arial" w:cs="Arial"/>
                <w:i/>
                <w:iCs/>
                <w:sz w:val="20"/>
                <w:szCs w:val="20"/>
              </w:rPr>
            </w:pPr>
            <w:r>
              <w:rPr>
                <w:rFonts w:ascii="Arial" w:eastAsia="Aptos Narrow" w:hAnsi="Arial" w:cs="Arial"/>
                <w:i/>
                <w:iCs/>
                <w:sz w:val="20"/>
                <w:szCs w:val="20"/>
              </w:rPr>
              <w:t xml:space="preserve">Anopheles </w:t>
            </w:r>
            <w:proofErr w:type="spellStart"/>
            <w:r>
              <w:rPr>
                <w:rFonts w:ascii="Arial" w:eastAsia="Aptos Narrow" w:hAnsi="Arial" w:cs="Arial"/>
                <w:i/>
                <w:iCs/>
                <w:sz w:val="20"/>
                <w:szCs w:val="20"/>
              </w:rPr>
              <w:t>darlingi</w:t>
            </w:r>
            <w:proofErr w:type="spellEnd"/>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0A4E33"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kern w:val="0"/>
                <w:sz w:val="20"/>
                <w:szCs w:val="20"/>
                <w14:ligatures w14:val="none"/>
              </w:rPr>
              <w:t>One</w:t>
            </w:r>
          </w:p>
        </w:tc>
      </w:tr>
      <w:tr w:rsidR="00E91217" w14:paraId="59B9CF8A"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6E6918" w14:textId="77777777" w:rsidR="00E91217" w:rsidRDefault="00000000">
            <w:pPr>
              <w:spacing w:after="0"/>
              <w:jc w:val="center"/>
              <w:rPr>
                <w:rFonts w:ascii="Arial" w:eastAsia="Aptos Narrow" w:hAnsi="Arial" w:cs="Arial"/>
                <w:i/>
                <w:iCs/>
                <w:sz w:val="20"/>
                <w:szCs w:val="20"/>
              </w:rPr>
            </w:pPr>
            <w:r>
              <w:rPr>
                <w:rFonts w:ascii="Arial" w:eastAsia="Aptos Narrow" w:hAnsi="Arial" w:cs="Arial"/>
                <w:i/>
                <w:iCs/>
                <w:sz w:val="20"/>
                <w:szCs w:val="20"/>
              </w:rPr>
              <w:t xml:space="preserve">Anopheles </w:t>
            </w:r>
            <w:proofErr w:type="spellStart"/>
            <w:r>
              <w:rPr>
                <w:rFonts w:ascii="Arial" w:eastAsia="Aptos Narrow" w:hAnsi="Arial" w:cs="Arial"/>
                <w:i/>
                <w:iCs/>
                <w:sz w:val="20"/>
                <w:szCs w:val="20"/>
              </w:rPr>
              <w:t>funestus</w:t>
            </w:r>
            <w:proofErr w:type="spellEnd"/>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D2D440"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kern w:val="0"/>
                <w:sz w:val="20"/>
                <w:szCs w:val="20"/>
                <w14:ligatures w14:val="none"/>
              </w:rPr>
              <w:t>One</w:t>
            </w:r>
          </w:p>
        </w:tc>
      </w:tr>
      <w:tr w:rsidR="00E91217" w14:paraId="7CB00050"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2B93DB" w14:textId="77777777" w:rsidR="00E91217" w:rsidRDefault="00000000">
            <w:pPr>
              <w:spacing w:after="0"/>
              <w:jc w:val="center"/>
              <w:rPr>
                <w:rFonts w:ascii="Arial" w:eastAsia="Aptos Narrow" w:hAnsi="Arial" w:cs="Arial"/>
                <w:i/>
                <w:iCs/>
                <w:sz w:val="20"/>
                <w:szCs w:val="20"/>
              </w:rPr>
            </w:pPr>
            <w:r>
              <w:rPr>
                <w:rFonts w:ascii="Arial" w:eastAsia="Aptos Narrow" w:hAnsi="Arial" w:cs="Arial"/>
                <w:i/>
                <w:iCs/>
                <w:sz w:val="20"/>
                <w:szCs w:val="20"/>
              </w:rPr>
              <w:t>Anopheles gambiae</w:t>
            </w:r>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0A423B"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kern w:val="0"/>
                <w:sz w:val="20"/>
                <w:szCs w:val="20"/>
                <w14:ligatures w14:val="none"/>
              </w:rPr>
              <w:t>One</w:t>
            </w:r>
          </w:p>
        </w:tc>
      </w:tr>
      <w:tr w:rsidR="00E91217" w14:paraId="738D33AD"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2DD35E" w14:textId="77777777" w:rsidR="00E91217" w:rsidRDefault="00000000">
            <w:pPr>
              <w:spacing w:after="0"/>
              <w:jc w:val="center"/>
              <w:rPr>
                <w:rFonts w:ascii="Arial" w:eastAsia="Aptos Narrow" w:hAnsi="Arial" w:cs="Arial"/>
                <w:i/>
                <w:iCs/>
                <w:sz w:val="20"/>
                <w:szCs w:val="20"/>
              </w:rPr>
            </w:pPr>
            <w:r>
              <w:rPr>
                <w:rFonts w:ascii="Arial" w:eastAsia="Aptos Narrow" w:hAnsi="Arial" w:cs="Arial"/>
                <w:i/>
                <w:iCs/>
                <w:sz w:val="20"/>
                <w:szCs w:val="20"/>
              </w:rPr>
              <w:t xml:space="preserve">Anopheles </w:t>
            </w:r>
            <w:proofErr w:type="spellStart"/>
            <w:r>
              <w:rPr>
                <w:rFonts w:ascii="Arial" w:eastAsia="Aptos Narrow" w:hAnsi="Arial" w:cs="Arial"/>
                <w:i/>
                <w:iCs/>
                <w:sz w:val="20"/>
                <w:szCs w:val="20"/>
              </w:rPr>
              <w:t>maculipalpis</w:t>
            </w:r>
            <w:proofErr w:type="spellEnd"/>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B565CC"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kern w:val="0"/>
                <w:sz w:val="20"/>
                <w:szCs w:val="20"/>
                <w14:ligatures w14:val="none"/>
              </w:rPr>
              <w:t>One</w:t>
            </w:r>
          </w:p>
        </w:tc>
      </w:tr>
      <w:tr w:rsidR="00E91217" w14:paraId="3338B078"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801E65" w14:textId="77777777" w:rsidR="00E91217" w:rsidRDefault="00000000">
            <w:pPr>
              <w:spacing w:after="0"/>
              <w:jc w:val="center"/>
              <w:rPr>
                <w:rFonts w:ascii="Arial" w:eastAsia="Aptos Narrow" w:hAnsi="Arial" w:cs="Arial"/>
                <w:i/>
                <w:iCs/>
                <w:sz w:val="20"/>
                <w:szCs w:val="20"/>
              </w:rPr>
            </w:pPr>
            <w:r>
              <w:rPr>
                <w:rFonts w:ascii="Arial" w:eastAsia="Aptos Narrow" w:hAnsi="Arial" w:cs="Arial"/>
                <w:i/>
                <w:iCs/>
                <w:sz w:val="20"/>
                <w:szCs w:val="20"/>
              </w:rPr>
              <w:t xml:space="preserve">Anopheles </w:t>
            </w:r>
            <w:proofErr w:type="spellStart"/>
            <w:r>
              <w:rPr>
                <w:rFonts w:ascii="Arial" w:eastAsia="Aptos Narrow" w:hAnsi="Arial" w:cs="Arial"/>
                <w:i/>
                <w:iCs/>
                <w:sz w:val="20"/>
                <w:szCs w:val="20"/>
              </w:rPr>
              <w:t>merus</w:t>
            </w:r>
            <w:proofErr w:type="spellEnd"/>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6E58BF"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kern w:val="0"/>
                <w:sz w:val="20"/>
                <w:szCs w:val="20"/>
                <w14:ligatures w14:val="none"/>
              </w:rPr>
              <w:t>One</w:t>
            </w:r>
          </w:p>
        </w:tc>
      </w:tr>
      <w:tr w:rsidR="00E91217" w14:paraId="108FBFA1"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746232" w14:textId="77777777" w:rsidR="00E91217" w:rsidRDefault="00000000">
            <w:pPr>
              <w:spacing w:after="0"/>
              <w:jc w:val="center"/>
              <w:rPr>
                <w:rFonts w:ascii="Arial" w:eastAsia="Aptos Narrow" w:hAnsi="Arial" w:cs="Arial"/>
                <w:i/>
                <w:iCs/>
                <w:sz w:val="20"/>
                <w:szCs w:val="20"/>
              </w:rPr>
            </w:pPr>
            <w:r>
              <w:rPr>
                <w:rFonts w:ascii="Arial" w:eastAsia="Aptos Narrow" w:hAnsi="Arial" w:cs="Arial"/>
                <w:i/>
                <w:iCs/>
                <w:sz w:val="20"/>
                <w:szCs w:val="20"/>
              </w:rPr>
              <w:t xml:space="preserve">Anopheles </w:t>
            </w:r>
            <w:proofErr w:type="spellStart"/>
            <w:r>
              <w:rPr>
                <w:rFonts w:ascii="Arial" w:eastAsia="Aptos Narrow" w:hAnsi="Arial" w:cs="Arial"/>
                <w:i/>
                <w:iCs/>
                <w:sz w:val="20"/>
                <w:szCs w:val="20"/>
              </w:rPr>
              <w:t>moucheti</w:t>
            </w:r>
            <w:proofErr w:type="spellEnd"/>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2D767D"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kern w:val="0"/>
                <w:sz w:val="20"/>
                <w:szCs w:val="20"/>
                <w14:ligatures w14:val="none"/>
              </w:rPr>
              <w:t>One</w:t>
            </w:r>
          </w:p>
        </w:tc>
      </w:tr>
      <w:tr w:rsidR="00E91217" w14:paraId="32301023"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2D3026" w14:textId="77777777" w:rsidR="00E91217" w:rsidRDefault="00000000">
            <w:pPr>
              <w:spacing w:after="0"/>
              <w:jc w:val="center"/>
              <w:rPr>
                <w:rFonts w:ascii="Arial" w:eastAsia="Aptos Narrow" w:hAnsi="Arial" w:cs="Arial"/>
                <w:i/>
                <w:iCs/>
                <w:sz w:val="20"/>
                <w:szCs w:val="20"/>
              </w:rPr>
            </w:pPr>
            <w:r>
              <w:rPr>
                <w:rFonts w:ascii="Arial" w:eastAsia="Aptos Narrow" w:hAnsi="Arial" w:cs="Arial"/>
                <w:i/>
                <w:iCs/>
                <w:sz w:val="20"/>
                <w:szCs w:val="20"/>
              </w:rPr>
              <w:t xml:space="preserve">Anopheles </w:t>
            </w:r>
            <w:proofErr w:type="spellStart"/>
            <w:r>
              <w:rPr>
                <w:rFonts w:ascii="Arial" w:eastAsia="Aptos Narrow" w:hAnsi="Arial" w:cs="Arial"/>
                <w:i/>
                <w:iCs/>
                <w:sz w:val="20"/>
                <w:szCs w:val="20"/>
              </w:rPr>
              <w:t>nili</w:t>
            </w:r>
            <w:proofErr w:type="spellEnd"/>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84C683" w14:textId="77777777" w:rsidR="00E91217" w:rsidRDefault="00000000">
            <w:pPr>
              <w:spacing w:before="240" w:after="0" w:line="276" w:lineRule="auto"/>
              <w:jc w:val="center"/>
              <w:rPr>
                <w:rFonts w:ascii="Arial" w:eastAsia="Arial" w:hAnsi="Arial" w:cs="Arial"/>
                <w:kern w:val="0"/>
                <w:sz w:val="20"/>
                <w:szCs w:val="20"/>
                <w14:ligatures w14:val="none"/>
              </w:rPr>
            </w:pPr>
            <w:r>
              <w:rPr>
                <w:rFonts w:ascii="Arial" w:eastAsia="Arial" w:hAnsi="Arial" w:cs="Arial"/>
                <w:kern w:val="0"/>
                <w:sz w:val="20"/>
                <w:szCs w:val="20"/>
                <w14:ligatures w14:val="none"/>
              </w:rPr>
              <w:t>One</w:t>
            </w:r>
          </w:p>
        </w:tc>
      </w:tr>
      <w:tr w:rsidR="00E91217" w14:paraId="23E99789"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EB2B09" w14:textId="77777777" w:rsidR="00E91217" w:rsidRDefault="00000000">
            <w:pPr>
              <w:spacing w:after="0"/>
              <w:jc w:val="center"/>
              <w:rPr>
                <w:rFonts w:ascii="Arial" w:eastAsia="Aptos Narrow" w:hAnsi="Arial" w:cs="Arial"/>
                <w:i/>
                <w:iCs/>
                <w:sz w:val="20"/>
                <w:szCs w:val="20"/>
              </w:rPr>
            </w:pPr>
            <w:r>
              <w:rPr>
                <w:rFonts w:ascii="Arial" w:eastAsia="Aptos Narrow" w:hAnsi="Arial" w:cs="Arial"/>
                <w:i/>
                <w:iCs/>
                <w:sz w:val="20"/>
                <w:szCs w:val="20"/>
              </w:rPr>
              <w:t xml:space="preserve">Anopheles </w:t>
            </w:r>
            <w:proofErr w:type="spellStart"/>
            <w:r>
              <w:rPr>
                <w:rFonts w:ascii="Arial" w:eastAsia="Aptos Narrow" w:hAnsi="Arial" w:cs="Arial"/>
                <w:i/>
                <w:iCs/>
                <w:sz w:val="20"/>
                <w:szCs w:val="20"/>
              </w:rPr>
              <w:t>stephensi</w:t>
            </w:r>
            <w:proofErr w:type="spellEnd"/>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0429AF" w14:textId="77777777" w:rsidR="00E91217" w:rsidRDefault="00000000">
            <w:pPr>
              <w:spacing w:line="276" w:lineRule="auto"/>
              <w:jc w:val="center"/>
              <w:rPr>
                <w:rFonts w:ascii="Arial" w:eastAsia="Arial" w:hAnsi="Arial" w:cs="Arial"/>
                <w:sz w:val="20"/>
                <w:szCs w:val="20"/>
              </w:rPr>
            </w:pPr>
            <w:r>
              <w:rPr>
                <w:rFonts w:ascii="Arial" w:eastAsia="Arial" w:hAnsi="Arial" w:cs="Arial"/>
                <w:kern w:val="0"/>
                <w:sz w:val="20"/>
                <w:szCs w:val="20"/>
                <w14:ligatures w14:val="none"/>
              </w:rPr>
              <w:t>One</w:t>
            </w:r>
          </w:p>
        </w:tc>
      </w:tr>
      <w:tr w:rsidR="00E91217" w14:paraId="29A714AF"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EAD594" w14:textId="77777777" w:rsidR="00E91217" w:rsidRDefault="00000000">
            <w:pPr>
              <w:spacing w:after="0"/>
              <w:jc w:val="center"/>
              <w:rPr>
                <w:rFonts w:ascii="Arial" w:eastAsia="Aptos Narrow" w:hAnsi="Arial" w:cs="Arial"/>
                <w:i/>
                <w:iCs/>
                <w:sz w:val="20"/>
                <w:szCs w:val="20"/>
              </w:rPr>
            </w:pPr>
            <w:r>
              <w:rPr>
                <w:rFonts w:ascii="Arial" w:eastAsia="Aptos Narrow" w:hAnsi="Arial" w:cs="Arial"/>
                <w:i/>
                <w:iCs/>
                <w:sz w:val="20"/>
                <w:szCs w:val="20"/>
              </w:rPr>
              <w:t xml:space="preserve">Malaya </w:t>
            </w:r>
            <w:proofErr w:type="spellStart"/>
            <w:r>
              <w:rPr>
                <w:rFonts w:ascii="Arial" w:eastAsia="Aptos Narrow" w:hAnsi="Arial" w:cs="Arial"/>
                <w:i/>
                <w:iCs/>
                <w:sz w:val="20"/>
                <w:szCs w:val="20"/>
              </w:rPr>
              <w:t>genurostris</w:t>
            </w:r>
            <w:proofErr w:type="spellEnd"/>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E0B779" w14:textId="77777777" w:rsidR="00E91217" w:rsidRDefault="00000000">
            <w:pPr>
              <w:spacing w:line="276" w:lineRule="auto"/>
              <w:jc w:val="center"/>
              <w:rPr>
                <w:rFonts w:ascii="Arial" w:eastAsia="Arial" w:hAnsi="Arial" w:cs="Arial"/>
                <w:sz w:val="20"/>
                <w:szCs w:val="20"/>
              </w:rPr>
            </w:pPr>
            <w:r>
              <w:rPr>
                <w:rFonts w:ascii="Arial" w:eastAsia="Arial" w:hAnsi="Arial" w:cs="Arial"/>
                <w:kern w:val="0"/>
                <w:sz w:val="20"/>
                <w:szCs w:val="20"/>
                <w14:ligatures w14:val="none"/>
              </w:rPr>
              <w:t>One</w:t>
            </w:r>
          </w:p>
        </w:tc>
      </w:tr>
      <w:tr w:rsidR="00E91217" w14:paraId="4C1DA5EA"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02085E" w14:textId="77777777" w:rsidR="00E91217" w:rsidRDefault="00000000">
            <w:pPr>
              <w:spacing w:after="0"/>
              <w:jc w:val="center"/>
              <w:rPr>
                <w:rFonts w:ascii="Arial" w:eastAsia="Aptos Narrow" w:hAnsi="Arial" w:cs="Arial"/>
                <w:i/>
                <w:iCs/>
                <w:sz w:val="20"/>
                <w:szCs w:val="20"/>
              </w:rPr>
            </w:pPr>
            <w:proofErr w:type="spellStart"/>
            <w:r>
              <w:rPr>
                <w:rFonts w:ascii="Arial" w:eastAsia="Aptos Narrow" w:hAnsi="Arial" w:cs="Arial"/>
                <w:i/>
                <w:iCs/>
                <w:sz w:val="20"/>
                <w:szCs w:val="20"/>
              </w:rPr>
              <w:t>Sabethes</w:t>
            </w:r>
            <w:proofErr w:type="spellEnd"/>
            <w:r>
              <w:rPr>
                <w:rFonts w:ascii="Arial" w:eastAsia="Aptos Narrow" w:hAnsi="Arial" w:cs="Arial"/>
                <w:i/>
                <w:iCs/>
                <w:sz w:val="20"/>
                <w:szCs w:val="20"/>
              </w:rPr>
              <w:t xml:space="preserve"> cyaneus</w:t>
            </w:r>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CE813C" w14:textId="77777777" w:rsidR="00E91217" w:rsidRDefault="00000000">
            <w:pPr>
              <w:spacing w:line="276" w:lineRule="auto"/>
              <w:jc w:val="center"/>
              <w:rPr>
                <w:rFonts w:ascii="Arial" w:eastAsia="Arial" w:hAnsi="Arial" w:cs="Arial"/>
                <w:sz w:val="20"/>
                <w:szCs w:val="20"/>
              </w:rPr>
            </w:pPr>
            <w:r>
              <w:rPr>
                <w:rFonts w:ascii="Arial" w:eastAsia="Arial" w:hAnsi="Arial" w:cs="Arial"/>
                <w:kern w:val="0"/>
                <w:sz w:val="20"/>
                <w:szCs w:val="20"/>
                <w14:ligatures w14:val="none"/>
              </w:rPr>
              <w:t>One</w:t>
            </w:r>
          </w:p>
        </w:tc>
      </w:tr>
      <w:tr w:rsidR="00E91217" w14:paraId="02E2DCBA"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7D2288" w14:textId="77777777" w:rsidR="00E91217" w:rsidRDefault="00000000">
            <w:pPr>
              <w:spacing w:after="0"/>
              <w:jc w:val="center"/>
              <w:rPr>
                <w:rFonts w:ascii="Arial" w:eastAsia="Aptos Narrow" w:hAnsi="Arial" w:cs="Arial"/>
                <w:i/>
                <w:iCs/>
                <w:sz w:val="20"/>
                <w:szCs w:val="20"/>
              </w:rPr>
            </w:pPr>
            <w:proofErr w:type="spellStart"/>
            <w:r>
              <w:rPr>
                <w:rFonts w:ascii="Arial" w:eastAsia="Aptos Narrow" w:hAnsi="Arial" w:cs="Arial"/>
                <w:i/>
                <w:iCs/>
                <w:sz w:val="20"/>
                <w:szCs w:val="20"/>
              </w:rPr>
              <w:t>Topomyia</w:t>
            </w:r>
            <w:proofErr w:type="spellEnd"/>
            <w:r>
              <w:rPr>
                <w:rFonts w:ascii="Arial" w:eastAsia="Aptos Narrow" w:hAnsi="Arial" w:cs="Arial"/>
                <w:i/>
                <w:iCs/>
                <w:sz w:val="20"/>
                <w:szCs w:val="20"/>
              </w:rPr>
              <w:t xml:space="preserve"> </w:t>
            </w:r>
            <w:proofErr w:type="spellStart"/>
            <w:r>
              <w:rPr>
                <w:rFonts w:ascii="Arial" w:eastAsia="Aptos Narrow" w:hAnsi="Arial" w:cs="Arial"/>
                <w:i/>
                <w:iCs/>
                <w:sz w:val="20"/>
                <w:szCs w:val="20"/>
              </w:rPr>
              <w:t>yanbarensis</w:t>
            </w:r>
            <w:proofErr w:type="spellEnd"/>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44F54E" w14:textId="77777777" w:rsidR="00E91217" w:rsidRDefault="00000000">
            <w:pPr>
              <w:spacing w:line="276" w:lineRule="auto"/>
              <w:jc w:val="center"/>
              <w:rPr>
                <w:rFonts w:ascii="Arial" w:eastAsia="Arial" w:hAnsi="Arial" w:cs="Arial"/>
                <w:sz w:val="20"/>
                <w:szCs w:val="20"/>
              </w:rPr>
            </w:pPr>
            <w:r>
              <w:rPr>
                <w:rFonts w:ascii="Arial" w:eastAsia="Arial" w:hAnsi="Arial" w:cs="Arial"/>
                <w:kern w:val="0"/>
                <w:sz w:val="20"/>
                <w:szCs w:val="20"/>
                <w14:ligatures w14:val="none"/>
              </w:rPr>
              <w:t>One</w:t>
            </w:r>
          </w:p>
        </w:tc>
      </w:tr>
      <w:tr w:rsidR="00E91217" w14:paraId="3BC7E68E" w14:textId="77777777">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D840AE" w14:textId="77777777" w:rsidR="00E91217" w:rsidRDefault="00000000">
            <w:pPr>
              <w:spacing w:after="0"/>
              <w:jc w:val="center"/>
              <w:rPr>
                <w:rFonts w:ascii="Arial" w:eastAsia="Aptos Narrow" w:hAnsi="Arial" w:cs="Arial"/>
                <w:i/>
                <w:iCs/>
                <w:sz w:val="20"/>
                <w:szCs w:val="20"/>
              </w:rPr>
            </w:pPr>
            <w:proofErr w:type="spellStart"/>
            <w:r>
              <w:rPr>
                <w:rFonts w:ascii="Arial" w:eastAsia="Aptos Narrow" w:hAnsi="Arial" w:cs="Arial"/>
                <w:i/>
                <w:iCs/>
                <w:sz w:val="20"/>
                <w:szCs w:val="20"/>
              </w:rPr>
              <w:t>Wyeomyia</w:t>
            </w:r>
            <w:proofErr w:type="spellEnd"/>
            <w:r>
              <w:rPr>
                <w:rFonts w:ascii="Arial" w:eastAsia="Aptos Narrow" w:hAnsi="Arial" w:cs="Arial"/>
                <w:i/>
                <w:iCs/>
                <w:sz w:val="20"/>
                <w:szCs w:val="20"/>
              </w:rPr>
              <w:t xml:space="preserve"> smithii</w:t>
            </w:r>
          </w:p>
        </w:tc>
        <w:tc>
          <w:tcPr>
            <w:tcW w:w="409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CE264D" w14:textId="77777777" w:rsidR="00E91217" w:rsidRDefault="00000000">
            <w:pPr>
              <w:spacing w:line="276" w:lineRule="auto"/>
              <w:jc w:val="center"/>
              <w:rPr>
                <w:rFonts w:ascii="Arial" w:eastAsia="Arial" w:hAnsi="Arial" w:cs="Arial"/>
                <w:sz w:val="20"/>
                <w:szCs w:val="20"/>
              </w:rPr>
            </w:pPr>
            <w:r>
              <w:rPr>
                <w:rFonts w:ascii="Arial" w:eastAsia="Arial" w:hAnsi="Arial" w:cs="Arial"/>
                <w:kern w:val="0"/>
                <w:sz w:val="20"/>
                <w:szCs w:val="20"/>
                <w14:ligatures w14:val="none"/>
              </w:rPr>
              <w:t>One</w:t>
            </w:r>
          </w:p>
        </w:tc>
      </w:tr>
    </w:tbl>
    <w:p w14:paraId="3FE816BF" w14:textId="77777777" w:rsidR="00E91217" w:rsidRDefault="00000000">
      <w:pPr>
        <w:spacing w:before="240" w:line="276" w:lineRule="auto"/>
        <w:rPr>
          <w:rFonts w:ascii="Arial" w:hAnsi="Arial" w:cs="Arial"/>
        </w:rPr>
      </w:pPr>
      <w:r>
        <w:rPr>
          <w:rFonts w:ascii="Arial" w:eastAsia="Arial" w:hAnsi="Arial" w:cs="Arial"/>
          <w:b/>
          <w:bCs/>
          <w:lang w:val="en-US"/>
        </w:rPr>
        <w:br w:type="page"/>
      </w:r>
    </w:p>
    <w:p w14:paraId="698AEBE9" w14:textId="77777777" w:rsidR="00E91217" w:rsidRDefault="00000000">
      <w:pPr>
        <w:spacing w:before="240" w:line="276" w:lineRule="auto"/>
        <w:rPr>
          <w:rFonts w:ascii="Arial" w:hAnsi="Arial" w:cs="Arial"/>
        </w:rPr>
      </w:pPr>
      <w:r>
        <w:rPr>
          <w:rFonts w:ascii="Arial" w:eastAsia="Arial" w:hAnsi="Arial" w:cs="Arial"/>
          <w:b/>
          <w:bCs/>
          <w:lang w:val="en-US"/>
        </w:rPr>
        <w:lastRenderedPageBreak/>
        <w:t>Table S4: Mosquito species whose fibrillae erection status has previously been described, in addition to associated genomic data on octα2R</w:t>
      </w:r>
    </w:p>
    <w:tbl>
      <w:tblPr>
        <w:tblStyle w:val="TableGrid"/>
        <w:tblW w:w="8180" w:type="dxa"/>
        <w:tblLayout w:type="fixed"/>
        <w:tblLook w:val="04A0" w:firstRow="1" w:lastRow="0" w:firstColumn="1" w:lastColumn="0" w:noHBand="0" w:noVBand="1"/>
      </w:tblPr>
      <w:tblGrid>
        <w:gridCol w:w="1833"/>
        <w:gridCol w:w="2268"/>
        <w:gridCol w:w="2410"/>
        <w:gridCol w:w="1669"/>
      </w:tblGrid>
      <w:tr w:rsidR="00E91217" w14:paraId="1851B0E6"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A706E9"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b/>
                <w:bCs/>
                <w:kern w:val="0"/>
                <w:sz w:val="22"/>
                <w:szCs w:val="22"/>
                <w14:ligatures w14:val="none"/>
              </w:rPr>
              <w:t>Species name</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F61EA1"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b/>
                <w:bCs/>
                <w:kern w:val="0"/>
                <w:sz w:val="22"/>
                <w:szCs w:val="22"/>
                <w14:ligatures w14:val="none"/>
              </w:rPr>
              <w:t>Fibrillae erection status</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3AB95C"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b/>
                <w:bCs/>
                <w:kern w:val="0"/>
                <w:sz w:val="22"/>
                <w:szCs w:val="22"/>
                <w14:ligatures w14:val="none"/>
              </w:rPr>
              <w:t>Paper Reference</w:t>
            </w:r>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C274FF" w14:textId="77777777" w:rsidR="00E91217" w:rsidRDefault="00000000">
            <w:pPr>
              <w:spacing w:before="240" w:after="0" w:line="276" w:lineRule="auto"/>
              <w:jc w:val="center"/>
              <w:rPr>
                <w:rFonts w:ascii="Arial" w:eastAsia="SimSun" w:hAnsi="Arial" w:cs="Arial"/>
                <w:kern w:val="0"/>
                <w:sz w:val="20"/>
                <w:szCs w:val="20"/>
                <w14:ligatures w14:val="none"/>
              </w:rPr>
            </w:pPr>
            <w:r>
              <w:rPr>
                <w:rFonts w:ascii="Arial" w:eastAsia="Arial" w:hAnsi="Arial" w:cs="Arial"/>
                <w:b/>
                <w:bCs/>
                <w:kern w:val="0"/>
                <w:sz w:val="22"/>
                <w:szCs w:val="22"/>
                <w14:ligatures w14:val="none"/>
              </w:rPr>
              <w:t>octα2R copy number</w:t>
            </w:r>
          </w:p>
        </w:tc>
      </w:tr>
      <w:tr w:rsidR="00E91217" w14:paraId="1AC720A9"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E433A0"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i/>
                <w:iCs/>
                <w:kern w:val="0"/>
                <w:sz w:val="22"/>
                <w:szCs w:val="22"/>
                <w14:ligatures w14:val="none"/>
              </w:rPr>
              <w:t>Aedes aegypti</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2F788B"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Erec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1624AA" w14:textId="77777777" w:rsidR="00E91217" w:rsidRDefault="00000000">
            <w:pPr>
              <w:spacing w:before="240" w:after="0" w:line="276" w:lineRule="auto"/>
              <w:jc w:val="center"/>
              <w:rPr>
                <w:rFonts w:ascii="Arial" w:eastAsia="Aptos Narrow" w:hAnsi="Arial" w:cs="Arial"/>
                <w:kern w:val="0"/>
                <w:sz w:val="22"/>
                <w:szCs w:val="22"/>
                <w14:ligatures w14:val="none"/>
              </w:rPr>
            </w:pPr>
            <w:r>
              <w:rPr>
                <w:rFonts w:ascii="Arial" w:eastAsia="Aptos Narrow" w:hAnsi="Arial" w:cs="Arial"/>
                <w:kern w:val="0"/>
                <w:sz w:val="22"/>
                <w:szCs w:val="22"/>
                <w14:ligatures w14:val="none"/>
              </w:rPr>
              <w:t>Roth</w:t>
            </w:r>
            <w:sdt>
              <w:sdtPr>
                <w:rPr>
                  <w:rFonts w:ascii="Arial" w:eastAsia="Aptos Narrow" w:hAnsi="Arial" w:cs="Arial"/>
                  <w:kern w:val="0"/>
                  <w:sz w:val="22"/>
                  <w:szCs w:val="22"/>
                  <w14:ligatures w14:val="none"/>
                </w:rPr>
                <w:tag w:val="MENDELEY_CITATION_v3_eyJjaXRhdGlvbklEIjoiTUVOREVMRVlfQ0lUQVRJT05fZWIyZDZiN2UtNzllOS00ZmJiLWExOTQtM2RiMjkwMzgxYjBiIiwicHJvcGVydGllcyI6eyJub3RlSW5kZXgiOjB9LCJpc0VkaXRlZCI6ZmFsc2UsIm1hbnVhbE92ZXJyaWRlIjp7ImlzTWFudWFsbHlPdmVycmlkZGVuIjp0cnVlLCJjaXRlcHJvY1RleHQiOiI8c3VwPjE8L3N1cD4iLCJtYW51YWxPdmVycmlkZVRleHQiOiJTMSJ9LCJjaXRhdGlvbkl0ZW1zIjpbeyJpZCI6IjQ0OWE2Njk3LTg2NmQtMzFjYy04NjViLWE2YTk4MGM0MmQ3MiIsIml0ZW1EYXRhIjp7InR5cGUiOiJhcnRpY2xlLWpvdXJuYWwiLCJpZCI6IjQ0OWE2Njk3LTg2NmQtMzFjYy04NjViLWE2YTk4MGM0MmQ3MiIsInRpdGxlIjoiQSBTdHVkeSBvZiBNb3NxdWl0byBCZWhhdmlvci4gQW4gRXhwZXJpbWVudGFsIExhYm9yYXRvcnkgU3R1ZHkgb2YgdGhlIFNleHVhbCBCZWhhdmlvciBvZiBBZWRlcyBhZWd5cHRpIChMaW5uYWV1cykiLCJncm91cElkIjoiMzYyNGVlMzUtMGQ0My0zOTViLWJkOTItMjdhZWQ2M2I2M2VhIiwiYXV0aG9yIjpbeyJmYW1pbHkiOiJSb3RoIiwiZ2l2ZW4iOiJMb3VpcyBNLiIsInBhcnNlLW5hbWVzIjpmYWxzZSwiZHJvcHBpbmctcGFydGljbGUiOiIiLCJub24tZHJvcHBpbmctcGFydGljbGUiOiIifV0sImNvbnRhaW5lci10aXRsZSI6IkFtZXJpY2FuIE1pZGxhbmQgTmF0dXJhbGlzdCIsImFjY2Vzc2VkIjp7ImRhdGUtcGFydHMiOltbMjAyNSwyLDI3XV19LCJET0kiOiIxMC4yMzA3LzI0MjE2MDQiLCJJU1NOIjoiMDAwMzAwMzEiLCJpc3N1ZWQiOnsiZGF0ZS1wYXJ0cyI6W1sxOTQ4LDldXX0sInBhZ2UiOiIyNjUiLCJhYnN0cmFjdCI6IlJlc2lkZW50aWFsIGRldmVsb3BtZW50IGhhcyBiZWVuIGFzc29jaWF0ZWQgd2l0aCBoYWJpdGF0IGZyYWdtZW50YXRpb24gYW5kIGxvc3MgYW5kIGRlY2xpbmluZyBkaXZlcnNpdHkgb2YgaW5kaWdlbm91cyBzcGVjaWVzLCBlc3BlY2lhbGx5IHdoZW4gZGV2ZWxvcG1lbnQgb2NjdXJzIGluIGVjb2xvZ2ljYWxseSBzZW5zaXRpdmUgZW52aXJvbm1lbnRzIHN1Y2ggYXMgd2V0bGFuZHMgYW5kL29yIHJpcGFyaWFuIHpvbmVzLiBJbiByZWNlbnQgZGVjYWRlcywgdGhlIHVwcGVyIG1pZC13ZXN0IHJlZ2lvbiBvZiB0aGUgVW5pdGVkIFN0YXRlcyBoYXMgZXhwZXJpZW5jZWQgYSBkcmFtYXRpYyBpbmNyZWFzZSBpbiByZXNpZGVudGlhbCBkZXZlbG9wbWVudCBhbG9uZyBsYWtlc2hvcmVzLiBJbiBub3J0aGVybiBXaXNjb25zaW4sIHJlY2VudCBzdHVkaWVzIGhhdmUgZG9jdW1lbnRlZCBuZWdhdGl2ZSBlZmZlY3RzIG9mIHN1Y2ggZGV2ZWxvcG1lbnQgb24gbG9jYWwgZmxvcmEgYW5kIGNlcnRhaW4gZmF1bmEgKGF2aWFuIGFuZCBhbXBoaWJpYW4gY29tbXVuaXRpZXMpIGJ1dCBsZXNzIGlzIGtub3duIGFib3V0IGhvdyBtYW1tYWwgY29tbXVuaXRpZXMsIGVzcGVjaWFsbHkgY2Fybml2b3JlcywgcmVzcG9uZCB0byBob3VzaW5nIGRldmVsb3BtZW50LiBUbyBxdWFudGlmeSB0aGUgaW5mbHVlbmNlIG9mIGxha2VzaG9yZSBkZXZlbG9wbWVudCBvbiB0aGVzZSB0YXhhLCB3ZSBjb25kdWN0ZWQgc25vdyB0cmFjayBzdXJ2ZXlzIG9uIDEwIHBhaXJzIG9mIGxvdy0gYW5kIGhpZ2gtZGV2ZWxvcG1lbnQgbGFrZXMgYW5kIGRlcGxveWVkIHJlbW90ZSBjYW1lcmFzIGF0IGZvdXIgbGFrZXMgaW4gVmlsYXMgQ291bnR5LCBXaXNjb25zaW4sIGluIDIwMDguIE91ciByZXN1bHRzIHN1Z2dlc3QgdGhhdCBhIGhpZ2hlciBkaXZlcnNpdHkgb2YgY2Fybml2b3JlcyAoUCA9IDAuMDA2KSB3ZXJlIHByZXNlbnQgb24gbG93LWRldmVsb3BtZW50IGxha2VzLiBDb3lvdGVzIChDYW5pcyBsYXRyYW5zKSB3ZXJlIGRldGVjdGVkIG1vc3QgZnJlcXVlbnRseSAobiA9IDM0KSBlc3BlY2lhbGx5IG9uIGxvdy1kZXZlbG9wbWVudCBsYWtlcy4gRmlzaGVycyAoTWFudGVzIHBlbm5hbnQpLCB3b2x2ZXMgKENhbmlzIGx1cHVzKSwgYm9iY2F0cyAoTHlueCBydWZ1cyksIGFuZCBub3J0aGVybiByaXZlciBvdHRlcnMgKExvbnRyYSBjYW5hZGVuc2lzKSB3ZXJlIGV4Y2x1c2l2ZWx5IGRldGVjdGVkIG9uIGxvdy1kZXZlbG9wbWVudCBsYWtlcyBieSBzbm93IHRyYWNrIHN1cnZleXMuIFJhY2Nvb24gKFByb2N5b24gSW90b3IpIGFuZCByZWQgZm94IChWdWxwdXMgdnVscHVzKSBkZXRlY3Rpb24gd2FzIGdyZWF0ZXIgb24gaGlnaGVyLWRldmVsb3BtZW50IGxha2VzIHRoYW4gbG93LWRldmVsb3BtZW50IGxha2VzLiBUaGVzZSByZXN1bHRzIGFsc28gd2VyZSBzdXBwb3J0ZWQgYnkgMTIgcmVtb3RlIGNhbWVyYXMgb24gYSBzdWJzZXQgb2YgZm91ciBsYWtlcy4gV2UgYWxzbyBpbnZlc3RpZ2F0ZWQgdGhlIGluZmx1ZW5jZSBvZiBob3VzaW5nIGFuZCByb2FkIGRlbnNpdHkgaW4gdGhlIHN1cnJvdW5kaW5nIGxhbmRzY2FwZSAoNTAwIG0gYnVmZmVyKSBvbiBjYXJuaXZvcmUgY29tbXVuaXR5IGNvbXBvc2l0aW9uIGJ5IG1lYW5zIG9mIGEgbm9uLW1ldHJpYyBtdWx0aWRpbWVuc2lvbmFsIHNjYWxpbmcgb3JkaW5hdGlvbi4gU2lnbmlmaWNhbnQgYXNzb2NpYXRpb25zIHdlcmUgb2JzZXJ2ZWQgYmV0d2VlbiBjb21tdW5pdHkgY29tcG9zaXRpb24gYW5kIGxhbmRzY2FwZSBhdHRyaWJ1dGVzIGFzc29jaWF0ZWQgd2l0aCBkZXZlbG9wbWVudC4gT3VyIHJlc3VsdHMgc3VnZ2VzdCB0aGF0IHJlc2lkZW50aWFsIGRldmVsb3BtZW50IGFsb25nIGxha2VzaG9yZXMgaXMgaGF2aW5nIGEgbmVnYXRpdmUgaW1wYWN0IG9uIGNhcm5pdm9yZSBkaXZlcnNpdHkgaW4gdGhpcyByZWdpb24uIiwicHVibGlzaGVyIjoiSlNUT1IiLCJpc3N1ZSI6IjIiLCJ2b2x1bWUiOiI0MCIsImNvbnRhaW5lci10aXRsZS1zaG9ydCI6IiJ9LCJpc1RlbXBvcmFyeSI6ZmFsc2V9XX0="/>
                <w:id w:val="1670511786"/>
                <w:placeholder>
                  <w:docPart w:val="F314CEF2BE00AC4B8939BAD779562CB1"/>
                </w:placeholder>
              </w:sdtPr>
              <w:sdtContent>
                <w:r>
                  <w:rPr>
                    <w:rFonts w:ascii="Arial" w:eastAsia="Aptos Narrow" w:hAnsi="Arial" w:cs="Arial"/>
                    <w:sz w:val="22"/>
                    <w:szCs w:val="22"/>
                    <w:vertAlign w:val="superscript"/>
                  </w:rPr>
                  <w:t>S1</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EED9D8"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Two</w:t>
            </w:r>
          </w:p>
        </w:tc>
      </w:tr>
      <w:tr w:rsidR="00E91217" w14:paraId="43B60682"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1C0FF5"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i/>
                <w:iCs/>
                <w:kern w:val="0"/>
                <w:sz w:val="22"/>
                <w:szCs w:val="22"/>
                <w14:ligatures w14:val="none"/>
              </w:rPr>
              <w:t>Aedes albopictus</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CE7CDE"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Erec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2BB573"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Loh, Xu et al</w:t>
            </w:r>
            <w:r>
              <w:rPr>
                <w:rFonts w:ascii="Arial" w:eastAsia="Aptos Narrow" w:hAnsi="Arial" w:cs="Arial"/>
                <w:kern w:val="0"/>
                <w:sz w:val="22"/>
                <w:szCs w:val="22"/>
                <w:vertAlign w:val="superscript"/>
                <w14:ligatures w14:val="none"/>
              </w:rPr>
              <w:t>S</w:t>
            </w:r>
            <w:sdt>
              <w:sdtPr>
                <w:rPr>
                  <w:rFonts w:ascii="Arial" w:eastAsia="Aptos Narrow" w:hAnsi="Arial" w:cs="Arial"/>
                  <w:kern w:val="0"/>
                  <w:sz w:val="22"/>
                  <w:szCs w:val="22"/>
                  <w:vertAlign w:val="superscript"/>
                  <w14:ligatures w14:val="none"/>
                </w:rPr>
                <w:tag w:val="MENDELEY_CITATION_v3_eyJjaXRhdGlvbklEIjoiTUVOREVMRVlfQ0lUQVRJT05fMmM0NGRmNTEtYjVkZC00OTAxLTg2YzktY2JmNWUzMjNmMDgyIiwicHJvcGVydGllcyI6eyJub3RlSW5kZXgiOjB9LCJpc0VkaXRlZCI6ZmFsc2UsIm1hbnVhbE92ZXJyaWRlIjp7ImlzTWFudWFsbHlPdmVycmlkZGVuIjpmYWxzZSwiY2l0ZXByb2NUZXh0IjoiPHN1cD4yPC9zdXA+IiwibWFudWFsT3ZlcnJpZGVUZXh0IjoiIn0sImNpdGF0aW9uSXRlbXMiOlt7ImlkIjoiYTBlYmJkNGYtZWQzMC0zODRkLTlhNTctMmMyODMzNjM1NmZhIiwiaXRlbURhdGEiOnsidHlwZSI6ImFydGljbGUtam91cm5hbCIsImlkIjoiYTBlYmJkNGYtZWQzMC0zODRkLTlhNTctMmMyODMzNjM1NmZhIiwidGl0bGUiOiJEaWZmZXJlbmNlcyBpbiBtYWxlIEFlZGVzIGFlZ3lwdGkgYW5kIEFlZGVzIGFsYm9waWN0dXMgaGVhcmluZyBzeXN0ZW1zIGZhY2lsaXRhdGUgcmVjb2duaXRpb24gb2YgY29uc3BlY2lmaWMgZmVtYWxlIGZsaWdodCB0b25lcyIsImdyb3VwSWQiOiIzNjI0ZWUzNS0wZDQzLTM5NWItYmQ5Mi0yN2FlZDYzYjYzZWEiLCJhdXRob3IiOlt7ImZhbWlseSI6IkxvaCIsImdpdmVuIjoiWXVNaW4gTS4iLCJwYXJzZS1uYW1lcyI6ZmFsc2UsImRyb3BwaW5nLXBhcnRpY2xlIjoiIiwibm9uLWRyb3BwaW5nLXBhcnRpY2xlIjoiIn0seyJmYW1pbHkiOiJYdSIsImdpdmVuIjoiWWlmZW5nIFkuSi4iLCJwYXJzZS1uYW1lcyI6ZmFsc2UsImRyb3BwaW5nLXBhcnRpY2xlIjoiIiwibm9uLWRyb3BwaW5nLXBhcnRpY2xlIjoiIn0seyJmYW1pbHkiOiJMZWUiLCJnaXZlbiI6IlRhaS1UaW5nIiwicGFyc2UtbmFtZXMiOmZhbHNlLCJkcm9wcGluZy1wYXJ0aWNsZSI6IiIsIm5vbi1kcm9wcGluZy1wYXJ0aWNsZSI6IiJ9LHsiZmFtaWx5IjoiT2hhc2hpIiwiZ2l2ZW4iOiJUYWt1cm8gUy4iLCJwYXJzZS1uYW1lcyI6ZmFsc2UsImRyb3BwaW5nLXBhcnRpY2xlIjoiIiwibm9uLWRyb3BwaW5nLXBhcnRpY2xlIjoiIn0seyJmYW1pbHkiOiJaaGFuZyIsImdpdmVuIjoiWWl4aWFvIEQuIiwicGFyc2UtbmFtZXMiOmZhbHNlLCJkcm9wcGluZy1wYXJ0aWNsZSI6IiIsIm5vbi1kcm9wcGluZy1wYXJ0aWNsZSI6IiJ9LHsiZmFtaWx5IjoiRWJlcmwiLCJnaXZlbiI6IkRhbmllbCBGLiIsInBhcnNlLW5hbWVzIjpmYWxzZSwiZHJvcHBpbmctcGFydGljbGUiOiIiLCJub24tZHJvcHBpbmctcGFydGljbGUiOiIifSx7ImZhbWlseSI6IlN1IiwiZ2l2ZW4iOiJNYXR0aGV3IFAuIiwicGFyc2UtbmFtZXMiOmZhbHNlLCJkcm9wcGluZy1wYXJ0aWNsZSI6IiIsIm5vbi1kcm9wcGluZy1wYXJ0aWNsZSI6IiJ9LHsiZmFtaWx5IjoiS2FtaWtvdWNoaSIsImdpdmVuIjoiQXp1c2EiLCJwYXJzZS1uYW1lcyI6ZmFsc2UsImRyb3BwaW5nLXBhcnRpY2xlIjoiIiwibm9uLWRyb3BwaW5nLXBhcnRpY2xlIjoiIn1dLCJjb250YWluZXItdGl0bGUiOiJpU2NpZW5jZSIsImFjY2Vzc2VkIjp7ImRhdGUtcGFydHMiOltbMjAyNCw3LDIwXV19LCJET0kiOiIxMC4xMDE2L2ouaXNjaS4yMDI0LjExMDI2NCIsIklTU04iOiIyNTg5MDA0MiIsIlVSTCI6Imh0dHA6Ly93d3cuY2VsbC5jb20vYXJ0aWNsZS9TMjU4OTAwNDIyNDAxNDg5NS9mdWxsdGV4dCIsImlzc3VlZCI6eyJkYXRlLXBhcnRzIjpbWzIwMjQsNywxOV1dfSwicGFnZSI6IjExMDI2NCIsImFic3RyYWN0IjoiU3VtbWFyeVxuV2hlbiBBZWRlcyBhbGJvcGljdHVzIG1vc3F1aXRvZXMgaW52YWRlIHJlZ2lvbnMgcHJlZG9taW5hdGVkIGJ5IEFlZGVzIGFlZ3lwdGksIGVpdGhlciB0aGUgbGF0dGVyIGNhbiBiZSBkaXNwbGFjZWQgb3IgdGhlIHNwZWNpZXMgY2FuIGNvZXhpc3QsIHdpdGggcG90ZW50aWFsIGNvbnNlcXVlbmNlcyBvbiBkaXNlYXNlIHRyYW5zbWlzc2lvbi4gTWFsZXMgZnJvbSBib3RoIHNwZWNpZXMgaWRlbnRpZnkgZmVtYWxlcyBieSBsaXN0ZW5pbmcgZm9yIGhlciBmbGlnaHQgc291bmRzLiBDb21wYXJpbmcgbWFsZSBoZWFyaW5nIHN5c3RlbXMgbWF5IHByb3ZpZGUgaW5zaWdodCBpbnRvIGhvdyBoZWFyaW5nIGNvdWxkIHByZXZlbnQgaW50ZXJzcGVjaWZpYyBtYXRpbmcuIEhlcmUsIHdlIHNob3cgdGhhdCBzcGVjaWVzLXNwZWNpZmljIGRpZmZlcmVuY2VzIGluIGZlbWFsZSBXaW5nIEJlYXQgRnJlcXVlbmNpZXMgYXJlIHJlZmxlY3RlZCBpbiBkaWZmZXJlbmNlcyBpbiBtYWxlIGVhciBtZWNoYW5pY2FsIHR1bmluZyBmcmVxdWVuY2llcyBhbmQgc291bmQgcmVzcG9uc2UgcHJvZmlsZXMuIFRob3VnaCBBZWRlcyBhbGJvcGljdHVzIG1hbGVzIGFyZSBhdHRyYWN0ZWQgdG8gc291bmQsIHRoZXkgZG8gbm90IHJlYWRpbHkgZGlzcGxheSBhYmRvbWluYWwgYmVuZGluZywgdW5saWtlIEFlZGVzIGFlZ3lwdGkuIFdlIG9ic2VydmVkIGludGVyc3BlY2lmaWMgZGlmZmVyZW5jZXMgaW4gbWFsZSBlYXIgbWVjaGFuaWNhbCwgYnV0IG5vdCBlbGVjdHJpY2FsLCB0dW5pbmcsIHN1Z2dlc3RpbmcgYSBjb25zZXJ2ZWQgcHJpbWFyeSBhdWRpdG9yeSBwcm9jZXNzaW5nIHBhdGh3YXkuIE91ciB3b3JrIHN1Z2dlc3RzIGEgcG90ZW50aWFsIHJvbGUgZm9yIGhlYXJpbmcgaW4gdGhlIHByZW1hdGluZyBpc29sYXRpb24gb2YgQWVkZXMgYWVneXB0aSBhbmQgQWVkZXMgYWxib3BpY3R1cywgd2l0aCBpbXBsaWNhdGlvbnMgZm9yIHByZWRpY3RpbmcgZnV0dXJlIGR5bmFtaWNzIGluIHRoZWlyIHN5bXBhdHJpYyByZWxhdGlvbnNoaXBzIGFuZCBvdXIgdW5kZXJzdGFuZGluZyBvZiBtb3NxdWl0byBhY291c3RpYyBjb21tdW5pY2F0aW9uLiIsInB1Ymxpc2hlciI6IkVsc2V2aWVyIEJWIiwiaXNzdWUiOiI3Iiwidm9sdW1lIjoiMjciLCJjb250YWluZXItdGl0bGUtc2hvcnQiOiJpU2NpZW5jZSJ9LCJpc1RlbXBvcmFyeSI6ZmFsc2V9XX0="/>
                <w:id w:val="-939140159"/>
                <w:placeholder>
                  <w:docPart w:val="7A7FB102F97FAF49B2269E51147BDDA3"/>
                </w:placeholder>
              </w:sdtPr>
              <w:sdtContent>
                <w:r>
                  <w:rPr>
                    <w:rFonts w:ascii="Arial" w:eastAsia="Aptos Narrow" w:hAnsi="Arial" w:cs="Arial"/>
                    <w:kern w:val="0"/>
                    <w:sz w:val="22"/>
                    <w:szCs w:val="22"/>
                    <w:vertAlign w:val="superscript"/>
                    <w14:ligatures w14:val="none"/>
                  </w:rPr>
                  <w:t>2</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26042E"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Two</w:t>
            </w:r>
          </w:p>
        </w:tc>
      </w:tr>
      <w:tr w:rsidR="00E91217" w14:paraId="7BE4B045"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CCE9F1"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i/>
                <w:iCs/>
                <w:kern w:val="0"/>
                <w:sz w:val="22"/>
                <w:szCs w:val="22"/>
                <w14:ligatures w14:val="none"/>
              </w:rPr>
              <w:t xml:space="preserve">Aedes </w:t>
            </w:r>
            <w:proofErr w:type="spellStart"/>
            <w:r>
              <w:rPr>
                <w:rFonts w:ascii="Arial" w:eastAsia="Aptos Narrow" w:hAnsi="Arial" w:cs="Arial"/>
                <w:i/>
                <w:iCs/>
                <w:kern w:val="0"/>
                <w:sz w:val="22"/>
                <w:szCs w:val="22"/>
                <w14:ligatures w14:val="none"/>
              </w:rPr>
              <w:t>caspius</w:t>
            </w:r>
            <w:proofErr w:type="spellEnd"/>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9514DA"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ollapsed/Erected</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4E1A06"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Nielsen and Nielsen</w:t>
            </w:r>
            <w:r>
              <w:rPr>
                <w:rFonts w:ascii="Arial" w:eastAsia="Aptos Narrow" w:hAnsi="Arial" w:cs="Arial"/>
                <w:kern w:val="0"/>
                <w:sz w:val="22"/>
                <w:szCs w:val="22"/>
                <w:vertAlign w:val="superscript"/>
                <w14:ligatures w14:val="none"/>
              </w:rPr>
              <w:t>S</w:t>
            </w:r>
            <w:sdt>
              <w:sdtPr>
                <w:rPr>
                  <w:rFonts w:ascii="Arial" w:eastAsia="Aptos Narrow" w:hAnsi="Arial" w:cs="Arial"/>
                  <w:kern w:val="0"/>
                  <w:sz w:val="22"/>
                  <w:szCs w:val="22"/>
                  <w:vertAlign w:val="superscript"/>
                  <w14:ligatures w14:val="none"/>
                </w:rPr>
                <w:tag w:val="MENDELEY_CITATION_v3_eyJjaXRhdGlvbklEIjoiTUVOREVMRVlfQ0lUQVRJT05fOTY1MDVhZGUtNDc4Yi00NGNlLTlhY2ItZDUxN2NkMGRjMzc1IiwicHJvcGVydGllcyI6eyJub3RlSW5kZXgiOjB9LCJpc0VkaXRlZCI6ZmFsc2UsIm1hbnVhbE92ZXJyaWRlIjp7ImlzTWFudWFsbHlPdmVycmlkZGVuIjpmYWxzZSwiY2l0ZXByb2NUZXh0IjoiPHN1cD4zPC9zdXA+IiwibWFudWFsT3ZlcnJpZGVUZXh0IjoiIn0sImNpdGF0aW9uSXRlbXMiOlt7ImlkIjoiZWQ0MjFlMGYtYjM0Yi0zNjdhLWI2NGItNjA4MDBjZjM1OWU5IiwiaXRlbURhdGEiOnsidHlwZSI6ImFydGljbGUtam91cm5hbCIsImlkIjoiZWQ0MjFlMGYtYjM0Yi0zNjdhLWI2NGItNjA4MDBjZjM1OWU5IiwidGl0bGUiOiJPYnNlcnZhdGlvbnMgb24gTW9zcXVpdG9lcyBpbiBJcmFxIiwiZ3JvdXBJZCI6IjM2MjRlZTM1LTBkNDMtMzk1Yi1iZDkyLTI3YWVkNjNiNjNlYSIsImF1dGhvciI6W3siZmFtaWx5IjoiTmllbHNlbiIsImdpdmVuIjoiRXJpayBUZXRlbnMiLCJwYXJzZS1uYW1lcyI6ZmFsc2UsImRyb3BwaW5nLXBhcnRpY2xlIjoiIiwibm9uLWRyb3BwaW5nLXBhcnRpY2xlIjoiIn0seyJmYW1pbHkiOiJOaWVsc2VuIiwiZ2l2ZW4iOiJIZWR2aWcgVGV0ZW5zIiwicGFyc2UtbmFtZXMiOmZhbHNlLCJkcm9wcGluZy1wYXJ0aWNsZSI6IiIsIm5vbi1kcm9wcGluZy1wYXJ0aWNsZSI6IiJ9XSwiYWNjZXNzZWQiOnsiZGF0ZS1wYXJ0cyI6W1syMDI1LDIsMjddXX0sImNvbnRhaW5lci10aXRsZS1zaG9ydCI6IiJ9LCJpc1RlbXBvcmFyeSI6ZmFsc2V9XX0="/>
                <w:id w:val="1040246367"/>
                <w:placeholder>
                  <w:docPart w:val="F85D4B0CD4B94541BC547257C8FE19BE"/>
                </w:placeholder>
              </w:sdtPr>
              <w:sdtContent>
                <w:r>
                  <w:rPr>
                    <w:rFonts w:ascii="Arial" w:eastAsia="Aptos Narrow" w:hAnsi="Arial" w:cs="Arial"/>
                    <w:kern w:val="0"/>
                    <w:sz w:val="22"/>
                    <w:szCs w:val="22"/>
                    <w:vertAlign w:val="superscript"/>
                    <w14:ligatures w14:val="none"/>
                  </w:rPr>
                  <w:t>3</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F8D89C"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7E528D8C"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76862A"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i/>
                <w:iCs/>
                <w:kern w:val="0"/>
                <w:sz w:val="22"/>
                <w:szCs w:val="22"/>
                <w14:ligatures w14:val="none"/>
              </w:rPr>
              <w:t xml:space="preserve">Aedes </w:t>
            </w:r>
            <w:proofErr w:type="spellStart"/>
            <w:r>
              <w:rPr>
                <w:rFonts w:ascii="Arial" w:eastAsia="Aptos Narrow" w:hAnsi="Arial" w:cs="Arial"/>
                <w:i/>
                <w:iCs/>
                <w:kern w:val="0"/>
                <w:sz w:val="22"/>
                <w:szCs w:val="22"/>
                <w14:ligatures w14:val="none"/>
              </w:rPr>
              <w:t>taeniorhynchus</w:t>
            </w:r>
            <w:proofErr w:type="spellEnd"/>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142E11"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ollapsed/Erected</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824780" w14:textId="77777777" w:rsidR="00E91217" w:rsidRDefault="00000000">
            <w:pPr>
              <w:spacing w:before="240" w:after="0" w:line="276" w:lineRule="auto"/>
              <w:jc w:val="center"/>
              <w:rPr>
                <w:rFonts w:ascii="Arial" w:eastAsia="SimSun" w:hAnsi="Arial" w:cs="Arial"/>
                <w:kern w:val="0"/>
                <w:sz w:val="22"/>
                <w:szCs w:val="22"/>
                <w:highlight w:val="yellow"/>
                <w14:ligatures w14:val="none"/>
              </w:rPr>
            </w:pPr>
            <w:r>
              <w:rPr>
                <w:rFonts w:ascii="Arial" w:eastAsia="Aptos Narrow" w:hAnsi="Arial" w:cs="Arial"/>
                <w:kern w:val="0"/>
                <w:sz w:val="22"/>
                <w:szCs w:val="22"/>
                <w14:ligatures w14:val="none"/>
              </w:rPr>
              <w:t>Clements</w:t>
            </w:r>
            <w:sdt>
              <w:sdtPr>
                <w:rPr>
                  <w:rFonts w:ascii="Arial" w:eastAsia="Aptos Narrow" w:hAnsi="Arial" w:cs="Arial"/>
                  <w:kern w:val="0"/>
                  <w:sz w:val="22"/>
                  <w:szCs w:val="22"/>
                  <w14:ligatures w14:val="none"/>
                </w:rPr>
                <w:tag w:val="MENDELEY_CITATION_v3_eyJjaXRhdGlvbklEIjoiTUVOREVMRVlfQ0lUQVRJT05fM2RiZjBiODgtMmM0MS00OTkzLThiN2MtZWNkZjBjYWU3ZjZjIiwicHJvcGVydGllcyI6eyJub3RlSW5kZXgiOjB9LCJpc0VkaXRlZCI6ZmFsc2UsIm1hbnVhbE92ZXJyaWRlIjp7ImlzTWFudWFsbHlPdmVycmlkZGVuIjp0cnVlLCJjaXRlcHJvY1RleHQiOiI8c3VwPjQ8L3N1cD4iLCJtYW51YWxPdmVycmlkZVRleHQiOiJTNCJ9LCJjaXRhdGlvbkl0ZW1zIjpbeyJpZCI6IjE0MWJhNDM1LTc2NjgtM2FhNy05N2RmLWNlODkyZDA0NWUwMiIsIml0ZW1EYXRhIjp7InR5cGUiOiJhcnRpY2xlLWpvdXJuYWwiLCJpZCI6IjE0MWJhNDM1LTc2NjgtM2FhNy05N2RmLWNlODkyZDA0NWUwMiIsInRpdGxlIjoiVGhlIEJpb2xvZ3kgb2YgTW9zcXVpdG9lcywgVm9sdW1lIDI6IFNlbnNvcnkgUmVjZXB0aW9uIGFuZCBCZWhhdmlvdXIiLCJncm91cElkIjoiMzYyNGVlMzUtMGQ0My0zOTViLWJkOTItMjdhZWQ2M2I2M2VhIiwiYXV0aG9yIjpbeyJmYW1pbHkiOiJDbGVtZW50cyIsImdpdmVuIjoiQS5OLiIsInBhcnNlLW5hbWVzIjpmYWxzZSwiZHJvcHBpbmctcGFydGljbGUiOiIiLCJub24tZHJvcHBpbmctcGFydGljbGUiOiIifV0sImNvbnRhaW5lci10aXRsZSI6IlRoZSBCaW9sb2d5IG9mIE1vc3F1aXRvZXMsIFZvbHVtZSAyOiBTZW5zb3J5IFJlY2VwdGlvbiBhbmQgQmVoYXZpb3VyIiwiYWNjZXNzZWQiOnsiZGF0ZS1wYXJ0cyI6W1syMDI1LDIsMjhdXX0sIkRPSSI6IjEwLjEwNzkvOTc4MDg1MTk5MzEzMy4wMDAwIiwiaXNzdWVkIjp7ImRhdGUtcGFydHMiOltbMTk5OSw2XV19LCJhYnN0cmFjdCI6IkZvcm1hbGlzdCBMaXRlcmFyeSBUaGVvcnkgaXMgYW4gaW1wb3J0YW50IGxpbmsgaW4gdGhlIGRldmVsb3BtZW50IHByb2Nlc3Mgb2YgdGhlIHJlc2VhcmNoIGZvY3VzIG9mIHdlc3Rlcm4gbGl0ZXJhcnkgdGhlb3J5IGZyb20gdGhlIGF1dGhvciB0byB0aGUgcmVhZGVyLiBGb3JtYWxpc3QgTGl0ZXJhcnkgVGhlb3J5IGFkdm9jYXRlcyB0aGUgaW5kZXBlbmRlbmNlIGFuZCBzZWxmLXN1ZmZpY2llbmN5IG9mIGxpdGVyYXR1cmUsIHRyeWluZyB0byBjdXQgb2ZmIHRoZSBjb25uZWN0aW9uIGJldHdlZW4gd29ya3MgYW5kIGV4dGVybmFsIHNvY2lldHksIGluY2x1ZGluZyBhdXRob3JzIGFuZCByZWFkZXJzLCBhbmQgZXN0YWJsaXNoZXMgYW4gaW5kZXBlbmRlbnQgYW5kIHN5c3RlbWF0aWMgbGl0ZXJhcnkgc2NpZW5jZSBpbiBjZW50cmlwZXRhbCBjcml0aWNpc20gY2VudGVyZWQgb24gdGhlIGxhbmd1YWdlIGZvcm0gb2Ygd29ya3MuIEhvd2V2ZXIsIGl0IGlzIG9ubHkgYSB0aGVvcmV0aWNhbCBhc3N1bXB0aW9uIHRoYXQgbGl0ZXJhdHVyZSBjYW4gYmUgaW5kZXBlbmRlbnQgY29tcGxldGVseSBmcm9tIGZhY3RvcnMgb3RoZXIgdGhhbiB3b3JrcywgYW5kIGxpdGVyYXR1cmUgY2FuIG5vdCBleGlzdCB3aXRob3V0IHRoZSBzdWJqZWN0IG9mIGFjY2VwdGFuY2UuIFRoaXMgcGFwZXIgYXR0ZW1wdHMgdG8gbWFrZSBhIHN5c3RlLW1hdGljIGFuZCBpbi1kZXB0aCBhbmFseXNpcyBhbmQgc3VtbWFyeSBvZiB0aGUgcmVhZGVyc+KAmSBhY2NlcHRhbmNlIG9mIEZvci1tYWxpc3QgTGl0ZXJhcnkgVGhlb3J5LCBhbmQgZGlzY3Vzc2VzIGl0cyB0aGVvcmV0aWNhbCBnYWlucyBhbmQgbG9zc2VzIGZyb20gdGhlIHBlcnNwZWN0aXZlIG9mIHRoZSBkZXZlbG9wbWVudCBvZiBsaXRlcmFyeSB0aGVvcnkuIiwicHVibGlzaGVyIjoiQ0FCSSIsImNvbnRhaW5lci10aXRsZS1zaG9ydCI6IiJ9LCJpc1RlbXBvcmFyeSI6ZmFsc2V9XX0="/>
                <w:id w:val="-890726796"/>
                <w:placeholder>
                  <w:docPart w:val="88C647FB2B29AF4FB9A04BE0C9446061"/>
                </w:placeholder>
              </w:sdtPr>
              <w:sdtContent>
                <w:r>
                  <w:rPr>
                    <w:rFonts w:ascii="Arial" w:eastAsia="Aptos Narrow" w:hAnsi="Arial" w:cs="Arial"/>
                    <w:sz w:val="22"/>
                    <w:szCs w:val="22"/>
                    <w:vertAlign w:val="superscript"/>
                  </w:rPr>
                  <w:t>S4</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B9FD69"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32713070"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81C003"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i/>
                <w:iCs/>
                <w:kern w:val="0"/>
                <w:sz w:val="22"/>
                <w:szCs w:val="22"/>
                <w14:ligatures w14:val="none"/>
              </w:rPr>
              <w:t xml:space="preserve">Aedes </w:t>
            </w:r>
            <w:proofErr w:type="spellStart"/>
            <w:r>
              <w:rPr>
                <w:rFonts w:ascii="Arial" w:eastAsia="Aptos Narrow" w:hAnsi="Arial" w:cs="Arial"/>
                <w:i/>
                <w:iCs/>
                <w:kern w:val="0"/>
                <w:sz w:val="22"/>
                <w:szCs w:val="22"/>
                <w14:ligatures w14:val="none"/>
              </w:rPr>
              <w:t>triseriatus</w:t>
            </w:r>
            <w:proofErr w:type="spellEnd"/>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1B8927"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ollapsed/Erected</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9F5CE4"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lements</w:t>
            </w:r>
            <w:sdt>
              <w:sdtPr>
                <w:rPr>
                  <w:rFonts w:ascii="Arial" w:eastAsia="Aptos Narrow" w:hAnsi="Arial" w:cs="Arial"/>
                  <w:kern w:val="0"/>
                  <w:sz w:val="22"/>
                  <w:szCs w:val="22"/>
                  <w14:ligatures w14:val="none"/>
                </w:rPr>
                <w:tag w:val="MENDELEY_CITATION_v3_eyJjaXRhdGlvbklEIjoiTUVOREVMRVlfQ0lUQVRJT05fZTcxZTA1NGYtZjg1NS00MDQyLTkxZjItNGZiMjY3MjY1NzI0IiwicHJvcGVydGllcyI6eyJub3RlSW5kZXgiOjB9LCJpc0VkaXRlZCI6ZmFsc2UsIm1hbnVhbE92ZXJyaWRlIjp7ImlzTWFudWFsbHlPdmVycmlkZGVuIjp0cnVlLCJjaXRlcHJvY1RleHQiOiI8c3VwPjQ8L3N1cD4iLCJtYW51YWxPdmVycmlkZVRleHQiOiJTNCJ9LCJjaXRhdGlvbkl0ZW1zIjpbeyJpZCI6IjE0MWJhNDM1LTc2NjgtM2FhNy05N2RmLWNlODkyZDA0NWUwMiIsIml0ZW1EYXRhIjp7InR5cGUiOiJhcnRpY2xlLWpvdXJuYWwiLCJpZCI6IjE0MWJhNDM1LTc2NjgtM2FhNy05N2RmLWNlODkyZDA0NWUwMiIsInRpdGxlIjoiVGhlIEJpb2xvZ3kgb2YgTW9zcXVpdG9lcywgVm9sdW1lIDI6IFNlbnNvcnkgUmVjZXB0aW9uIGFuZCBCZWhhdmlvdXIiLCJncm91cElkIjoiMzYyNGVlMzUtMGQ0My0zOTViLWJkOTItMjdhZWQ2M2I2M2VhIiwiYXV0aG9yIjpbeyJmYW1pbHkiOiJDbGVtZW50cyIsImdpdmVuIjoiQS5OLiIsInBhcnNlLW5hbWVzIjpmYWxzZSwiZHJvcHBpbmctcGFydGljbGUiOiIiLCJub24tZHJvcHBpbmctcGFydGljbGUiOiIifV0sImNvbnRhaW5lci10aXRsZSI6IlRoZSBCaW9sb2d5IG9mIE1vc3F1aXRvZXMsIFZvbHVtZSAyOiBTZW5zb3J5IFJlY2VwdGlvbiBhbmQgQmVoYXZpb3VyIiwiYWNjZXNzZWQiOnsiZGF0ZS1wYXJ0cyI6W1syMDI1LDIsMjhdXX0sIkRPSSI6IjEwLjEwNzkvOTc4MDg1MTk5MzEzMy4wMDAwIiwiaXNzdWVkIjp7ImRhdGUtcGFydHMiOltbMTk5OSw2XV19LCJhYnN0cmFjdCI6IkZvcm1hbGlzdCBMaXRlcmFyeSBUaGVvcnkgaXMgYW4gaW1wb3J0YW50IGxpbmsgaW4gdGhlIGRldmVsb3BtZW50IHByb2Nlc3Mgb2YgdGhlIHJlc2VhcmNoIGZvY3VzIG9mIHdlc3Rlcm4gbGl0ZXJhcnkgdGhlb3J5IGZyb20gdGhlIGF1dGhvciB0byB0aGUgcmVhZGVyLiBGb3JtYWxpc3QgTGl0ZXJhcnkgVGhlb3J5IGFkdm9jYXRlcyB0aGUgaW5kZXBlbmRlbmNlIGFuZCBzZWxmLXN1ZmZpY2llbmN5IG9mIGxpdGVyYXR1cmUsIHRyeWluZyB0byBjdXQgb2ZmIHRoZSBjb25uZWN0aW9uIGJldHdlZW4gd29ya3MgYW5kIGV4dGVybmFsIHNvY2lldHksIGluY2x1ZGluZyBhdXRob3JzIGFuZCByZWFkZXJzLCBhbmQgZXN0YWJsaXNoZXMgYW4gaW5kZXBlbmRlbnQgYW5kIHN5c3RlbWF0aWMgbGl0ZXJhcnkgc2NpZW5jZSBpbiBjZW50cmlwZXRhbCBjcml0aWNpc20gY2VudGVyZWQgb24gdGhlIGxhbmd1YWdlIGZvcm0gb2Ygd29ya3MuIEhvd2V2ZXIsIGl0IGlzIG9ubHkgYSB0aGVvcmV0aWNhbCBhc3N1bXB0aW9uIHRoYXQgbGl0ZXJhdHVyZSBjYW4gYmUgaW5kZXBlbmRlbnQgY29tcGxldGVseSBmcm9tIGZhY3RvcnMgb3RoZXIgdGhhbiB3b3JrcywgYW5kIGxpdGVyYXR1cmUgY2FuIG5vdCBleGlzdCB3aXRob3V0IHRoZSBzdWJqZWN0IG9mIGFjY2VwdGFuY2UuIFRoaXMgcGFwZXIgYXR0ZW1wdHMgdG8gbWFrZSBhIHN5c3RlLW1hdGljIGFuZCBpbi1kZXB0aCBhbmFseXNpcyBhbmQgc3VtbWFyeSBvZiB0aGUgcmVhZGVyc+KAmSBhY2NlcHRhbmNlIG9mIEZvci1tYWxpc3QgTGl0ZXJhcnkgVGhlb3J5LCBhbmQgZGlzY3Vzc2VzIGl0cyB0aGVvcmV0aWNhbCBnYWlucyBhbmQgbG9zc2VzIGZyb20gdGhlIHBlcnNwZWN0aXZlIG9mIHRoZSBkZXZlbG9wbWVudCBvZiBsaXRlcmFyeSB0aGVvcnkuIiwicHVibGlzaGVyIjoiQ0FCSSIsImNvbnRhaW5lci10aXRsZS1zaG9ydCI6IiJ9LCJpc1RlbXBvcmFyeSI6ZmFsc2V9XX0="/>
                <w:id w:val="-1875298506"/>
                <w:placeholder>
                  <w:docPart w:val="88C647FB2B29AF4FB9A04BE0C9446061"/>
                </w:placeholder>
              </w:sdtPr>
              <w:sdtContent>
                <w:r>
                  <w:rPr>
                    <w:rFonts w:ascii="Arial" w:eastAsia="Aptos Narrow" w:hAnsi="Arial" w:cs="Arial"/>
                    <w:sz w:val="22"/>
                    <w:szCs w:val="22"/>
                    <w:vertAlign w:val="superscript"/>
                  </w:rPr>
                  <w:t>S4</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03D5C5"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613CCA5A"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2A9249"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i/>
                <w:iCs/>
                <w:kern w:val="0"/>
                <w:sz w:val="22"/>
                <w:szCs w:val="22"/>
                <w14:ligatures w14:val="none"/>
              </w:rPr>
              <w:t xml:space="preserve">Aedes </w:t>
            </w:r>
            <w:proofErr w:type="spellStart"/>
            <w:r>
              <w:rPr>
                <w:rFonts w:ascii="Arial" w:eastAsia="Aptos Narrow" w:hAnsi="Arial" w:cs="Arial"/>
                <w:i/>
                <w:iCs/>
                <w:kern w:val="0"/>
                <w:sz w:val="22"/>
                <w:szCs w:val="22"/>
                <w14:ligatures w14:val="none"/>
              </w:rPr>
              <w:t>vexans</w:t>
            </w:r>
            <w:proofErr w:type="spellEnd"/>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9331D4"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ollapsed/Erected</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AB8FCD" w14:textId="77777777" w:rsidR="00E91217" w:rsidRDefault="00000000">
            <w:pPr>
              <w:spacing w:before="240" w:after="0" w:line="276" w:lineRule="auto"/>
              <w:jc w:val="center"/>
              <w:rPr>
                <w:rFonts w:ascii="Arial" w:eastAsia="SimSun" w:hAnsi="Arial" w:cs="Arial"/>
                <w:sz w:val="22"/>
                <w:szCs w:val="22"/>
              </w:rPr>
            </w:pPr>
            <w:r>
              <w:rPr>
                <w:rFonts w:ascii="Arial" w:eastAsia="Aptos" w:hAnsi="Arial" w:cs="Arial"/>
                <w:sz w:val="22"/>
                <w:szCs w:val="22"/>
              </w:rPr>
              <w:t>Nielsen</w:t>
            </w:r>
            <w:r>
              <w:rPr>
                <w:rStyle w:val="Hyperlink"/>
                <w:rFonts w:ascii="Arial" w:eastAsia="Aptos" w:hAnsi="Arial" w:cs="Arial"/>
                <w:color w:val="auto"/>
                <w:sz w:val="22"/>
                <w:szCs w:val="22"/>
                <w:u w:val="none"/>
                <w:vertAlign w:val="superscript"/>
              </w:rPr>
              <w:t>S</w:t>
            </w:r>
            <w:sdt>
              <w:sdtPr>
                <w:rPr>
                  <w:rStyle w:val="Hyperlink"/>
                  <w:rFonts w:ascii="Arial" w:eastAsia="Aptos" w:hAnsi="Arial" w:cs="Arial"/>
                  <w:color w:val="auto"/>
                  <w:kern w:val="0"/>
                  <w:sz w:val="22"/>
                  <w:szCs w:val="22"/>
                  <w:u w:val="none"/>
                  <w:vertAlign w:val="superscript"/>
                  <w14:ligatures w14:val="none"/>
                </w:rPr>
                <w:tag w:val="MENDELEY_CITATION_v3_eyJjaXRhdGlvbklEIjoiTUVOREVMRVlfQ0lUQVRJT05fOTcwYjhjZjAtZWYwYy00MmNjLTgxMmYtZTc0NmZiN2RjZTBmIiwicHJvcGVydGllcyI6eyJub3RlSW5kZXgiOjB9LCJpc0VkaXRlZCI6ZmFsc2UsIm1hbnVhbE92ZXJyaWRlIjp7ImlzTWFudWFsbHlPdmVycmlkZGVuIjpmYWxzZSwiY2l0ZXByb2NUZXh0IjoiPHN1cD41PC9zdXA+IiwibWFudWFsT3ZlcnJpZGVUZXh0IjoiIn0sImNpdGF0aW9uSXRlbXMiOlt7ImlkIjoiNzYwYjNhNjQtMTc0Ny0zYWViLTgyY2QtYmNmMWE4OGQ4YzMxIiwiaXRlbURhdGEiOnsidHlwZSI6IndlYnBhZ2UiLCJpZCI6Ijc2MGIzYTY0LTE3NDctM2FlYi04MmNkLWJjZjFhODhkOGMzMSIsInRpdGxlIjoiU3dhcm1pbmcgYW5kIFNvbWUgT3RoZXIgSGFiaXRzIG9mIE1hbnNvbmlhIHBlcnR1cmJhbnMgYW5kIFBzb3JvcGhvcmEgZmVyb3ggKERpcHRlcmE6IEN1bGljaWRhZSkgb24gSlNUT1IiLCJncm91cElkIjoiMzYyNGVlMzUtMGQ0My0zOTViLWJkOTItMjdhZWQ2M2I2M2VhIiwiYWNjZXNzZWQiOnsiZGF0ZS1wYXJ0cyI6W1syMDI1LDIsMjddXX0sIlVSTCI6Imh0dHBzOi8vd3d3LmpzdG9yLm9yZy9zdGFibGUvNDUzMzEwMD9zZXE9MTIiLCJjb250YWluZXItdGl0bGUtc2hvcnQiOiIifSwiaXNUZW1wb3JhcnkiOmZhbHNlfV19"/>
                <w:id w:val="783158687"/>
                <w:placeholder>
                  <w:docPart w:val="88C647FB2B29AF4FB9A04BE0C9446061"/>
                </w:placeholder>
              </w:sdtPr>
              <w:sdtContent>
                <w:r>
                  <w:rPr>
                    <w:rStyle w:val="Hyperlink"/>
                    <w:rFonts w:ascii="Arial" w:eastAsia="Aptos" w:hAnsi="Arial" w:cs="Arial"/>
                    <w:color w:val="auto"/>
                    <w:kern w:val="0"/>
                    <w:sz w:val="22"/>
                    <w:szCs w:val="22"/>
                    <w:u w:val="none"/>
                    <w:vertAlign w:val="superscript"/>
                    <w14:ligatures w14:val="none"/>
                  </w:rPr>
                  <w:t>5</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65637A"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32CBF6C3"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9A15C9"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i/>
                <w:iCs/>
                <w:kern w:val="0"/>
                <w:sz w:val="22"/>
                <w:szCs w:val="22"/>
                <w14:ligatures w14:val="none"/>
              </w:rPr>
              <w:t xml:space="preserve">Anopheles </w:t>
            </w:r>
            <w:proofErr w:type="spellStart"/>
            <w:r>
              <w:rPr>
                <w:rFonts w:ascii="Arial" w:eastAsia="Aptos Narrow" w:hAnsi="Arial" w:cs="Arial"/>
                <w:i/>
                <w:iCs/>
                <w:kern w:val="0"/>
                <w:sz w:val="22"/>
                <w:szCs w:val="22"/>
                <w14:ligatures w14:val="none"/>
              </w:rPr>
              <w:t>balabacenis</w:t>
            </w:r>
            <w:proofErr w:type="spellEnd"/>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40C483"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ollapsed/Erected</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126122" w14:textId="77777777" w:rsidR="00E91217" w:rsidRDefault="00000000">
            <w:pPr>
              <w:spacing w:before="240" w:after="0" w:line="276" w:lineRule="auto"/>
              <w:jc w:val="center"/>
              <w:rPr>
                <w:rFonts w:ascii="Arial" w:eastAsia="SimSun" w:hAnsi="Arial" w:cs="Arial"/>
                <w:sz w:val="22"/>
                <w:szCs w:val="22"/>
              </w:rPr>
            </w:pPr>
            <w:r>
              <w:rPr>
                <w:rFonts w:ascii="Arial" w:eastAsia="Aptos" w:hAnsi="Arial" w:cs="Arial"/>
                <w:sz w:val="22"/>
                <w:szCs w:val="22"/>
              </w:rPr>
              <w:t>Nielsen</w:t>
            </w:r>
            <w:r>
              <w:rPr>
                <w:rStyle w:val="Hyperlink"/>
                <w:rFonts w:ascii="Arial" w:eastAsia="Aptos" w:hAnsi="Arial" w:cs="Arial"/>
                <w:color w:val="auto"/>
                <w:sz w:val="22"/>
                <w:szCs w:val="22"/>
                <w:u w:val="none"/>
                <w:vertAlign w:val="superscript"/>
              </w:rPr>
              <w:t>S</w:t>
            </w:r>
            <w:sdt>
              <w:sdtPr>
                <w:rPr>
                  <w:rStyle w:val="Hyperlink"/>
                  <w:rFonts w:ascii="Arial" w:eastAsia="Aptos" w:hAnsi="Arial" w:cs="Arial"/>
                  <w:color w:val="auto"/>
                  <w:kern w:val="0"/>
                  <w:sz w:val="22"/>
                  <w:szCs w:val="22"/>
                  <w:u w:val="none"/>
                  <w:vertAlign w:val="superscript"/>
                  <w14:ligatures w14:val="none"/>
                </w:rPr>
                <w:tag w:val="MENDELEY_CITATION_v3_eyJjaXRhdGlvbklEIjoiTUVOREVMRVlfQ0lUQVRJT05fOTE3NTYyMjgtY2E5ZC00NjhhLWI0YmMtMzc0MTBhMDU5ZGY1IiwicHJvcGVydGllcyI6eyJub3RlSW5kZXgiOjB9LCJpc0VkaXRlZCI6ZmFsc2UsIm1hbnVhbE92ZXJyaWRlIjp7ImlzTWFudWFsbHlPdmVycmlkZGVuIjpmYWxzZSwiY2l0ZXByb2NUZXh0IjoiPHN1cD41PC9zdXA+IiwibWFudWFsT3ZlcnJpZGVUZXh0IjoiIn0sImNpdGF0aW9uSXRlbXMiOlt7ImlkIjoiNzYwYjNhNjQtMTc0Ny0zYWViLTgyY2QtYmNmMWE4OGQ4YzMxIiwiaXRlbURhdGEiOnsidHlwZSI6IndlYnBhZ2UiLCJpZCI6Ijc2MGIzYTY0LTE3NDctM2FlYi04MmNkLWJjZjFhODhkOGMzMSIsInRpdGxlIjoiU3dhcm1pbmcgYW5kIFNvbWUgT3RoZXIgSGFiaXRzIG9mIE1hbnNvbmlhIHBlcnR1cmJhbnMgYW5kIFBzb3JvcGhvcmEgZmVyb3ggKERpcHRlcmE6IEN1bGljaWRhZSkgb24gSlNUT1IiLCJncm91cElkIjoiMzYyNGVlMzUtMGQ0My0zOTViLWJkOTItMjdhZWQ2M2I2M2VhIiwiYWNjZXNzZWQiOnsiZGF0ZS1wYXJ0cyI6W1syMDI1LDIsMjddXX0sIlVSTCI6Imh0dHBzOi8vd3d3LmpzdG9yLm9yZy9zdGFibGUvNDUzMzEwMD9zZXE9MTIiLCJjb250YWluZXItdGl0bGUtc2hvcnQiOiIifSwiaXNUZW1wb3JhcnkiOmZhbHNlfV19"/>
                <w:id w:val="1979802971"/>
                <w:placeholder>
                  <w:docPart w:val="88C647FB2B29AF4FB9A04BE0C9446061"/>
                </w:placeholder>
              </w:sdtPr>
              <w:sdtContent>
                <w:r>
                  <w:rPr>
                    <w:rStyle w:val="Hyperlink"/>
                    <w:rFonts w:ascii="Arial" w:eastAsia="Aptos" w:hAnsi="Arial" w:cs="Arial"/>
                    <w:color w:val="auto"/>
                    <w:kern w:val="0"/>
                    <w:sz w:val="22"/>
                    <w:szCs w:val="22"/>
                    <w:u w:val="none"/>
                    <w:vertAlign w:val="superscript"/>
                    <w14:ligatures w14:val="none"/>
                  </w:rPr>
                  <w:t>5</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82386C"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3FEB44D8"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84D3A5"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i/>
                <w:iCs/>
                <w:kern w:val="0"/>
                <w:sz w:val="22"/>
                <w:szCs w:val="22"/>
                <w14:ligatures w14:val="none"/>
              </w:rPr>
              <w:t xml:space="preserve">Anopheles </w:t>
            </w:r>
            <w:proofErr w:type="spellStart"/>
            <w:r>
              <w:rPr>
                <w:rFonts w:ascii="Arial" w:eastAsia="Aptos Narrow" w:hAnsi="Arial" w:cs="Arial"/>
                <w:i/>
                <w:iCs/>
                <w:kern w:val="0"/>
                <w:sz w:val="22"/>
                <w:szCs w:val="22"/>
                <w14:ligatures w14:val="none"/>
              </w:rPr>
              <w:t>freeborni</w:t>
            </w:r>
            <w:proofErr w:type="spellEnd"/>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6566B5"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ollapsed/Erected</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31D6B5"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lements</w:t>
            </w:r>
            <w:sdt>
              <w:sdtPr>
                <w:rPr>
                  <w:rFonts w:ascii="Arial" w:eastAsia="Aptos Narrow" w:hAnsi="Arial" w:cs="Arial"/>
                  <w:kern w:val="0"/>
                  <w:sz w:val="22"/>
                  <w:szCs w:val="22"/>
                  <w14:ligatures w14:val="none"/>
                </w:rPr>
                <w:tag w:val="MENDELEY_CITATION_v3_eyJjaXRhdGlvbklEIjoiTUVOREVMRVlfQ0lUQVRJT05fZTNjYjdjZTItMTRmNy00NTJmLTk5MzctMTQ0OTEyYzJjZjlhIiwicHJvcGVydGllcyI6eyJub3RlSW5kZXgiOjB9LCJpc0VkaXRlZCI6ZmFsc2UsIm1hbnVhbE92ZXJyaWRlIjp7ImlzTWFudWFsbHlPdmVycmlkZGVuIjp0cnVlLCJjaXRlcHJvY1RleHQiOiI8c3VwPjQ8L3N1cD4iLCJtYW51YWxPdmVycmlkZVRleHQiOiJTNCJ9LCJjaXRhdGlvbkl0ZW1zIjpbeyJpZCI6IjE0MWJhNDM1LTc2NjgtM2FhNy05N2RmLWNlODkyZDA0NWUwMiIsIml0ZW1EYXRhIjp7InR5cGUiOiJhcnRpY2xlLWpvdXJuYWwiLCJpZCI6IjE0MWJhNDM1LTc2NjgtM2FhNy05N2RmLWNlODkyZDA0NWUwMiIsInRpdGxlIjoiVGhlIEJpb2xvZ3kgb2YgTW9zcXVpdG9lcywgVm9sdW1lIDI6IFNlbnNvcnkgUmVjZXB0aW9uIGFuZCBCZWhhdmlvdXIiLCJncm91cElkIjoiMzYyNGVlMzUtMGQ0My0zOTViLWJkOTItMjdhZWQ2M2I2M2VhIiwiYXV0aG9yIjpbeyJmYW1pbHkiOiJDbGVtZW50cyIsImdpdmVuIjoiQS5OLiIsInBhcnNlLW5hbWVzIjpmYWxzZSwiZHJvcHBpbmctcGFydGljbGUiOiIiLCJub24tZHJvcHBpbmctcGFydGljbGUiOiIifV0sImNvbnRhaW5lci10aXRsZSI6IlRoZSBCaW9sb2d5IG9mIE1vc3F1aXRvZXMsIFZvbHVtZSAyOiBTZW5zb3J5IFJlY2VwdGlvbiBhbmQgQmVoYXZpb3VyIiwiYWNjZXNzZWQiOnsiZGF0ZS1wYXJ0cyI6W1syMDI1LDIsMjhdXX0sIkRPSSI6IjEwLjEwNzkvOTc4MDg1MTk5MzEzMy4wMDAwIiwiaXNzdWVkIjp7ImRhdGUtcGFydHMiOltbMTk5OSw2XV19LCJhYnN0cmFjdCI6IkZvcm1hbGlzdCBMaXRlcmFyeSBUaGVvcnkgaXMgYW4gaW1wb3J0YW50IGxpbmsgaW4gdGhlIGRldmVsb3BtZW50IHByb2Nlc3Mgb2YgdGhlIHJlc2VhcmNoIGZvY3VzIG9mIHdlc3Rlcm4gbGl0ZXJhcnkgdGhlb3J5IGZyb20gdGhlIGF1dGhvciB0byB0aGUgcmVhZGVyLiBGb3JtYWxpc3QgTGl0ZXJhcnkgVGhlb3J5IGFkdm9jYXRlcyB0aGUgaW5kZXBlbmRlbmNlIGFuZCBzZWxmLXN1ZmZpY2llbmN5IG9mIGxpdGVyYXR1cmUsIHRyeWluZyB0byBjdXQgb2ZmIHRoZSBjb25uZWN0aW9uIGJldHdlZW4gd29ya3MgYW5kIGV4dGVybmFsIHNvY2lldHksIGluY2x1ZGluZyBhdXRob3JzIGFuZCByZWFkZXJzLCBhbmQgZXN0YWJsaXNoZXMgYW4gaW5kZXBlbmRlbnQgYW5kIHN5c3RlbWF0aWMgbGl0ZXJhcnkgc2NpZW5jZSBpbiBjZW50cmlwZXRhbCBjcml0aWNpc20gY2VudGVyZWQgb24gdGhlIGxhbmd1YWdlIGZvcm0gb2Ygd29ya3MuIEhvd2V2ZXIsIGl0IGlzIG9ubHkgYSB0aGVvcmV0aWNhbCBhc3N1bXB0aW9uIHRoYXQgbGl0ZXJhdHVyZSBjYW4gYmUgaW5kZXBlbmRlbnQgY29tcGxldGVseSBmcm9tIGZhY3RvcnMgb3RoZXIgdGhhbiB3b3JrcywgYW5kIGxpdGVyYXR1cmUgY2FuIG5vdCBleGlzdCB3aXRob3V0IHRoZSBzdWJqZWN0IG9mIGFjY2VwdGFuY2UuIFRoaXMgcGFwZXIgYXR0ZW1wdHMgdG8gbWFrZSBhIHN5c3RlLW1hdGljIGFuZCBpbi1kZXB0aCBhbmFseXNpcyBhbmQgc3VtbWFyeSBvZiB0aGUgcmVhZGVyc+KAmSBhY2NlcHRhbmNlIG9mIEZvci1tYWxpc3QgTGl0ZXJhcnkgVGhlb3J5LCBhbmQgZGlzY3Vzc2VzIGl0cyB0aGVvcmV0aWNhbCBnYWlucyBhbmQgbG9zc2VzIGZyb20gdGhlIHBlcnNwZWN0aXZlIG9mIHRoZSBkZXZlbG9wbWVudCBvZiBsaXRlcmFyeSB0aGVvcnkuIiwicHVibGlzaGVyIjoiQ0FCSSIsImNvbnRhaW5lci10aXRsZS1zaG9ydCI6IiJ9LCJpc1RlbXBvcmFyeSI6ZmFsc2V9XX0="/>
                <w:id w:val="-280109813"/>
                <w:placeholder>
                  <w:docPart w:val="88C647FB2B29AF4FB9A04BE0C9446061"/>
                </w:placeholder>
              </w:sdtPr>
              <w:sdtContent>
                <w:r>
                  <w:rPr>
                    <w:rFonts w:ascii="Arial" w:eastAsia="Aptos Narrow" w:hAnsi="Arial" w:cs="Arial"/>
                    <w:sz w:val="22"/>
                    <w:szCs w:val="22"/>
                    <w:vertAlign w:val="superscript"/>
                  </w:rPr>
                  <w:t>S4</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DE777E"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6F7249C4"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1980B2"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i/>
                <w:iCs/>
                <w:kern w:val="0"/>
                <w:sz w:val="22"/>
                <w:szCs w:val="22"/>
                <w14:ligatures w14:val="none"/>
              </w:rPr>
              <w:t>Anopheles gambiae</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D30B02"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ollapsed/Erected</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1CA9C3"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w:hAnsi="Arial" w:cs="Arial"/>
                <w:sz w:val="22"/>
                <w:szCs w:val="22"/>
              </w:rPr>
              <w:t>Georgiades et al</w:t>
            </w:r>
            <w:sdt>
              <w:sdtPr>
                <w:rPr>
                  <w:rStyle w:val="Hyperlink"/>
                  <w:rFonts w:ascii="Arial" w:eastAsia="Aptos" w:hAnsi="Arial" w:cs="Arial"/>
                  <w:color w:val="auto"/>
                  <w:kern w:val="0"/>
                  <w:sz w:val="22"/>
                  <w:szCs w:val="22"/>
                  <w:u w:val="none"/>
                  <w14:ligatures w14:val="none"/>
                </w:rPr>
                <w:tag w:val="MENDELEY_CITATION_v3_eyJjaXRhdGlvbklEIjoiTUVOREVMRVlfQ0lUQVRJT05fNWI3OTFlOWMtZTU1ZS00MDFjLTk5MzUtOTFiMGUyNTdmZjk3IiwicHJvcGVydGllcyI6eyJub3RlSW5kZXgiOjB9LCJpc0VkaXRlZCI6ZmFsc2UsIm1hbnVhbE92ZXJyaWRlIjp7ImlzTWFudWFsbHlPdmVycmlkZGVuIjp0cnVlLCJjaXRlcHJvY1RleHQiOiI8c3VwPjY8L3N1cD4iLCJtYW51YWxPdmVycmlkZVRleHQiOiJTNiJ9LCJjaXRhdGlvbkl0ZW1zIjpbeyJpZCI6IjhkN2I1YTZhLTc1ZjktMzNkMy1iOTg3LWI4YzNhMmZkN2FlMCIsIml0ZW1EYXRhIjp7InR5cGUiOiJhcnRpY2xlLWpvdXJuYWwiLCJpZCI6IjhkN2I1YTZhLTc1ZjktMzNkMy1iOTg3LWI4YzNhMmZkN2FlMCIsInRpdGxlIjoiSGVhcmluZyBvZiBtYWxhcmlhIG1vc3F1aXRvZXMgaXMgbW9kdWxhdGVkIGJ5IGEgYmV0YS1hZHJlbmVyZ2ljLWxpa2Ugb2N0b3BhbWluZSByZWNlcHRvciB3aGljaCBzZXJ2ZXMgYXMgaW5zZWN0aWNpZGUgdGFyZ2V0IiwiZ3JvdXBJZCI6IjM2MjRlZTM1LTBkNDMtMzk1Yi1iZDkyLTI3YWVkNjNiNjNlYSIsImF1dGhvciI6W3siZmFtaWx5IjoiR2VvcmdpYWRlcyIsImdpdmVuIjoiTWFyY29zIiwicGFyc2UtbmFtZXMiOmZhbHNlLCJkcm9wcGluZy1wYXJ0aWNsZSI6IiIsIm5vbi1kcm9wcGluZy1wYXJ0aWNsZSI6IiJ9LHsiZmFtaWx5IjoiQWxhbXBvdW50aSIsImdpdmVuIjoiQWxleGFuZHJvcyIsInBhcnNlLW5hbWVzIjpmYWxzZSwiZHJvcHBpbmctcGFydGljbGUiOiIiLCJub24tZHJvcHBpbmctcGFydGljbGUiOiIifSx7ImZhbWlseSI6IlNvbWVycyIsImdpdmVuIjoiSmFzb24iLCJwYXJzZS1uYW1lcyI6ZmFsc2UsImRyb3BwaW5nLXBhcnRpY2xlIjoiIiwibm9uLWRyb3BwaW5nLXBhcnRpY2xlIjoiIn0seyJmYW1pbHkiOiJTdSIsImdpdmVuIjoiTWF0dGhldyBQLiIsInBhcnNlLW5hbWVzIjpmYWxzZSwiZHJvcHBpbmctcGFydGljbGUiOiIiLCJub24tZHJvcHBpbmctcGFydGljbGUiOiIifSx7ImZhbWlseSI6IkVsbGlzIiwiZ2l2ZW4iOiJEYXZpZCBBLiIsInBhcnNlLW5hbWVzIjpmYWxzZSwiZHJvcHBpbmctcGFydGljbGUiOiIiLCJub24tZHJvcHBpbmctcGFydGljbGUiOiIifSx7ImZhbWlseSI6IkJhZ2kiLCJnaXZlbiI6Ikp1ZGl0IiwicGFyc2UtbmFtZXMiOmZhbHNlLCJkcm9wcGluZy1wYXJ0aWNsZSI6IiIsIm5vbi1kcm9wcGluZy1wYXJ0aWNsZSI6IiJ9LHsiZmFtaWx5IjoiVGVycmF6YXMtRHVxdWUiLCJnaXZlbiI6IkRhbmllbGEiLCJwYXJzZS1uYW1lcyI6ZmFsc2UsImRyb3BwaW5nLXBhcnRpY2xlIjoiIiwibm9uLWRyb3BwaW5nLXBhcnRpY2xlIjoiIn0seyJmYW1pbHkiOiJUeXRoZXJpZGdlIiwiZ2l2ZW4iOiJTY290dCIsInBhcnNlLW5hbWVzIjpmYWxzZSwiZHJvcHBpbmctcGFydGljbGUiOiIiLCJub24tZHJvcHBpbmctcGFydGljbGUiOiIifSx7ImZhbWlseSI6Ik50YWJhbGliYSIsImdpdmVuIjoiV2F0c29uIiwicGFyc2UtbmFtZXMiOmZhbHNlLCJkcm9wcGluZy1wYXJ0aWNsZSI6IiIsIm5vbi1kcm9wcGluZy1wYXJ0aWNsZSI6IiJ9LHsiZmFtaWx5IjoiTW9vcmUiLCJnaXZlbiI6IlNhcmFoIiwicGFyc2UtbmFtZXMiOmZhbHNlLCJkcm9wcGluZy1wYXJ0aWNsZSI6IiIsIm5vbi1kcm9wcGluZy1wYXJ0aWNsZSI6IiJ9LHsiZmFtaWx5IjoiQWxiZXJ0IiwiZ2l2ZW4iOiJKb2VyZyBULiIsInBhcnNlLW5hbWVzIjpmYWxzZSwiZHJvcHBpbmctcGFydGljbGUiOiIiLCJub24tZHJvcHBpbmctcGFydGljbGUiOiIifSx7ImZhbWlseSI6IkFuZHLDqXMiLCJnaXZlbiI6Ik1hcnRhIiwicGFyc2UtbmFtZXMiOmZhbHNlLCJkcm9wcGluZy1wYXJ0aWNsZSI6IiIsIm5vbi1kcm9wcGluZy1wYXJ0aWNsZSI6IiJ9XSwiY29udGFpbmVyLXRpdGxlIjoiTmF0dXJlIENvbW11bmljYXRpb25zIDIwMjMgMTQ6MSIsImFjY2Vzc2VkIjp7ImRhdGUtcGFydHMiOltbMjAyMyw5LDI5XV19LCJET0kiOiIxMC4xMDM4L3M0MTQ2Ny0wMjMtNDAwMjkteSIsIklTU04iOiIyMDQxLTE3MjMiLCJQTUlEIjoiMzc0Njg0NzAiLCJVUkwiOiJodHRwczovL3d3dy5uYXR1cmUuY29tL2FydGljbGVzL3M0MTQ2Ny0wMjMtNDAwMjkteSIsImlzc3VlZCI6eyJkYXRlLXBhcnRzIjpbWzIwMjMsNywxOV1dfSwicGFnZSI6IjEtMjAiLCJhYnN0cmFjdCI6Ik1hbGFyaWEgbW9zcXVpdG9lcyBhY291c3RpY2FsbHkgZGV0ZWN0IHRoZWlyIG1hdGluZyBwYXJ0bmVycyB3aXRoaW4gbGFyZ2Ugc3dhcm1zIHRoYXQgZm9ybSB0cmFuc2llbnRseSBhdCBkdXNrLiBJbmRlZWQsIG1hbGUgbWFsYXJpYSBtb3NxdWl0b2VzIHByZWZlcmFibHkgcmVzcG9uZCB0byBmZW1hbGUgZmxpZ2h0IHRvbmVzIGR1cmluZyBzd2FybSB0aW1lLiBUaGlzIHBoZW5vbWVub24gaW1wbGllcyBhIHNvcGhpc3RpY2F0ZWQgY29udGV4dC0gYW5kIHRpbWUtZGVwZW5kZW50IG1vZHVsYXRpb24gb2YgbW9zcXVpdG8gYXVkaXRpb24sIHRoZSBtZWNoYW5pc21zIG9mIHdoaWNoIGFyZSBsYXJnZWx5IHVua25vd24uIFVzaW5nIHRyYW5zY3JpcHRvbWljcywgd2UgaWRlbnRpZnkgYSBjb21wbGV4IG5ldHdvcmsgb2YgY2FuZGlkYXRlIG5ldXJvbW9kdWxhdG9ycyByZWd1bGF0aW5nIG1vc3F1aXRvIGhlYXJpbmcgaW4gdGhlIHNwZWNpZXMgQW5vcGhlbGVzIGdhbWJpYWUuIEFtb25nIHRoZW0sIG9jdG9wYW1pbmUgc3RhbmRzIG91dCBhcyBhbiBhdWRpdG9yeSBtb2R1bGF0b3IgZHVyaW5nIHN3YXJtIHRpbWUuIEluLWRlcHRoIGFuYWx5c2lzIG9mIG9jdG9wYW1pbmUgYXVkaXRvcnkgZnVuY3Rpb24gc2hvd3MgdGhhdCBpdCBhZmZlY3RzIHRoZSBtb3NxdWl0byBlYXIgb24gbXVsdGlwbGUgbGV2ZWxzOiBpdCBtb2R1bGF0ZXMgdGhlIHR1bmluZyBhbmQgc3RpZmZuZXNzIG9mIHRoZSBmbGFnZWxsYXIgc291bmQgcmVjZWl2ZXIgYW5kIGNvbnRyb2xzIHRoZSBlcmVjdGlvbiBvZiBhbnRlbm5hbCBmaWJyaWxsYWUuIFdlIHNob3cgdGhhdCB0d28gzrEtIGFuZCDOsi1hZHJlbmVyZ2ljLWxpa2Ugb2N0b3BhbWluZSByZWNlcHRvcnMgZHJpdmUgb2N0b3BhbWluZeKAmXMgYXVkaXRvcnkgcm9sZXMgYW5kIGRlbW9uc3RyYXRlIHRoYXQgdGhlIG9jdG9wYW1pbmVyZ2ljIGF1ZGl0b3J5IGNvbnRyb2wgc3lzdGVtIGNhbiBiZSB0YXJnZXRlZCBieSBpbnNlY3RpY2lkZXMuIE91ciBmaW5kaW5ncyBoaWdobGlnaHQgb2N0b3BhbWluZSBhcyBrZXkgZm9yIG1vc3F1aXRvIGhlYXJpbmcgYW5kIG1hdGluZyBwYXJ0bmVyIGRldGVjdGlvbiBhbmQgYXMgYSBwb3RlbnRpYWwgbm92ZWwgdGFyZ2V0IGZvciBtb3NxdWl0byBjb250cm9sLiBNYWxhcmlhIG1vc3F1aXRvZXMgdXNlIHRoZWlyIGVhcnMgdG8gZGV0ZWN0IHRoZSBmbGlnaHQgdG9uZXMgb2YgbWF0aW5nIHBhcnRuZXJzIGluIHRoZSBzd2FybSBhcyBwYXJ0IG9mIHRoZSBjb3VydHNoaXAgcml0dWFsLiBIZXJlLCB0aGUgYXV0aG9ycyBkZXNjcmliZSB0aGUgYXVkaXRvcnkgcm9sZSBvZiBvY3RvcGFtaW5lIGFzIGEgbW9kdWxhdG9yIG9mIGF1ZGl0b3J5IHBsYXN0aWNpdHkgaW4gbWFsYXJpYSBtb3NxdWl0b2VzIGFuZCBpZGVudGlmeSB0aGUgbWFpbiByZWNlcHRvcnMgaW52b2x2ZWQgaW4gdGhpcyBwcm9jZXNzLiIsInB1Ymxpc2hlciI6Ik5hdHVyZSBQdWJsaXNoaW5nIEdyb3VwIiwiaXNzdWUiOiIxIiwidm9sdW1lIjoiMTQiLCJjb250YWluZXItdGl0bGUtc2hvcnQiOiIifSwiaXNUZW1wb3JhcnkiOmZhbHNlfV19"/>
                <w:id w:val="738530937"/>
                <w:placeholder>
                  <w:docPart w:val="88C647FB2B29AF4FB9A04BE0C9446061"/>
                </w:placeholder>
              </w:sdtPr>
              <w:sdtContent>
                <w:r>
                  <w:rPr>
                    <w:rStyle w:val="Hyperlink"/>
                    <w:rFonts w:ascii="Arial" w:eastAsia="Aptos" w:hAnsi="Arial" w:cs="Arial"/>
                    <w:color w:val="auto"/>
                    <w:sz w:val="22"/>
                    <w:szCs w:val="22"/>
                    <w:u w:val="none"/>
                    <w:vertAlign w:val="superscript"/>
                  </w:rPr>
                  <w:t>S6</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2863E8"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One</w:t>
            </w:r>
          </w:p>
        </w:tc>
      </w:tr>
      <w:tr w:rsidR="00E91217" w14:paraId="6856D271"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9FFF57"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i/>
                <w:iCs/>
                <w:kern w:val="0"/>
                <w:sz w:val="22"/>
                <w:szCs w:val="22"/>
                <w14:ligatures w14:val="none"/>
              </w:rPr>
              <w:t>Anopheles maculatus</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94C5F0"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ollapsed/Erected</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5AAA07" w14:textId="77777777" w:rsidR="00E91217" w:rsidRDefault="00000000">
            <w:pPr>
              <w:spacing w:before="240" w:after="0" w:line="276" w:lineRule="auto"/>
              <w:jc w:val="center"/>
              <w:rPr>
                <w:rStyle w:val="Hyperlink"/>
                <w:rFonts w:ascii="Arial" w:eastAsia="Aptos" w:hAnsi="Arial" w:cs="Arial"/>
                <w:color w:val="auto"/>
                <w:sz w:val="22"/>
                <w:szCs w:val="22"/>
                <w:u w:val="none"/>
                <w:vertAlign w:val="superscript"/>
              </w:rPr>
            </w:pPr>
            <w:r>
              <w:rPr>
                <w:rFonts w:ascii="Arial" w:eastAsia="Aptos" w:hAnsi="Arial" w:cs="Arial"/>
                <w:sz w:val="22"/>
                <w:szCs w:val="22"/>
              </w:rPr>
              <w:t>Nielsen</w:t>
            </w:r>
            <w:r>
              <w:rPr>
                <w:rStyle w:val="Hyperlink"/>
                <w:rFonts w:ascii="Arial" w:eastAsia="Aptos" w:hAnsi="Arial" w:cs="Arial"/>
                <w:color w:val="auto"/>
                <w:sz w:val="22"/>
                <w:szCs w:val="22"/>
                <w:u w:val="none"/>
                <w:vertAlign w:val="superscript"/>
              </w:rPr>
              <w:t>S</w:t>
            </w:r>
            <w:sdt>
              <w:sdtPr>
                <w:rPr>
                  <w:rStyle w:val="Hyperlink"/>
                  <w:rFonts w:ascii="Arial" w:eastAsia="Aptos" w:hAnsi="Arial" w:cs="Arial"/>
                  <w:color w:val="auto"/>
                  <w:kern w:val="0"/>
                  <w:sz w:val="22"/>
                  <w:szCs w:val="22"/>
                  <w:u w:val="none"/>
                  <w:vertAlign w:val="superscript"/>
                  <w14:ligatures w14:val="none"/>
                </w:rPr>
                <w:tag w:val="MENDELEY_CITATION_v3_eyJjaXRhdGlvbklEIjoiTUVOREVMRVlfQ0lUQVRJT05fY2E5MDA1NTItZDQ0OC00Y2ZiLTkzZmYtZDE2Mjk4NmE3YTg2IiwicHJvcGVydGllcyI6eyJub3RlSW5kZXgiOjB9LCJpc0VkaXRlZCI6ZmFsc2UsIm1hbnVhbE92ZXJyaWRlIjp7ImlzTWFudWFsbHlPdmVycmlkZGVuIjpmYWxzZSwiY2l0ZXByb2NUZXh0IjoiPHN1cD41PC9zdXA+IiwibWFudWFsT3ZlcnJpZGVUZXh0IjoiIn0sImNpdGF0aW9uSXRlbXMiOlt7ImlkIjoiNzYwYjNhNjQtMTc0Ny0zYWViLTgyY2QtYmNmMWE4OGQ4YzMxIiwiaXRlbURhdGEiOnsidHlwZSI6IndlYnBhZ2UiLCJpZCI6Ijc2MGIzYTY0LTE3NDctM2FlYi04MmNkLWJjZjFhODhkOGMzMSIsInRpdGxlIjoiU3dhcm1pbmcgYW5kIFNvbWUgT3RoZXIgSGFiaXRzIG9mIE1hbnNvbmlhIHBlcnR1cmJhbnMgYW5kIFBzb3JvcGhvcmEgZmVyb3ggKERpcHRlcmE6IEN1bGljaWRhZSkgb24gSlNUT1IiLCJncm91cElkIjoiMzYyNGVlMzUtMGQ0My0zOTViLWJkOTItMjdhZWQ2M2I2M2VhIiwiYWNjZXNzZWQiOnsiZGF0ZS1wYXJ0cyI6W1syMDI1LDIsMjddXX0sIlVSTCI6Imh0dHBzOi8vd3d3LmpzdG9yLm9yZy9zdGFibGUvNDUzMzEwMD9zZXE9MTIiLCJjb250YWluZXItdGl0bGUtc2hvcnQiOiIifSwiaXNUZW1wb3JhcnkiOmZhbHNlfV19"/>
                <w:id w:val="-1513299033"/>
                <w:placeholder>
                  <w:docPart w:val="88C647FB2B29AF4FB9A04BE0C9446061"/>
                </w:placeholder>
              </w:sdtPr>
              <w:sdtContent>
                <w:r>
                  <w:rPr>
                    <w:rStyle w:val="Hyperlink"/>
                    <w:rFonts w:ascii="Arial" w:eastAsia="Aptos" w:hAnsi="Arial" w:cs="Arial"/>
                    <w:color w:val="auto"/>
                    <w:kern w:val="0"/>
                    <w:sz w:val="22"/>
                    <w:szCs w:val="22"/>
                    <w:u w:val="none"/>
                    <w:vertAlign w:val="superscript"/>
                    <w14:ligatures w14:val="none"/>
                  </w:rPr>
                  <w:t>5</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125478"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2FC5E752"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C4AF08"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i/>
                <w:iCs/>
                <w:kern w:val="0"/>
                <w:sz w:val="22"/>
                <w:szCs w:val="22"/>
                <w14:ligatures w14:val="none"/>
              </w:rPr>
              <w:t xml:space="preserve">Anopheles </w:t>
            </w:r>
            <w:proofErr w:type="spellStart"/>
            <w:r>
              <w:rPr>
                <w:rFonts w:ascii="Arial" w:eastAsia="Aptos Narrow" w:hAnsi="Arial" w:cs="Arial"/>
                <w:i/>
                <w:iCs/>
                <w:kern w:val="0"/>
                <w:sz w:val="22"/>
                <w:szCs w:val="22"/>
                <w14:ligatures w14:val="none"/>
              </w:rPr>
              <w:t>maculipennis</w:t>
            </w:r>
            <w:proofErr w:type="spellEnd"/>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E3C974"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ollapsed/Erected</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450767"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Nutall and Shipley</w:t>
            </w:r>
            <w:sdt>
              <w:sdtPr>
                <w:rPr>
                  <w:rFonts w:ascii="Arial" w:eastAsia="Aptos Narrow" w:hAnsi="Arial" w:cs="Arial"/>
                  <w:kern w:val="0"/>
                  <w:sz w:val="22"/>
                  <w:szCs w:val="22"/>
                  <w14:ligatures w14:val="none"/>
                </w:rPr>
                <w:tag w:val="MENDELEY_CITATION_v3_eyJjaXRhdGlvbklEIjoiTUVOREVMRVlfQ0lUQVRJT05fNDFhZjExZTQtMGMxZi00MmNmLWI5MDYtOWI0MTkyYjAwN2M3IiwicHJvcGVydGllcyI6eyJub3RlSW5kZXgiOjB9LCJpc0VkaXRlZCI6ZmFsc2UsIm1hbnVhbE92ZXJyaWRlIjp7ImlzTWFudWFsbHlPdmVycmlkZGVuIjp0cnVlLCJjaXRlcHJvY1RleHQiOiI8c3VwPjc8L3N1cD4iLCJtYW51YWxPdmVycmlkZVRleHQiOiJTOCJ9LCJjaXRhdGlvbkl0ZW1zIjpbeyJpZCI6IjJlNjhiN2I5LWMxZjYtMzg0Mi1iNGE1LTliYjZlMDlhMDFkYSIsIml0ZW1EYXRhIjp7InR5cGUiOiJhcnRpY2xlLWpvdXJuYWwiLCJpZCI6IjJlNjhiN2I5LWMxZjYtMzg0Mi1iNGE1LTliYjZlMDlhMDFkYSIsInRpdGxlIjoiU3R1ZGllcyBpbiBSZWxhdGlvbiB0byBNYWxhcmlhOiBJSS4gVGhlIFN0cnVjdHVyZSBhbmQgQmlvbG9neSBvZiBBbm9waGVsZXMiLCJncm91cElkIjoiMzYyNGVlMzUtMGQ0My0zOTViLWJkOTItMjdhZWQ2M2I2M2VhIiwiYXV0aG9yIjpbeyJmYW1pbHkiOiJOdXR0YWxsIiwiZ2l2ZW4iOiJHZW9yZ2UgSC5GLiIsInBhcnNlLW5hbWVzIjpmYWxzZSwiZHJvcHBpbmctcGFydGljbGUiOiIiLCJub24tZHJvcHBpbmctcGFydGljbGUiOiIifSx7ImZhbWlseSI6IlNoaXBsZXkiLCJnaXZlbiI6IkFydGh1ciBFLiIsInBhcnNlLW5hbWVzIjpmYWxzZSwiZHJvcHBpbmctcGFydGljbGUiOiIiLCJub24tZHJvcHBpbmctcGFydGljbGUiOiIifV0sImNvbnRhaW5lci10aXRsZSI6IlRoZSBKb3VybmFsIG9mIGh5Z2llbmUiLCJhY2Nlc3NlZCI6eyJkYXRlLXBhcnRzIjpbWzIwMjUsMiwyOF1dfSwiRE9JIjoiMTAuMTAxNy9TMDAyMjE3MjQwMDAwMDIyWCIsIklTU04iOiIwMDIyLTE3MjQiLCJQTUlEIjoiMjA0NzQxMjAiLCJVUkwiOiJodHRwczovL3B1Ym1lZC5uY2JpLm5sbS5uaWguZ292LzIwNDc0MTIwLyIsImlzc3VlZCI6eyJkYXRlLXBhcnRzIjpbWzE5MDFdXX0sInBhZ2UiOiIyNjktMjc2IiwicHVibGlzaGVyIjoiSiBIeWcgKExvbmQpIiwiaXNzdWUiOiIyIiwidm9sdW1lIjoiMSIsImNvbnRhaW5lci10aXRsZS1zaG9ydCI6IkogSHlnIChMb25kKSJ9LCJpc1RlbXBvcmFyeSI6ZmFsc2V9XX0="/>
                <w:id w:val="-292288883"/>
                <w:placeholder>
                  <w:docPart w:val="88C647FB2B29AF4FB9A04BE0C9446061"/>
                </w:placeholder>
              </w:sdtPr>
              <w:sdtContent>
                <w:r>
                  <w:rPr>
                    <w:rFonts w:ascii="Arial" w:eastAsia="Aptos Narrow" w:hAnsi="Arial" w:cs="Arial"/>
                    <w:sz w:val="22"/>
                    <w:szCs w:val="22"/>
                    <w:vertAlign w:val="superscript"/>
                  </w:rPr>
                  <w:t>S8</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411E51"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2C095AD7"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9C9649"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i/>
                <w:iCs/>
                <w:kern w:val="0"/>
                <w:sz w:val="22"/>
                <w:szCs w:val="22"/>
                <w14:ligatures w14:val="none"/>
              </w:rPr>
              <w:t xml:space="preserve">Anopheles </w:t>
            </w:r>
            <w:proofErr w:type="spellStart"/>
            <w:r>
              <w:rPr>
                <w:rFonts w:ascii="Arial" w:eastAsia="Aptos Narrow" w:hAnsi="Arial" w:cs="Arial"/>
                <w:i/>
                <w:iCs/>
                <w:kern w:val="0"/>
                <w:sz w:val="22"/>
                <w:szCs w:val="22"/>
                <w14:ligatures w14:val="none"/>
              </w:rPr>
              <w:t>quadrimaculatus</w:t>
            </w:r>
            <w:proofErr w:type="spellEnd"/>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C19F47"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ollapsed/Erected</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C2D19B"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Roth</w:t>
            </w:r>
            <w:sdt>
              <w:sdtPr>
                <w:rPr>
                  <w:rFonts w:ascii="Arial" w:eastAsia="Aptos Narrow" w:hAnsi="Arial" w:cs="Arial"/>
                  <w:kern w:val="0"/>
                  <w:sz w:val="22"/>
                  <w:szCs w:val="22"/>
                  <w14:ligatures w14:val="none"/>
                </w:rPr>
                <w:tag w:val="MENDELEY_CITATION_v3_eyJjaXRhdGlvbklEIjoiTUVOREVMRVlfQ0lUQVRJT05fY2E5N2Q2MTYtZjkwMi00Y2ViLTlhMTYtNTM3MzJmOGM1Y2YyIiwicHJvcGVydGllcyI6eyJub3RlSW5kZXgiOjB9LCJpc0VkaXRlZCI6ZmFsc2UsIm1hbnVhbE92ZXJyaWRlIjp7ImlzTWFudWFsbHlPdmVycmlkZGVuIjp0cnVlLCJjaXRlcHJvY1RleHQiOiI8c3VwPjE8L3N1cD4iLCJtYW51YWxPdmVycmlkZVRleHQiOiJTMSJ9LCJjaXRhdGlvbkl0ZW1zIjpbeyJpZCI6IjQ0OWE2Njk3LTg2NmQtMzFjYy04NjViLWE2YTk4MGM0MmQ3MiIsIml0ZW1EYXRhIjp7InR5cGUiOiJhcnRpY2xlLWpvdXJuYWwiLCJpZCI6IjQ0OWE2Njk3LTg2NmQtMzFjYy04NjViLWE2YTk4MGM0MmQ3MiIsInRpdGxlIjoiQSBTdHVkeSBvZiBNb3NxdWl0byBCZWhhdmlvci4gQW4gRXhwZXJpbWVudGFsIExhYm9yYXRvcnkgU3R1ZHkgb2YgdGhlIFNleHVhbCBCZWhhdmlvciBvZiBBZWRlcyBhZWd5cHRpIChMaW5uYWV1cykiLCJncm91cElkIjoiMzYyNGVlMzUtMGQ0My0zOTViLWJkOTItMjdhZWQ2M2I2M2VhIiwiYXV0aG9yIjpbeyJmYW1pbHkiOiJSb3RoIiwiZ2l2ZW4iOiJMb3VpcyBNLiIsInBhcnNlLW5hbWVzIjpmYWxzZSwiZHJvcHBpbmctcGFydGljbGUiOiIiLCJub24tZHJvcHBpbmctcGFydGljbGUiOiIifV0sImNvbnRhaW5lci10aXRsZSI6IkFtZXJpY2FuIE1pZGxhbmQgTmF0dXJhbGlzdCIsImFjY2Vzc2VkIjp7ImRhdGUtcGFydHMiOltbMjAyNSwyLDI3XV19LCJET0kiOiIxMC4yMzA3LzI0MjE2MDQiLCJJU1NOIjoiMDAwMzAwMzEiLCJpc3N1ZWQiOnsiZGF0ZS1wYXJ0cyI6W1sxOTQ4LDldXX0sInBhZ2UiOiIyNjUiLCJhYnN0cmFjdCI6IlJlc2lkZW50aWFsIGRldmVsb3BtZW50IGhhcyBiZWVuIGFzc29jaWF0ZWQgd2l0aCBoYWJpdGF0IGZyYWdtZW50YXRpb24gYW5kIGxvc3MgYW5kIGRlY2xpbmluZyBkaXZlcnNpdHkgb2YgaW5kaWdlbm91cyBzcGVjaWVzLCBlc3BlY2lhbGx5IHdoZW4gZGV2ZWxvcG1lbnQgb2NjdXJzIGluIGVjb2xvZ2ljYWxseSBzZW5zaXRpdmUgZW52aXJvbm1lbnRzIHN1Y2ggYXMgd2V0bGFuZHMgYW5kL29yIHJpcGFyaWFuIHpvbmVzLiBJbiByZWNlbnQgZGVjYWRlcywgdGhlIHVwcGVyIG1pZC13ZXN0IHJlZ2lvbiBvZiB0aGUgVW5pdGVkIFN0YXRlcyBoYXMgZXhwZXJpZW5jZWQgYSBkcmFtYXRpYyBpbmNyZWFzZSBpbiByZXNpZGVudGlhbCBkZXZlbG9wbWVudCBhbG9uZyBsYWtlc2hvcmVzLiBJbiBub3J0aGVybiBXaXNjb25zaW4sIHJlY2VudCBzdHVkaWVzIGhhdmUgZG9jdW1lbnRlZCBuZWdhdGl2ZSBlZmZlY3RzIG9mIHN1Y2ggZGV2ZWxvcG1lbnQgb24gbG9jYWwgZmxvcmEgYW5kIGNlcnRhaW4gZmF1bmEgKGF2aWFuIGFuZCBhbXBoaWJpYW4gY29tbXVuaXRpZXMpIGJ1dCBsZXNzIGlzIGtub3duIGFib3V0IGhvdyBtYW1tYWwgY29tbXVuaXRpZXMsIGVzcGVjaWFsbHkgY2Fybml2b3JlcywgcmVzcG9uZCB0byBob3VzaW5nIGRldmVsb3BtZW50LiBUbyBxdWFudGlmeSB0aGUgaW5mbHVlbmNlIG9mIGxha2VzaG9yZSBkZXZlbG9wbWVudCBvbiB0aGVzZSB0YXhhLCB3ZSBjb25kdWN0ZWQgc25vdyB0cmFjayBzdXJ2ZXlzIG9uIDEwIHBhaXJzIG9mIGxvdy0gYW5kIGhpZ2gtZGV2ZWxvcG1lbnQgbGFrZXMgYW5kIGRlcGxveWVkIHJlbW90ZSBjYW1lcmFzIGF0IGZvdXIgbGFrZXMgaW4gVmlsYXMgQ291bnR5LCBXaXNjb25zaW4sIGluIDIwMDguIE91ciByZXN1bHRzIHN1Z2dlc3QgdGhhdCBhIGhpZ2hlciBkaXZlcnNpdHkgb2YgY2Fybml2b3JlcyAoUCA9IDAuMDA2KSB3ZXJlIHByZXNlbnQgb24gbG93LWRldmVsb3BtZW50IGxha2VzLiBDb3lvdGVzIChDYW5pcyBsYXRyYW5zKSB3ZXJlIGRldGVjdGVkIG1vc3QgZnJlcXVlbnRseSAobiA9IDM0KSBlc3BlY2lhbGx5IG9uIGxvdy1kZXZlbG9wbWVudCBsYWtlcy4gRmlzaGVycyAoTWFudGVzIHBlbm5hbnQpLCB3b2x2ZXMgKENhbmlzIGx1cHVzKSwgYm9iY2F0cyAoTHlueCBydWZ1cyksIGFuZCBub3J0aGVybiByaXZlciBvdHRlcnMgKExvbnRyYSBjYW5hZGVuc2lzKSB3ZXJlIGV4Y2x1c2l2ZWx5IGRldGVjdGVkIG9uIGxvdy1kZXZlbG9wbWVudCBsYWtlcyBieSBzbm93IHRyYWNrIHN1cnZleXMuIFJhY2Nvb24gKFByb2N5b24gSW90b3IpIGFuZCByZWQgZm94IChWdWxwdXMgdnVscHVzKSBkZXRlY3Rpb24gd2FzIGdyZWF0ZXIgb24gaGlnaGVyLWRldmVsb3BtZW50IGxha2VzIHRoYW4gbG93LWRldmVsb3BtZW50IGxha2VzLiBUaGVzZSByZXN1bHRzIGFsc28gd2VyZSBzdXBwb3J0ZWQgYnkgMTIgcmVtb3RlIGNhbWVyYXMgb24gYSBzdWJzZXQgb2YgZm91ciBsYWtlcy4gV2UgYWxzbyBpbnZlc3RpZ2F0ZWQgdGhlIGluZmx1ZW5jZSBvZiBob3VzaW5nIGFuZCByb2FkIGRlbnNpdHkgaW4gdGhlIHN1cnJvdW5kaW5nIGxhbmRzY2FwZSAoNTAwIG0gYnVmZmVyKSBvbiBjYXJuaXZvcmUgY29tbXVuaXR5IGNvbXBvc2l0aW9uIGJ5IG1lYW5zIG9mIGEgbm9uLW1ldHJpYyBtdWx0aWRpbWVuc2lvbmFsIHNjYWxpbmcgb3JkaW5hdGlvbi4gU2lnbmlmaWNhbnQgYXNzb2NpYXRpb25zIHdlcmUgb2JzZXJ2ZWQgYmV0d2VlbiBjb21tdW5pdHkgY29tcG9zaXRpb24gYW5kIGxhbmRzY2FwZSBhdHRyaWJ1dGVzIGFzc29jaWF0ZWQgd2l0aCBkZXZlbG9wbWVudC4gT3VyIHJlc3VsdHMgc3VnZ2VzdCB0aGF0IHJlc2lkZW50aWFsIGRldmVsb3BtZW50IGFsb25nIGxha2VzaG9yZXMgaXMgaGF2aW5nIGEgbmVnYXRpdmUgaW1wYWN0IG9uIGNhcm5pdm9yZSBkaXZlcnNpdHkgaW4gdGhpcyByZWdpb24uIiwicHVibGlzaGVyIjoiSlNUT1IiLCJpc3N1ZSI6IjIiLCJ2b2x1bWUiOiI0MCIsImNvbnRhaW5lci10aXRsZS1zaG9ydCI6IiJ9LCJpc1RlbXBvcmFyeSI6ZmFsc2V9XX0="/>
                <w:id w:val="1978804500"/>
                <w:placeholder>
                  <w:docPart w:val="88C647FB2B29AF4FB9A04BE0C9446061"/>
                </w:placeholder>
              </w:sdtPr>
              <w:sdtContent>
                <w:r>
                  <w:rPr>
                    <w:rFonts w:ascii="Arial" w:eastAsia="Aptos Narrow" w:hAnsi="Arial" w:cs="Arial"/>
                    <w:sz w:val="22"/>
                    <w:szCs w:val="22"/>
                    <w:vertAlign w:val="superscript"/>
                  </w:rPr>
                  <w:t>S1</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AF7ACE"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42F33E82"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F89268"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i/>
                <w:iCs/>
                <w:kern w:val="0"/>
                <w:sz w:val="22"/>
                <w:szCs w:val="22"/>
                <w14:ligatures w14:val="none"/>
              </w:rPr>
              <w:t xml:space="preserve">Anopheles </w:t>
            </w:r>
            <w:proofErr w:type="spellStart"/>
            <w:r>
              <w:rPr>
                <w:rFonts w:ascii="Arial" w:eastAsia="Aptos Narrow" w:hAnsi="Arial" w:cs="Arial"/>
                <w:i/>
                <w:iCs/>
                <w:kern w:val="0"/>
                <w:sz w:val="22"/>
                <w:szCs w:val="22"/>
                <w14:ligatures w14:val="none"/>
              </w:rPr>
              <w:t>stephensi</w:t>
            </w:r>
            <w:proofErr w:type="spellEnd"/>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B9892B"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ollapsed/Erected</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9DF19D" w14:textId="77777777" w:rsidR="00E91217" w:rsidRDefault="00000000">
            <w:pPr>
              <w:spacing w:before="240" w:after="0" w:line="276" w:lineRule="auto"/>
              <w:jc w:val="center"/>
              <w:rPr>
                <w:rFonts w:ascii="Arial" w:eastAsia="SimSun" w:hAnsi="Arial" w:cs="Arial"/>
                <w:sz w:val="22"/>
                <w:szCs w:val="22"/>
              </w:rPr>
            </w:pPr>
            <w:r>
              <w:rPr>
                <w:rFonts w:ascii="Arial" w:eastAsia="Aptos" w:hAnsi="Arial" w:cs="Arial"/>
                <w:sz w:val="22"/>
                <w:szCs w:val="22"/>
              </w:rPr>
              <w:t>Nielsen</w:t>
            </w:r>
            <w:r>
              <w:rPr>
                <w:rStyle w:val="Hyperlink"/>
                <w:rFonts w:ascii="Arial" w:eastAsia="Aptos" w:hAnsi="Arial" w:cs="Arial"/>
                <w:color w:val="auto"/>
                <w:sz w:val="22"/>
                <w:szCs w:val="22"/>
                <w:u w:val="none"/>
                <w:vertAlign w:val="superscript"/>
              </w:rPr>
              <w:t>S</w:t>
            </w:r>
            <w:sdt>
              <w:sdtPr>
                <w:rPr>
                  <w:rStyle w:val="Hyperlink"/>
                  <w:rFonts w:ascii="Arial" w:eastAsia="Aptos" w:hAnsi="Arial" w:cs="Arial"/>
                  <w:color w:val="auto"/>
                  <w:kern w:val="0"/>
                  <w:sz w:val="22"/>
                  <w:szCs w:val="22"/>
                  <w:u w:val="none"/>
                  <w:vertAlign w:val="superscript"/>
                  <w14:ligatures w14:val="none"/>
                </w:rPr>
                <w:tag w:val="MENDELEY_CITATION_v3_eyJjaXRhdGlvbklEIjoiTUVOREVMRVlfQ0lUQVRJT05fZmYyM2Q1Y2MtYzFkYS00MzY5LWFjYmItYzAwZWU3MzI4N2NkIiwicHJvcGVydGllcyI6eyJub3RlSW5kZXgiOjB9LCJpc0VkaXRlZCI6ZmFsc2UsIm1hbnVhbE92ZXJyaWRlIjp7ImlzTWFudWFsbHlPdmVycmlkZGVuIjpmYWxzZSwiY2l0ZXByb2NUZXh0IjoiPHN1cD41PC9zdXA+IiwibWFudWFsT3ZlcnJpZGVUZXh0IjoiIn0sImNpdGF0aW9uSXRlbXMiOlt7ImlkIjoiNzYwYjNhNjQtMTc0Ny0zYWViLTgyY2QtYmNmMWE4OGQ4YzMxIiwiaXRlbURhdGEiOnsidHlwZSI6IndlYnBhZ2UiLCJpZCI6Ijc2MGIzYTY0LTE3NDctM2FlYi04MmNkLWJjZjFhODhkOGMzMSIsInRpdGxlIjoiU3dhcm1pbmcgYW5kIFNvbWUgT3RoZXIgSGFiaXRzIG9mIE1hbnNvbmlhIHBlcnR1cmJhbnMgYW5kIFBzb3JvcGhvcmEgZmVyb3ggKERpcHRlcmE6IEN1bGljaWRhZSkgb24gSlNUT1IiLCJncm91cElkIjoiMzYyNGVlMzUtMGQ0My0zOTViLWJkOTItMjdhZWQ2M2I2M2VhIiwiYWNjZXNzZWQiOnsiZGF0ZS1wYXJ0cyI6W1syMDI1LDIsMjddXX0sIlVSTCI6Imh0dHBzOi8vd3d3LmpzdG9yLm9yZy9zdGFibGUvNDUzMzEwMD9zZXE9MTIiLCJjb250YWluZXItdGl0bGUtc2hvcnQiOiIifSwiaXNUZW1wb3JhcnkiOmZhbHNlfV19"/>
                <w:id w:val="-2086136103"/>
                <w:placeholder>
                  <w:docPart w:val="88C647FB2B29AF4FB9A04BE0C9446061"/>
                </w:placeholder>
              </w:sdtPr>
              <w:sdtContent>
                <w:r>
                  <w:rPr>
                    <w:rStyle w:val="Hyperlink"/>
                    <w:rFonts w:ascii="Arial" w:eastAsia="Aptos" w:hAnsi="Arial" w:cs="Arial"/>
                    <w:color w:val="auto"/>
                    <w:kern w:val="0"/>
                    <w:sz w:val="22"/>
                    <w:szCs w:val="22"/>
                    <w:u w:val="none"/>
                    <w:vertAlign w:val="superscript"/>
                    <w14:ligatures w14:val="none"/>
                  </w:rPr>
                  <w:t>5</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D1A353"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One</w:t>
            </w:r>
          </w:p>
        </w:tc>
      </w:tr>
      <w:tr w:rsidR="00E91217" w14:paraId="6F085404"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1B0B2A" w14:textId="77777777" w:rsidR="00E91217" w:rsidRDefault="00000000">
            <w:pPr>
              <w:spacing w:before="240" w:after="0" w:line="276" w:lineRule="auto"/>
              <w:jc w:val="center"/>
              <w:rPr>
                <w:rFonts w:ascii="Arial" w:eastAsia="SimSun" w:hAnsi="Arial" w:cs="Arial"/>
                <w:kern w:val="0"/>
                <w:sz w:val="22"/>
                <w:szCs w:val="22"/>
                <w14:ligatures w14:val="none"/>
              </w:rPr>
            </w:pPr>
            <w:proofErr w:type="spellStart"/>
            <w:r>
              <w:rPr>
                <w:rFonts w:ascii="Arial" w:eastAsia="Aptos Narrow" w:hAnsi="Arial" w:cs="Arial"/>
                <w:i/>
                <w:iCs/>
                <w:kern w:val="0"/>
                <w:sz w:val="22"/>
                <w:szCs w:val="22"/>
                <w14:ligatures w14:val="none"/>
              </w:rPr>
              <w:lastRenderedPageBreak/>
              <w:t>Coquillettidia</w:t>
            </w:r>
            <w:proofErr w:type="spellEnd"/>
            <w:r>
              <w:rPr>
                <w:rFonts w:ascii="Arial" w:eastAsia="Aptos Narrow" w:hAnsi="Arial" w:cs="Arial"/>
                <w:i/>
                <w:iCs/>
                <w:kern w:val="0"/>
                <w:sz w:val="22"/>
                <w:szCs w:val="22"/>
                <w14:ligatures w14:val="none"/>
              </w:rPr>
              <w:t xml:space="preserve"> </w:t>
            </w:r>
            <w:proofErr w:type="spellStart"/>
            <w:r>
              <w:rPr>
                <w:rFonts w:ascii="Arial" w:eastAsia="Aptos Narrow" w:hAnsi="Arial" w:cs="Arial"/>
                <w:i/>
                <w:iCs/>
                <w:kern w:val="0"/>
                <w:sz w:val="22"/>
                <w:szCs w:val="22"/>
                <w14:ligatures w14:val="none"/>
              </w:rPr>
              <w:t>pertubans</w:t>
            </w:r>
            <w:proofErr w:type="spellEnd"/>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CD060B"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ollapsed/Erected</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A04DB0"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lements</w:t>
            </w:r>
            <w:sdt>
              <w:sdtPr>
                <w:rPr>
                  <w:rFonts w:ascii="Arial" w:eastAsia="Aptos Narrow" w:hAnsi="Arial" w:cs="Arial"/>
                  <w:kern w:val="0"/>
                  <w:sz w:val="22"/>
                  <w:szCs w:val="22"/>
                  <w14:ligatures w14:val="none"/>
                </w:rPr>
                <w:tag w:val="MENDELEY_CITATION_v3_eyJjaXRhdGlvbklEIjoiTUVOREVMRVlfQ0lUQVRJT05fODQ2MWY4NzItNGMxYS00NGRjLTllMjUtNTVmY2E0OThmYzcyIiwicHJvcGVydGllcyI6eyJub3RlSW5kZXgiOjB9LCJpc0VkaXRlZCI6ZmFsc2UsIm1hbnVhbE92ZXJyaWRlIjp7ImlzTWFudWFsbHlPdmVycmlkZGVuIjp0cnVlLCJjaXRlcHJvY1RleHQiOiI8c3VwPjQ8L3N1cD4iLCJtYW51YWxPdmVycmlkZVRleHQiOiJTNCJ9LCJjaXRhdGlvbkl0ZW1zIjpbeyJpZCI6IjE0MWJhNDM1LTc2NjgtM2FhNy05N2RmLWNlODkyZDA0NWUwMiIsIml0ZW1EYXRhIjp7InR5cGUiOiJhcnRpY2xlLWpvdXJuYWwiLCJpZCI6IjE0MWJhNDM1LTc2NjgtM2FhNy05N2RmLWNlODkyZDA0NWUwMiIsInRpdGxlIjoiVGhlIEJpb2xvZ3kgb2YgTW9zcXVpdG9lcywgVm9sdW1lIDI6IFNlbnNvcnkgUmVjZXB0aW9uIGFuZCBCZWhhdmlvdXIiLCJncm91cElkIjoiMzYyNGVlMzUtMGQ0My0zOTViLWJkOTItMjdhZWQ2M2I2M2VhIiwiYXV0aG9yIjpbeyJmYW1pbHkiOiJDbGVtZW50cyIsImdpdmVuIjoiQS5OLiIsInBhcnNlLW5hbWVzIjpmYWxzZSwiZHJvcHBpbmctcGFydGljbGUiOiIiLCJub24tZHJvcHBpbmctcGFydGljbGUiOiIifV0sImNvbnRhaW5lci10aXRsZSI6IlRoZSBCaW9sb2d5IG9mIE1vc3F1aXRvZXMsIFZvbHVtZSAyOiBTZW5zb3J5IFJlY2VwdGlvbiBhbmQgQmVoYXZpb3VyIiwiYWNjZXNzZWQiOnsiZGF0ZS1wYXJ0cyI6W1syMDI1LDIsMjhdXX0sIkRPSSI6IjEwLjEwNzkvOTc4MDg1MTk5MzEzMy4wMDAwIiwiaXNzdWVkIjp7ImRhdGUtcGFydHMiOltbMTk5OSw2XV19LCJhYnN0cmFjdCI6IkZvcm1hbGlzdCBMaXRlcmFyeSBUaGVvcnkgaXMgYW4gaW1wb3J0YW50IGxpbmsgaW4gdGhlIGRldmVsb3BtZW50IHByb2Nlc3Mgb2YgdGhlIHJlc2VhcmNoIGZvY3VzIG9mIHdlc3Rlcm4gbGl0ZXJhcnkgdGhlb3J5IGZyb20gdGhlIGF1dGhvciB0byB0aGUgcmVhZGVyLiBGb3JtYWxpc3QgTGl0ZXJhcnkgVGhlb3J5IGFkdm9jYXRlcyB0aGUgaW5kZXBlbmRlbmNlIGFuZCBzZWxmLXN1ZmZpY2llbmN5IG9mIGxpdGVyYXR1cmUsIHRyeWluZyB0byBjdXQgb2ZmIHRoZSBjb25uZWN0aW9uIGJldHdlZW4gd29ya3MgYW5kIGV4dGVybmFsIHNvY2lldHksIGluY2x1ZGluZyBhdXRob3JzIGFuZCByZWFkZXJzLCBhbmQgZXN0YWJsaXNoZXMgYW4gaW5kZXBlbmRlbnQgYW5kIHN5c3RlbWF0aWMgbGl0ZXJhcnkgc2NpZW5jZSBpbiBjZW50cmlwZXRhbCBjcml0aWNpc20gY2VudGVyZWQgb24gdGhlIGxhbmd1YWdlIGZvcm0gb2Ygd29ya3MuIEhvd2V2ZXIsIGl0IGlzIG9ubHkgYSB0aGVvcmV0aWNhbCBhc3N1bXB0aW9uIHRoYXQgbGl0ZXJhdHVyZSBjYW4gYmUgaW5kZXBlbmRlbnQgY29tcGxldGVseSBmcm9tIGZhY3RvcnMgb3RoZXIgdGhhbiB3b3JrcywgYW5kIGxpdGVyYXR1cmUgY2FuIG5vdCBleGlzdCB3aXRob3V0IHRoZSBzdWJqZWN0IG9mIGFjY2VwdGFuY2UuIFRoaXMgcGFwZXIgYXR0ZW1wdHMgdG8gbWFrZSBhIHN5c3RlLW1hdGljIGFuZCBpbi1kZXB0aCBhbmFseXNpcyBhbmQgc3VtbWFyeSBvZiB0aGUgcmVhZGVyc+KAmSBhY2NlcHRhbmNlIG9mIEZvci1tYWxpc3QgTGl0ZXJhcnkgVGhlb3J5LCBhbmQgZGlzY3Vzc2VzIGl0cyB0aGVvcmV0aWNhbCBnYWlucyBhbmQgbG9zc2VzIGZyb20gdGhlIHBlcnNwZWN0aXZlIG9mIHRoZSBkZXZlbG9wbWVudCBvZiBsaXRlcmFyeSB0aGVvcnkuIiwicHVibGlzaGVyIjoiQ0FCSSIsImNvbnRhaW5lci10aXRsZS1zaG9ydCI6IiJ9LCJpc1RlbXBvcmFyeSI6ZmFsc2V9XX0="/>
                <w:id w:val="-653216503"/>
                <w:placeholder>
                  <w:docPart w:val="88C647FB2B29AF4FB9A04BE0C9446061"/>
                </w:placeholder>
              </w:sdtPr>
              <w:sdtContent>
                <w:r>
                  <w:rPr>
                    <w:rFonts w:ascii="Arial" w:eastAsia="Aptos Narrow" w:hAnsi="Arial" w:cs="Arial"/>
                    <w:sz w:val="22"/>
                    <w:szCs w:val="22"/>
                    <w:vertAlign w:val="superscript"/>
                  </w:rPr>
                  <w:t>S4</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E7A180"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4BA4EACD"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771C36"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i/>
                <w:iCs/>
                <w:kern w:val="0"/>
                <w:sz w:val="22"/>
                <w:szCs w:val="22"/>
                <w14:ligatures w14:val="none"/>
              </w:rPr>
              <w:t>Culex pipiens</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06CB07"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Erec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55FE12" w14:textId="77777777" w:rsidR="00E91217" w:rsidRDefault="00000000">
            <w:pPr>
              <w:spacing w:before="240" w:after="0" w:line="276" w:lineRule="auto"/>
              <w:jc w:val="center"/>
              <w:rPr>
                <w:rFonts w:ascii="Arial" w:eastAsia="Aptos Narrow" w:hAnsi="Arial" w:cs="Arial"/>
                <w:kern w:val="0"/>
                <w:sz w:val="22"/>
                <w:szCs w:val="22"/>
                <w14:ligatures w14:val="none"/>
              </w:rPr>
            </w:pPr>
            <w:r>
              <w:rPr>
                <w:rFonts w:ascii="Arial" w:eastAsia="Aptos Narrow" w:hAnsi="Arial" w:cs="Arial"/>
                <w:kern w:val="0"/>
                <w:sz w:val="22"/>
                <w:szCs w:val="22"/>
                <w14:ligatures w14:val="none"/>
              </w:rPr>
              <w:t>Roth</w:t>
            </w:r>
            <w:r>
              <w:rPr>
                <w:rFonts w:ascii="Arial" w:eastAsia="Aptos Narrow" w:hAnsi="Arial" w:cs="Arial"/>
                <w:kern w:val="0"/>
                <w:sz w:val="22"/>
                <w:szCs w:val="22"/>
                <w:vertAlign w:val="superscript"/>
                <w14:ligatures w14:val="none"/>
              </w:rPr>
              <w:t xml:space="preserve"> S</w:t>
            </w:r>
            <w:sdt>
              <w:sdtPr>
                <w:rPr>
                  <w:rFonts w:ascii="Arial" w:eastAsia="Aptos Narrow" w:hAnsi="Arial" w:cs="Arial"/>
                  <w:kern w:val="0"/>
                  <w:sz w:val="22"/>
                  <w:szCs w:val="22"/>
                  <w:vertAlign w:val="superscript"/>
                  <w14:ligatures w14:val="none"/>
                </w:rPr>
                <w:tag w:val="MENDELEY_CITATION_v3_eyJjaXRhdGlvbklEIjoiTUVOREVMRVlfQ0lUQVRJT05fOWE2MjlkMGMtMGUzZi00OTM0LWJjOGItNWFkZDZlNDE0Nzg0IiwicHJvcGVydGllcyI6eyJub3RlSW5kZXgiOjB9LCJpc0VkaXRlZCI6ZmFsc2UsIm1hbnVhbE92ZXJyaWRlIjp7ImlzTWFudWFsbHlPdmVycmlkZGVuIjpmYWxzZSwiY2l0ZXByb2NUZXh0IjoiPHN1cD4xPC9zdXA+IiwibWFudWFsT3ZlcnJpZGVUZXh0IjoiIn0sImNpdGF0aW9uSXRlbXMiOlt7ImlkIjoiNDQ5YTY2OTctODY2ZC0zMWNjLTg2NWItYTZhOTgwYzQyZDcyIiwiaXRlbURhdGEiOnsidHlwZSI6ImFydGljbGUtam91cm5hbCIsImlkIjoiNDQ5YTY2OTctODY2ZC0zMWNjLTg2NWItYTZhOTgwYzQyZDcyIiwidGl0bGUiOiJBIFN0dWR5IG9mIE1vc3F1aXRvIEJlaGF2aW9yLiBBbiBFeHBlcmltZW50YWwgTGFib3JhdG9yeSBTdHVkeSBvZiB0aGUgU2V4dWFsIEJlaGF2aW9yIG9mIEFlZGVzIGFlZ3lwdGkgKExpbm5hZXVzKSIsImdyb3VwSWQiOiIzNjI0ZWUzNS0wZDQzLTM5NWItYmQ5Mi0yN2FlZDYzYjYzZWEiLCJhdXRob3IiOlt7ImZhbWlseSI6IlJvdGgiLCJnaXZlbiI6IkxvdWlzIE0uIiwicGFyc2UtbmFtZXMiOmZhbHNlLCJkcm9wcGluZy1wYXJ0aWNsZSI6IiIsIm5vbi1kcm9wcGluZy1wYXJ0aWNsZSI6IiJ9XSwiY29udGFpbmVyLXRpdGxlIjoiQW1lcmljYW4gTWlkbGFuZCBOYXR1cmFsaXN0IiwiYWNjZXNzZWQiOnsiZGF0ZS1wYXJ0cyI6W1syMDI1LDIsMjddXX0sIkRPSSI6IjEwLjIzMDcvMjQyMTYwNCIsIklTU04iOiIwMDAzMDAzMSIsImlzc3VlZCI6eyJkYXRlLXBhcnRzIjpbWzE5NDgsOV1dfSwicGFnZSI6IjI2NSIsImFic3RyYWN0IjoiUmVzaWRlbnRpYWwgZGV2ZWxvcG1lbnQgaGFzIGJlZW4gYXNzb2NpYXRlZCB3aXRoIGhhYml0YXQgZnJhZ21lbnRhdGlvbiBhbmQgbG9zcyBhbmQgZGVjbGluaW5nIGRpdmVyc2l0eSBvZiBpbmRpZ2Vub3VzIHNwZWNpZXMsIGVzcGVjaWFsbHkgd2hlbiBkZXZlbG9wbWVudCBvY2N1cnMgaW4gZWNvbG9naWNhbGx5IHNlbnNpdGl2ZSBlbnZpcm9ubWVudHMgc3VjaCBhcyB3ZXRsYW5kcyBhbmQvb3IgcmlwYXJpYW4gem9uZXMuIEluIHJlY2VudCBkZWNhZGVzLCB0aGUgdXBwZXIgbWlkLXdlc3QgcmVnaW9uIG9mIHRoZSBVbml0ZWQgU3RhdGVzIGhhcyBleHBlcmllbmNlZCBhIGRyYW1hdGljIGluY3JlYXNlIGluIHJlc2lkZW50aWFsIGRldmVsb3BtZW50IGFsb25nIGxha2VzaG9yZXMuIEluIG5vcnRoZXJuIFdpc2NvbnNpbiwgcmVjZW50IHN0dWRpZXMgaGF2ZSBkb2N1bWVudGVkIG5lZ2F0aXZlIGVmZmVjdHMgb2Ygc3VjaCBkZXZlbG9wbWVudCBvbiBsb2NhbCBmbG9yYSBhbmQgY2VydGFpbiBmYXVuYSAoYXZpYW4gYW5kIGFtcGhpYmlhbiBjb21tdW5pdGllcykgYnV0IGxlc3MgaXMga25vd24gYWJvdXQgaG93IG1hbW1hbCBjb21tdW5pdGllcywgZXNwZWNpYWxseSBjYXJuaXZvcmVzLCByZXNwb25kIHRvIGhvdXNpbmcgZGV2ZWxvcG1lbnQuIFRvIHF1YW50aWZ5IHRoZSBpbmZsdWVuY2Ugb2YgbGFrZXNob3JlIGRldmVsb3BtZW50IG9uIHRoZXNlIHRheGEsIHdlIGNvbmR1Y3RlZCBzbm93IHRyYWNrIHN1cnZleXMgb24gMTAgcGFpcnMgb2YgbG93LSBhbmQgaGlnaC1kZXZlbG9wbWVudCBsYWtlcyBhbmQgZGVwbG95ZWQgcmVtb3RlIGNhbWVyYXMgYXQgZm91ciBsYWtlcyBpbiBWaWxhcyBDb3VudHksIFdpc2NvbnNpbiwgaW4gMjAwOC4gT3VyIHJlc3VsdHMgc3VnZ2VzdCB0aGF0IGEgaGlnaGVyIGRpdmVyc2l0eSBvZiBjYXJuaXZvcmVzIChQID0gMC4wMDYpIHdlcmUgcHJlc2VudCBvbiBsb3ctZGV2ZWxvcG1lbnQgbGFrZXMuIENveW90ZXMgKENhbmlzIGxhdHJhbnMpIHdlcmUgZGV0ZWN0ZWQgbW9zdCBmcmVxdWVudGx5IChuID0gMzQpIGVzcGVjaWFsbHkgb24gbG93LWRldmVsb3BtZW50IGxha2VzLiBGaXNoZXJzIChNYW50ZXMgcGVubmFudCksIHdvbHZlcyAoQ2FuaXMgbHVwdXMpLCBib2JjYXRzIChMeW54IHJ1ZnVzKSwgYW5kIG5vcnRoZXJuIHJpdmVyIG90dGVycyAoTG9udHJhIGNhbmFkZW5zaXMpIHdlcmUgZXhjbHVzaXZlbHkgZGV0ZWN0ZWQgb24gbG93LWRldmVsb3BtZW50IGxha2VzIGJ5IHNub3cgdHJhY2sgc3VydmV5cy4gUmFjY29vbiAoUHJvY3lvbiBJb3RvcikgYW5kIHJlZCBmb3ggKFZ1bHB1cyB2dWxwdXMpIGRldGVjdGlvbiB3YXMgZ3JlYXRlciBvbiBoaWdoZXItZGV2ZWxvcG1lbnQgbGFrZXMgdGhhbiBsb3ctZGV2ZWxvcG1lbnQgbGFrZXMuIFRoZXNlIHJlc3VsdHMgYWxzbyB3ZXJlIHN1cHBvcnRlZCBieSAxMiByZW1vdGUgY2FtZXJhcyBvbiBhIHN1YnNldCBvZiBmb3VyIGxha2VzLiBXZSBhbHNvIGludmVzdGlnYXRlZCB0aGUgaW5mbHVlbmNlIG9mIGhvdXNpbmcgYW5kIHJvYWQgZGVuc2l0eSBpbiB0aGUgc3Vycm91bmRpbmcgbGFuZHNjYXBlICg1MDAgbSBidWZmZXIpIG9uIGNhcm5pdm9yZSBjb21tdW5pdHkgY29tcG9zaXRpb24gYnkgbWVhbnMgb2YgYSBub24tbWV0cmljIG11bHRpZGltZW5zaW9uYWwgc2NhbGluZyBvcmRpbmF0aW9uLiBTaWduaWZpY2FudCBhc3NvY2lhdGlvbnMgd2VyZSBvYnNlcnZlZCBiZXR3ZWVuIGNvbW11bml0eSBjb21wb3NpdGlvbiBhbmQgbGFuZHNjYXBlIGF0dHJpYnV0ZXMgYXNzb2NpYXRlZCB3aXRoIGRldmVsb3BtZW50LiBPdXIgcmVzdWx0cyBzdWdnZXN0IHRoYXQgcmVzaWRlbnRpYWwgZGV2ZWxvcG1lbnQgYWxvbmcgbGFrZXNob3JlcyBpcyBoYXZpbmcgYSBuZWdhdGl2ZSBpbXBhY3Qgb24gY2Fybml2b3JlIGRpdmVyc2l0eSBpbiB0aGlzIHJlZ2lvbi4iLCJwdWJsaXNoZXIiOiJKU1RPUiIsImlzc3VlIjoiMiIsInZvbHVtZSI6IjQwIiwiY29udGFpbmVyLXRpdGxlLXNob3J0IjoiIn0sImlzVGVtcG9yYXJ5IjpmYWxzZX1dfQ=="/>
                <w:id w:val="-1284105040"/>
                <w:placeholder>
                  <w:docPart w:val="9C0D3AE99B85E7488A1CC4F5F52C68C2"/>
                </w:placeholder>
              </w:sdtPr>
              <w:sdtContent>
                <w:r>
                  <w:rPr>
                    <w:rFonts w:ascii="Arial" w:eastAsia="Aptos Narrow" w:hAnsi="Arial" w:cs="Arial"/>
                    <w:kern w:val="0"/>
                    <w:sz w:val="22"/>
                    <w:szCs w:val="22"/>
                    <w:vertAlign w:val="superscript"/>
                    <w14:ligatures w14:val="none"/>
                  </w:rPr>
                  <w:t>1</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DD82EE"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Two</w:t>
            </w:r>
          </w:p>
        </w:tc>
      </w:tr>
      <w:tr w:rsidR="00E91217" w14:paraId="792F82BB"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75F315"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i/>
                <w:iCs/>
                <w:kern w:val="0"/>
                <w:sz w:val="22"/>
                <w:szCs w:val="22"/>
                <w14:ligatures w14:val="none"/>
              </w:rPr>
              <w:t xml:space="preserve">Culex </w:t>
            </w:r>
            <w:proofErr w:type="spellStart"/>
            <w:r>
              <w:rPr>
                <w:rFonts w:ascii="Arial" w:eastAsia="Aptos Narrow" w:hAnsi="Arial" w:cs="Arial"/>
                <w:i/>
                <w:iCs/>
                <w:kern w:val="0"/>
                <w:sz w:val="22"/>
                <w:szCs w:val="22"/>
                <w14:ligatures w14:val="none"/>
              </w:rPr>
              <w:t>theileri</w:t>
            </w:r>
            <w:proofErr w:type="spellEnd"/>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66E357"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ollapsed/Erected</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8A3BA2"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Nielsen and Nielsen</w:t>
            </w:r>
            <w:sdt>
              <w:sdtPr>
                <w:rPr>
                  <w:rFonts w:ascii="Arial" w:eastAsia="Aptos Narrow" w:hAnsi="Arial" w:cs="Arial"/>
                  <w:kern w:val="0"/>
                  <w:sz w:val="22"/>
                  <w:szCs w:val="22"/>
                  <w14:ligatures w14:val="none"/>
                </w:rPr>
                <w:tag w:val="MENDELEY_CITATION_v3_eyJjaXRhdGlvbklEIjoiTUVOREVMRVlfQ0lUQVRJT05fNTU3MGI0N2ItZGMzNC00N2ZmLTk1ZGUtMDBkNDYxYTQxMDZmIiwicHJvcGVydGllcyI6eyJub3RlSW5kZXgiOjB9LCJpc0VkaXRlZCI6ZmFsc2UsIm1hbnVhbE92ZXJyaWRlIjp7ImlzTWFudWFsbHlPdmVycmlkZGVuIjp0cnVlLCJjaXRlcHJvY1RleHQiOiI8c3VwPjM8L3N1cD4iLCJtYW51YWxPdmVycmlkZVRleHQiOiJTMyJ9LCJjaXRhdGlvbkl0ZW1zIjpbeyJpZCI6ImVkNDIxZTBmLWIzNGItMzY3YS1iNjRiLTYwODAwY2YzNTllOSIsIml0ZW1EYXRhIjp7InR5cGUiOiJhcnRpY2xlLWpvdXJuYWwiLCJpZCI6ImVkNDIxZTBmLWIzNGItMzY3YS1iNjRiLTYwODAwY2YzNTllOSIsInRpdGxlIjoiT2JzZXJ2YXRpb25zIG9uIE1vc3F1aXRvZXMgaW4gSXJhcSIsImdyb3VwSWQiOiIzNjI0ZWUzNS0wZDQzLTM5NWItYmQ5Mi0yN2FlZDYzYjYzZWEiLCJhdXRob3IiOlt7ImZhbWlseSI6Ik5pZWxzZW4iLCJnaXZlbiI6IkVyaWsgVGV0ZW5zIiwicGFyc2UtbmFtZXMiOmZhbHNlLCJkcm9wcGluZy1wYXJ0aWNsZSI6IiIsIm5vbi1kcm9wcGluZy1wYXJ0aWNsZSI6IiJ9LHsiZmFtaWx5IjoiTmllbHNlbiIsImdpdmVuIjoiSGVkdmlnIFRldGVucyIsInBhcnNlLW5hbWVzIjpmYWxzZSwiZHJvcHBpbmctcGFydGljbGUiOiIiLCJub24tZHJvcHBpbmctcGFydGljbGUiOiIifV0sImFjY2Vzc2VkIjp7ImRhdGUtcGFydHMiOltbMjAyNSwyLDI3XV19LCJjb250YWluZXItdGl0bGUtc2hvcnQiOiIifSwiaXNUZW1wb3JhcnkiOmZhbHNlfV19"/>
                <w:id w:val="-965343855"/>
                <w:placeholder>
                  <w:docPart w:val="88C647FB2B29AF4FB9A04BE0C9446061"/>
                </w:placeholder>
              </w:sdtPr>
              <w:sdtContent>
                <w:r>
                  <w:rPr>
                    <w:rFonts w:ascii="Arial" w:eastAsia="Aptos Narrow" w:hAnsi="Arial" w:cs="Arial"/>
                    <w:sz w:val="22"/>
                    <w:szCs w:val="22"/>
                    <w:vertAlign w:val="superscript"/>
                  </w:rPr>
                  <w:t>S3</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FF4DAA"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4B83F2F2"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5A14AB" w14:textId="77777777" w:rsidR="00E91217" w:rsidRDefault="00000000">
            <w:pPr>
              <w:spacing w:before="240" w:after="0" w:line="276" w:lineRule="auto"/>
              <w:jc w:val="center"/>
              <w:rPr>
                <w:rFonts w:ascii="Arial" w:eastAsia="SimSun" w:hAnsi="Arial" w:cs="Arial"/>
                <w:kern w:val="0"/>
                <w:sz w:val="22"/>
                <w:szCs w:val="22"/>
                <w14:ligatures w14:val="none"/>
              </w:rPr>
            </w:pPr>
            <w:proofErr w:type="spellStart"/>
            <w:r>
              <w:rPr>
                <w:rFonts w:ascii="Arial" w:eastAsia="Aptos Narrow" w:hAnsi="Arial" w:cs="Arial"/>
                <w:i/>
                <w:iCs/>
                <w:kern w:val="0"/>
                <w:sz w:val="22"/>
                <w:szCs w:val="22"/>
                <w14:ligatures w14:val="none"/>
              </w:rPr>
              <w:t>Culiseta</w:t>
            </w:r>
            <w:proofErr w:type="spellEnd"/>
            <w:r>
              <w:rPr>
                <w:rFonts w:ascii="Arial" w:eastAsia="Aptos Narrow" w:hAnsi="Arial" w:cs="Arial"/>
                <w:i/>
                <w:iCs/>
                <w:kern w:val="0"/>
                <w:sz w:val="22"/>
                <w:szCs w:val="22"/>
                <w14:ligatures w14:val="none"/>
              </w:rPr>
              <w:t xml:space="preserve"> </w:t>
            </w:r>
            <w:proofErr w:type="spellStart"/>
            <w:r>
              <w:rPr>
                <w:rFonts w:ascii="Arial" w:eastAsia="Aptos Narrow" w:hAnsi="Arial" w:cs="Arial"/>
                <w:i/>
                <w:iCs/>
                <w:kern w:val="0"/>
                <w:sz w:val="22"/>
                <w:szCs w:val="22"/>
                <w14:ligatures w14:val="none"/>
              </w:rPr>
              <w:t>inornata</w:t>
            </w:r>
            <w:proofErr w:type="spellEnd"/>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3B4FA4"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Short hairs</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B26CBA" w14:textId="77777777" w:rsidR="00E91217" w:rsidRDefault="00000000">
            <w:pPr>
              <w:spacing w:before="240" w:after="0" w:line="276" w:lineRule="auto"/>
              <w:jc w:val="center"/>
              <w:rPr>
                <w:rStyle w:val="Hyperlink"/>
                <w:rFonts w:ascii="Arial" w:eastAsia="Aptos" w:hAnsi="Arial" w:cs="Arial"/>
                <w:color w:val="auto"/>
                <w:sz w:val="22"/>
                <w:szCs w:val="22"/>
                <w:u w:val="none"/>
                <w:vertAlign w:val="superscript"/>
              </w:rPr>
            </w:pPr>
            <w:r>
              <w:rPr>
                <w:rFonts w:ascii="Arial" w:eastAsia="Aptos" w:hAnsi="Arial" w:cs="Arial"/>
                <w:sz w:val="22"/>
                <w:szCs w:val="22"/>
              </w:rPr>
              <w:t>Nielsen</w:t>
            </w:r>
            <w:r>
              <w:rPr>
                <w:rStyle w:val="Hyperlink"/>
                <w:rFonts w:ascii="Arial" w:eastAsia="Aptos" w:hAnsi="Arial" w:cs="Arial"/>
                <w:color w:val="auto"/>
                <w:sz w:val="22"/>
                <w:szCs w:val="22"/>
                <w:u w:val="none"/>
                <w:vertAlign w:val="superscript"/>
              </w:rPr>
              <w:t>S</w:t>
            </w:r>
            <w:sdt>
              <w:sdtPr>
                <w:rPr>
                  <w:rStyle w:val="Hyperlink"/>
                  <w:rFonts w:ascii="Arial" w:eastAsia="Aptos" w:hAnsi="Arial" w:cs="Arial"/>
                  <w:color w:val="auto"/>
                  <w:kern w:val="0"/>
                  <w:sz w:val="22"/>
                  <w:szCs w:val="22"/>
                  <w:u w:val="none"/>
                  <w:vertAlign w:val="superscript"/>
                  <w14:ligatures w14:val="none"/>
                </w:rPr>
                <w:tag w:val="MENDELEY_CITATION_v3_eyJjaXRhdGlvbklEIjoiTUVOREVMRVlfQ0lUQVRJT05fNmU5ZjJlZjgtNjQyOC00YTZkLTlhZGItMWZmNzY2MGM2YTBjIiwicHJvcGVydGllcyI6eyJub3RlSW5kZXgiOjB9LCJpc0VkaXRlZCI6ZmFsc2UsIm1hbnVhbE92ZXJyaWRlIjp7ImlzTWFudWFsbHlPdmVycmlkZGVuIjpmYWxzZSwiY2l0ZXByb2NUZXh0IjoiPHN1cD41PC9zdXA+IiwibWFudWFsT3ZlcnJpZGVUZXh0IjoiIn0sImNpdGF0aW9uSXRlbXMiOlt7ImlkIjoiNzYwYjNhNjQtMTc0Ny0zYWViLTgyY2QtYmNmMWE4OGQ4YzMxIiwiaXRlbURhdGEiOnsidHlwZSI6IndlYnBhZ2UiLCJpZCI6Ijc2MGIzYTY0LTE3NDctM2FlYi04MmNkLWJjZjFhODhkOGMzMSIsInRpdGxlIjoiU3dhcm1pbmcgYW5kIFNvbWUgT3RoZXIgSGFiaXRzIG9mIE1hbnNvbmlhIHBlcnR1cmJhbnMgYW5kIFBzb3JvcGhvcmEgZmVyb3ggKERpcHRlcmE6IEN1bGljaWRhZSkgb24gSlNUT1IiLCJncm91cElkIjoiMzYyNGVlMzUtMGQ0My0zOTViLWJkOTItMjdhZWQ2M2I2M2VhIiwiYWNjZXNzZWQiOnsiZGF0ZS1wYXJ0cyI6W1syMDI1LDIsMjddXX0sIlVSTCI6Imh0dHBzOi8vd3d3LmpzdG9yLm9yZy9zdGFibGUvNDUzMzEwMD9zZXE9MTIiLCJjb250YWluZXItdGl0bGUtc2hvcnQiOiIifSwiaXNUZW1wb3JhcnkiOmZhbHNlfV19"/>
                <w:id w:val="1834958897"/>
                <w:placeholder>
                  <w:docPart w:val="88C647FB2B29AF4FB9A04BE0C9446061"/>
                </w:placeholder>
              </w:sdtPr>
              <w:sdtContent>
                <w:r>
                  <w:rPr>
                    <w:rStyle w:val="Hyperlink"/>
                    <w:rFonts w:ascii="Arial" w:eastAsia="Aptos" w:hAnsi="Arial" w:cs="Arial"/>
                    <w:color w:val="auto"/>
                    <w:kern w:val="0"/>
                    <w:sz w:val="22"/>
                    <w:szCs w:val="22"/>
                    <w:u w:val="none"/>
                    <w:vertAlign w:val="superscript"/>
                    <w14:ligatures w14:val="none"/>
                  </w:rPr>
                  <w:t>5</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4AE141"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545459CE"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313FF5" w14:textId="77777777" w:rsidR="00E91217" w:rsidRDefault="00000000">
            <w:pPr>
              <w:spacing w:before="240" w:after="0" w:line="276" w:lineRule="auto"/>
              <w:jc w:val="center"/>
              <w:rPr>
                <w:rFonts w:ascii="Arial" w:eastAsia="SimSun" w:hAnsi="Arial" w:cs="Arial"/>
                <w:kern w:val="0"/>
                <w:sz w:val="22"/>
                <w:szCs w:val="22"/>
                <w14:ligatures w14:val="none"/>
              </w:rPr>
            </w:pPr>
            <w:proofErr w:type="spellStart"/>
            <w:r>
              <w:rPr>
                <w:rFonts w:ascii="Arial" w:eastAsia="Aptos Narrow" w:hAnsi="Arial" w:cs="Arial"/>
                <w:i/>
                <w:iCs/>
                <w:kern w:val="0"/>
                <w:sz w:val="22"/>
                <w:szCs w:val="22"/>
                <w14:ligatures w14:val="none"/>
              </w:rPr>
              <w:t>Deinocerites</w:t>
            </w:r>
            <w:proofErr w:type="spellEnd"/>
            <w:r>
              <w:rPr>
                <w:rFonts w:ascii="Arial" w:eastAsia="Aptos Narrow" w:hAnsi="Arial" w:cs="Arial"/>
                <w:i/>
                <w:iCs/>
                <w:kern w:val="0"/>
                <w:sz w:val="22"/>
                <w:szCs w:val="22"/>
                <w14:ligatures w14:val="none"/>
              </w:rPr>
              <w:t xml:space="preserve"> cancer</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0A907B"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Short hairs</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8C18B6" w14:textId="77777777" w:rsidR="00E91217" w:rsidRDefault="00000000">
            <w:pPr>
              <w:spacing w:before="240" w:after="0" w:line="276" w:lineRule="auto"/>
              <w:jc w:val="center"/>
              <w:rPr>
                <w:rFonts w:ascii="Arial" w:eastAsia="SimSun" w:hAnsi="Arial" w:cs="Arial"/>
                <w:sz w:val="22"/>
                <w:szCs w:val="22"/>
              </w:rPr>
            </w:pPr>
            <w:r>
              <w:rPr>
                <w:rFonts w:ascii="Arial" w:eastAsia="Aptos" w:hAnsi="Arial" w:cs="Arial"/>
                <w:sz w:val="22"/>
                <w:szCs w:val="22"/>
              </w:rPr>
              <w:t>Nielsen</w:t>
            </w:r>
            <w:r>
              <w:rPr>
                <w:rStyle w:val="Hyperlink"/>
                <w:rFonts w:ascii="Arial" w:eastAsia="Aptos" w:hAnsi="Arial" w:cs="Arial"/>
                <w:color w:val="auto"/>
                <w:sz w:val="22"/>
                <w:szCs w:val="22"/>
                <w:u w:val="none"/>
                <w:vertAlign w:val="superscript"/>
              </w:rPr>
              <w:t>S</w:t>
            </w:r>
            <w:sdt>
              <w:sdtPr>
                <w:rPr>
                  <w:rStyle w:val="Hyperlink"/>
                  <w:rFonts w:ascii="Arial" w:eastAsia="Aptos" w:hAnsi="Arial" w:cs="Arial"/>
                  <w:color w:val="auto"/>
                  <w:kern w:val="0"/>
                  <w:sz w:val="22"/>
                  <w:szCs w:val="22"/>
                  <w:u w:val="none"/>
                  <w:vertAlign w:val="superscript"/>
                  <w14:ligatures w14:val="none"/>
                </w:rPr>
                <w:tag w:val="MENDELEY_CITATION_v3_eyJjaXRhdGlvbklEIjoiTUVOREVMRVlfQ0lUQVRJT05fYWZjZmVhODAtM2U0MS00N2JjLWE0ZmEtMTk5ZTEyMGY5NTkwIiwicHJvcGVydGllcyI6eyJub3RlSW5kZXgiOjB9LCJpc0VkaXRlZCI6ZmFsc2UsIm1hbnVhbE92ZXJyaWRlIjp7ImlzTWFudWFsbHlPdmVycmlkZGVuIjpmYWxzZSwiY2l0ZXByb2NUZXh0IjoiPHN1cD41PC9zdXA+IiwibWFudWFsT3ZlcnJpZGVUZXh0IjoiIn0sImNpdGF0aW9uSXRlbXMiOlt7ImlkIjoiNzYwYjNhNjQtMTc0Ny0zYWViLTgyY2QtYmNmMWE4OGQ4YzMxIiwiaXRlbURhdGEiOnsidHlwZSI6IndlYnBhZ2UiLCJpZCI6Ijc2MGIzYTY0LTE3NDctM2FlYi04MmNkLWJjZjFhODhkOGMzMSIsInRpdGxlIjoiU3dhcm1pbmcgYW5kIFNvbWUgT3RoZXIgSGFiaXRzIG9mIE1hbnNvbmlhIHBlcnR1cmJhbnMgYW5kIFBzb3JvcGhvcmEgZmVyb3ggKERpcHRlcmE6IEN1bGljaWRhZSkgb24gSlNUT1IiLCJncm91cElkIjoiMzYyNGVlMzUtMGQ0My0zOTViLWJkOTItMjdhZWQ2M2I2M2VhIiwiYWNjZXNzZWQiOnsiZGF0ZS1wYXJ0cyI6W1syMDI1LDIsMjddXX0sIlVSTCI6Imh0dHBzOi8vd3d3LmpzdG9yLm9yZy9zdGFibGUvNDUzMzEwMD9zZXE9MTIiLCJjb250YWluZXItdGl0bGUtc2hvcnQiOiIifSwiaXNUZW1wb3JhcnkiOmZhbHNlfV19"/>
                <w:id w:val="1964536750"/>
                <w:placeholder>
                  <w:docPart w:val="88C647FB2B29AF4FB9A04BE0C9446061"/>
                </w:placeholder>
              </w:sdtPr>
              <w:sdtContent>
                <w:r>
                  <w:rPr>
                    <w:rStyle w:val="Hyperlink"/>
                    <w:rFonts w:ascii="Arial" w:eastAsia="Aptos" w:hAnsi="Arial" w:cs="Arial"/>
                    <w:color w:val="auto"/>
                    <w:kern w:val="0"/>
                    <w:sz w:val="22"/>
                    <w:szCs w:val="22"/>
                    <w:u w:val="none"/>
                    <w:vertAlign w:val="superscript"/>
                    <w14:ligatures w14:val="none"/>
                  </w:rPr>
                  <w:t>5</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E76375"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486D8CAF"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FD6207" w14:textId="77777777" w:rsidR="00E91217" w:rsidRDefault="00000000">
            <w:pPr>
              <w:spacing w:before="240" w:after="0" w:line="276" w:lineRule="auto"/>
              <w:jc w:val="center"/>
              <w:rPr>
                <w:rFonts w:ascii="Arial" w:eastAsia="SimSun" w:hAnsi="Arial" w:cs="Arial"/>
                <w:kern w:val="0"/>
                <w:sz w:val="22"/>
                <w:szCs w:val="22"/>
                <w14:ligatures w14:val="none"/>
              </w:rPr>
            </w:pPr>
            <w:proofErr w:type="spellStart"/>
            <w:r>
              <w:rPr>
                <w:rFonts w:ascii="Arial" w:eastAsia="Aptos Narrow" w:hAnsi="Arial" w:cs="Arial"/>
                <w:i/>
                <w:iCs/>
                <w:kern w:val="0"/>
                <w:sz w:val="22"/>
                <w:szCs w:val="22"/>
                <w14:ligatures w14:val="none"/>
              </w:rPr>
              <w:t>Mansonia</w:t>
            </w:r>
            <w:proofErr w:type="spellEnd"/>
            <w:r>
              <w:rPr>
                <w:rFonts w:ascii="Arial" w:eastAsia="Aptos Narrow" w:hAnsi="Arial" w:cs="Arial"/>
                <w:i/>
                <w:iCs/>
                <w:kern w:val="0"/>
                <w:sz w:val="22"/>
                <w:szCs w:val="22"/>
                <w14:ligatures w14:val="none"/>
              </w:rPr>
              <w:t xml:space="preserve"> </w:t>
            </w:r>
            <w:proofErr w:type="spellStart"/>
            <w:r>
              <w:rPr>
                <w:rFonts w:ascii="Arial" w:eastAsia="Aptos Narrow" w:hAnsi="Arial" w:cs="Arial"/>
                <w:i/>
                <w:iCs/>
                <w:kern w:val="0"/>
                <w:sz w:val="22"/>
                <w:szCs w:val="22"/>
                <w14:ligatures w14:val="none"/>
              </w:rPr>
              <w:t>perturbans</w:t>
            </w:r>
            <w:proofErr w:type="spellEnd"/>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4796FD"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ollapsed/Erected</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7D1A18" w14:textId="77777777" w:rsidR="00E91217" w:rsidRDefault="00000000">
            <w:pPr>
              <w:spacing w:before="240" w:after="0" w:line="276" w:lineRule="auto"/>
              <w:jc w:val="center"/>
              <w:rPr>
                <w:rFonts w:ascii="Arial" w:eastAsia="SimSun" w:hAnsi="Arial" w:cs="Arial"/>
                <w:sz w:val="22"/>
                <w:szCs w:val="22"/>
              </w:rPr>
            </w:pPr>
            <w:r>
              <w:rPr>
                <w:rFonts w:ascii="Arial" w:eastAsia="Aptos" w:hAnsi="Arial" w:cs="Arial"/>
                <w:sz w:val="22"/>
                <w:szCs w:val="22"/>
              </w:rPr>
              <w:t>Nielsen</w:t>
            </w:r>
            <w:r>
              <w:rPr>
                <w:rStyle w:val="Hyperlink"/>
                <w:rFonts w:ascii="Arial" w:eastAsia="Aptos" w:hAnsi="Arial" w:cs="Arial"/>
                <w:color w:val="auto"/>
                <w:sz w:val="22"/>
                <w:szCs w:val="22"/>
                <w:u w:val="none"/>
                <w:vertAlign w:val="superscript"/>
              </w:rPr>
              <w:t>S</w:t>
            </w:r>
            <w:sdt>
              <w:sdtPr>
                <w:rPr>
                  <w:rStyle w:val="Hyperlink"/>
                  <w:rFonts w:ascii="Arial" w:eastAsia="Aptos" w:hAnsi="Arial" w:cs="Arial"/>
                  <w:color w:val="auto"/>
                  <w:kern w:val="0"/>
                  <w:sz w:val="22"/>
                  <w:szCs w:val="22"/>
                  <w:u w:val="none"/>
                  <w:vertAlign w:val="superscript"/>
                  <w14:ligatures w14:val="none"/>
                </w:rPr>
                <w:tag w:val="MENDELEY_CITATION_v3_eyJjaXRhdGlvbklEIjoiTUVOREVMRVlfQ0lUQVRJT05fYTA2NjA2M2MtZThkZC00ZjQ0LWEwOWItZWUwMWNmOWI4Njk2IiwicHJvcGVydGllcyI6eyJub3RlSW5kZXgiOjB9LCJpc0VkaXRlZCI6ZmFsc2UsIm1hbnVhbE92ZXJyaWRlIjp7ImlzTWFudWFsbHlPdmVycmlkZGVuIjpmYWxzZSwiY2l0ZXByb2NUZXh0IjoiPHN1cD41PC9zdXA+IiwibWFudWFsT3ZlcnJpZGVUZXh0IjoiIn0sImNpdGF0aW9uSXRlbXMiOlt7ImlkIjoiNzYwYjNhNjQtMTc0Ny0zYWViLTgyY2QtYmNmMWE4OGQ4YzMxIiwiaXRlbURhdGEiOnsidHlwZSI6IndlYnBhZ2UiLCJpZCI6Ijc2MGIzYTY0LTE3NDctM2FlYi04MmNkLWJjZjFhODhkOGMzMSIsInRpdGxlIjoiU3dhcm1pbmcgYW5kIFNvbWUgT3RoZXIgSGFiaXRzIG9mIE1hbnNvbmlhIHBlcnR1cmJhbnMgYW5kIFBzb3JvcGhvcmEgZmVyb3ggKERpcHRlcmE6IEN1bGljaWRhZSkgb24gSlNUT1IiLCJncm91cElkIjoiMzYyNGVlMzUtMGQ0My0zOTViLWJkOTItMjdhZWQ2M2I2M2VhIiwiYWNjZXNzZWQiOnsiZGF0ZS1wYXJ0cyI6W1syMDI1LDIsMjddXX0sIlVSTCI6Imh0dHBzOi8vd3d3LmpzdG9yLm9yZy9zdGFibGUvNDUzMzEwMD9zZXE9MTIiLCJjb250YWluZXItdGl0bGUtc2hvcnQiOiIifSwiaXNUZW1wb3JhcnkiOmZhbHNlfV19"/>
                <w:id w:val="1901169475"/>
                <w:placeholder>
                  <w:docPart w:val="88C647FB2B29AF4FB9A04BE0C9446061"/>
                </w:placeholder>
              </w:sdtPr>
              <w:sdtContent>
                <w:r>
                  <w:rPr>
                    <w:rStyle w:val="Hyperlink"/>
                    <w:rFonts w:ascii="Arial" w:eastAsia="Aptos" w:hAnsi="Arial" w:cs="Arial"/>
                    <w:color w:val="auto"/>
                    <w:kern w:val="0"/>
                    <w:sz w:val="22"/>
                    <w:szCs w:val="22"/>
                    <w:u w:val="none"/>
                    <w:vertAlign w:val="superscript"/>
                    <w14:ligatures w14:val="none"/>
                  </w:rPr>
                  <w:t>5</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9587B4"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399BE94B"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47DEBB" w14:textId="77777777" w:rsidR="00E91217" w:rsidRDefault="00000000">
            <w:pPr>
              <w:spacing w:before="240" w:after="0" w:line="276" w:lineRule="auto"/>
              <w:jc w:val="center"/>
              <w:rPr>
                <w:rFonts w:ascii="Arial" w:eastAsia="SimSun" w:hAnsi="Arial" w:cs="Arial"/>
                <w:kern w:val="0"/>
                <w:sz w:val="22"/>
                <w:szCs w:val="22"/>
                <w14:ligatures w14:val="none"/>
              </w:rPr>
            </w:pPr>
            <w:proofErr w:type="spellStart"/>
            <w:r>
              <w:rPr>
                <w:rFonts w:ascii="Arial" w:eastAsia="Aptos Narrow" w:hAnsi="Arial" w:cs="Arial"/>
                <w:i/>
                <w:iCs/>
                <w:kern w:val="0"/>
                <w:sz w:val="22"/>
                <w:szCs w:val="22"/>
                <w14:ligatures w14:val="none"/>
              </w:rPr>
              <w:t>Opifex</w:t>
            </w:r>
            <w:proofErr w:type="spellEnd"/>
            <w:r>
              <w:rPr>
                <w:rFonts w:ascii="Arial" w:eastAsia="Aptos Narrow" w:hAnsi="Arial" w:cs="Arial"/>
                <w:i/>
                <w:iCs/>
                <w:kern w:val="0"/>
                <w:sz w:val="22"/>
                <w:szCs w:val="22"/>
                <w14:ligatures w14:val="none"/>
              </w:rPr>
              <w:t xml:space="preserve"> fucus</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BE14B9"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Short hairs</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9CA76B" w14:textId="77777777" w:rsidR="00E91217" w:rsidRDefault="00000000">
            <w:pPr>
              <w:spacing w:before="240" w:after="0" w:line="276" w:lineRule="auto"/>
              <w:jc w:val="center"/>
              <w:rPr>
                <w:rFonts w:ascii="Arial" w:eastAsia="SimSun" w:hAnsi="Arial" w:cs="Arial"/>
                <w:sz w:val="22"/>
                <w:szCs w:val="22"/>
              </w:rPr>
            </w:pPr>
            <w:r>
              <w:rPr>
                <w:rFonts w:ascii="Arial" w:eastAsia="Aptos" w:hAnsi="Arial" w:cs="Arial"/>
                <w:sz w:val="22"/>
                <w:szCs w:val="22"/>
              </w:rPr>
              <w:t>Nielsen</w:t>
            </w:r>
            <w:r>
              <w:rPr>
                <w:rStyle w:val="Hyperlink"/>
                <w:rFonts w:ascii="Arial" w:eastAsia="Aptos" w:hAnsi="Arial" w:cs="Arial"/>
                <w:color w:val="auto"/>
                <w:sz w:val="22"/>
                <w:szCs w:val="22"/>
                <w:u w:val="none"/>
                <w:vertAlign w:val="superscript"/>
              </w:rPr>
              <w:t>S</w:t>
            </w:r>
            <w:sdt>
              <w:sdtPr>
                <w:rPr>
                  <w:rStyle w:val="Hyperlink"/>
                  <w:rFonts w:ascii="Arial" w:eastAsia="Aptos" w:hAnsi="Arial" w:cs="Arial"/>
                  <w:color w:val="auto"/>
                  <w:kern w:val="0"/>
                  <w:sz w:val="22"/>
                  <w:szCs w:val="22"/>
                  <w:u w:val="none"/>
                  <w:vertAlign w:val="superscript"/>
                  <w14:ligatures w14:val="none"/>
                </w:rPr>
                <w:tag w:val="MENDELEY_CITATION_v3_eyJjaXRhdGlvbklEIjoiTUVOREVMRVlfQ0lUQVRJT05fYjQ2MjYyOTgtMDJhYi00YTBiLWI0MWQtYTQ5ZDE1ZWU1ZTNiIiwicHJvcGVydGllcyI6eyJub3RlSW5kZXgiOjB9LCJpc0VkaXRlZCI6ZmFsc2UsIm1hbnVhbE92ZXJyaWRlIjp7ImlzTWFudWFsbHlPdmVycmlkZGVuIjpmYWxzZSwiY2l0ZXByb2NUZXh0IjoiPHN1cD41PC9zdXA+IiwibWFudWFsT3ZlcnJpZGVUZXh0IjoiIn0sImNpdGF0aW9uSXRlbXMiOlt7ImlkIjoiNzYwYjNhNjQtMTc0Ny0zYWViLTgyY2QtYmNmMWE4OGQ4YzMxIiwiaXRlbURhdGEiOnsidHlwZSI6IndlYnBhZ2UiLCJpZCI6Ijc2MGIzYTY0LTE3NDctM2FlYi04MmNkLWJjZjFhODhkOGMzMSIsInRpdGxlIjoiU3dhcm1pbmcgYW5kIFNvbWUgT3RoZXIgSGFiaXRzIG9mIE1hbnNvbmlhIHBlcnR1cmJhbnMgYW5kIFBzb3JvcGhvcmEgZmVyb3ggKERpcHRlcmE6IEN1bGljaWRhZSkgb24gSlNUT1IiLCJncm91cElkIjoiMzYyNGVlMzUtMGQ0My0zOTViLWJkOTItMjdhZWQ2M2I2M2VhIiwiYWNjZXNzZWQiOnsiZGF0ZS1wYXJ0cyI6W1syMDI1LDIsMjddXX0sIlVSTCI6Imh0dHBzOi8vd3d3LmpzdG9yLm9yZy9zdGFibGUvNDUzMzEwMD9zZXE9MTIiLCJjb250YWluZXItdGl0bGUtc2hvcnQiOiIifSwiaXNUZW1wb3JhcnkiOmZhbHNlfV19"/>
                <w:id w:val="903490243"/>
                <w:placeholder>
                  <w:docPart w:val="88C647FB2B29AF4FB9A04BE0C9446061"/>
                </w:placeholder>
              </w:sdtPr>
              <w:sdtContent>
                <w:r>
                  <w:rPr>
                    <w:rStyle w:val="Hyperlink"/>
                    <w:rFonts w:ascii="Arial" w:eastAsia="Aptos" w:hAnsi="Arial" w:cs="Arial"/>
                    <w:color w:val="auto"/>
                    <w:kern w:val="0"/>
                    <w:sz w:val="22"/>
                    <w:szCs w:val="22"/>
                    <w:u w:val="none"/>
                    <w:vertAlign w:val="superscript"/>
                    <w14:ligatures w14:val="none"/>
                  </w:rPr>
                  <w:t>5</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E1124A"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66449E2F"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9F82AA" w14:textId="77777777" w:rsidR="00E91217" w:rsidRDefault="00000000">
            <w:pPr>
              <w:spacing w:before="240" w:after="0" w:line="276" w:lineRule="auto"/>
              <w:jc w:val="center"/>
              <w:rPr>
                <w:rFonts w:ascii="Arial" w:eastAsia="SimSun" w:hAnsi="Arial" w:cs="Arial"/>
                <w:kern w:val="0"/>
                <w:sz w:val="22"/>
                <w:szCs w:val="22"/>
                <w14:ligatures w14:val="none"/>
              </w:rPr>
            </w:pPr>
            <w:proofErr w:type="spellStart"/>
            <w:r>
              <w:rPr>
                <w:rFonts w:ascii="Arial" w:eastAsia="Aptos Narrow" w:hAnsi="Arial" w:cs="Arial"/>
                <w:i/>
                <w:iCs/>
                <w:kern w:val="0"/>
                <w:sz w:val="22"/>
                <w:szCs w:val="22"/>
                <w14:ligatures w14:val="none"/>
              </w:rPr>
              <w:t>Phosphora</w:t>
            </w:r>
            <w:proofErr w:type="spellEnd"/>
            <w:r>
              <w:rPr>
                <w:rFonts w:ascii="Arial" w:eastAsia="Aptos Narrow" w:hAnsi="Arial" w:cs="Arial"/>
                <w:i/>
                <w:iCs/>
                <w:kern w:val="0"/>
                <w:sz w:val="22"/>
                <w:szCs w:val="22"/>
                <w14:ligatures w14:val="none"/>
              </w:rPr>
              <w:t xml:space="preserve"> </w:t>
            </w:r>
            <w:proofErr w:type="spellStart"/>
            <w:r>
              <w:rPr>
                <w:rFonts w:ascii="Arial" w:eastAsia="Aptos Narrow" w:hAnsi="Arial" w:cs="Arial"/>
                <w:i/>
                <w:iCs/>
                <w:kern w:val="0"/>
                <w:sz w:val="22"/>
                <w:szCs w:val="22"/>
                <w14:ligatures w14:val="none"/>
              </w:rPr>
              <w:t>confinnis</w:t>
            </w:r>
            <w:proofErr w:type="spellEnd"/>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3A3C39"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ollapsed/Erected</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5BC6A1"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Roth</w:t>
            </w:r>
            <w:sdt>
              <w:sdtPr>
                <w:rPr>
                  <w:rFonts w:ascii="Arial" w:eastAsia="Aptos Narrow" w:hAnsi="Arial" w:cs="Arial"/>
                  <w:kern w:val="0"/>
                  <w:sz w:val="22"/>
                  <w:szCs w:val="22"/>
                  <w14:ligatures w14:val="none"/>
                </w:rPr>
                <w:tag w:val="MENDELEY_CITATION_v3_eyJjaXRhdGlvbklEIjoiTUVOREVMRVlfQ0lUQVRJT05fYjY2MTYzZDgtNjg3YS00YzdiLWJhZTMtYmNkM2FmNjRhM2Y3IiwicHJvcGVydGllcyI6eyJub3RlSW5kZXgiOjB9LCJpc0VkaXRlZCI6ZmFsc2UsIm1hbnVhbE92ZXJyaWRlIjp7ImlzTWFudWFsbHlPdmVycmlkZGVuIjp0cnVlLCJjaXRlcHJvY1RleHQiOiI8c3VwPjE8L3N1cD4iLCJtYW51YWxPdmVycmlkZVRleHQiOiJTMSJ9LCJjaXRhdGlvbkl0ZW1zIjpbeyJpZCI6IjQ0OWE2Njk3LTg2NmQtMzFjYy04NjViLWE2YTk4MGM0MmQ3MiIsIml0ZW1EYXRhIjp7InR5cGUiOiJhcnRpY2xlLWpvdXJuYWwiLCJpZCI6IjQ0OWE2Njk3LTg2NmQtMzFjYy04NjViLWE2YTk4MGM0MmQ3MiIsInRpdGxlIjoiQSBTdHVkeSBvZiBNb3NxdWl0byBCZWhhdmlvci4gQW4gRXhwZXJpbWVudGFsIExhYm9yYXRvcnkgU3R1ZHkgb2YgdGhlIFNleHVhbCBCZWhhdmlvciBvZiBBZWRlcyBhZWd5cHRpIChMaW5uYWV1cykiLCJncm91cElkIjoiMzYyNGVlMzUtMGQ0My0zOTViLWJkOTItMjdhZWQ2M2I2M2VhIiwiYXV0aG9yIjpbeyJmYW1pbHkiOiJSb3RoIiwiZ2l2ZW4iOiJMb3VpcyBNLiIsInBhcnNlLW5hbWVzIjpmYWxzZSwiZHJvcHBpbmctcGFydGljbGUiOiIiLCJub24tZHJvcHBpbmctcGFydGljbGUiOiIifV0sImNvbnRhaW5lci10aXRsZSI6IkFtZXJpY2FuIE1pZGxhbmQgTmF0dXJhbGlzdCIsImFjY2Vzc2VkIjp7ImRhdGUtcGFydHMiOltbMjAyNSwyLDI3XV19LCJET0kiOiIxMC4yMzA3LzI0MjE2MDQiLCJJU1NOIjoiMDAwMzAwMzEiLCJpc3N1ZWQiOnsiZGF0ZS1wYXJ0cyI6W1sxOTQ4LDldXX0sInBhZ2UiOiIyNjUiLCJhYnN0cmFjdCI6IlJlc2lkZW50aWFsIGRldmVsb3BtZW50IGhhcyBiZWVuIGFzc29jaWF0ZWQgd2l0aCBoYWJpdGF0IGZyYWdtZW50YXRpb24gYW5kIGxvc3MgYW5kIGRlY2xpbmluZyBkaXZlcnNpdHkgb2YgaW5kaWdlbm91cyBzcGVjaWVzLCBlc3BlY2lhbGx5IHdoZW4gZGV2ZWxvcG1lbnQgb2NjdXJzIGluIGVjb2xvZ2ljYWxseSBzZW5zaXRpdmUgZW52aXJvbm1lbnRzIHN1Y2ggYXMgd2V0bGFuZHMgYW5kL29yIHJpcGFyaWFuIHpvbmVzLiBJbiByZWNlbnQgZGVjYWRlcywgdGhlIHVwcGVyIG1pZC13ZXN0IHJlZ2lvbiBvZiB0aGUgVW5pdGVkIFN0YXRlcyBoYXMgZXhwZXJpZW5jZWQgYSBkcmFtYXRpYyBpbmNyZWFzZSBpbiByZXNpZGVudGlhbCBkZXZlbG9wbWVudCBhbG9uZyBsYWtlc2hvcmVzLiBJbiBub3J0aGVybiBXaXNjb25zaW4sIHJlY2VudCBzdHVkaWVzIGhhdmUgZG9jdW1lbnRlZCBuZWdhdGl2ZSBlZmZlY3RzIG9mIHN1Y2ggZGV2ZWxvcG1lbnQgb24gbG9jYWwgZmxvcmEgYW5kIGNlcnRhaW4gZmF1bmEgKGF2aWFuIGFuZCBhbXBoaWJpYW4gY29tbXVuaXRpZXMpIGJ1dCBsZXNzIGlzIGtub3duIGFib3V0IGhvdyBtYW1tYWwgY29tbXVuaXRpZXMsIGVzcGVjaWFsbHkgY2Fybml2b3JlcywgcmVzcG9uZCB0byBob3VzaW5nIGRldmVsb3BtZW50LiBUbyBxdWFudGlmeSB0aGUgaW5mbHVlbmNlIG9mIGxha2VzaG9yZSBkZXZlbG9wbWVudCBvbiB0aGVzZSB0YXhhLCB3ZSBjb25kdWN0ZWQgc25vdyB0cmFjayBzdXJ2ZXlzIG9uIDEwIHBhaXJzIG9mIGxvdy0gYW5kIGhpZ2gtZGV2ZWxvcG1lbnQgbGFrZXMgYW5kIGRlcGxveWVkIHJlbW90ZSBjYW1lcmFzIGF0IGZvdXIgbGFrZXMgaW4gVmlsYXMgQ291bnR5LCBXaXNjb25zaW4sIGluIDIwMDguIE91ciByZXN1bHRzIHN1Z2dlc3QgdGhhdCBhIGhpZ2hlciBkaXZlcnNpdHkgb2YgY2Fybml2b3JlcyAoUCA9IDAuMDA2KSB3ZXJlIHByZXNlbnQgb24gbG93LWRldmVsb3BtZW50IGxha2VzLiBDb3lvdGVzIChDYW5pcyBsYXRyYW5zKSB3ZXJlIGRldGVjdGVkIG1vc3QgZnJlcXVlbnRseSAobiA9IDM0KSBlc3BlY2lhbGx5IG9uIGxvdy1kZXZlbG9wbWVudCBsYWtlcy4gRmlzaGVycyAoTWFudGVzIHBlbm5hbnQpLCB3b2x2ZXMgKENhbmlzIGx1cHVzKSwgYm9iY2F0cyAoTHlueCBydWZ1cyksIGFuZCBub3J0aGVybiByaXZlciBvdHRlcnMgKExvbnRyYSBjYW5hZGVuc2lzKSB3ZXJlIGV4Y2x1c2l2ZWx5IGRldGVjdGVkIG9uIGxvdy1kZXZlbG9wbWVudCBsYWtlcyBieSBzbm93IHRyYWNrIHN1cnZleXMuIFJhY2Nvb24gKFByb2N5b24gSW90b3IpIGFuZCByZWQgZm94IChWdWxwdXMgdnVscHVzKSBkZXRlY3Rpb24gd2FzIGdyZWF0ZXIgb24gaGlnaGVyLWRldmVsb3BtZW50IGxha2VzIHRoYW4gbG93LWRldmVsb3BtZW50IGxha2VzLiBUaGVzZSByZXN1bHRzIGFsc28gd2VyZSBzdXBwb3J0ZWQgYnkgMTIgcmVtb3RlIGNhbWVyYXMgb24gYSBzdWJzZXQgb2YgZm91ciBsYWtlcy4gV2UgYWxzbyBpbnZlc3RpZ2F0ZWQgdGhlIGluZmx1ZW5jZSBvZiBob3VzaW5nIGFuZCByb2FkIGRlbnNpdHkgaW4gdGhlIHN1cnJvdW5kaW5nIGxhbmRzY2FwZSAoNTAwIG0gYnVmZmVyKSBvbiBjYXJuaXZvcmUgY29tbXVuaXR5IGNvbXBvc2l0aW9uIGJ5IG1lYW5zIG9mIGEgbm9uLW1ldHJpYyBtdWx0aWRpbWVuc2lvbmFsIHNjYWxpbmcgb3JkaW5hdGlvbi4gU2lnbmlmaWNhbnQgYXNzb2NpYXRpb25zIHdlcmUgb2JzZXJ2ZWQgYmV0d2VlbiBjb21tdW5pdHkgY29tcG9zaXRpb24gYW5kIGxhbmRzY2FwZSBhdHRyaWJ1dGVzIGFzc29jaWF0ZWQgd2l0aCBkZXZlbG9wbWVudC4gT3VyIHJlc3VsdHMgc3VnZ2VzdCB0aGF0IHJlc2lkZW50aWFsIGRldmVsb3BtZW50IGFsb25nIGxha2VzaG9yZXMgaXMgaGF2aW5nIGEgbmVnYXRpdmUgaW1wYWN0IG9uIGNhcm5pdm9yZSBkaXZlcnNpdHkgaW4gdGhpcyByZWdpb24uIiwicHVibGlzaGVyIjoiSlNUT1IiLCJpc3N1ZSI6IjIiLCJ2b2x1bWUiOiI0MCIsImNvbnRhaW5lci10aXRsZS1zaG9ydCI6IiJ9LCJpc1RlbXBvcmFyeSI6ZmFsc2V9XX0="/>
                <w:id w:val="-1793359317"/>
                <w:placeholder>
                  <w:docPart w:val="88C647FB2B29AF4FB9A04BE0C9446061"/>
                </w:placeholder>
              </w:sdtPr>
              <w:sdtContent>
                <w:r>
                  <w:rPr>
                    <w:rFonts w:ascii="Arial" w:eastAsia="Aptos Narrow" w:hAnsi="Arial" w:cs="Arial"/>
                    <w:sz w:val="22"/>
                    <w:szCs w:val="22"/>
                    <w:vertAlign w:val="superscript"/>
                  </w:rPr>
                  <w:t>S1</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8832F0"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3B237ECA"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F34C11" w14:textId="77777777" w:rsidR="00E91217" w:rsidRDefault="00000000">
            <w:pPr>
              <w:spacing w:before="240" w:after="0" w:line="276" w:lineRule="auto"/>
              <w:jc w:val="center"/>
              <w:rPr>
                <w:rFonts w:ascii="Arial" w:eastAsia="SimSun" w:hAnsi="Arial" w:cs="Arial"/>
                <w:kern w:val="0"/>
                <w:sz w:val="22"/>
                <w:szCs w:val="22"/>
                <w14:ligatures w14:val="none"/>
              </w:rPr>
            </w:pPr>
            <w:proofErr w:type="spellStart"/>
            <w:r>
              <w:rPr>
                <w:rFonts w:ascii="Arial" w:eastAsia="Aptos Narrow" w:hAnsi="Arial" w:cs="Arial"/>
                <w:i/>
                <w:iCs/>
                <w:kern w:val="0"/>
                <w:sz w:val="22"/>
                <w:szCs w:val="22"/>
                <w14:ligatures w14:val="none"/>
              </w:rPr>
              <w:t>Phosphora</w:t>
            </w:r>
            <w:proofErr w:type="spellEnd"/>
            <w:r>
              <w:rPr>
                <w:rFonts w:ascii="Arial" w:eastAsia="Aptos Narrow" w:hAnsi="Arial" w:cs="Arial"/>
                <w:i/>
                <w:iCs/>
                <w:kern w:val="0"/>
                <w:sz w:val="22"/>
                <w:szCs w:val="22"/>
                <w14:ligatures w14:val="none"/>
              </w:rPr>
              <w:t xml:space="preserve"> ferox</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03F03C"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Collapsed/Erected</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BCAF9A" w14:textId="77777777" w:rsidR="00E91217" w:rsidRDefault="00000000">
            <w:pPr>
              <w:spacing w:before="240" w:after="0" w:line="276" w:lineRule="auto"/>
              <w:jc w:val="center"/>
              <w:rPr>
                <w:rFonts w:ascii="Arial" w:eastAsia="SimSun" w:hAnsi="Arial" w:cs="Arial"/>
                <w:kern w:val="0"/>
                <w:sz w:val="22"/>
                <w:szCs w:val="22"/>
                <w14:ligatures w14:val="none"/>
              </w:rPr>
            </w:pPr>
            <w:hyperlink r:id="rId7">
              <w:r>
                <w:rPr>
                  <w:rStyle w:val="Hyperlink"/>
                  <w:rFonts w:ascii="Arial" w:eastAsia="Aptos" w:hAnsi="Arial" w:cs="Arial"/>
                  <w:color w:val="auto"/>
                  <w:kern w:val="0"/>
                  <w:sz w:val="22"/>
                  <w:szCs w:val="22"/>
                  <w:u w:val="none"/>
                  <w14:ligatures w14:val="none"/>
                </w:rPr>
                <w:t>Nielsen</w:t>
              </w:r>
            </w:hyperlink>
            <w:sdt>
              <w:sdtPr>
                <w:rPr>
                  <w:rStyle w:val="Hyperlink"/>
                  <w:rFonts w:ascii="Arial" w:eastAsia="Aptos" w:hAnsi="Arial" w:cs="Arial"/>
                  <w:color w:val="auto"/>
                  <w:kern w:val="0"/>
                  <w:sz w:val="22"/>
                  <w:szCs w:val="22"/>
                  <w:u w:val="none"/>
                  <w14:ligatures w14:val="none"/>
                </w:rPr>
                <w:tag w:val="MENDELEY_CITATION_v3_eyJjaXRhdGlvbklEIjoiTUVOREVMRVlfQ0lUQVRJT05fYjdmNTEyMjAtZmMwZC00MDJhLTg4NjktZWUxZmQ3NWVlMTMyIiwicHJvcGVydGllcyI6eyJub3RlSW5kZXgiOjB9LCJpc0VkaXRlZCI6ZmFsc2UsIm1hbnVhbE92ZXJyaWRlIjp7ImlzTWFudWFsbHlPdmVycmlkZGVuIjp0cnVlLCJjaXRlcHJvY1RleHQiOiI8c3VwPjU8L3N1cD4iLCJtYW51YWxPdmVycmlkZVRleHQiOiJTNSJ9LCJjaXRhdGlvbkl0ZW1zIjpbeyJpZCI6Ijc2MGIzYTY0LTE3NDctM2FlYi04MmNkLWJjZjFhODhkOGMzMSIsIml0ZW1EYXRhIjp7InR5cGUiOiJ3ZWJwYWdlIiwiaWQiOiI3NjBiM2E2NC0xNzQ3LTNhZWItODJjZC1iY2YxYTg4ZDhjMzEiLCJ0aXRsZSI6IlN3YXJtaW5nIGFuZCBTb21lIE90aGVyIEhhYml0cyBvZiBNYW5zb25pYSBwZXJ0dXJiYW5zIGFuZCBQc29yb3Bob3JhIGZlcm94IChEaXB0ZXJhOiBDdWxpY2lkYWUpIG9uIEpTVE9SIiwiZ3JvdXBJZCI6IjM2MjRlZTM1LTBkNDMtMzk1Yi1iZDkyLTI3YWVkNjNiNjNlYSIsImFjY2Vzc2VkIjp7ImRhdGUtcGFydHMiOltbMjAyNSwyLDI3XV19LCJVUkwiOiJodHRwczovL3d3dy5qc3Rvci5vcmcvc3RhYmxlLzQ1MzMxMDA/c2VxPTEyIiwiY29udGFpbmVyLXRpdGxlLXNob3J0IjoiIn0sImlzVGVtcG9yYXJ5IjpmYWxzZX1dfQ=="/>
                <w:id w:val="1489910764"/>
                <w:placeholder>
                  <w:docPart w:val="88C647FB2B29AF4FB9A04BE0C9446061"/>
                </w:placeholder>
              </w:sdtPr>
              <w:sdtContent>
                <w:r>
                  <w:rPr>
                    <w:rStyle w:val="Hyperlink"/>
                    <w:rFonts w:ascii="Arial" w:eastAsia="Aptos" w:hAnsi="Arial" w:cs="Arial"/>
                    <w:color w:val="auto"/>
                    <w:sz w:val="22"/>
                    <w:szCs w:val="22"/>
                    <w:u w:val="none"/>
                    <w:vertAlign w:val="superscript"/>
                  </w:rPr>
                  <w:t>S5</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FA4F35"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r w:rsidR="00E91217" w14:paraId="589AD20C" w14:textId="77777777">
        <w:trPr>
          <w:trHeight w:val="300"/>
        </w:trPr>
        <w:tc>
          <w:tcPr>
            <w:tcW w:w="18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09A4FF" w14:textId="77777777" w:rsidR="00E91217" w:rsidRDefault="00000000">
            <w:pPr>
              <w:spacing w:before="240" w:after="0" w:line="276" w:lineRule="auto"/>
              <w:jc w:val="center"/>
              <w:rPr>
                <w:rFonts w:ascii="Arial" w:eastAsia="SimSun" w:hAnsi="Arial" w:cs="Arial"/>
                <w:kern w:val="0"/>
                <w:sz w:val="22"/>
                <w:szCs w:val="22"/>
                <w14:ligatures w14:val="none"/>
              </w:rPr>
            </w:pPr>
            <w:proofErr w:type="spellStart"/>
            <w:r>
              <w:rPr>
                <w:rFonts w:ascii="Arial" w:eastAsia="Aptos Narrow" w:hAnsi="Arial" w:cs="Arial"/>
                <w:i/>
                <w:iCs/>
                <w:kern w:val="0"/>
                <w:sz w:val="22"/>
                <w:szCs w:val="22"/>
                <w14:ligatures w14:val="none"/>
              </w:rPr>
              <w:t>Toxorhynchites</w:t>
            </w:r>
            <w:proofErr w:type="spellEnd"/>
            <w:r>
              <w:rPr>
                <w:rFonts w:ascii="Arial" w:eastAsia="Aptos Narrow" w:hAnsi="Arial" w:cs="Arial"/>
                <w:i/>
                <w:iCs/>
                <w:kern w:val="0"/>
                <w:sz w:val="22"/>
                <w:szCs w:val="22"/>
                <w14:ligatures w14:val="none"/>
              </w:rPr>
              <w:t xml:space="preserve"> </w:t>
            </w:r>
            <w:proofErr w:type="spellStart"/>
            <w:r>
              <w:rPr>
                <w:rFonts w:ascii="Arial" w:eastAsia="Aptos Narrow" w:hAnsi="Arial" w:cs="Arial"/>
                <w:i/>
                <w:iCs/>
                <w:kern w:val="0"/>
                <w:sz w:val="22"/>
                <w:szCs w:val="22"/>
                <w14:ligatures w14:val="none"/>
              </w:rPr>
              <w:t>brevipalpis</w:t>
            </w:r>
            <w:proofErr w:type="spellEnd"/>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0F348A"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ptos Narrow" w:hAnsi="Arial" w:cs="Arial"/>
                <w:kern w:val="0"/>
                <w:sz w:val="22"/>
                <w:szCs w:val="22"/>
                <w14:ligatures w14:val="none"/>
              </w:rPr>
              <w:t>Erec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E0753B" w14:textId="77777777" w:rsidR="00E91217" w:rsidRDefault="00000000">
            <w:pPr>
              <w:spacing w:before="240" w:after="0" w:line="276" w:lineRule="auto"/>
              <w:jc w:val="center"/>
              <w:rPr>
                <w:rFonts w:ascii="Arial" w:eastAsia="SimSun" w:hAnsi="Arial" w:cs="Arial"/>
                <w:sz w:val="22"/>
                <w:szCs w:val="22"/>
              </w:rPr>
            </w:pPr>
            <w:r>
              <w:rPr>
                <w:rFonts w:ascii="Arial" w:eastAsia="Aptos" w:hAnsi="Arial" w:cs="Arial"/>
                <w:sz w:val="22"/>
                <w:szCs w:val="22"/>
              </w:rPr>
              <w:t>Nijhout</w:t>
            </w:r>
            <w:r>
              <w:rPr>
                <w:rStyle w:val="Hyperlink"/>
                <w:rFonts w:ascii="Arial" w:eastAsia="Aptos" w:hAnsi="Arial" w:cs="Arial"/>
                <w:color w:val="auto"/>
                <w:sz w:val="22"/>
                <w:szCs w:val="22"/>
                <w:u w:val="none"/>
                <w:vertAlign w:val="superscript"/>
              </w:rPr>
              <w:t>S</w:t>
            </w:r>
            <w:sdt>
              <w:sdtPr>
                <w:rPr>
                  <w:rStyle w:val="Hyperlink"/>
                  <w:rFonts w:ascii="Arial" w:eastAsia="Aptos" w:hAnsi="Arial" w:cs="Arial"/>
                  <w:color w:val="auto"/>
                  <w:kern w:val="0"/>
                  <w:sz w:val="22"/>
                  <w:szCs w:val="22"/>
                  <w:u w:val="none"/>
                  <w:vertAlign w:val="superscript"/>
                  <w14:ligatures w14:val="none"/>
                </w:rPr>
                <w:tag w:val="MENDELEY_CITATION_v3_eyJjaXRhdGlvbklEIjoiTUVOREVMRVlfQ0lUQVRJT05fZWE0MTc0YWQtZGQ0OS00MTM5LWFhOWItMjg4MWM4YjI3OTIyIiwicHJvcGVydGllcyI6eyJub3RlSW5kZXgiOjB9LCJpc0VkaXRlZCI6ZmFsc2UsIm1hbnVhbE92ZXJyaWRlIjp7ImlzTWFudWFsbHlPdmVycmlkZGVuIjpmYWxzZSwiY2l0ZXByb2NUZXh0IjoiPHN1cD44PC9zdXA+IiwibWFudWFsT3ZlcnJpZGVUZXh0IjoiIn0sImNpdGF0aW9uSXRlbXMiOlt7ImlkIjoiOTAxNzNmNTctZTBmMi0zODBmLWI3NzMtM2NlYWRlNzFlNDNmIiwiaXRlbURhdGEiOnsidHlwZSI6ImFydGljbGUtam91cm5hbCIsImlkIjoiOTAxNzNmNTctZTBmMi0zODBmLWI3NzMtM2NlYWRlNzFlNDNmIiwidGl0bGUiOiJDT05UUk9MIE9GIEFOVEVOTkFMIEhBSVIgRVJFQ1RJT04gSU4gTUFMRSBNT1NRVUlUT0VTIiwiZ3JvdXBJZCI6IjM2MjRlZTM1LTBkNDMtMzk1Yi1iZDkyLTI3YWVkNjNiNjNlYSIsImF1dGhvciI6W3siZmFtaWx5IjoiTklKSE9VVCIsImdpdmVuIjoiSC4gRlJFREVSSUsiLCJwYXJzZS1uYW1lcyI6ZmFsc2UsImRyb3BwaW5nLXBhcnRpY2xlIjoiIiwibm9uLWRyb3BwaW5nLXBhcnRpY2xlIjoiIn1dLCJjb250YWluZXItdGl0bGUiOiJUaGUgQmlvbG9naWNhbCBCdWxsZXRpbiIsImFjY2Vzc2VkIjp7ImRhdGUtcGFydHMiOltbMjAyNSwyLDI3XV19LCJET0kiOiIxMC4yMzA3LzE1NDA2MDgiLCJJU1NOIjoiMDAwNi0zMTg1IiwiaXNzdWVkIjp7ImRhdGUtcGFydHMiOltbMTk3NywxMl1dfSwicGFnZSI6IjU5MS02MDMiLCJhYnN0cmFjdCI6IlRoZSBsb25nIGZpYnJpbGxhZSwgb3IgaGFpcnMsIG9uIHRoZSBhbnRlbm5hZSBvZiBtYWxlIG1vc3F1aXRvZXMgYXJlIGVzc2VudGlhbCBmb3IgdGhlIGRldGVjdGlvbiBvZiB0aGUgZmVtYWxlIGZsaWdodCBzb3VuZCwgdGhlIHNvbGUgc2V4dWFsIGF0dHJhY3RhbnQuIEluIEFub3BoZWxlcyBzdGVwaGVuc2ksIGFzIGluIG1hbnkgb3RoZXIgZ2VuLi4uIiwicHVibGlzaGVyIjoiVW5pdmVyc2l0eSBvZiBDaGljYWdvIFByZXNzIiwiaXNzdWUiOiIzIiwidm9sdW1lIjoiMTUzIiwiY29udGFpbmVyLXRpdGxlLXNob3J0IjoiQmlvbCBCdWxsIn0sImlzVGVtcG9yYXJ5IjpmYWxzZX1dfQ=="/>
                <w:id w:val="-892575776"/>
                <w:placeholder>
                  <w:docPart w:val="88C647FB2B29AF4FB9A04BE0C9446061"/>
                </w:placeholder>
              </w:sdtPr>
              <w:sdtContent>
                <w:r>
                  <w:rPr>
                    <w:rStyle w:val="Hyperlink"/>
                    <w:rFonts w:ascii="Arial" w:eastAsia="Aptos" w:hAnsi="Arial" w:cs="Arial"/>
                    <w:color w:val="auto"/>
                    <w:kern w:val="0"/>
                    <w:sz w:val="22"/>
                    <w:szCs w:val="22"/>
                    <w:u w:val="none"/>
                    <w:vertAlign w:val="superscript"/>
                    <w14:ligatures w14:val="none"/>
                  </w:rPr>
                  <w:t>8</w:t>
                </w:r>
              </w:sdtContent>
            </w:sdt>
          </w:p>
        </w:tc>
        <w:tc>
          <w:tcPr>
            <w:tcW w:w="16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D090AD" w14:textId="77777777" w:rsidR="00E91217" w:rsidRDefault="00000000">
            <w:pPr>
              <w:spacing w:before="240" w:after="0" w:line="276" w:lineRule="auto"/>
              <w:jc w:val="center"/>
              <w:rPr>
                <w:rFonts w:ascii="Arial" w:eastAsia="SimSun" w:hAnsi="Arial" w:cs="Arial"/>
                <w:kern w:val="0"/>
                <w:sz w:val="22"/>
                <w:szCs w:val="22"/>
                <w14:ligatures w14:val="none"/>
              </w:rPr>
            </w:pPr>
            <w:r>
              <w:rPr>
                <w:rFonts w:ascii="Arial" w:eastAsia="Arial" w:hAnsi="Arial" w:cs="Arial"/>
                <w:kern w:val="0"/>
                <w:sz w:val="22"/>
                <w:szCs w:val="22"/>
                <w14:ligatures w14:val="none"/>
              </w:rPr>
              <w:t>No genomic information</w:t>
            </w:r>
          </w:p>
        </w:tc>
      </w:tr>
    </w:tbl>
    <w:p w14:paraId="7E727AD6" w14:textId="77777777" w:rsidR="00E91217" w:rsidRDefault="00000000">
      <w:pPr>
        <w:spacing w:after="0" w:line="240" w:lineRule="auto"/>
        <w:rPr>
          <w:rFonts w:ascii="Arial" w:hAnsi="Arial" w:cs="Arial"/>
          <w:b/>
          <w:bCs/>
          <w:lang w:eastAsia="ja-JP"/>
        </w:rPr>
      </w:pPr>
      <w:r>
        <w:rPr>
          <w:rFonts w:ascii="Arial" w:hAnsi="Arial" w:cs="Arial"/>
          <w:b/>
          <w:bCs/>
          <w:lang w:eastAsia="ja-JP"/>
        </w:rPr>
        <w:br w:type="page"/>
      </w:r>
    </w:p>
    <w:p w14:paraId="7FEE44F9" w14:textId="77777777" w:rsidR="00E91217" w:rsidRDefault="00000000">
      <w:pPr>
        <w:rPr>
          <w:rFonts w:ascii="Arial" w:hAnsi="Arial" w:cs="Arial"/>
          <w:b/>
          <w:bCs/>
          <w:lang w:eastAsia="ja-JP"/>
        </w:rPr>
      </w:pPr>
      <w:r>
        <w:rPr>
          <w:rFonts w:ascii="Arial" w:hAnsi="Arial" w:cs="Arial"/>
          <w:b/>
          <w:bCs/>
          <w:lang w:eastAsia="ja-JP"/>
        </w:rPr>
        <w:lastRenderedPageBreak/>
        <w:t>Supplemental references:</w:t>
      </w:r>
    </w:p>
    <w:sdt>
      <w:sdtPr>
        <w:rPr>
          <w:rFonts w:ascii="Arial" w:hAnsi="Arial" w:cs="Arial"/>
          <w:lang w:eastAsia="ja-JP"/>
        </w:rPr>
        <w:tag w:val="MENDELEY_BIBLIOGRAPHY"/>
        <w:id w:val="-2052995240"/>
        <w:placeholder>
          <w:docPart w:val="DefaultPlaceholder_-1854013440"/>
        </w:placeholder>
      </w:sdtPr>
      <w:sdtContent>
        <w:p w14:paraId="1E79E307" w14:textId="77777777" w:rsidR="00E91217" w:rsidRDefault="00E91217">
          <w:pPr>
            <w:autoSpaceDE w:val="0"/>
            <w:autoSpaceDN w:val="0"/>
            <w:rPr>
              <w:rFonts w:ascii="Arial" w:eastAsia="Times New Roman" w:hAnsi="Arial" w:cs="Arial"/>
              <w:kern w:val="0"/>
              <w14:ligatures w14:val="none"/>
            </w:rPr>
          </w:pPr>
        </w:p>
        <w:p w14:paraId="27EB9C3D" w14:textId="77777777" w:rsidR="00E91217" w:rsidRDefault="00000000" w:rsidP="0041194F">
          <w:pPr>
            <w:autoSpaceDE w:val="0"/>
            <w:autoSpaceDN w:val="0"/>
            <w:rPr>
              <w:rFonts w:ascii="Arial" w:eastAsia="Times New Roman" w:hAnsi="Arial" w:cs="Arial"/>
            </w:rPr>
          </w:pPr>
          <w:r>
            <w:rPr>
              <w:rFonts w:ascii="Arial" w:eastAsia="Times New Roman" w:hAnsi="Arial" w:cs="Arial"/>
              <w:b/>
              <w:bCs/>
            </w:rPr>
            <w:t>[S1]</w:t>
          </w:r>
          <w:r>
            <w:rPr>
              <w:rFonts w:ascii="Arial" w:hAnsi="Arial" w:cs="Arial"/>
            </w:rPr>
            <w:t xml:space="preserve">        </w:t>
          </w:r>
          <w:r>
            <w:rPr>
              <w:rFonts w:ascii="Arial" w:eastAsia="Times New Roman" w:hAnsi="Arial" w:cs="Arial"/>
            </w:rPr>
            <w:t xml:space="preserve">Roth, L.M. (1948). A Study of Mosquito </w:t>
          </w:r>
          <w:proofErr w:type="spellStart"/>
          <w:r>
            <w:rPr>
              <w:rFonts w:ascii="Arial" w:eastAsia="Times New Roman" w:hAnsi="Arial" w:cs="Arial"/>
            </w:rPr>
            <w:t>Behavior</w:t>
          </w:r>
          <w:proofErr w:type="spellEnd"/>
          <w:r>
            <w:rPr>
              <w:rFonts w:ascii="Arial" w:eastAsia="Times New Roman" w:hAnsi="Arial" w:cs="Arial"/>
            </w:rPr>
            <w:t xml:space="preserve">. An Experimental Laboratory Study of the Sexual </w:t>
          </w:r>
          <w:proofErr w:type="spellStart"/>
          <w:r>
            <w:rPr>
              <w:rFonts w:ascii="Arial" w:eastAsia="Times New Roman" w:hAnsi="Arial" w:cs="Arial"/>
            </w:rPr>
            <w:t>Behavior</w:t>
          </w:r>
          <w:proofErr w:type="spellEnd"/>
          <w:r>
            <w:rPr>
              <w:rFonts w:ascii="Arial" w:eastAsia="Times New Roman" w:hAnsi="Arial" w:cs="Arial"/>
            </w:rPr>
            <w:t xml:space="preserve"> of </w:t>
          </w:r>
          <w:r>
            <w:rPr>
              <w:rFonts w:ascii="Arial" w:eastAsia="Times New Roman" w:hAnsi="Arial" w:cs="Arial"/>
              <w:i/>
              <w:iCs/>
            </w:rPr>
            <w:t>Aedes aegypti</w:t>
          </w:r>
          <w:r>
            <w:rPr>
              <w:rFonts w:ascii="Arial" w:eastAsia="Times New Roman" w:hAnsi="Arial" w:cs="Arial"/>
            </w:rPr>
            <w:t xml:space="preserve"> (Linnaeus). American Midland Naturalist 40, 265. https://doi.org/10.2307/2421604.</w:t>
          </w:r>
        </w:p>
        <w:p w14:paraId="450736F2" w14:textId="77777777" w:rsidR="00E91217" w:rsidRDefault="00000000" w:rsidP="0041194F">
          <w:pPr>
            <w:autoSpaceDE w:val="0"/>
            <w:autoSpaceDN w:val="0"/>
            <w:rPr>
              <w:rFonts w:ascii="Arial" w:eastAsia="Times New Roman" w:hAnsi="Arial" w:cs="Arial"/>
            </w:rPr>
          </w:pPr>
          <w:r>
            <w:rPr>
              <w:rFonts w:ascii="Arial" w:eastAsia="Times New Roman" w:hAnsi="Arial" w:cs="Arial"/>
              <w:b/>
              <w:bCs/>
            </w:rPr>
            <w:t>[S2]</w:t>
          </w:r>
          <w:r>
            <w:rPr>
              <w:rFonts w:ascii="Arial" w:eastAsia="Times New Roman" w:hAnsi="Arial" w:cs="Arial"/>
            </w:rPr>
            <w:tab/>
            <w:t xml:space="preserve">Loh, Y.M., Xu, Y.Y.J., Lee, T.-T., Ohashi, T.S., Zhang, Y.D., Eberl, D.F., Su, M.P., and Kamikouchi, A. (2024). Differences in male </w:t>
          </w:r>
          <w:r>
            <w:rPr>
              <w:rFonts w:ascii="Arial" w:eastAsia="Times New Roman" w:hAnsi="Arial" w:cs="Arial"/>
              <w:i/>
              <w:iCs/>
            </w:rPr>
            <w:t>Aedes aegypti</w:t>
          </w:r>
          <w:r>
            <w:rPr>
              <w:rFonts w:ascii="Arial" w:eastAsia="Times New Roman" w:hAnsi="Arial" w:cs="Arial"/>
            </w:rPr>
            <w:t xml:space="preserve"> and </w:t>
          </w:r>
          <w:r>
            <w:rPr>
              <w:rFonts w:ascii="Arial" w:eastAsia="Times New Roman" w:hAnsi="Arial" w:cs="Arial"/>
              <w:i/>
              <w:iCs/>
            </w:rPr>
            <w:t>Aedes albopictus</w:t>
          </w:r>
          <w:r>
            <w:rPr>
              <w:rFonts w:ascii="Arial" w:eastAsia="Times New Roman" w:hAnsi="Arial" w:cs="Arial"/>
            </w:rPr>
            <w:t xml:space="preserve"> hearing systems facilitate recognition of conspecific female flight tones. </w:t>
          </w:r>
          <w:proofErr w:type="spellStart"/>
          <w:r>
            <w:rPr>
              <w:rFonts w:ascii="Arial" w:eastAsia="Times New Roman" w:hAnsi="Arial" w:cs="Arial"/>
            </w:rPr>
            <w:t>iScience</w:t>
          </w:r>
          <w:proofErr w:type="spellEnd"/>
          <w:r>
            <w:rPr>
              <w:rFonts w:ascii="Arial" w:eastAsia="Times New Roman" w:hAnsi="Arial" w:cs="Arial"/>
            </w:rPr>
            <w:t xml:space="preserve"> </w:t>
          </w:r>
          <w:r>
            <w:rPr>
              <w:rFonts w:ascii="Arial" w:eastAsia="Times New Roman" w:hAnsi="Arial" w:cs="Arial"/>
              <w:i/>
              <w:iCs/>
            </w:rPr>
            <w:t>27</w:t>
          </w:r>
          <w:r>
            <w:rPr>
              <w:rFonts w:ascii="Arial" w:eastAsia="Times New Roman" w:hAnsi="Arial" w:cs="Arial"/>
            </w:rPr>
            <w:t>, 110264. https://doi.org/10.1016/j.isci.2024.110264.</w:t>
          </w:r>
        </w:p>
        <w:p w14:paraId="40D3AC9E" w14:textId="77777777" w:rsidR="00E91217" w:rsidRDefault="00000000" w:rsidP="0041194F">
          <w:pPr>
            <w:autoSpaceDE w:val="0"/>
            <w:autoSpaceDN w:val="0"/>
            <w:rPr>
              <w:rFonts w:ascii="Arial" w:eastAsia="Times New Roman" w:hAnsi="Arial" w:cs="Arial"/>
            </w:rPr>
          </w:pPr>
          <w:r>
            <w:rPr>
              <w:rFonts w:ascii="Arial" w:eastAsia="Times New Roman" w:hAnsi="Arial" w:cs="Arial"/>
              <w:b/>
              <w:bCs/>
            </w:rPr>
            <w:t>[S3]</w:t>
          </w:r>
          <w:r>
            <w:rPr>
              <w:rFonts w:ascii="Arial" w:eastAsia="Times New Roman" w:hAnsi="Arial" w:cs="Arial"/>
            </w:rPr>
            <w:tab/>
            <w:t xml:space="preserve">Nielsen, E.T., and Nielsen, H.T. (1958) Observations on Mosquitoes in Iraq. </w:t>
          </w:r>
          <w:proofErr w:type="spellStart"/>
          <w:r>
            <w:rPr>
              <w:rFonts w:ascii="Arial" w:eastAsia="Times New Roman" w:hAnsi="Arial" w:cs="Arial"/>
            </w:rPr>
            <w:t>Entomologiske</w:t>
          </w:r>
          <w:proofErr w:type="spellEnd"/>
          <w:r>
            <w:rPr>
              <w:rFonts w:ascii="Arial" w:eastAsia="Times New Roman" w:hAnsi="Arial" w:cs="Arial"/>
            </w:rPr>
            <w:t xml:space="preserve"> </w:t>
          </w:r>
          <w:proofErr w:type="spellStart"/>
          <w:r>
            <w:rPr>
              <w:rFonts w:ascii="Arial" w:eastAsia="Times New Roman" w:hAnsi="Arial" w:cs="Arial"/>
            </w:rPr>
            <w:t>Meddelelser</w:t>
          </w:r>
          <w:proofErr w:type="spellEnd"/>
          <w:r>
            <w:rPr>
              <w:rFonts w:ascii="Arial" w:eastAsia="Times New Roman" w:hAnsi="Arial" w:cs="Arial"/>
            </w:rPr>
            <w:t>.</w:t>
          </w:r>
        </w:p>
        <w:p w14:paraId="139206E9" w14:textId="77777777" w:rsidR="00E91217" w:rsidRDefault="00000000" w:rsidP="0041194F">
          <w:pPr>
            <w:autoSpaceDE w:val="0"/>
            <w:autoSpaceDN w:val="0"/>
            <w:rPr>
              <w:rFonts w:ascii="Arial" w:eastAsia="Times New Roman" w:hAnsi="Arial" w:cs="Arial"/>
            </w:rPr>
          </w:pPr>
          <w:r>
            <w:rPr>
              <w:rFonts w:ascii="Arial" w:eastAsia="Times New Roman" w:hAnsi="Arial" w:cs="Arial"/>
              <w:b/>
              <w:bCs/>
            </w:rPr>
            <w:t>[S4]</w:t>
          </w:r>
          <w:r>
            <w:rPr>
              <w:rFonts w:ascii="Arial" w:eastAsia="Times New Roman" w:hAnsi="Arial" w:cs="Arial"/>
            </w:rPr>
            <w:tab/>
            <w:t>Clements, A.N. (1999). The Biology of Mosquitoes, Volume 2: Sensory Reception and Behaviour. https://doi.org/10.1079/9780851993133.0000.</w:t>
          </w:r>
        </w:p>
        <w:p w14:paraId="641FE67E" w14:textId="77777777" w:rsidR="00E91217" w:rsidRDefault="00000000" w:rsidP="0041194F">
          <w:pPr>
            <w:autoSpaceDE w:val="0"/>
            <w:autoSpaceDN w:val="0"/>
            <w:rPr>
              <w:rFonts w:ascii="Arial" w:eastAsia="Times New Roman" w:hAnsi="Arial" w:cs="Arial"/>
            </w:rPr>
          </w:pPr>
          <w:r>
            <w:rPr>
              <w:rFonts w:ascii="Arial" w:eastAsia="Times New Roman" w:hAnsi="Arial" w:cs="Arial"/>
              <w:b/>
              <w:bCs/>
            </w:rPr>
            <w:t>[S5]</w:t>
          </w:r>
          <w:r>
            <w:rPr>
              <w:rFonts w:ascii="Arial" w:eastAsia="Times New Roman" w:hAnsi="Arial" w:cs="Arial"/>
            </w:rPr>
            <w:tab/>
            <w:t xml:space="preserve">Nielsen, H.T. (1964). Swarming and Some Other Habits of </w:t>
          </w:r>
          <w:proofErr w:type="spellStart"/>
          <w:r>
            <w:rPr>
              <w:rFonts w:ascii="Arial" w:eastAsia="Times New Roman" w:hAnsi="Arial" w:cs="Arial"/>
              <w:i/>
              <w:iCs/>
            </w:rPr>
            <w:t>Mansonia</w:t>
          </w:r>
          <w:proofErr w:type="spellEnd"/>
          <w:r>
            <w:rPr>
              <w:rFonts w:ascii="Arial" w:eastAsia="Times New Roman" w:hAnsi="Arial" w:cs="Arial"/>
              <w:i/>
              <w:iCs/>
            </w:rPr>
            <w:t xml:space="preserve"> </w:t>
          </w:r>
          <w:proofErr w:type="spellStart"/>
          <w:r>
            <w:rPr>
              <w:rFonts w:ascii="Arial" w:eastAsia="Times New Roman" w:hAnsi="Arial" w:cs="Arial"/>
              <w:i/>
              <w:iCs/>
            </w:rPr>
            <w:t>perturbans</w:t>
          </w:r>
          <w:proofErr w:type="spellEnd"/>
          <w:r>
            <w:rPr>
              <w:rFonts w:ascii="Arial" w:eastAsia="Times New Roman" w:hAnsi="Arial" w:cs="Arial"/>
            </w:rPr>
            <w:t xml:space="preserve"> and </w:t>
          </w:r>
          <w:proofErr w:type="spellStart"/>
          <w:r>
            <w:rPr>
              <w:rFonts w:ascii="Arial" w:eastAsia="Times New Roman" w:hAnsi="Arial" w:cs="Arial"/>
              <w:i/>
              <w:iCs/>
            </w:rPr>
            <w:t>Psorophora</w:t>
          </w:r>
          <w:proofErr w:type="spellEnd"/>
          <w:r>
            <w:rPr>
              <w:rFonts w:ascii="Arial" w:eastAsia="Times New Roman" w:hAnsi="Arial" w:cs="Arial"/>
              <w:i/>
              <w:iCs/>
            </w:rPr>
            <w:t xml:space="preserve"> ferox</w:t>
          </w:r>
          <w:r>
            <w:rPr>
              <w:rFonts w:ascii="Arial" w:eastAsia="Times New Roman" w:hAnsi="Arial" w:cs="Arial"/>
            </w:rPr>
            <w:t xml:space="preserve"> (Diptera: Culicidae). </w:t>
          </w:r>
          <w:proofErr w:type="spellStart"/>
          <w:r>
            <w:rPr>
              <w:rFonts w:ascii="Arial" w:eastAsia="Times New Roman" w:hAnsi="Arial" w:cs="Arial"/>
            </w:rPr>
            <w:t>Behavior</w:t>
          </w:r>
          <w:proofErr w:type="spellEnd"/>
          <w:r>
            <w:rPr>
              <w:rFonts w:ascii="Arial" w:eastAsia="Times New Roman" w:hAnsi="Arial" w:cs="Arial"/>
            </w:rPr>
            <w:t xml:space="preserve"> </w:t>
          </w:r>
          <w:r>
            <w:rPr>
              <w:rFonts w:ascii="Arial" w:eastAsia="Times New Roman" w:hAnsi="Arial" w:cs="Arial"/>
              <w:i/>
              <w:iCs/>
            </w:rPr>
            <w:t>24</w:t>
          </w:r>
          <w:r>
            <w:rPr>
              <w:rFonts w:ascii="Arial" w:eastAsia="Times New Roman" w:hAnsi="Arial" w:cs="Arial"/>
            </w:rPr>
            <w:t>, 67-89.</w:t>
          </w:r>
        </w:p>
        <w:p w14:paraId="36DA6569" w14:textId="77777777" w:rsidR="00E91217" w:rsidRDefault="00000000" w:rsidP="0041194F">
          <w:pPr>
            <w:autoSpaceDE w:val="0"/>
            <w:autoSpaceDN w:val="0"/>
            <w:rPr>
              <w:rFonts w:ascii="Arial" w:eastAsia="Times New Roman" w:hAnsi="Arial" w:cs="Arial"/>
            </w:rPr>
          </w:pPr>
          <w:r>
            <w:rPr>
              <w:rFonts w:ascii="Arial" w:eastAsia="Times New Roman" w:hAnsi="Arial" w:cs="Arial"/>
              <w:b/>
              <w:bCs/>
            </w:rPr>
            <w:t>[S6]</w:t>
          </w:r>
          <w:r>
            <w:rPr>
              <w:rFonts w:ascii="Arial" w:eastAsia="Times New Roman" w:hAnsi="Arial" w:cs="Arial"/>
            </w:rPr>
            <w:tab/>
            <w:t xml:space="preserve">Georgiades, M., </w:t>
          </w:r>
          <w:proofErr w:type="spellStart"/>
          <w:r>
            <w:rPr>
              <w:rFonts w:ascii="Arial" w:eastAsia="Times New Roman" w:hAnsi="Arial" w:cs="Arial"/>
            </w:rPr>
            <w:t>Alampounti</w:t>
          </w:r>
          <w:proofErr w:type="spellEnd"/>
          <w:r>
            <w:rPr>
              <w:rFonts w:ascii="Arial" w:eastAsia="Times New Roman" w:hAnsi="Arial" w:cs="Arial"/>
            </w:rPr>
            <w:t xml:space="preserve">, A., Somers, J., Su, M.P., Ellis, D.A., Bagi, J., Terrazas-Duque, D., </w:t>
          </w:r>
          <w:proofErr w:type="spellStart"/>
          <w:r>
            <w:rPr>
              <w:rFonts w:ascii="Arial" w:eastAsia="Times New Roman" w:hAnsi="Arial" w:cs="Arial"/>
            </w:rPr>
            <w:t>Tytheridge</w:t>
          </w:r>
          <w:proofErr w:type="spellEnd"/>
          <w:r>
            <w:rPr>
              <w:rFonts w:ascii="Arial" w:eastAsia="Times New Roman" w:hAnsi="Arial" w:cs="Arial"/>
            </w:rPr>
            <w:t xml:space="preserve">, S., </w:t>
          </w:r>
          <w:proofErr w:type="spellStart"/>
          <w:r>
            <w:rPr>
              <w:rFonts w:ascii="Arial" w:eastAsia="Times New Roman" w:hAnsi="Arial" w:cs="Arial"/>
            </w:rPr>
            <w:t>Ntabaliba</w:t>
          </w:r>
          <w:proofErr w:type="spellEnd"/>
          <w:r>
            <w:rPr>
              <w:rFonts w:ascii="Arial" w:eastAsia="Times New Roman" w:hAnsi="Arial" w:cs="Arial"/>
            </w:rPr>
            <w:t xml:space="preserve">, W., Moore, S., et al. (2023). Hearing of malaria mosquitoes is modulated by a beta-adrenergic-like octopamine receptor which serves as insecticide target. Nature Communications 2023 </w:t>
          </w:r>
          <w:r>
            <w:rPr>
              <w:rFonts w:ascii="Arial" w:eastAsia="Times New Roman" w:hAnsi="Arial" w:cs="Arial"/>
              <w:i/>
              <w:iCs/>
            </w:rPr>
            <w:t>14</w:t>
          </w:r>
          <w:r>
            <w:rPr>
              <w:rFonts w:ascii="Arial" w:eastAsia="Times New Roman" w:hAnsi="Arial" w:cs="Arial"/>
            </w:rPr>
            <w:t>, 1–20. https://doi.org/10.1038/s41467-023-40029-y.</w:t>
          </w:r>
        </w:p>
        <w:p w14:paraId="73714DB9" w14:textId="77777777" w:rsidR="00E91217" w:rsidRDefault="00000000" w:rsidP="0041194F">
          <w:pPr>
            <w:autoSpaceDE w:val="0"/>
            <w:autoSpaceDN w:val="0"/>
            <w:rPr>
              <w:rFonts w:ascii="Arial" w:eastAsia="Times New Roman" w:hAnsi="Arial" w:cs="Arial"/>
            </w:rPr>
          </w:pPr>
          <w:r>
            <w:rPr>
              <w:rFonts w:ascii="Arial" w:eastAsia="Times New Roman" w:hAnsi="Arial" w:cs="Arial"/>
              <w:b/>
              <w:bCs/>
            </w:rPr>
            <w:t>[S7]</w:t>
          </w:r>
          <w:r>
            <w:rPr>
              <w:rFonts w:ascii="Arial" w:eastAsia="Times New Roman" w:hAnsi="Arial" w:cs="Arial"/>
            </w:rPr>
            <w:tab/>
            <w:t xml:space="preserve">Nuttall, G.H.F., and Shipley, A.E. (1901). Studies in Relation to Malaria: II. The Structure and Biology of </w:t>
          </w:r>
          <w:r>
            <w:rPr>
              <w:rFonts w:ascii="Arial" w:eastAsia="Times New Roman" w:hAnsi="Arial" w:cs="Arial"/>
              <w:i/>
              <w:iCs/>
            </w:rPr>
            <w:t>Anopheles</w:t>
          </w:r>
          <w:r>
            <w:rPr>
              <w:rFonts w:ascii="Arial" w:eastAsia="Times New Roman" w:hAnsi="Arial" w:cs="Arial"/>
            </w:rPr>
            <w:t xml:space="preserve">. J </w:t>
          </w:r>
          <w:proofErr w:type="spellStart"/>
          <w:r>
            <w:rPr>
              <w:rFonts w:ascii="Arial" w:eastAsia="Times New Roman" w:hAnsi="Arial" w:cs="Arial"/>
            </w:rPr>
            <w:t>Hyg</w:t>
          </w:r>
          <w:proofErr w:type="spellEnd"/>
          <w:r>
            <w:rPr>
              <w:rFonts w:ascii="Arial" w:eastAsia="Times New Roman" w:hAnsi="Arial" w:cs="Arial"/>
            </w:rPr>
            <w:t xml:space="preserve"> (Lond) </w:t>
          </w:r>
          <w:r>
            <w:rPr>
              <w:rFonts w:ascii="Arial" w:eastAsia="Times New Roman" w:hAnsi="Arial" w:cs="Arial"/>
              <w:i/>
              <w:iCs/>
            </w:rPr>
            <w:t>1</w:t>
          </w:r>
          <w:r>
            <w:rPr>
              <w:rFonts w:ascii="Arial" w:eastAsia="Times New Roman" w:hAnsi="Arial" w:cs="Arial"/>
            </w:rPr>
            <w:t>, 269–276. https://doi.org/10.1017/S002217240000022X.</w:t>
          </w:r>
        </w:p>
        <w:p w14:paraId="5CBFB794" w14:textId="77777777" w:rsidR="00E91217" w:rsidRDefault="00000000" w:rsidP="0041194F">
          <w:pPr>
            <w:autoSpaceDE w:val="0"/>
            <w:autoSpaceDN w:val="0"/>
            <w:rPr>
              <w:rFonts w:ascii="Arial" w:eastAsia="Times New Roman" w:hAnsi="Arial" w:cs="Arial"/>
            </w:rPr>
          </w:pPr>
          <w:r>
            <w:rPr>
              <w:rFonts w:ascii="Arial" w:eastAsia="Times New Roman" w:hAnsi="Arial" w:cs="Arial"/>
              <w:b/>
              <w:bCs/>
            </w:rPr>
            <w:t>[S8]</w:t>
          </w:r>
          <w:r>
            <w:rPr>
              <w:rFonts w:ascii="Arial" w:eastAsia="Times New Roman" w:hAnsi="Arial" w:cs="Arial"/>
            </w:rPr>
            <w:tab/>
          </w:r>
          <w:proofErr w:type="spellStart"/>
          <w:r>
            <w:rPr>
              <w:rFonts w:ascii="Arial" w:eastAsia="Times New Roman" w:hAnsi="Arial" w:cs="Arial"/>
            </w:rPr>
            <w:t>Nijhout</w:t>
          </w:r>
          <w:proofErr w:type="spellEnd"/>
          <w:r>
            <w:rPr>
              <w:rFonts w:ascii="Arial" w:eastAsia="Times New Roman" w:hAnsi="Arial" w:cs="Arial"/>
            </w:rPr>
            <w:t xml:space="preserve">, H.F. (1977). Control Of Antennal Hair Erection </w:t>
          </w:r>
          <w:proofErr w:type="gramStart"/>
          <w:r>
            <w:rPr>
              <w:rFonts w:ascii="Arial" w:eastAsia="Times New Roman" w:hAnsi="Arial" w:cs="Arial"/>
            </w:rPr>
            <w:t>In</w:t>
          </w:r>
          <w:proofErr w:type="gramEnd"/>
          <w:r>
            <w:rPr>
              <w:rFonts w:ascii="Arial" w:eastAsia="Times New Roman" w:hAnsi="Arial" w:cs="Arial"/>
            </w:rPr>
            <w:t xml:space="preserve"> Male Mosquitoes. Biol Bull </w:t>
          </w:r>
          <w:r>
            <w:rPr>
              <w:rFonts w:ascii="Arial" w:eastAsia="Times New Roman" w:hAnsi="Arial" w:cs="Arial"/>
              <w:i/>
              <w:iCs/>
            </w:rPr>
            <w:t>153</w:t>
          </w:r>
          <w:r>
            <w:rPr>
              <w:rFonts w:ascii="Arial" w:eastAsia="Times New Roman" w:hAnsi="Arial" w:cs="Arial"/>
            </w:rPr>
            <w:t>, 591–603. https://doi.org/10.2307/1540608.</w:t>
          </w:r>
        </w:p>
        <w:p w14:paraId="6E76428E" w14:textId="77777777" w:rsidR="00E91217" w:rsidRDefault="00000000">
          <w:pPr>
            <w:rPr>
              <w:rFonts w:ascii="Arial" w:hAnsi="Arial" w:cs="Arial"/>
              <w:b/>
              <w:bCs/>
              <w:lang w:eastAsia="ja-JP"/>
            </w:rPr>
          </w:pPr>
          <w:r>
            <w:rPr>
              <w:rFonts w:ascii="Arial" w:eastAsia="Times New Roman" w:hAnsi="Arial" w:cs="Arial"/>
            </w:rPr>
            <w:t> </w:t>
          </w:r>
        </w:p>
      </w:sdtContent>
    </w:sdt>
    <w:sectPr w:rsidR="00E91217">
      <w:footerReference w:type="default" r:id="rId8"/>
      <w:pgSz w:w="11906" w:h="16838"/>
      <w:pgMar w:top="1985" w:right="1701" w:bottom="1701"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57C6F9" w14:textId="77777777" w:rsidR="007202FD" w:rsidRDefault="007202FD">
      <w:pPr>
        <w:spacing w:line="240" w:lineRule="auto"/>
      </w:pPr>
      <w:r>
        <w:separator/>
      </w:r>
    </w:p>
  </w:endnote>
  <w:endnote w:type="continuationSeparator" w:id="0">
    <w:p w14:paraId="42E730D5" w14:textId="77777777" w:rsidR="007202FD" w:rsidRDefault="007202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default"/>
    <w:sig w:usb0="00000203" w:usb1="288F0000" w:usb2="00000006" w:usb3="00000000" w:csb0="00040001" w:csb1="00000000"/>
  </w:font>
  <w:font w:name="MS Mincho">
    <w:altName w:val="ＭＳ 明朝"/>
    <w:panose1 w:val="02020609040205080304"/>
    <w:charset w:val="80"/>
    <w:family w:val="roman"/>
    <w:pitch w:val="default"/>
    <w:sig w:usb0="E00002FF" w:usb1="6AC7FDFB" w:usb2="08000012" w:usb3="00000000" w:csb0="4002009F" w:csb1="DFD70000"/>
  </w:font>
  <w:font w:name="Aptos Narrow">
    <w:altName w:val="Segoe Print"/>
    <w:charset w:val="00"/>
    <w:family w:val="swiss"/>
    <w:pitch w:val="default"/>
    <w:sig w:usb0="00000000" w:usb1="00000000"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2809910"/>
      <w:docPartObj>
        <w:docPartGallery w:val="AutoText"/>
      </w:docPartObj>
    </w:sdtPr>
    <w:sdtContent>
      <w:p w14:paraId="2B3A4907" w14:textId="77777777" w:rsidR="00E91217" w:rsidRDefault="00000000">
        <w:pPr>
          <w:pStyle w:val="Footer"/>
          <w:jc w:val="right"/>
        </w:pPr>
        <w:r>
          <w:fldChar w:fldCharType="begin"/>
        </w:r>
        <w:r>
          <w:instrText>PAGE   \* MERGEFORMAT</w:instrText>
        </w:r>
        <w:r>
          <w:fldChar w:fldCharType="separate"/>
        </w:r>
        <w:r>
          <w:t>2</w:t>
        </w:r>
        <w:r>
          <w:fldChar w:fldCharType="end"/>
        </w:r>
      </w:p>
    </w:sdtContent>
  </w:sdt>
  <w:p w14:paraId="5FAAF70B" w14:textId="77777777" w:rsidR="00E91217" w:rsidRDefault="00E912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07F48B" w14:textId="77777777" w:rsidR="007202FD" w:rsidRDefault="007202FD">
      <w:pPr>
        <w:spacing w:after="0"/>
      </w:pPr>
      <w:r>
        <w:separator/>
      </w:r>
    </w:p>
  </w:footnote>
  <w:footnote w:type="continuationSeparator" w:id="0">
    <w:p w14:paraId="239DA9A2" w14:textId="77777777" w:rsidR="007202FD" w:rsidRDefault="007202F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4123"/>
    <w:rsid w:val="00000642"/>
    <w:rsid w:val="00010869"/>
    <w:rsid w:val="00011ADA"/>
    <w:rsid w:val="0001490C"/>
    <w:rsid w:val="00015DEF"/>
    <w:rsid w:val="00016C1E"/>
    <w:rsid w:val="00021865"/>
    <w:rsid w:val="00023728"/>
    <w:rsid w:val="00027000"/>
    <w:rsid w:val="0003194D"/>
    <w:rsid w:val="00032B5E"/>
    <w:rsid w:val="00046826"/>
    <w:rsid w:val="000523FF"/>
    <w:rsid w:val="00055AE2"/>
    <w:rsid w:val="00056AED"/>
    <w:rsid w:val="00063F59"/>
    <w:rsid w:val="00073163"/>
    <w:rsid w:val="00074682"/>
    <w:rsid w:val="000829FD"/>
    <w:rsid w:val="00083D87"/>
    <w:rsid w:val="00091403"/>
    <w:rsid w:val="0009659F"/>
    <w:rsid w:val="000A1DB9"/>
    <w:rsid w:val="000C5B86"/>
    <w:rsid w:val="000C755F"/>
    <w:rsid w:val="000D6952"/>
    <w:rsid w:val="000D79CA"/>
    <w:rsid w:val="000E59D8"/>
    <w:rsid w:val="000F0649"/>
    <w:rsid w:val="000F3F96"/>
    <w:rsid w:val="001038FF"/>
    <w:rsid w:val="001042CC"/>
    <w:rsid w:val="00105CFC"/>
    <w:rsid w:val="00106B19"/>
    <w:rsid w:val="00135D00"/>
    <w:rsid w:val="001543F0"/>
    <w:rsid w:val="00172D61"/>
    <w:rsid w:val="00177F81"/>
    <w:rsid w:val="0018207B"/>
    <w:rsid w:val="001844EE"/>
    <w:rsid w:val="001A1014"/>
    <w:rsid w:val="001B392C"/>
    <w:rsid w:val="001B7877"/>
    <w:rsid w:val="001C36E3"/>
    <w:rsid w:val="001D2CCA"/>
    <w:rsid w:val="001D40C3"/>
    <w:rsid w:val="001D4DA2"/>
    <w:rsid w:val="001E1CC5"/>
    <w:rsid w:val="00202CFB"/>
    <w:rsid w:val="0021345C"/>
    <w:rsid w:val="00214614"/>
    <w:rsid w:val="00246F1E"/>
    <w:rsid w:val="002519B3"/>
    <w:rsid w:val="002649D4"/>
    <w:rsid w:val="00264DFB"/>
    <w:rsid w:val="00264E5B"/>
    <w:rsid w:val="00271409"/>
    <w:rsid w:val="0027434B"/>
    <w:rsid w:val="0028257D"/>
    <w:rsid w:val="002A3A46"/>
    <w:rsid w:val="002A4B7C"/>
    <w:rsid w:val="002B5826"/>
    <w:rsid w:val="002B59CF"/>
    <w:rsid w:val="002C2A45"/>
    <w:rsid w:val="002D4123"/>
    <w:rsid w:val="002E775C"/>
    <w:rsid w:val="002F06AC"/>
    <w:rsid w:val="003063A8"/>
    <w:rsid w:val="003133E0"/>
    <w:rsid w:val="00323E3F"/>
    <w:rsid w:val="00335580"/>
    <w:rsid w:val="003356D4"/>
    <w:rsid w:val="00340CFC"/>
    <w:rsid w:val="00360E52"/>
    <w:rsid w:val="00362D9F"/>
    <w:rsid w:val="0037229A"/>
    <w:rsid w:val="00391C4D"/>
    <w:rsid w:val="003A70EB"/>
    <w:rsid w:val="003A7A64"/>
    <w:rsid w:val="003C16D8"/>
    <w:rsid w:val="003D1814"/>
    <w:rsid w:val="003E4353"/>
    <w:rsid w:val="003E6B19"/>
    <w:rsid w:val="003F5E7B"/>
    <w:rsid w:val="00405899"/>
    <w:rsid w:val="0041194F"/>
    <w:rsid w:val="004272ED"/>
    <w:rsid w:val="00436E1F"/>
    <w:rsid w:val="004577CD"/>
    <w:rsid w:val="00463496"/>
    <w:rsid w:val="00463F9E"/>
    <w:rsid w:val="00464F85"/>
    <w:rsid w:val="0047022D"/>
    <w:rsid w:val="004750F0"/>
    <w:rsid w:val="004854C6"/>
    <w:rsid w:val="004A1673"/>
    <w:rsid w:val="004A3547"/>
    <w:rsid w:val="004C2212"/>
    <w:rsid w:val="004C5EC6"/>
    <w:rsid w:val="004C5EE5"/>
    <w:rsid w:val="004C69A4"/>
    <w:rsid w:val="004D64F9"/>
    <w:rsid w:val="004D736A"/>
    <w:rsid w:val="004D7C56"/>
    <w:rsid w:val="004D7F35"/>
    <w:rsid w:val="004F017D"/>
    <w:rsid w:val="0053032F"/>
    <w:rsid w:val="005308C3"/>
    <w:rsid w:val="00534B52"/>
    <w:rsid w:val="0055586F"/>
    <w:rsid w:val="00561248"/>
    <w:rsid w:val="005640D0"/>
    <w:rsid w:val="00566FE4"/>
    <w:rsid w:val="00573042"/>
    <w:rsid w:val="00585507"/>
    <w:rsid w:val="0059160A"/>
    <w:rsid w:val="005A02F1"/>
    <w:rsid w:val="005B7B3E"/>
    <w:rsid w:val="005C0B98"/>
    <w:rsid w:val="005C28AE"/>
    <w:rsid w:val="005D217E"/>
    <w:rsid w:val="005E4AD9"/>
    <w:rsid w:val="005F5397"/>
    <w:rsid w:val="006179D4"/>
    <w:rsid w:val="00626A0F"/>
    <w:rsid w:val="00632069"/>
    <w:rsid w:val="0063283D"/>
    <w:rsid w:val="006413C2"/>
    <w:rsid w:val="006500F4"/>
    <w:rsid w:val="006517F0"/>
    <w:rsid w:val="00652DCD"/>
    <w:rsid w:val="006930FE"/>
    <w:rsid w:val="006938FD"/>
    <w:rsid w:val="006A4411"/>
    <w:rsid w:val="006A7F74"/>
    <w:rsid w:val="006C571B"/>
    <w:rsid w:val="007105C6"/>
    <w:rsid w:val="0071661D"/>
    <w:rsid w:val="00716648"/>
    <w:rsid w:val="007202FD"/>
    <w:rsid w:val="00741998"/>
    <w:rsid w:val="00743FAB"/>
    <w:rsid w:val="00744943"/>
    <w:rsid w:val="00754F76"/>
    <w:rsid w:val="00772261"/>
    <w:rsid w:val="007849C8"/>
    <w:rsid w:val="00785E01"/>
    <w:rsid w:val="007A586C"/>
    <w:rsid w:val="007B14B4"/>
    <w:rsid w:val="007B7BA9"/>
    <w:rsid w:val="007D4E66"/>
    <w:rsid w:val="007D5B24"/>
    <w:rsid w:val="007DA2B8"/>
    <w:rsid w:val="0082422B"/>
    <w:rsid w:val="0083503B"/>
    <w:rsid w:val="00851C12"/>
    <w:rsid w:val="008570E4"/>
    <w:rsid w:val="00860AC6"/>
    <w:rsid w:val="00862CA1"/>
    <w:rsid w:val="0087113F"/>
    <w:rsid w:val="00890736"/>
    <w:rsid w:val="00893489"/>
    <w:rsid w:val="008A1D64"/>
    <w:rsid w:val="008B561B"/>
    <w:rsid w:val="008B606E"/>
    <w:rsid w:val="008D17DE"/>
    <w:rsid w:val="00912BBB"/>
    <w:rsid w:val="00926975"/>
    <w:rsid w:val="00927F53"/>
    <w:rsid w:val="009405E0"/>
    <w:rsid w:val="00967A9F"/>
    <w:rsid w:val="009774F8"/>
    <w:rsid w:val="009855B7"/>
    <w:rsid w:val="0099605D"/>
    <w:rsid w:val="00997CC0"/>
    <w:rsid w:val="009A7D39"/>
    <w:rsid w:val="009B6437"/>
    <w:rsid w:val="009B6551"/>
    <w:rsid w:val="009D51A6"/>
    <w:rsid w:val="009D6860"/>
    <w:rsid w:val="009E1F04"/>
    <w:rsid w:val="009F27FC"/>
    <w:rsid w:val="009F726E"/>
    <w:rsid w:val="00A1262A"/>
    <w:rsid w:val="00A260D4"/>
    <w:rsid w:val="00A31AA6"/>
    <w:rsid w:val="00A43AF5"/>
    <w:rsid w:val="00A6462B"/>
    <w:rsid w:val="00A66767"/>
    <w:rsid w:val="00A70AF0"/>
    <w:rsid w:val="00A83690"/>
    <w:rsid w:val="00AA302D"/>
    <w:rsid w:val="00AB1D85"/>
    <w:rsid w:val="00AD2F54"/>
    <w:rsid w:val="00AD7DE0"/>
    <w:rsid w:val="00AF1790"/>
    <w:rsid w:val="00AF2DCF"/>
    <w:rsid w:val="00AF68CF"/>
    <w:rsid w:val="00B02483"/>
    <w:rsid w:val="00B174E9"/>
    <w:rsid w:val="00B50112"/>
    <w:rsid w:val="00B54AA9"/>
    <w:rsid w:val="00B6243D"/>
    <w:rsid w:val="00B63C40"/>
    <w:rsid w:val="00B6785C"/>
    <w:rsid w:val="00B73916"/>
    <w:rsid w:val="00B9043D"/>
    <w:rsid w:val="00BB6F79"/>
    <w:rsid w:val="00BB7D65"/>
    <w:rsid w:val="00BD6968"/>
    <w:rsid w:val="00BE13FE"/>
    <w:rsid w:val="00BF6849"/>
    <w:rsid w:val="00C01D16"/>
    <w:rsid w:val="00C04BBD"/>
    <w:rsid w:val="00C04DEA"/>
    <w:rsid w:val="00C134CD"/>
    <w:rsid w:val="00C321D3"/>
    <w:rsid w:val="00C51F01"/>
    <w:rsid w:val="00C55178"/>
    <w:rsid w:val="00C55669"/>
    <w:rsid w:val="00C5706A"/>
    <w:rsid w:val="00C62E99"/>
    <w:rsid w:val="00C63230"/>
    <w:rsid w:val="00C81EA8"/>
    <w:rsid w:val="00C86ED3"/>
    <w:rsid w:val="00CA00C6"/>
    <w:rsid w:val="00CB2697"/>
    <w:rsid w:val="00CB4868"/>
    <w:rsid w:val="00CB626D"/>
    <w:rsid w:val="00CC3A7D"/>
    <w:rsid w:val="00CC760B"/>
    <w:rsid w:val="00CE1D0C"/>
    <w:rsid w:val="00CF64C4"/>
    <w:rsid w:val="00D119EC"/>
    <w:rsid w:val="00D27E56"/>
    <w:rsid w:val="00D52F0F"/>
    <w:rsid w:val="00D61BE2"/>
    <w:rsid w:val="00D6330B"/>
    <w:rsid w:val="00D667F9"/>
    <w:rsid w:val="00D76217"/>
    <w:rsid w:val="00D87F5D"/>
    <w:rsid w:val="00DC0329"/>
    <w:rsid w:val="00DE573A"/>
    <w:rsid w:val="00E01777"/>
    <w:rsid w:val="00E10107"/>
    <w:rsid w:val="00E10320"/>
    <w:rsid w:val="00E1749C"/>
    <w:rsid w:val="00E24572"/>
    <w:rsid w:val="00E2645F"/>
    <w:rsid w:val="00E272B7"/>
    <w:rsid w:val="00E75B03"/>
    <w:rsid w:val="00E91217"/>
    <w:rsid w:val="00EB2340"/>
    <w:rsid w:val="00EB4995"/>
    <w:rsid w:val="00EC497A"/>
    <w:rsid w:val="00EC4B26"/>
    <w:rsid w:val="00EC5DC0"/>
    <w:rsid w:val="00EE523E"/>
    <w:rsid w:val="00EF266D"/>
    <w:rsid w:val="00EF2F8A"/>
    <w:rsid w:val="00F0619D"/>
    <w:rsid w:val="00F07A5A"/>
    <w:rsid w:val="00F120AE"/>
    <w:rsid w:val="00F12397"/>
    <w:rsid w:val="00F13DC7"/>
    <w:rsid w:val="00F20AE5"/>
    <w:rsid w:val="00F233AD"/>
    <w:rsid w:val="00F234A0"/>
    <w:rsid w:val="00F30CEF"/>
    <w:rsid w:val="00F51607"/>
    <w:rsid w:val="00F5185A"/>
    <w:rsid w:val="00F6362A"/>
    <w:rsid w:val="00F83900"/>
    <w:rsid w:val="00F8579D"/>
    <w:rsid w:val="00FA37C6"/>
    <w:rsid w:val="00FB595D"/>
    <w:rsid w:val="00FCDB84"/>
    <w:rsid w:val="00FD3269"/>
    <w:rsid w:val="00FE1E4A"/>
    <w:rsid w:val="00FE46AA"/>
    <w:rsid w:val="00FE59EA"/>
    <w:rsid w:val="00FF005F"/>
    <w:rsid w:val="00FF3520"/>
    <w:rsid w:val="00FF67CE"/>
    <w:rsid w:val="01180356"/>
    <w:rsid w:val="0139AA56"/>
    <w:rsid w:val="01489B48"/>
    <w:rsid w:val="0155674C"/>
    <w:rsid w:val="017382E1"/>
    <w:rsid w:val="018EAF42"/>
    <w:rsid w:val="01B2935E"/>
    <w:rsid w:val="0217F456"/>
    <w:rsid w:val="02258D6E"/>
    <w:rsid w:val="0252EC50"/>
    <w:rsid w:val="025C94D8"/>
    <w:rsid w:val="026418A5"/>
    <w:rsid w:val="026FB1EE"/>
    <w:rsid w:val="027EB062"/>
    <w:rsid w:val="0298E41B"/>
    <w:rsid w:val="02F1E562"/>
    <w:rsid w:val="0369A543"/>
    <w:rsid w:val="03821120"/>
    <w:rsid w:val="03D17226"/>
    <w:rsid w:val="03E30737"/>
    <w:rsid w:val="040C5909"/>
    <w:rsid w:val="0431F56A"/>
    <w:rsid w:val="043307B8"/>
    <w:rsid w:val="043979E9"/>
    <w:rsid w:val="049D10D7"/>
    <w:rsid w:val="04CA7634"/>
    <w:rsid w:val="04FDDD6E"/>
    <w:rsid w:val="057B02A0"/>
    <w:rsid w:val="058E2AFC"/>
    <w:rsid w:val="05A2C1F1"/>
    <w:rsid w:val="05E07EB8"/>
    <w:rsid w:val="06121B6A"/>
    <w:rsid w:val="06312D4A"/>
    <w:rsid w:val="06BAA0CB"/>
    <w:rsid w:val="06C2C373"/>
    <w:rsid w:val="06DD742C"/>
    <w:rsid w:val="072FF950"/>
    <w:rsid w:val="07C80E35"/>
    <w:rsid w:val="07CF9730"/>
    <w:rsid w:val="07F56F78"/>
    <w:rsid w:val="08035F61"/>
    <w:rsid w:val="08218AC3"/>
    <w:rsid w:val="0829B8B2"/>
    <w:rsid w:val="08613165"/>
    <w:rsid w:val="08C7FFF1"/>
    <w:rsid w:val="08D1BA0D"/>
    <w:rsid w:val="08E325FD"/>
    <w:rsid w:val="0932DBF4"/>
    <w:rsid w:val="093A3881"/>
    <w:rsid w:val="093F23B5"/>
    <w:rsid w:val="09A49012"/>
    <w:rsid w:val="09A4A479"/>
    <w:rsid w:val="09A74BB1"/>
    <w:rsid w:val="09A936A2"/>
    <w:rsid w:val="09C1BE3C"/>
    <w:rsid w:val="09F5A5B2"/>
    <w:rsid w:val="0A212B30"/>
    <w:rsid w:val="0A268BE3"/>
    <w:rsid w:val="0A33609D"/>
    <w:rsid w:val="0A472D5E"/>
    <w:rsid w:val="0A68AE3E"/>
    <w:rsid w:val="0A8D398A"/>
    <w:rsid w:val="0A94DC5F"/>
    <w:rsid w:val="0AA1B38E"/>
    <w:rsid w:val="0B07DC01"/>
    <w:rsid w:val="0B21C863"/>
    <w:rsid w:val="0B4EE3E4"/>
    <w:rsid w:val="0B8DA0B9"/>
    <w:rsid w:val="0BA3DD01"/>
    <w:rsid w:val="0BA97BCA"/>
    <w:rsid w:val="0C3CF917"/>
    <w:rsid w:val="0CAA9D7F"/>
    <w:rsid w:val="0CC04DDE"/>
    <w:rsid w:val="0D00EBDE"/>
    <w:rsid w:val="0D76F189"/>
    <w:rsid w:val="0D7D62AB"/>
    <w:rsid w:val="0DB65CEB"/>
    <w:rsid w:val="0DB7FCD6"/>
    <w:rsid w:val="0DBACCAD"/>
    <w:rsid w:val="0DE86EAE"/>
    <w:rsid w:val="0E37AF17"/>
    <w:rsid w:val="0E6123EC"/>
    <w:rsid w:val="0E7C364F"/>
    <w:rsid w:val="0EB82DB9"/>
    <w:rsid w:val="0EE00579"/>
    <w:rsid w:val="0EF8876F"/>
    <w:rsid w:val="0F04A6A7"/>
    <w:rsid w:val="0F0F8B29"/>
    <w:rsid w:val="0F499A50"/>
    <w:rsid w:val="0F94F040"/>
    <w:rsid w:val="0FBA4A48"/>
    <w:rsid w:val="0FDF8A7A"/>
    <w:rsid w:val="10624E50"/>
    <w:rsid w:val="10947B44"/>
    <w:rsid w:val="10ADDE05"/>
    <w:rsid w:val="10DEC155"/>
    <w:rsid w:val="1106D615"/>
    <w:rsid w:val="1109E362"/>
    <w:rsid w:val="110D204F"/>
    <w:rsid w:val="1133C16E"/>
    <w:rsid w:val="115BE52B"/>
    <w:rsid w:val="117BA380"/>
    <w:rsid w:val="11A360B6"/>
    <w:rsid w:val="11EE82DB"/>
    <w:rsid w:val="122337AF"/>
    <w:rsid w:val="12273191"/>
    <w:rsid w:val="122AC0E0"/>
    <w:rsid w:val="1290FC07"/>
    <w:rsid w:val="12F39CA0"/>
    <w:rsid w:val="1309C483"/>
    <w:rsid w:val="13415012"/>
    <w:rsid w:val="13832743"/>
    <w:rsid w:val="1393599A"/>
    <w:rsid w:val="13B7FB39"/>
    <w:rsid w:val="13EFEB06"/>
    <w:rsid w:val="143D1194"/>
    <w:rsid w:val="147E37CD"/>
    <w:rsid w:val="14AAA073"/>
    <w:rsid w:val="14B2E5CE"/>
    <w:rsid w:val="14CCBFBF"/>
    <w:rsid w:val="14D2D778"/>
    <w:rsid w:val="155BD5E4"/>
    <w:rsid w:val="156639DF"/>
    <w:rsid w:val="158C4C48"/>
    <w:rsid w:val="15B4A7E3"/>
    <w:rsid w:val="15BE9EED"/>
    <w:rsid w:val="15CCF760"/>
    <w:rsid w:val="15FFC557"/>
    <w:rsid w:val="1605F5AF"/>
    <w:rsid w:val="1614C716"/>
    <w:rsid w:val="1633100F"/>
    <w:rsid w:val="1667543B"/>
    <w:rsid w:val="16AD6575"/>
    <w:rsid w:val="16D43579"/>
    <w:rsid w:val="16DCE655"/>
    <w:rsid w:val="16FDBA7C"/>
    <w:rsid w:val="171636FD"/>
    <w:rsid w:val="1736E9D6"/>
    <w:rsid w:val="18002687"/>
    <w:rsid w:val="180E5664"/>
    <w:rsid w:val="18A36413"/>
    <w:rsid w:val="18ABD8E3"/>
    <w:rsid w:val="195FA6B8"/>
    <w:rsid w:val="199E8DB9"/>
    <w:rsid w:val="1AC42F82"/>
    <w:rsid w:val="1AF46BC6"/>
    <w:rsid w:val="1B035144"/>
    <w:rsid w:val="1B0588D9"/>
    <w:rsid w:val="1B0A7D69"/>
    <w:rsid w:val="1B0B0C65"/>
    <w:rsid w:val="1B139E99"/>
    <w:rsid w:val="1B2470A8"/>
    <w:rsid w:val="1B30CAE9"/>
    <w:rsid w:val="1B40E1AA"/>
    <w:rsid w:val="1B76996E"/>
    <w:rsid w:val="1B98DB6A"/>
    <w:rsid w:val="1BBF3738"/>
    <w:rsid w:val="1BC11F2A"/>
    <w:rsid w:val="1BD9D256"/>
    <w:rsid w:val="1BE2F6A8"/>
    <w:rsid w:val="1BED94BB"/>
    <w:rsid w:val="1BF07559"/>
    <w:rsid w:val="1BF0CF6F"/>
    <w:rsid w:val="1C1E84A7"/>
    <w:rsid w:val="1C2E90F2"/>
    <w:rsid w:val="1C38AC8D"/>
    <w:rsid w:val="1C943034"/>
    <w:rsid w:val="1C9476B8"/>
    <w:rsid w:val="1CA17439"/>
    <w:rsid w:val="1CB2ECCB"/>
    <w:rsid w:val="1CB81F8F"/>
    <w:rsid w:val="1CEE4916"/>
    <w:rsid w:val="1D3B45F6"/>
    <w:rsid w:val="1D9BE994"/>
    <w:rsid w:val="1DF8096D"/>
    <w:rsid w:val="1E148757"/>
    <w:rsid w:val="1E56AF33"/>
    <w:rsid w:val="1E632087"/>
    <w:rsid w:val="1E695AA8"/>
    <w:rsid w:val="1E850A5F"/>
    <w:rsid w:val="1E98D55B"/>
    <w:rsid w:val="1EE120F0"/>
    <w:rsid w:val="1F0F4710"/>
    <w:rsid w:val="1F54A47C"/>
    <w:rsid w:val="1F67ED8D"/>
    <w:rsid w:val="1F68393C"/>
    <w:rsid w:val="1F95B4C2"/>
    <w:rsid w:val="1FC6B6A2"/>
    <w:rsid w:val="1FF67A4F"/>
    <w:rsid w:val="20205AE5"/>
    <w:rsid w:val="20383DAF"/>
    <w:rsid w:val="208A68D2"/>
    <w:rsid w:val="20A8B69C"/>
    <w:rsid w:val="20B99B4B"/>
    <w:rsid w:val="20E3560C"/>
    <w:rsid w:val="2118BA5C"/>
    <w:rsid w:val="21799EC2"/>
    <w:rsid w:val="217BEFB6"/>
    <w:rsid w:val="21927922"/>
    <w:rsid w:val="21C25197"/>
    <w:rsid w:val="21C2F2EC"/>
    <w:rsid w:val="21C57245"/>
    <w:rsid w:val="220F563F"/>
    <w:rsid w:val="221A01EA"/>
    <w:rsid w:val="2237DD3F"/>
    <w:rsid w:val="2263B4AB"/>
    <w:rsid w:val="2266D61A"/>
    <w:rsid w:val="2293A751"/>
    <w:rsid w:val="22E05AC9"/>
    <w:rsid w:val="23087699"/>
    <w:rsid w:val="232EB8EF"/>
    <w:rsid w:val="2367D9EA"/>
    <w:rsid w:val="238603FE"/>
    <w:rsid w:val="2386FF1B"/>
    <w:rsid w:val="23870AF1"/>
    <w:rsid w:val="23D00880"/>
    <w:rsid w:val="242A61B2"/>
    <w:rsid w:val="242C42A1"/>
    <w:rsid w:val="24366321"/>
    <w:rsid w:val="24486042"/>
    <w:rsid w:val="24583961"/>
    <w:rsid w:val="246FA631"/>
    <w:rsid w:val="24B7A2EB"/>
    <w:rsid w:val="24F3B463"/>
    <w:rsid w:val="24FF24AA"/>
    <w:rsid w:val="2513AD5F"/>
    <w:rsid w:val="25AA157C"/>
    <w:rsid w:val="25AA43FB"/>
    <w:rsid w:val="25B35A3B"/>
    <w:rsid w:val="25CAFB93"/>
    <w:rsid w:val="25D15515"/>
    <w:rsid w:val="25E8B01D"/>
    <w:rsid w:val="25FE8DA0"/>
    <w:rsid w:val="2666D518"/>
    <w:rsid w:val="2680FE8F"/>
    <w:rsid w:val="2689D05E"/>
    <w:rsid w:val="2690BE3A"/>
    <w:rsid w:val="26DC058F"/>
    <w:rsid w:val="26EEA1B7"/>
    <w:rsid w:val="27301FD0"/>
    <w:rsid w:val="2747AFA8"/>
    <w:rsid w:val="275868FD"/>
    <w:rsid w:val="276EF0BF"/>
    <w:rsid w:val="2797810C"/>
    <w:rsid w:val="27DC6576"/>
    <w:rsid w:val="27E4AF52"/>
    <w:rsid w:val="283564F7"/>
    <w:rsid w:val="28388C48"/>
    <w:rsid w:val="283DEAC1"/>
    <w:rsid w:val="289438AA"/>
    <w:rsid w:val="28CE6B9D"/>
    <w:rsid w:val="28D68A4B"/>
    <w:rsid w:val="28E83115"/>
    <w:rsid w:val="2914D014"/>
    <w:rsid w:val="294A8B69"/>
    <w:rsid w:val="29CEC49E"/>
    <w:rsid w:val="2A118F05"/>
    <w:rsid w:val="2A16B29C"/>
    <w:rsid w:val="2A26669A"/>
    <w:rsid w:val="2A3CE715"/>
    <w:rsid w:val="2AA0ABCE"/>
    <w:rsid w:val="2AA89469"/>
    <w:rsid w:val="2AE4F297"/>
    <w:rsid w:val="2B1DCB14"/>
    <w:rsid w:val="2B75B8B7"/>
    <w:rsid w:val="2C4003CC"/>
    <w:rsid w:val="2C550B13"/>
    <w:rsid w:val="2C6EE147"/>
    <w:rsid w:val="2CC880D0"/>
    <w:rsid w:val="2CE1CA6E"/>
    <w:rsid w:val="2CFF202A"/>
    <w:rsid w:val="2D53F94D"/>
    <w:rsid w:val="2D63EF5E"/>
    <w:rsid w:val="2D72D1E7"/>
    <w:rsid w:val="2DA6B231"/>
    <w:rsid w:val="2E3E65E1"/>
    <w:rsid w:val="2E3F2175"/>
    <w:rsid w:val="2E407E1E"/>
    <w:rsid w:val="2E64BBC6"/>
    <w:rsid w:val="2E86BA8E"/>
    <w:rsid w:val="2E9D456D"/>
    <w:rsid w:val="2EB5F370"/>
    <w:rsid w:val="2EBD17FF"/>
    <w:rsid w:val="2EE02B1E"/>
    <w:rsid w:val="2EEC517D"/>
    <w:rsid w:val="2EFA1D01"/>
    <w:rsid w:val="2F892D77"/>
    <w:rsid w:val="2FB27260"/>
    <w:rsid w:val="2FE0229F"/>
    <w:rsid w:val="300B4636"/>
    <w:rsid w:val="301B83CE"/>
    <w:rsid w:val="30592892"/>
    <w:rsid w:val="30680305"/>
    <w:rsid w:val="30EC0F27"/>
    <w:rsid w:val="30F5A451"/>
    <w:rsid w:val="30F9F23E"/>
    <w:rsid w:val="31657C13"/>
    <w:rsid w:val="317E0B74"/>
    <w:rsid w:val="317E986C"/>
    <w:rsid w:val="317F8EA8"/>
    <w:rsid w:val="31B577C2"/>
    <w:rsid w:val="31C0032C"/>
    <w:rsid w:val="31F49E09"/>
    <w:rsid w:val="3247028D"/>
    <w:rsid w:val="325415FC"/>
    <w:rsid w:val="328A6C78"/>
    <w:rsid w:val="32987E8A"/>
    <w:rsid w:val="32B3FD44"/>
    <w:rsid w:val="32CA84E1"/>
    <w:rsid w:val="32DB256A"/>
    <w:rsid w:val="334E4A49"/>
    <w:rsid w:val="3367C365"/>
    <w:rsid w:val="336E5246"/>
    <w:rsid w:val="3397FF27"/>
    <w:rsid w:val="344D572A"/>
    <w:rsid w:val="3451DBED"/>
    <w:rsid w:val="34744B6C"/>
    <w:rsid w:val="35315DFB"/>
    <w:rsid w:val="35595A36"/>
    <w:rsid w:val="358F8449"/>
    <w:rsid w:val="35A29456"/>
    <w:rsid w:val="35F90B5E"/>
    <w:rsid w:val="365FD067"/>
    <w:rsid w:val="36684B5A"/>
    <w:rsid w:val="36778F75"/>
    <w:rsid w:val="3695197A"/>
    <w:rsid w:val="36B4FC69"/>
    <w:rsid w:val="36BAC4A5"/>
    <w:rsid w:val="3742D7D6"/>
    <w:rsid w:val="37918209"/>
    <w:rsid w:val="37BCFA90"/>
    <w:rsid w:val="37C1D24F"/>
    <w:rsid w:val="38063CF6"/>
    <w:rsid w:val="381B9E60"/>
    <w:rsid w:val="383BE404"/>
    <w:rsid w:val="38973C6E"/>
    <w:rsid w:val="38AE28FD"/>
    <w:rsid w:val="38E47B77"/>
    <w:rsid w:val="38EEA44E"/>
    <w:rsid w:val="3903823B"/>
    <w:rsid w:val="3907AC4F"/>
    <w:rsid w:val="3932A636"/>
    <w:rsid w:val="393DADD7"/>
    <w:rsid w:val="39430829"/>
    <w:rsid w:val="397328BA"/>
    <w:rsid w:val="397E5B8E"/>
    <w:rsid w:val="398AD0EA"/>
    <w:rsid w:val="39A59CF9"/>
    <w:rsid w:val="39AD7134"/>
    <w:rsid w:val="39D60D93"/>
    <w:rsid w:val="3A0CCF1B"/>
    <w:rsid w:val="3A0EC67F"/>
    <w:rsid w:val="3A213146"/>
    <w:rsid w:val="3A425D3E"/>
    <w:rsid w:val="3A56362A"/>
    <w:rsid w:val="3A90EB88"/>
    <w:rsid w:val="3ABCBB6A"/>
    <w:rsid w:val="3ADDBF58"/>
    <w:rsid w:val="3AE741AB"/>
    <w:rsid w:val="3AEE65CE"/>
    <w:rsid w:val="3B157DAC"/>
    <w:rsid w:val="3B2990A5"/>
    <w:rsid w:val="3B51506A"/>
    <w:rsid w:val="3B726862"/>
    <w:rsid w:val="3BCA43B1"/>
    <w:rsid w:val="3BE70CA2"/>
    <w:rsid w:val="3C08D4B9"/>
    <w:rsid w:val="3C1D2D0B"/>
    <w:rsid w:val="3C2CFE90"/>
    <w:rsid w:val="3C3FE5E4"/>
    <w:rsid w:val="3CBC9509"/>
    <w:rsid w:val="3CDFA381"/>
    <w:rsid w:val="3CF92D73"/>
    <w:rsid w:val="3D25C387"/>
    <w:rsid w:val="3D729DA9"/>
    <w:rsid w:val="3DCB1C98"/>
    <w:rsid w:val="3DF85022"/>
    <w:rsid w:val="3E6009FA"/>
    <w:rsid w:val="3E70C39C"/>
    <w:rsid w:val="3ECAB0DF"/>
    <w:rsid w:val="3F02C268"/>
    <w:rsid w:val="3F162FB6"/>
    <w:rsid w:val="3F1CE4CF"/>
    <w:rsid w:val="3F32931A"/>
    <w:rsid w:val="3F5E40D3"/>
    <w:rsid w:val="3FD0B849"/>
    <w:rsid w:val="3FE272A4"/>
    <w:rsid w:val="401FF507"/>
    <w:rsid w:val="4050D116"/>
    <w:rsid w:val="40C0F58B"/>
    <w:rsid w:val="40DBB2C4"/>
    <w:rsid w:val="414C9D4C"/>
    <w:rsid w:val="415181C6"/>
    <w:rsid w:val="41872CC9"/>
    <w:rsid w:val="418C8770"/>
    <w:rsid w:val="41B476D6"/>
    <w:rsid w:val="41D9F362"/>
    <w:rsid w:val="41EEBC37"/>
    <w:rsid w:val="41FB22F0"/>
    <w:rsid w:val="428C90A2"/>
    <w:rsid w:val="4292EDC1"/>
    <w:rsid w:val="42989917"/>
    <w:rsid w:val="42D1DB7E"/>
    <w:rsid w:val="42D6F309"/>
    <w:rsid w:val="431B559C"/>
    <w:rsid w:val="432774F5"/>
    <w:rsid w:val="432A2970"/>
    <w:rsid w:val="4399D5FD"/>
    <w:rsid w:val="43A08773"/>
    <w:rsid w:val="43ABE1B6"/>
    <w:rsid w:val="43BDDA65"/>
    <w:rsid w:val="43CF25DD"/>
    <w:rsid w:val="4453E751"/>
    <w:rsid w:val="447196E2"/>
    <w:rsid w:val="44C4172B"/>
    <w:rsid w:val="44E3BF93"/>
    <w:rsid w:val="44FE331F"/>
    <w:rsid w:val="4509A162"/>
    <w:rsid w:val="45477E0C"/>
    <w:rsid w:val="454CE82F"/>
    <w:rsid w:val="45A3D1CE"/>
    <w:rsid w:val="45AAD377"/>
    <w:rsid w:val="462BD171"/>
    <w:rsid w:val="46BB32C7"/>
    <w:rsid w:val="46C3BC17"/>
    <w:rsid w:val="47016CF7"/>
    <w:rsid w:val="4716958E"/>
    <w:rsid w:val="4717291C"/>
    <w:rsid w:val="474A0C46"/>
    <w:rsid w:val="475EE2DB"/>
    <w:rsid w:val="47CF3519"/>
    <w:rsid w:val="48583BCD"/>
    <w:rsid w:val="48882014"/>
    <w:rsid w:val="48E127A6"/>
    <w:rsid w:val="49414A08"/>
    <w:rsid w:val="49BA7E0E"/>
    <w:rsid w:val="49CF0C7D"/>
    <w:rsid w:val="4A206B01"/>
    <w:rsid w:val="4A215A99"/>
    <w:rsid w:val="4A4E7E3D"/>
    <w:rsid w:val="4A5D9244"/>
    <w:rsid w:val="4A8542AF"/>
    <w:rsid w:val="4A9D3635"/>
    <w:rsid w:val="4AAFE421"/>
    <w:rsid w:val="4ADDDF76"/>
    <w:rsid w:val="4AF9EDC2"/>
    <w:rsid w:val="4B1D66D9"/>
    <w:rsid w:val="4B2356A7"/>
    <w:rsid w:val="4B26EB00"/>
    <w:rsid w:val="4B8B1301"/>
    <w:rsid w:val="4B99EADE"/>
    <w:rsid w:val="4BB1AC6E"/>
    <w:rsid w:val="4BBBC1DA"/>
    <w:rsid w:val="4BD629DB"/>
    <w:rsid w:val="4BE31870"/>
    <w:rsid w:val="4BEE0915"/>
    <w:rsid w:val="4C1AC595"/>
    <w:rsid w:val="4C2259F2"/>
    <w:rsid w:val="4C40EF25"/>
    <w:rsid w:val="4C4ABBC1"/>
    <w:rsid w:val="4C4CCA10"/>
    <w:rsid w:val="4C7AF8B7"/>
    <w:rsid w:val="4CBD4F51"/>
    <w:rsid w:val="4CC9F393"/>
    <w:rsid w:val="4CDCC5E6"/>
    <w:rsid w:val="4CF3152C"/>
    <w:rsid w:val="4D06154B"/>
    <w:rsid w:val="4D3ABFF2"/>
    <w:rsid w:val="4D3E1AEA"/>
    <w:rsid w:val="4DB720A1"/>
    <w:rsid w:val="4DCD799C"/>
    <w:rsid w:val="4DD674D8"/>
    <w:rsid w:val="4DD6AA16"/>
    <w:rsid w:val="4DF100B9"/>
    <w:rsid w:val="4E26F66F"/>
    <w:rsid w:val="4E52C2F0"/>
    <w:rsid w:val="4EAC814F"/>
    <w:rsid w:val="4EB7D7F7"/>
    <w:rsid w:val="4EC26BE8"/>
    <w:rsid w:val="4EEF292B"/>
    <w:rsid w:val="4EF0415D"/>
    <w:rsid w:val="4F03E406"/>
    <w:rsid w:val="4F0B73FF"/>
    <w:rsid w:val="4F0F1312"/>
    <w:rsid w:val="4F191E3C"/>
    <w:rsid w:val="4F3282E5"/>
    <w:rsid w:val="4F767AE4"/>
    <w:rsid w:val="4F8A4CCE"/>
    <w:rsid w:val="4F8C9231"/>
    <w:rsid w:val="4FB821F1"/>
    <w:rsid w:val="4FF1126F"/>
    <w:rsid w:val="503A6B9B"/>
    <w:rsid w:val="5047CAB5"/>
    <w:rsid w:val="50C67B8D"/>
    <w:rsid w:val="513238E3"/>
    <w:rsid w:val="517202E3"/>
    <w:rsid w:val="51AA3B8F"/>
    <w:rsid w:val="51FC2C30"/>
    <w:rsid w:val="52514334"/>
    <w:rsid w:val="52AB004C"/>
    <w:rsid w:val="53143002"/>
    <w:rsid w:val="5344F73B"/>
    <w:rsid w:val="539442F8"/>
    <w:rsid w:val="53BC2AB2"/>
    <w:rsid w:val="541C93EC"/>
    <w:rsid w:val="547BD307"/>
    <w:rsid w:val="54DA4AD2"/>
    <w:rsid w:val="54F11DA9"/>
    <w:rsid w:val="54FB3EBB"/>
    <w:rsid w:val="54FD248E"/>
    <w:rsid w:val="55523074"/>
    <w:rsid w:val="55D9CFBA"/>
    <w:rsid w:val="5606470E"/>
    <w:rsid w:val="56193CC5"/>
    <w:rsid w:val="5624B9EC"/>
    <w:rsid w:val="5627A4C1"/>
    <w:rsid w:val="5628190A"/>
    <w:rsid w:val="5637ED54"/>
    <w:rsid w:val="56579497"/>
    <w:rsid w:val="565D18F8"/>
    <w:rsid w:val="56B261BB"/>
    <w:rsid w:val="56B32F99"/>
    <w:rsid w:val="56BFD884"/>
    <w:rsid w:val="56F1E9E6"/>
    <w:rsid w:val="5702530F"/>
    <w:rsid w:val="5707BEE0"/>
    <w:rsid w:val="57588AB9"/>
    <w:rsid w:val="575B2195"/>
    <w:rsid w:val="5786C974"/>
    <w:rsid w:val="57BD1333"/>
    <w:rsid w:val="57C47174"/>
    <w:rsid w:val="57D4ACDC"/>
    <w:rsid w:val="57E48DD9"/>
    <w:rsid w:val="57F99989"/>
    <w:rsid w:val="581146AB"/>
    <w:rsid w:val="583023CB"/>
    <w:rsid w:val="5834FFA7"/>
    <w:rsid w:val="584C0DDC"/>
    <w:rsid w:val="58532C46"/>
    <w:rsid w:val="586F395F"/>
    <w:rsid w:val="58879677"/>
    <w:rsid w:val="589BC0CE"/>
    <w:rsid w:val="58A8799D"/>
    <w:rsid w:val="58B02C7D"/>
    <w:rsid w:val="58C165C8"/>
    <w:rsid w:val="593A3430"/>
    <w:rsid w:val="593BAC0B"/>
    <w:rsid w:val="597DE787"/>
    <w:rsid w:val="59876C7C"/>
    <w:rsid w:val="59A8C90C"/>
    <w:rsid w:val="59C0E0AC"/>
    <w:rsid w:val="59E09DA9"/>
    <w:rsid w:val="59F82EF8"/>
    <w:rsid w:val="5A11933E"/>
    <w:rsid w:val="5A47B75A"/>
    <w:rsid w:val="5A9D5D1B"/>
    <w:rsid w:val="5AA3A498"/>
    <w:rsid w:val="5AA909BD"/>
    <w:rsid w:val="5ACF8695"/>
    <w:rsid w:val="5AFD6F6D"/>
    <w:rsid w:val="5B1C5FEC"/>
    <w:rsid w:val="5B3D2BB4"/>
    <w:rsid w:val="5BA2004A"/>
    <w:rsid w:val="5BCDBC8B"/>
    <w:rsid w:val="5BE5192B"/>
    <w:rsid w:val="5C0CCB2D"/>
    <w:rsid w:val="5C44733A"/>
    <w:rsid w:val="5C7E7001"/>
    <w:rsid w:val="5C9A8967"/>
    <w:rsid w:val="5CA5F53F"/>
    <w:rsid w:val="5CCD0A3E"/>
    <w:rsid w:val="5CF37E93"/>
    <w:rsid w:val="5D5D832B"/>
    <w:rsid w:val="5D69A296"/>
    <w:rsid w:val="5D7F5759"/>
    <w:rsid w:val="5DA7E46C"/>
    <w:rsid w:val="5DB17498"/>
    <w:rsid w:val="5DC5804F"/>
    <w:rsid w:val="5DF24C31"/>
    <w:rsid w:val="5E4DE36F"/>
    <w:rsid w:val="5E67DF6D"/>
    <w:rsid w:val="5EA60891"/>
    <w:rsid w:val="5ED42E71"/>
    <w:rsid w:val="5F2B85E7"/>
    <w:rsid w:val="5F42CCBE"/>
    <w:rsid w:val="5F4391C4"/>
    <w:rsid w:val="5F46F121"/>
    <w:rsid w:val="5F77D042"/>
    <w:rsid w:val="5FA66A27"/>
    <w:rsid w:val="60233882"/>
    <w:rsid w:val="602A7F68"/>
    <w:rsid w:val="606B8788"/>
    <w:rsid w:val="6077E3B2"/>
    <w:rsid w:val="60B12FDE"/>
    <w:rsid w:val="60B4B166"/>
    <w:rsid w:val="60BBE229"/>
    <w:rsid w:val="60FBEE78"/>
    <w:rsid w:val="61B7E847"/>
    <w:rsid w:val="61C5658E"/>
    <w:rsid w:val="61F7870C"/>
    <w:rsid w:val="621956F7"/>
    <w:rsid w:val="62238940"/>
    <w:rsid w:val="622B9C78"/>
    <w:rsid w:val="6234D482"/>
    <w:rsid w:val="6251AE45"/>
    <w:rsid w:val="626D2B11"/>
    <w:rsid w:val="62860EAB"/>
    <w:rsid w:val="629802C3"/>
    <w:rsid w:val="62DC66D5"/>
    <w:rsid w:val="62F7CC7A"/>
    <w:rsid w:val="6354291E"/>
    <w:rsid w:val="636CD950"/>
    <w:rsid w:val="639EA4BE"/>
    <w:rsid w:val="63AD0A3A"/>
    <w:rsid w:val="63DDE1E9"/>
    <w:rsid w:val="63FCF3CF"/>
    <w:rsid w:val="641E93F0"/>
    <w:rsid w:val="6440E959"/>
    <w:rsid w:val="644B5ABE"/>
    <w:rsid w:val="644D5652"/>
    <w:rsid w:val="645AF171"/>
    <w:rsid w:val="648AECBA"/>
    <w:rsid w:val="648F77CB"/>
    <w:rsid w:val="64D03D60"/>
    <w:rsid w:val="64F34FB8"/>
    <w:rsid w:val="65034577"/>
    <w:rsid w:val="650ACF34"/>
    <w:rsid w:val="650B4682"/>
    <w:rsid w:val="652820FE"/>
    <w:rsid w:val="65CB9687"/>
    <w:rsid w:val="65DA6076"/>
    <w:rsid w:val="660C0A65"/>
    <w:rsid w:val="665105DB"/>
    <w:rsid w:val="6657976C"/>
    <w:rsid w:val="667043D4"/>
    <w:rsid w:val="669338D5"/>
    <w:rsid w:val="669843B5"/>
    <w:rsid w:val="66F14FF7"/>
    <w:rsid w:val="670706AC"/>
    <w:rsid w:val="672065FC"/>
    <w:rsid w:val="67326377"/>
    <w:rsid w:val="673FB9DC"/>
    <w:rsid w:val="6779E5C9"/>
    <w:rsid w:val="67AAC74B"/>
    <w:rsid w:val="67B9D349"/>
    <w:rsid w:val="686F9FF7"/>
    <w:rsid w:val="6878F718"/>
    <w:rsid w:val="689F9D13"/>
    <w:rsid w:val="68DAA9F3"/>
    <w:rsid w:val="68DAB87C"/>
    <w:rsid w:val="69212262"/>
    <w:rsid w:val="692F1BB8"/>
    <w:rsid w:val="6979F066"/>
    <w:rsid w:val="69833E1B"/>
    <w:rsid w:val="69A7BE75"/>
    <w:rsid w:val="69C7D180"/>
    <w:rsid w:val="69D6B8FB"/>
    <w:rsid w:val="6A09728D"/>
    <w:rsid w:val="6A322E02"/>
    <w:rsid w:val="6A352B0B"/>
    <w:rsid w:val="6A608488"/>
    <w:rsid w:val="6A721721"/>
    <w:rsid w:val="6A93B69B"/>
    <w:rsid w:val="6B35FE1E"/>
    <w:rsid w:val="6BBCC705"/>
    <w:rsid w:val="6BC18516"/>
    <w:rsid w:val="6BC2943C"/>
    <w:rsid w:val="6BCEADF9"/>
    <w:rsid w:val="6C1928CF"/>
    <w:rsid w:val="6C3F507A"/>
    <w:rsid w:val="6C523C1B"/>
    <w:rsid w:val="6CB1096A"/>
    <w:rsid w:val="6CBF66F2"/>
    <w:rsid w:val="6CD147BC"/>
    <w:rsid w:val="6D1186C8"/>
    <w:rsid w:val="6D19AB60"/>
    <w:rsid w:val="6D34930B"/>
    <w:rsid w:val="6D856509"/>
    <w:rsid w:val="6DF24FEF"/>
    <w:rsid w:val="6E4D4A6E"/>
    <w:rsid w:val="6E66C940"/>
    <w:rsid w:val="6E68941A"/>
    <w:rsid w:val="6E7D7007"/>
    <w:rsid w:val="6ECF3553"/>
    <w:rsid w:val="6ED7207D"/>
    <w:rsid w:val="6F735BA2"/>
    <w:rsid w:val="6FAF62F9"/>
    <w:rsid w:val="6FBEDF77"/>
    <w:rsid w:val="6FC2FE56"/>
    <w:rsid w:val="6FC51E14"/>
    <w:rsid w:val="6FCE797D"/>
    <w:rsid w:val="6FDE59E1"/>
    <w:rsid w:val="704690EF"/>
    <w:rsid w:val="7078FBC4"/>
    <w:rsid w:val="71550CAB"/>
    <w:rsid w:val="716904E2"/>
    <w:rsid w:val="71803F77"/>
    <w:rsid w:val="71C1C804"/>
    <w:rsid w:val="71C580B7"/>
    <w:rsid w:val="72344134"/>
    <w:rsid w:val="723CBFAC"/>
    <w:rsid w:val="72A02293"/>
    <w:rsid w:val="72B2FF9F"/>
    <w:rsid w:val="72CE16EF"/>
    <w:rsid w:val="730CCF1B"/>
    <w:rsid w:val="731D4CDF"/>
    <w:rsid w:val="732C126B"/>
    <w:rsid w:val="732E0A6F"/>
    <w:rsid w:val="73312940"/>
    <w:rsid w:val="738D60AD"/>
    <w:rsid w:val="73D0E698"/>
    <w:rsid w:val="73FA6233"/>
    <w:rsid w:val="73FC4F4C"/>
    <w:rsid w:val="744ED554"/>
    <w:rsid w:val="745362FC"/>
    <w:rsid w:val="74751C65"/>
    <w:rsid w:val="74886D9F"/>
    <w:rsid w:val="74B5383E"/>
    <w:rsid w:val="74B90F92"/>
    <w:rsid w:val="74CBE98E"/>
    <w:rsid w:val="74DE118E"/>
    <w:rsid w:val="7509C4C6"/>
    <w:rsid w:val="752ABCD3"/>
    <w:rsid w:val="7542C268"/>
    <w:rsid w:val="755D976B"/>
    <w:rsid w:val="759D26FE"/>
    <w:rsid w:val="75BA3B60"/>
    <w:rsid w:val="75D3BEAB"/>
    <w:rsid w:val="7638B955"/>
    <w:rsid w:val="7669276C"/>
    <w:rsid w:val="768AE559"/>
    <w:rsid w:val="7699CA00"/>
    <w:rsid w:val="76A76427"/>
    <w:rsid w:val="76AAA7AD"/>
    <w:rsid w:val="76E1C3D3"/>
    <w:rsid w:val="76F197EE"/>
    <w:rsid w:val="76FB8A85"/>
    <w:rsid w:val="770A747D"/>
    <w:rsid w:val="77446747"/>
    <w:rsid w:val="776F1480"/>
    <w:rsid w:val="7782A2A0"/>
    <w:rsid w:val="77BD948B"/>
    <w:rsid w:val="77D31755"/>
    <w:rsid w:val="782F612F"/>
    <w:rsid w:val="7840FB55"/>
    <w:rsid w:val="784E8B46"/>
    <w:rsid w:val="789B9DB1"/>
    <w:rsid w:val="79496D60"/>
    <w:rsid w:val="794EAF8C"/>
    <w:rsid w:val="799120CD"/>
    <w:rsid w:val="79D65AE7"/>
    <w:rsid w:val="79EABC6F"/>
    <w:rsid w:val="79FA7C50"/>
    <w:rsid w:val="7A159BE7"/>
    <w:rsid w:val="7A2E18AA"/>
    <w:rsid w:val="7A7EE0AD"/>
    <w:rsid w:val="7AB5AD83"/>
    <w:rsid w:val="7ABF238C"/>
    <w:rsid w:val="7B42487F"/>
    <w:rsid w:val="7B688D5C"/>
    <w:rsid w:val="7BA6E6FB"/>
    <w:rsid w:val="7BDB71AD"/>
    <w:rsid w:val="7BE2BF76"/>
    <w:rsid w:val="7BEA0331"/>
    <w:rsid w:val="7C148C90"/>
    <w:rsid w:val="7C336449"/>
    <w:rsid w:val="7C63C58A"/>
    <w:rsid w:val="7CA6DA7A"/>
    <w:rsid w:val="7CBCC75E"/>
    <w:rsid w:val="7CC73FE4"/>
    <w:rsid w:val="7CCCFD95"/>
    <w:rsid w:val="7CDE444D"/>
    <w:rsid w:val="7D013B5A"/>
    <w:rsid w:val="7D3693FE"/>
    <w:rsid w:val="7D627B03"/>
    <w:rsid w:val="7D6D894B"/>
    <w:rsid w:val="7D937C8D"/>
    <w:rsid w:val="7DD05D91"/>
    <w:rsid w:val="7DE1A27C"/>
    <w:rsid w:val="7E9E75A5"/>
    <w:rsid w:val="7EA40DE6"/>
    <w:rsid w:val="7F193CB0"/>
    <w:rsid w:val="7F51DFC7"/>
    <w:rsid w:val="7FF4BDB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B9723"/>
  <w15:docId w15:val="{00FF65C5-85A9-4CFE-AC63-B13F4C05B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unhideWhenUsed="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24"/>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style>
  <w:style w:type="paragraph" w:styleId="Footer">
    <w:name w:val="footer"/>
    <w:basedOn w:val="Normal"/>
    <w:link w:val="FooterChar"/>
    <w:uiPriority w:val="99"/>
    <w:unhideWhenUsed/>
    <w:qFormat/>
    <w:pPr>
      <w:tabs>
        <w:tab w:val="center" w:pos="4252"/>
        <w:tab w:val="right" w:pos="8504"/>
      </w:tabs>
      <w:snapToGrid w:val="0"/>
    </w:pPr>
  </w:style>
  <w:style w:type="paragraph" w:styleId="Header">
    <w:name w:val="header"/>
    <w:basedOn w:val="Normal"/>
    <w:link w:val="HeaderChar"/>
    <w:uiPriority w:val="99"/>
    <w:unhideWhenUsed/>
    <w:qFormat/>
    <w:pPr>
      <w:tabs>
        <w:tab w:val="center" w:pos="4252"/>
        <w:tab w:val="right" w:pos="8504"/>
      </w:tabs>
      <w:snapToGrid w:val="0"/>
    </w:p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467886"/>
      <w:u w:val="single"/>
    </w:rPr>
  </w:style>
  <w:style w:type="character" w:styleId="CommentReference">
    <w:name w:val="annotation reference"/>
    <w:basedOn w:val="DefaultParagraphFont"/>
    <w:uiPriority w:val="99"/>
    <w:semiHidden/>
    <w:unhideWhenUsed/>
    <w:qFormat/>
    <w:rPr>
      <w:sz w:val="18"/>
      <w:szCs w:val="18"/>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character" w:styleId="PlaceholderText">
    <w:name w:val="Placeholder Text"/>
    <w:basedOn w:val="DefaultParagraphFont"/>
    <w:uiPriority w:val="99"/>
    <w:unhideWhenUsed/>
    <w:qFormat/>
    <w:rPr>
      <w:color w:val="666666"/>
    </w:rPr>
  </w:style>
  <w:style w:type="character" w:customStyle="1" w:styleId="HeaderChar">
    <w:name w:val="Header Char"/>
    <w:basedOn w:val="DefaultParagraphFont"/>
    <w:link w:val="Header"/>
    <w:uiPriority w:val="99"/>
    <w:qFormat/>
    <w:rPr>
      <w:kern w:val="2"/>
      <w:sz w:val="24"/>
      <w:szCs w:val="24"/>
      <w:lang w:val="en-GB"/>
      <w14:ligatures w14:val="standardContextual"/>
    </w:rPr>
  </w:style>
  <w:style w:type="character" w:customStyle="1" w:styleId="FooterChar">
    <w:name w:val="Footer Char"/>
    <w:basedOn w:val="DefaultParagraphFont"/>
    <w:link w:val="Footer"/>
    <w:uiPriority w:val="99"/>
    <w:qFormat/>
    <w:rPr>
      <w:kern w:val="2"/>
      <w:sz w:val="24"/>
      <w:szCs w:val="24"/>
      <w:lang w:val="en-GB"/>
      <w14:ligatures w14:val="standardContextual"/>
    </w:rPr>
  </w:style>
  <w:style w:type="character" w:customStyle="1" w:styleId="CommentTextChar">
    <w:name w:val="Comment Text Char"/>
    <w:basedOn w:val="DefaultParagraphFont"/>
    <w:link w:val="CommentText"/>
    <w:uiPriority w:val="99"/>
    <w:semiHidden/>
    <w:qFormat/>
    <w:rPr>
      <w:kern w:val="2"/>
      <w:sz w:val="24"/>
      <w:szCs w:val="24"/>
      <w:lang w:val="en-GB"/>
      <w14:ligatures w14:val="standardContextual"/>
    </w:rPr>
  </w:style>
  <w:style w:type="character" w:customStyle="1" w:styleId="CommentSubjectChar">
    <w:name w:val="Comment Subject Char"/>
    <w:basedOn w:val="CommentTextChar"/>
    <w:link w:val="CommentSubject"/>
    <w:uiPriority w:val="99"/>
    <w:semiHidden/>
    <w:qFormat/>
    <w:rPr>
      <w:b/>
      <w:bCs/>
      <w:kern w:val="2"/>
      <w:sz w:val="24"/>
      <w:szCs w:val="24"/>
      <w:lang w:val="en-GB"/>
      <w14:ligatures w14:val="standardContextual"/>
    </w:rPr>
  </w:style>
  <w:style w:type="paragraph" w:customStyle="1" w:styleId="Revision1">
    <w:name w:val="Revision1"/>
    <w:hidden/>
    <w:uiPriority w:val="99"/>
    <w:unhideWhenUsed/>
    <w:rPr>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Nielsen1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常规"/>
          <w:gallery w:val="placeholder"/>
        </w:category>
        <w:types>
          <w:type w:val="bbPlcHdr"/>
        </w:types>
        <w:behaviors>
          <w:behavior w:val="content"/>
        </w:behaviors>
        <w:guid w:val="{3405F62E-9372-4EC4-A283-B04214AB2111}"/>
      </w:docPartPr>
      <w:docPartBody>
        <w:p w:rsidR="00870B20" w:rsidRDefault="00000000">
          <w:r>
            <w:rPr>
              <w:rStyle w:val="PlaceholderText"/>
              <w:rFonts w:hint="eastAsia"/>
            </w:rPr>
            <w:t>单击或点击此处输入文字。</w:t>
          </w:r>
        </w:p>
      </w:docPartBody>
    </w:docPart>
    <w:docPart>
      <w:docPartPr>
        <w:name w:val="95247FA28E2A004299DDB1C647068C86"/>
        <w:category>
          <w:name w:val="全般"/>
          <w:gallery w:val="placeholder"/>
        </w:category>
        <w:types>
          <w:type w:val="bbPlcHdr"/>
        </w:types>
        <w:behaviors>
          <w:behavior w:val="content"/>
        </w:behaviors>
        <w:guid w:val="{23326DD9-4898-BF46-B93D-58BE461B9C69}"/>
      </w:docPartPr>
      <w:docPartBody>
        <w:p w:rsidR="00870B20" w:rsidRDefault="00000000">
          <w:pPr>
            <w:pStyle w:val="95247FA28E2A004299DDB1C647068C86"/>
          </w:pPr>
          <w:r>
            <w:rPr>
              <w:rStyle w:val="PlaceholderText"/>
              <w:rFonts w:hint="eastAsia"/>
            </w:rPr>
            <w:t>单击或点击此处输入文字。</w:t>
          </w:r>
        </w:p>
      </w:docPartBody>
    </w:docPart>
    <w:docPart>
      <w:docPartPr>
        <w:name w:val="EB521759C3B7B742928B50B45D5CE6E9"/>
        <w:category>
          <w:name w:val="全般"/>
          <w:gallery w:val="placeholder"/>
        </w:category>
        <w:types>
          <w:type w:val="bbPlcHdr"/>
        </w:types>
        <w:behaviors>
          <w:behavior w:val="content"/>
        </w:behaviors>
        <w:guid w:val="{0E865CA3-F42B-0847-9EE3-89E83AF3F1F9}"/>
      </w:docPartPr>
      <w:docPartBody>
        <w:p w:rsidR="00870B20" w:rsidRDefault="00000000">
          <w:pPr>
            <w:pStyle w:val="EB521759C3B7B742928B50B45D5CE6E9"/>
          </w:pPr>
          <w:r>
            <w:rPr>
              <w:rStyle w:val="PlaceholderText"/>
              <w:rFonts w:hint="eastAsia"/>
            </w:rPr>
            <w:t>单击或点击此处输入文字。</w:t>
          </w:r>
        </w:p>
      </w:docPartBody>
    </w:docPart>
    <w:docPart>
      <w:docPartPr>
        <w:name w:val="B7478095B4A5CB40B86DEF4B8B9A8756"/>
        <w:category>
          <w:name w:val="全般"/>
          <w:gallery w:val="placeholder"/>
        </w:category>
        <w:types>
          <w:type w:val="bbPlcHdr"/>
        </w:types>
        <w:behaviors>
          <w:behavior w:val="content"/>
        </w:behaviors>
        <w:guid w:val="{385DB9F1-57BC-4A41-B1AD-2F66C81D455A}"/>
      </w:docPartPr>
      <w:docPartBody>
        <w:p w:rsidR="00870B20" w:rsidRDefault="00000000">
          <w:pPr>
            <w:pStyle w:val="B7478095B4A5CB40B86DEF4B8B9A8756"/>
          </w:pPr>
          <w:r>
            <w:rPr>
              <w:rStyle w:val="PlaceholderText"/>
              <w:rFonts w:hint="eastAsia"/>
            </w:rPr>
            <w:t>单击或点击此处输入文字。</w:t>
          </w:r>
        </w:p>
      </w:docPartBody>
    </w:docPart>
    <w:docPart>
      <w:docPartPr>
        <w:name w:val="88C647FB2B29AF4FB9A04BE0C9446061"/>
        <w:category>
          <w:name w:val="全般"/>
          <w:gallery w:val="placeholder"/>
        </w:category>
        <w:types>
          <w:type w:val="bbPlcHdr"/>
        </w:types>
        <w:behaviors>
          <w:behavior w:val="content"/>
        </w:behaviors>
        <w:guid w:val="{FF161A27-9597-D74D-A44F-100362A4C3A4}"/>
      </w:docPartPr>
      <w:docPartBody>
        <w:p w:rsidR="00870B20" w:rsidRDefault="00000000">
          <w:pPr>
            <w:pStyle w:val="88C647FB2B29AF4FB9A04BE0C9446061"/>
          </w:pPr>
          <w:r>
            <w:rPr>
              <w:rStyle w:val="PlaceholderText"/>
              <w:rFonts w:hint="eastAsia"/>
            </w:rPr>
            <w:t>单击或点击此处输入文字。</w:t>
          </w:r>
        </w:p>
      </w:docPartBody>
    </w:docPart>
    <w:docPart>
      <w:docPartPr>
        <w:name w:val="F85D4B0CD4B94541BC547257C8FE19BE"/>
        <w:category>
          <w:name w:val="全般"/>
          <w:gallery w:val="placeholder"/>
        </w:category>
        <w:types>
          <w:type w:val="bbPlcHdr"/>
        </w:types>
        <w:behaviors>
          <w:behavior w:val="content"/>
        </w:behaviors>
        <w:guid w:val="{7465F127-5210-4E4B-A612-237467DC594E}"/>
      </w:docPartPr>
      <w:docPartBody>
        <w:p w:rsidR="00870B20" w:rsidRDefault="00000000">
          <w:pPr>
            <w:pStyle w:val="F85D4B0CD4B94541BC547257C8FE19BE"/>
          </w:pPr>
          <w:r>
            <w:rPr>
              <w:rStyle w:val="PlaceholderText"/>
              <w:rFonts w:hint="eastAsia"/>
            </w:rPr>
            <w:t>单击或点击此处输入文字。</w:t>
          </w:r>
        </w:p>
      </w:docPartBody>
    </w:docPart>
    <w:docPart>
      <w:docPartPr>
        <w:name w:val="F314CEF2BE00AC4B8939BAD779562CB1"/>
        <w:category>
          <w:name w:val="全般"/>
          <w:gallery w:val="placeholder"/>
        </w:category>
        <w:types>
          <w:type w:val="bbPlcHdr"/>
        </w:types>
        <w:behaviors>
          <w:behavior w:val="content"/>
        </w:behaviors>
        <w:guid w:val="{DE87F23F-CDFE-F14E-BF00-0857D48A16ED}"/>
      </w:docPartPr>
      <w:docPartBody>
        <w:p w:rsidR="00870B20" w:rsidRDefault="00000000">
          <w:pPr>
            <w:pStyle w:val="F314CEF2BE00AC4B8939BAD779562CB1"/>
          </w:pPr>
          <w:r>
            <w:rPr>
              <w:rStyle w:val="PlaceholderText"/>
              <w:rFonts w:hint="eastAsia"/>
            </w:rPr>
            <w:t>单击或点击此处输入文字。</w:t>
          </w:r>
        </w:p>
      </w:docPartBody>
    </w:docPart>
    <w:docPart>
      <w:docPartPr>
        <w:name w:val="9C0D3AE99B85E7488A1CC4F5F52C68C2"/>
        <w:category>
          <w:name w:val="全般"/>
          <w:gallery w:val="placeholder"/>
        </w:category>
        <w:types>
          <w:type w:val="bbPlcHdr"/>
        </w:types>
        <w:behaviors>
          <w:behavior w:val="content"/>
        </w:behaviors>
        <w:guid w:val="{A660E517-8931-F748-96F5-3BC439E2A7EA}"/>
      </w:docPartPr>
      <w:docPartBody>
        <w:p w:rsidR="00870B20" w:rsidRDefault="00000000">
          <w:pPr>
            <w:pStyle w:val="9C0D3AE99B85E7488A1CC4F5F52C68C2"/>
          </w:pPr>
          <w:r>
            <w:rPr>
              <w:rStyle w:val="PlaceholderText"/>
              <w:rFonts w:hint="eastAsia"/>
            </w:rPr>
            <w:t>单击或点击此处输入文字。</w:t>
          </w:r>
        </w:p>
      </w:docPartBody>
    </w:docPart>
    <w:docPart>
      <w:docPartPr>
        <w:name w:val="7A7FB102F97FAF49B2269E51147BDDA3"/>
        <w:category>
          <w:name w:val="全般"/>
          <w:gallery w:val="placeholder"/>
        </w:category>
        <w:types>
          <w:type w:val="bbPlcHdr"/>
        </w:types>
        <w:behaviors>
          <w:behavior w:val="content"/>
        </w:behaviors>
        <w:guid w:val="{A5CAD3BE-9B08-AF49-9762-A9D8444C440F}"/>
      </w:docPartPr>
      <w:docPartBody>
        <w:p w:rsidR="00870B20" w:rsidRDefault="00000000">
          <w:pPr>
            <w:pStyle w:val="7A7FB102F97FAF49B2269E51147BDDA3"/>
          </w:pPr>
          <w:r>
            <w:rPr>
              <w:rStyle w:val="PlaceholderText"/>
              <w:rFonts w:hint="eastAsia"/>
            </w:rPr>
            <w:t>单击或点击此处输入文字。</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21DCD" w:rsidRDefault="00F21DCD">
      <w:pPr>
        <w:spacing w:line="240" w:lineRule="auto"/>
      </w:pPr>
      <w:r>
        <w:separator/>
      </w:r>
    </w:p>
  </w:endnote>
  <w:endnote w:type="continuationSeparator" w:id="0">
    <w:p w:rsidR="00F21DCD" w:rsidRDefault="00F21DCD">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default"/>
    <w:sig w:usb0="00000203" w:usb1="288F0000" w:usb2="00000006" w:usb3="00000000" w:csb0="00040001" w:csb1="00000000"/>
  </w:font>
  <w:font w:name="MS Mincho">
    <w:altName w:val="ＭＳ 明朝"/>
    <w:panose1 w:val="02020609040205080304"/>
    <w:charset w:val="80"/>
    <w:family w:val="roman"/>
    <w:pitch w:val="default"/>
    <w:sig w:usb0="E00002FF" w:usb1="6AC7FDFB" w:usb2="08000012" w:usb3="00000000" w:csb0="4002009F" w:csb1="DFD70000"/>
  </w:font>
  <w:font w:name="Aptos Narrow">
    <w:altName w:val="Segoe Print"/>
    <w:charset w:val="00"/>
    <w:family w:val="swiss"/>
    <w:pitch w:val="default"/>
    <w:sig w:usb0="00000000" w:usb1="00000000" w:usb2="00000000" w:usb3="00000000" w:csb0="0000019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21DCD" w:rsidRDefault="00F21DCD">
      <w:pPr>
        <w:spacing w:after="0"/>
      </w:pPr>
      <w:r>
        <w:separator/>
      </w:r>
    </w:p>
  </w:footnote>
  <w:footnote w:type="continuationSeparator" w:id="0">
    <w:p w:rsidR="00F21DCD" w:rsidRDefault="00F21DCD">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6FE4"/>
    <w:rsid w:val="00063F59"/>
    <w:rsid w:val="000F0649"/>
    <w:rsid w:val="00157F97"/>
    <w:rsid w:val="001E1CC5"/>
    <w:rsid w:val="002408BA"/>
    <w:rsid w:val="0025779B"/>
    <w:rsid w:val="002E775C"/>
    <w:rsid w:val="002F06AC"/>
    <w:rsid w:val="003A70EB"/>
    <w:rsid w:val="004862FE"/>
    <w:rsid w:val="004C7B76"/>
    <w:rsid w:val="004D1D9E"/>
    <w:rsid w:val="004F6780"/>
    <w:rsid w:val="00566FE4"/>
    <w:rsid w:val="005A2912"/>
    <w:rsid w:val="005C18CA"/>
    <w:rsid w:val="005C3F70"/>
    <w:rsid w:val="005D0C20"/>
    <w:rsid w:val="006500F4"/>
    <w:rsid w:val="007105C6"/>
    <w:rsid w:val="0082422B"/>
    <w:rsid w:val="008570E4"/>
    <w:rsid w:val="00870B20"/>
    <w:rsid w:val="008A1D64"/>
    <w:rsid w:val="008F1D13"/>
    <w:rsid w:val="00927F53"/>
    <w:rsid w:val="009405E0"/>
    <w:rsid w:val="0097480A"/>
    <w:rsid w:val="00A447CA"/>
    <w:rsid w:val="00AF1790"/>
    <w:rsid w:val="00C51F01"/>
    <w:rsid w:val="00D4774D"/>
    <w:rsid w:val="00E2645F"/>
    <w:rsid w:val="00EF266D"/>
    <w:rsid w:val="00EF2F8A"/>
    <w:rsid w:val="00F21DCD"/>
    <w:rsid w:val="00FF77C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nhideWhenUsed="1" w:qFormat="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24"/>
      <w:lang w:val="en-US"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unhideWhenUsed/>
    <w:qFormat/>
    <w:rPr>
      <w:color w:val="666666"/>
    </w:rPr>
  </w:style>
  <w:style w:type="paragraph" w:customStyle="1" w:styleId="95247FA28E2A004299DDB1C647068C86">
    <w:name w:val="95247FA28E2A004299DDB1C647068C86"/>
    <w:qFormat/>
    <w:pPr>
      <w:widowControl w:val="0"/>
    </w:pPr>
    <w:rPr>
      <w:kern w:val="2"/>
      <w:sz w:val="21"/>
      <w:szCs w:val="24"/>
      <w:lang w:val="en-US" w:eastAsia="ja-JP"/>
      <w14:ligatures w14:val="standardContextual"/>
    </w:rPr>
  </w:style>
  <w:style w:type="paragraph" w:customStyle="1" w:styleId="EB521759C3B7B742928B50B45D5CE6E9">
    <w:name w:val="EB521759C3B7B742928B50B45D5CE6E9"/>
    <w:qFormat/>
    <w:pPr>
      <w:widowControl w:val="0"/>
    </w:pPr>
    <w:rPr>
      <w:kern w:val="2"/>
      <w:sz w:val="21"/>
      <w:szCs w:val="24"/>
      <w:lang w:val="en-US" w:eastAsia="ja-JP"/>
      <w14:ligatures w14:val="standardContextual"/>
    </w:rPr>
  </w:style>
  <w:style w:type="paragraph" w:customStyle="1" w:styleId="B7478095B4A5CB40B86DEF4B8B9A8756">
    <w:name w:val="B7478095B4A5CB40B86DEF4B8B9A8756"/>
    <w:qFormat/>
    <w:pPr>
      <w:widowControl w:val="0"/>
    </w:pPr>
    <w:rPr>
      <w:kern w:val="2"/>
      <w:sz w:val="21"/>
      <w:szCs w:val="24"/>
      <w:lang w:val="en-US" w:eastAsia="ja-JP"/>
      <w14:ligatures w14:val="standardContextual"/>
    </w:rPr>
  </w:style>
  <w:style w:type="paragraph" w:customStyle="1" w:styleId="88C647FB2B29AF4FB9A04BE0C9446061">
    <w:name w:val="88C647FB2B29AF4FB9A04BE0C9446061"/>
    <w:qFormat/>
    <w:pPr>
      <w:widowControl w:val="0"/>
    </w:pPr>
    <w:rPr>
      <w:kern w:val="2"/>
      <w:sz w:val="21"/>
      <w:szCs w:val="24"/>
      <w:lang w:val="en-US" w:eastAsia="ja-JP"/>
      <w14:ligatures w14:val="standardContextual"/>
    </w:rPr>
  </w:style>
  <w:style w:type="paragraph" w:customStyle="1" w:styleId="F85D4B0CD4B94541BC547257C8FE19BE">
    <w:name w:val="F85D4B0CD4B94541BC547257C8FE19BE"/>
    <w:pPr>
      <w:widowControl w:val="0"/>
    </w:pPr>
    <w:rPr>
      <w:kern w:val="2"/>
      <w:sz w:val="21"/>
      <w:szCs w:val="24"/>
      <w:lang w:val="en-US" w:eastAsia="ja-JP"/>
      <w14:ligatures w14:val="standardContextual"/>
    </w:rPr>
  </w:style>
  <w:style w:type="paragraph" w:customStyle="1" w:styleId="F314CEF2BE00AC4B8939BAD779562CB1">
    <w:name w:val="F314CEF2BE00AC4B8939BAD779562CB1"/>
    <w:pPr>
      <w:widowControl w:val="0"/>
    </w:pPr>
    <w:rPr>
      <w:kern w:val="2"/>
      <w:sz w:val="21"/>
      <w:szCs w:val="24"/>
      <w:lang w:val="en-US" w:eastAsia="ja-JP"/>
      <w14:ligatures w14:val="standardContextual"/>
    </w:rPr>
  </w:style>
  <w:style w:type="paragraph" w:customStyle="1" w:styleId="9C0D3AE99B85E7488A1CC4F5F52C68C2">
    <w:name w:val="9C0D3AE99B85E7488A1CC4F5F52C68C2"/>
    <w:pPr>
      <w:widowControl w:val="0"/>
    </w:pPr>
    <w:rPr>
      <w:kern w:val="2"/>
      <w:sz w:val="21"/>
      <w:szCs w:val="24"/>
      <w:lang w:val="en-US" w:eastAsia="ja-JP"/>
      <w14:ligatures w14:val="standardContextual"/>
    </w:rPr>
  </w:style>
  <w:style w:type="paragraph" w:customStyle="1" w:styleId="7A7FB102F97FAF49B2269E51147BDDA3">
    <w:name w:val="7A7FB102F97FAF49B2269E51147BDDA3"/>
    <w:pPr>
      <w:widowControl w:val="0"/>
    </w:pPr>
    <w:rPr>
      <w:kern w:val="2"/>
      <w:sz w:val="21"/>
      <w:szCs w:val="24"/>
      <w:lang w:val="en-US" w:eastAsia="ja-JP"/>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0FB125-195E-4B5F-81B6-276CA4ACBE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3019</Words>
  <Characters>17210</Characters>
  <Application>Microsoft Office Word</Application>
  <DocSecurity>0</DocSecurity>
  <Lines>143</Lines>
  <Paragraphs>40</Paragraphs>
  <ScaleCrop>false</ScaleCrop>
  <Company/>
  <LinksUpToDate>false</LinksUpToDate>
  <CharactersWithSpaces>2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 Matthew paul</dc:creator>
  <cp:lastModifiedBy>SU Matthew paul</cp:lastModifiedBy>
  <cp:revision>223</cp:revision>
  <dcterms:created xsi:type="dcterms:W3CDTF">2025-03-14T08:14:00Z</dcterms:created>
  <dcterms:modified xsi:type="dcterms:W3CDTF">2025-03-23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VhMmI4YzU0Zjk2M2VkOTYyYTBmYTBjYmZjN2U0MzAiLCJ1c2VySWQiOiIxMjY2MTY4MjM5In0=</vt:lpwstr>
  </property>
  <property fmtid="{D5CDD505-2E9C-101B-9397-08002B2CF9AE}" pid="3" name="KSOProductBuildVer">
    <vt:lpwstr>2052-12.1.0.20305</vt:lpwstr>
  </property>
  <property fmtid="{D5CDD505-2E9C-101B-9397-08002B2CF9AE}" pid="4" name="ICV">
    <vt:lpwstr>679BE1384EE64353A97E1C3E1ACA8625_12</vt:lpwstr>
  </property>
</Properties>
</file>